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AA8DD" w14:textId="10DF29DC" w:rsidR="00C21865" w:rsidRDefault="00BB7CBA" w:rsidP="008512D1">
      <w:pPr>
        <w:spacing w:line="360" w:lineRule="auto"/>
        <w:jc w:val="both"/>
        <w:rPr>
          <w:rFonts w:cstheme="minorHAnsi"/>
          <w:color w:val="000000"/>
          <w:lang w:eastAsia="de-CH"/>
        </w:rPr>
      </w:pPr>
      <w:bookmarkStart w:id="0" w:name="Supplements1"/>
      <w:bookmarkStart w:id="1" w:name="Supplements_1"/>
      <w:r>
        <w:rPr>
          <w:rFonts w:cstheme="minorHAnsi"/>
          <w:bCs/>
          <w:color w:val="000000"/>
          <w:lang w:eastAsia="de-CH"/>
        </w:rPr>
        <w:t>Supplementary table</w:t>
      </w:r>
      <w:r w:rsidRPr="003F3C9B">
        <w:rPr>
          <w:rFonts w:cstheme="minorHAnsi"/>
          <w:bCs/>
          <w:color w:val="000000"/>
          <w:lang w:eastAsia="de-CH"/>
        </w:rPr>
        <w:t xml:space="preserve"> 1: STR</w:t>
      </w:r>
      <w:r>
        <w:rPr>
          <w:rFonts w:cstheme="minorHAnsi"/>
          <w:color w:val="000000"/>
          <w:lang w:eastAsia="de-CH"/>
        </w:rPr>
        <w:t>OBE checklist</w:t>
      </w:r>
    </w:p>
    <w:tbl>
      <w:tblPr>
        <w:tblW w:w="14742" w:type="dxa"/>
        <w:tblBorders>
          <w:top w:val="single" w:sz="4" w:space="0" w:color="auto"/>
          <w:bottom w:val="single" w:sz="4" w:space="0" w:color="auto"/>
          <w:insideH w:val="single" w:sz="4" w:space="0" w:color="auto"/>
        </w:tblBorders>
        <w:tblLook w:val="04A0" w:firstRow="1" w:lastRow="0" w:firstColumn="1" w:lastColumn="0" w:noHBand="0" w:noVBand="1"/>
      </w:tblPr>
      <w:tblGrid>
        <w:gridCol w:w="2251"/>
        <w:gridCol w:w="623"/>
        <w:gridCol w:w="6816"/>
        <w:gridCol w:w="5052"/>
      </w:tblGrid>
      <w:tr w:rsidR="008512D1" w14:paraId="53DA23EF" w14:textId="77777777" w:rsidTr="00540E87">
        <w:tc>
          <w:tcPr>
            <w:tcW w:w="2251" w:type="dxa"/>
            <w:tcBorders>
              <w:top w:val="single" w:sz="4" w:space="0" w:color="auto"/>
              <w:left w:val="nil"/>
              <w:bottom w:val="single" w:sz="4" w:space="0" w:color="auto"/>
              <w:right w:val="nil"/>
            </w:tcBorders>
          </w:tcPr>
          <w:p w14:paraId="36CCFA0E" w14:textId="77777777" w:rsidR="00C21865" w:rsidRDefault="00C21865" w:rsidP="000E6D98">
            <w:pPr>
              <w:tabs>
                <w:tab w:val="left" w:pos="5400"/>
              </w:tabs>
              <w:jc w:val="both"/>
              <w:rPr>
                <w:rFonts w:cstheme="minorHAnsi"/>
                <w:sz w:val="20"/>
                <w:szCs w:val="20"/>
              </w:rPr>
            </w:pPr>
            <w:bookmarkStart w:id="2" w:name="bold4" w:colFirst="4" w:colLast="4"/>
            <w:bookmarkStart w:id="3" w:name="italic5" w:colFirst="4" w:colLast="4"/>
            <w:bookmarkStart w:id="4" w:name="bold3" w:colFirst="3" w:colLast="3"/>
            <w:bookmarkStart w:id="5" w:name="italic4" w:colFirst="3" w:colLast="3"/>
            <w:bookmarkStart w:id="6" w:name="italic3" w:colFirst="2" w:colLast="2"/>
            <w:bookmarkStart w:id="7" w:name="bold2" w:colFirst="2" w:colLast="2"/>
            <w:bookmarkStart w:id="8" w:name="italic2" w:colFirst="1" w:colLast="1"/>
            <w:bookmarkStart w:id="9" w:name="bold1" w:colFirst="1" w:colLast="1"/>
            <w:bookmarkStart w:id="10" w:name="italic1" w:colFirst="0" w:colLast="0"/>
            <w:bookmarkEnd w:id="0"/>
            <w:bookmarkEnd w:id="1"/>
          </w:p>
        </w:tc>
        <w:tc>
          <w:tcPr>
            <w:tcW w:w="623" w:type="dxa"/>
            <w:tcBorders>
              <w:top w:val="single" w:sz="4" w:space="0" w:color="auto"/>
              <w:left w:val="nil"/>
              <w:bottom w:val="single" w:sz="4" w:space="0" w:color="auto"/>
              <w:right w:val="nil"/>
            </w:tcBorders>
            <w:hideMark/>
          </w:tcPr>
          <w:p w14:paraId="70A1C7C5" w14:textId="77777777" w:rsidR="00C21865" w:rsidRDefault="00BB7CBA" w:rsidP="000E6D98">
            <w:pPr>
              <w:pStyle w:val="TableHeader"/>
              <w:tabs>
                <w:tab w:val="left" w:pos="5400"/>
              </w:tabs>
              <w:jc w:val="both"/>
              <w:rPr>
                <w:rFonts w:ascii="Calibri" w:hAnsiTheme="minorHAnsi" w:cstheme="minorHAnsi"/>
                <w:bCs/>
                <w:sz w:val="20"/>
                <w:lang w:val="en-US"/>
              </w:rPr>
            </w:pPr>
            <w:r>
              <w:rPr>
                <w:rFonts w:ascii="Calibri" w:hAnsiTheme="minorHAnsi" w:cstheme="minorHAnsi"/>
                <w:bCs/>
                <w:sz w:val="20"/>
                <w:lang w:val="en-US"/>
              </w:rPr>
              <w:t>Item No.</w:t>
            </w:r>
          </w:p>
        </w:tc>
        <w:tc>
          <w:tcPr>
            <w:tcW w:w="6816" w:type="dxa"/>
            <w:tcBorders>
              <w:top w:val="single" w:sz="4" w:space="0" w:color="auto"/>
              <w:left w:val="nil"/>
              <w:bottom w:val="single" w:sz="4" w:space="0" w:color="auto"/>
              <w:right w:val="nil"/>
            </w:tcBorders>
            <w:vAlign w:val="bottom"/>
            <w:hideMark/>
          </w:tcPr>
          <w:p w14:paraId="0979C4DC" w14:textId="77777777" w:rsidR="00C21865" w:rsidRDefault="00BB7CBA" w:rsidP="000E6D98">
            <w:pPr>
              <w:pStyle w:val="TableHeader"/>
              <w:tabs>
                <w:tab w:val="left" w:pos="5400"/>
              </w:tabs>
              <w:jc w:val="both"/>
              <w:rPr>
                <w:rFonts w:ascii="Calibri" w:hAnsiTheme="minorHAnsi" w:cstheme="minorHAnsi"/>
                <w:bCs/>
                <w:sz w:val="20"/>
                <w:lang w:val="en-US"/>
              </w:rPr>
            </w:pPr>
            <w:r>
              <w:rPr>
                <w:rFonts w:ascii="Calibri" w:hAnsiTheme="minorHAnsi" w:cstheme="minorHAnsi"/>
                <w:bCs/>
                <w:sz w:val="20"/>
                <w:lang w:val="en-US"/>
              </w:rPr>
              <w:t>Recommendation</w:t>
            </w:r>
          </w:p>
        </w:tc>
        <w:tc>
          <w:tcPr>
            <w:tcW w:w="5052" w:type="dxa"/>
            <w:tcBorders>
              <w:top w:val="single" w:sz="4" w:space="0" w:color="auto"/>
              <w:left w:val="nil"/>
              <w:bottom w:val="single" w:sz="4" w:space="0" w:color="auto"/>
              <w:right w:val="nil"/>
            </w:tcBorders>
            <w:hideMark/>
          </w:tcPr>
          <w:p w14:paraId="1F81DBCE" w14:textId="77777777" w:rsidR="00C21865" w:rsidRDefault="00BB7CBA" w:rsidP="000E6D98">
            <w:pPr>
              <w:pStyle w:val="TableHeader"/>
              <w:tabs>
                <w:tab w:val="left" w:pos="5400"/>
              </w:tabs>
              <w:jc w:val="both"/>
              <w:rPr>
                <w:rFonts w:ascii="Calibri" w:hAnsiTheme="minorHAnsi" w:cstheme="minorHAnsi"/>
                <w:bCs/>
                <w:sz w:val="20"/>
                <w:lang w:val="en-US"/>
              </w:rPr>
            </w:pPr>
            <w:r>
              <w:rPr>
                <w:rFonts w:ascii="Calibri" w:hAnsiTheme="minorHAnsi" w:cstheme="minorHAnsi"/>
                <w:bCs/>
                <w:sz w:val="20"/>
                <w:lang w:val="en-US"/>
              </w:rPr>
              <w:t>Relevant text from manuscript</w:t>
            </w:r>
          </w:p>
        </w:tc>
      </w:tr>
      <w:tr w:rsidR="008512D1" w:rsidRPr="00104AB2" w14:paraId="091EB1CC" w14:textId="77777777" w:rsidTr="00540E87">
        <w:tc>
          <w:tcPr>
            <w:tcW w:w="2251" w:type="dxa"/>
            <w:vMerge w:val="restart"/>
            <w:tcBorders>
              <w:top w:val="single" w:sz="4" w:space="0" w:color="auto"/>
              <w:left w:val="nil"/>
              <w:bottom w:val="single" w:sz="4" w:space="0" w:color="auto"/>
              <w:right w:val="nil"/>
            </w:tcBorders>
            <w:hideMark/>
          </w:tcPr>
          <w:p w14:paraId="72A16735" w14:textId="77777777" w:rsidR="00C21865" w:rsidRDefault="00BB7CBA" w:rsidP="000E6D98">
            <w:pPr>
              <w:tabs>
                <w:tab w:val="left" w:pos="5400"/>
              </w:tabs>
              <w:jc w:val="both"/>
              <w:rPr>
                <w:rFonts w:cstheme="minorHAnsi"/>
                <w:b/>
                <w:bCs/>
                <w:sz w:val="20"/>
                <w:szCs w:val="20"/>
              </w:rPr>
            </w:pPr>
            <w:bookmarkStart w:id="11" w:name="bold5"/>
            <w:bookmarkStart w:id="12" w:name="italic6"/>
            <w:bookmarkEnd w:id="2"/>
            <w:bookmarkEnd w:id="3"/>
            <w:bookmarkEnd w:id="4"/>
            <w:bookmarkEnd w:id="5"/>
            <w:bookmarkEnd w:id="6"/>
            <w:bookmarkEnd w:id="7"/>
            <w:bookmarkEnd w:id="8"/>
            <w:bookmarkEnd w:id="9"/>
            <w:bookmarkEnd w:id="10"/>
            <w:r>
              <w:rPr>
                <w:rFonts w:cstheme="minorHAnsi"/>
                <w:b/>
                <w:sz w:val="20"/>
                <w:szCs w:val="20"/>
              </w:rPr>
              <w:t>Title and abstract</w:t>
            </w:r>
            <w:bookmarkEnd w:id="11"/>
            <w:bookmarkEnd w:id="12"/>
          </w:p>
        </w:tc>
        <w:tc>
          <w:tcPr>
            <w:tcW w:w="623" w:type="dxa"/>
            <w:vMerge w:val="restart"/>
            <w:tcBorders>
              <w:top w:val="single" w:sz="4" w:space="0" w:color="auto"/>
              <w:left w:val="nil"/>
              <w:bottom w:val="single" w:sz="4" w:space="0" w:color="auto"/>
              <w:right w:val="nil"/>
            </w:tcBorders>
            <w:hideMark/>
          </w:tcPr>
          <w:p w14:paraId="35013EDC" w14:textId="77777777" w:rsidR="00C21865" w:rsidRDefault="00BB7CBA" w:rsidP="000E6D98">
            <w:pPr>
              <w:tabs>
                <w:tab w:val="left" w:pos="5400"/>
              </w:tabs>
              <w:jc w:val="both"/>
              <w:rPr>
                <w:rFonts w:cstheme="minorHAnsi"/>
                <w:sz w:val="20"/>
                <w:szCs w:val="20"/>
              </w:rPr>
            </w:pPr>
            <w:r>
              <w:rPr>
                <w:rFonts w:cstheme="minorHAnsi"/>
                <w:sz w:val="20"/>
                <w:szCs w:val="20"/>
              </w:rPr>
              <w:t>1</w:t>
            </w:r>
          </w:p>
        </w:tc>
        <w:tc>
          <w:tcPr>
            <w:tcW w:w="6816" w:type="dxa"/>
            <w:tcBorders>
              <w:top w:val="single" w:sz="4" w:space="0" w:color="auto"/>
              <w:left w:val="nil"/>
              <w:bottom w:val="single" w:sz="4" w:space="0" w:color="auto"/>
              <w:right w:val="nil"/>
            </w:tcBorders>
            <w:hideMark/>
          </w:tcPr>
          <w:p w14:paraId="0BD55943" w14:textId="77777777" w:rsidR="00C21865" w:rsidRDefault="00BB7CBA" w:rsidP="000E6D98">
            <w:pPr>
              <w:tabs>
                <w:tab w:val="left" w:pos="5400"/>
              </w:tabs>
              <w:jc w:val="both"/>
              <w:rPr>
                <w:rFonts w:cstheme="minorHAnsi"/>
                <w:sz w:val="20"/>
                <w:szCs w:val="20"/>
              </w:rPr>
            </w:pPr>
            <w:r>
              <w:rPr>
                <w:rFonts w:cstheme="minorHAnsi"/>
                <w:sz w:val="20"/>
                <w:szCs w:val="20"/>
              </w:rPr>
              <w:t>(a) Indicate the study’s design with a commonly used term in the title or the abstract</w:t>
            </w:r>
          </w:p>
        </w:tc>
        <w:tc>
          <w:tcPr>
            <w:tcW w:w="5052" w:type="dxa"/>
            <w:tcBorders>
              <w:top w:val="single" w:sz="4" w:space="0" w:color="auto"/>
              <w:left w:val="nil"/>
              <w:bottom w:val="single" w:sz="4" w:space="0" w:color="auto"/>
              <w:right w:val="nil"/>
            </w:tcBorders>
          </w:tcPr>
          <w:p w14:paraId="12CE22EE" w14:textId="61D54FB1" w:rsidR="00C21865" w:rsidRDefault="00BB7CBA" w:rsidP="000E6D98">
            <w:pPr>
              <w:tabs>
                <w:tab w:val="left" w:pos="5400"/>
              </w:tabs>
              <w:jc w:val="both"/>
              <w:rPr>
                <w:rFonts w:cstheme="minorHAnsi"/>
                <w:sz w:val="20"/>
                <w:szCs w:val="20"/>
              </w:rPr>
            </w:pPr>
            <w:r>
              <w:rPr>
                <w:rFonts w:cstheme="minorHAnsi"/>
                <w:sz w:val="20"/>
                <w:szCs w:val="20"/>
              </w:rPr>
              <w:t>Single institution, retrospective patient cohort analysis regarding the r</w:t>
            </w:r>
            <w:r w:rsidRPr="006A4336">
              <w:rPr>
                <w:rFonts w:cstheme="minorHAnsi"/>
                <w:sz w:val="20"/>
                <w:szCs w:val="20"/>
              </w:rPr>
              <w:t>e-irradiation of recurrent IDH-wildtype glioblastoma in the bevacizumab and immunotherapy era: Target delineation, outcomes and patterns of recurrence</w:t>
            </w:r>
            <w:r>
              <w:rPr>
                <w:rFonts w:cstheme="minorHAnsi"/>
                <w:sz w:val="20"/>
                <w:szCs w:val="20"/>
              </w:rPr>
              <w:t>.</w:t>
            </w:r>
          </w:p>
        </w:tc>
      </w:tr>
      <w:tr w:rsidR="008512D1" w:rsidRPr="00E23D18" w14:paraId="108579C2" w14:textId="77777777" w:rsidTr="00540E87">
        <w:tc>
          <w:tcPr>
            <w:tcW w:w="0" w:type="auto"/>
            <w:vMerge/>
            <w:tcBorders>
              <w:top w:val="single" w:sz="4" w:space="0" w:color="auto"/>
              <w:left w:val="nil"/>
              <w:bottom w:val="single" w:sz="4" w:space="0" w:color="auto"/>
              <w:right w:val="nil"/>
            </w:tcBorders>
            <w:hideMark/>
          </w:tcPr>
          <w:p w14:paraId="207CFC39" w14:textId="77777777" w:rsidR="00F44B9C" w:rsidRDefault="00F44B9C"/>
        </w:tc>
        <w:tc>
          <w:tcPr>
            <w:tcW w:w="0" w:type="auto"/>
            <w:vMerge/>
            <w:tcBorders>
              <w:top w:val="single" w:sz="4" w:space="0" w:color="auto"/>
              <w:left w:val="nil"/>
              <w:bottom w:val="single" w:sz="4" w:space="0" w:color="auto"/>
              <w:right w:val="nil"/>
            </w:tcBorders>
            <w:hideMark/>
          </w:tcPr>
          <w:p w14:paraId="75E4E00F" w14:textId="77777777" w:rsidR="00F44B9C" w:rsidRDefault="00F44B9C"/>
        </w:tc>
        <w:tc>
          <w:tcPr>
            <w:tcW w:w="6816" w:type="dxa"/>
            <w:tcBorders>
              <w:top w:val="single" w:sz="4" w:space="0" w:color="auto"/>
              <w:left w:val="nil"/>
              <w:bottom w:val="single" w:sz="4" w:space="0" w:color="auto"/>
              <w:right w:val="nil"/>
            </w:tcBorders>
            <w:hideMark/>
          </w:tcPr>
          <w:p w14:paraId="4FD8A2BC" w14:textId="77777777" w:rsidR="00C21865" w:rsidRDefault="00BB7CBA" w:rsidP="000E6D98">
            <w:pPr>
              <w:tabs>
                <w:tab w:val="left" w:pos="5400"/>
              </w:tabs>
              <w:jc w:val="both"/>
              <w:rPr>
                <w:rFonts w:cstheme="minorHAnsi"/>
                <w:sz w:val="20"/>
                <w:szCs w:val="20"/>
              </w:rPr>
            </w:pPr>
            <w:bookmarkStart w:id="13" w:name="bold6"/>
            <w:bookmarkStart w:id="14" w:name="italic7"/>
            <w:bookmarkEnd w:id="13"/>
            <w:bookmarkEnd w:id="14"/>
            <w:r>
              <w:rPr>
                <w:rFonts w:cstheme="minorHAnsi"/>
                <w:sz w:val="20"/>
                <w:szCs w:val="20"/>
              </w:rPr>
              <w:t>(b) Provide in the abstract an informative and balanced summary of what was done and what was found</w:t>
            </w:r>
          </w:p>
        </w:tc>
        <w:tc>
          <w:tcPr>
            <w:tcW w:w="5052" w:type="dxa"/>
            <w:tcBorders>
              <w:top w:val="single" w:sz="4" w:space="0" w:color="auto"/>
              <w:left w:val="nil"/>
              <w:bottom w:val="single" w:sz="4" w:space="0" w:color="auto"/>
              <w:right w:val="nil"/>
            </w:tcBorders>
          </w:tcPr>
          <w:p w14:paraId="44E7ED40" w14:textId="4806C536" w:rsidR="00C21865" w:rsidRDefault="00BB7CBA" w:rsidP="000E6D98">
            <w:pPr>
              <w:tabs>
                <w:tab w:val="left" w:pos="5400"/>
              </w:tabs>
              <w:jc w:val="both"/>
              <w:rPr>
                <w:rFonts w:cstheme="minorHAnsi"/>
                <w:sz w:val="20"/>
                <w:szCs w:val="20"/>
              </w:rPr>
            </w:pPr>
            <w:r w:rsidRPr="00624DE1">
              <w:rPr>
                <w:rFonts w:cstheme="minorHAnsi"/>
                <w:sz w:val="20"/>
                <w:szCs w:val="20"/>
              </w:rPr>
              <w:t xml:space="preserve">One hundred and thirty-six recurrent glioblastoma patients </w:t>
            </w:r>
            <w:r>
              <w:rPr>
                <w:rFonts w:cstheme="minorHAnsi"/>
                <w:sz w:val="20"/>
                <w:szCs w:val="20"/>
              </w:rPr>
              <w:t xml:space="preserve">who </w:t>
            </w:r>
            <w:r w:rsidRPr="00624DE1">
              <w:rPr>
                <w:rFonts w:cstheme="minorHAnsi"/>
                <w:sz w:val="20"/>
                <w:szCs w:val="20"/>
              </w:rPr>
              <w:t>receiv</w:t>
            </w:r>
            <w:r>
              <w:rPr>
                <w:rFonts w:cstheme="minorHAnsi"/>
                <w:sz w:val="20"/>
                <w:szCs w:val="20"/>
              </w:rPr>
              <w:t>ed</w:t>
            </w:r>
            <w:r w:rsidRPr="00624DE1">
              <w:rPr>
                <w:rFonts w:cstheme="minorHAnsi"/>
                <w:sz w:val="20"/>
                <w:szCs w:val="20"/>
              </w:rPr>
              <w:t xml:space="preserve"> </w:t>
            </w:r>
            <w:r w:rsidR="00651E1F">
              <w:rPr>
                <w:rFonts w:cstheme="minorHAnsi"/>
                <w:sz w:val="20"/>
                <w:szCs w:val="20"/>
              </w:rPr>
              <w:t>129</w:t>
            </w:r>
            <w:r w:rsidR="00651E1F" w:rsidRPr="00624DE1">
              <w:rPr>
                <w:rFonts w:cstheme="minorHAnsi"/>
                <w:sz w:val="20"/>
                <w:szCs w:val="20"/>
              </w:rPr>
              <w:t xml:space="preserve"> </w:t>
            </w:r>
            <w:r w:rsidRPr="00624DE1">
              <w:rPr>
                <w:rFonts w:cstheme="minorHAnsi"/>
                <w:sz w:val="20"/>
                <w:szCs w:val="20"/>
              </w:rPr>
              <w:t>courses of fractionated or stereotactic re-irradiation</w:t>
            </w:r>
            <w:r>
              <w:rPr>
                <w:rFonts w:cstheme="minorHAnsi"/>
                <w:sz w:val="20"/>
                <w:szCs w:val="20"/>
              </w:rPr>
              <w:t xml:space="preserve"> for recurrent glioblastoma were identified and analyzed. We found that r</w:t>
            </w:r>
            <w:r w:rsidRPr="003344D5">
              <w:rPr>
                <w:rFonts w:cstheme="minorHAnsi"/>
                <w:sz w:val="20"/>
                <w:szCs w:val="20"/>
              </w:rPr>
              <w:t xml:space="preserve">e-irradiation </w:t>
            </w:r>
            <w:r>
              <w:rPr>
                <w:rFonts w:cstheme="minorHAnsi"/>
                <w:sz w:val="20"/>
                <w:szCs w:val="20"/>
              </w:rPr>
              <w:t>is safe</w:t>
            </w:r>
            <w:r w:rsidRPr="003344D5">
              <w:rPr>
                <w:rFonts w:cstheme="minorHAnsi"/>
                <w:sz w:val="20"/>
                <w:szCs w:val="20"/>
              </w:rPr>
              <w:t>.</w:t>
            </w:r>
            <w:r>
              <w:rPr>
                <w:rFonts w:cstheme="minorHAnsi"/>
                <w:sz w:val="20"/>
                <w:szCs w:val="20"/>
              </w:rPr>
              <w:t xml:space="preserve"> </w:t>
            </w:r>
            <w:r w:rsidRPr="003344D5">
              <w:rPr>
                <w:rFonts w:cstheme="minorHAnsi"/>
                <w:sz w:val="20"/>
                <w:szCs w:val="20"/>
              </w:rPr>
              <w:t>Marginal recurrence was more frequent in patients who had prior BEV exposure, suggesting a need to consider more inclusive treatment volumes incorporating T2/FLAIR abnormality given known differences in patterns of progressive disease in these patients.</w:t>
            </w:r>
          </w:p>
        </w:tc>
      </w:tr>
      <w:tr w:rsidR="008512D1" w14:paraId="77D3C7C4" w14:textId="77777777" w:rsidTr="00540E87">
        <w:trPr>
          <w:gridAfter w:val="2"/>
          <w:wAfter w:w="11868" w:type="dxa"/>
        </w:trPr>
        <w:tc>
          <w:tcPr>
            <w:tcW w:w="2874" w:type="dxa"/>
            <w:gridSpan w:val="2"/>
            <w:tcBorders>
              <w:top w:val="single" w:sz="4" w:space="0" w:color="auto"/>
              <w:left w:val="nil"/>
              <w:bottom w:val="single" w:sz="4" w:space="0" w:color="auto"/>
              <w:right w:val="nil"/>
            </w:tcBorders>
          </w:tcPr>
          <w:p w14:paraId="6B9CC238" w14:textId="77777777" w:rsidR="00C21865" w:rsidRDefault="00BB7CBA" w:rsidP="000E6D98">
            <w:pPr>
              <w:pStyle w:val="TableSubHead"/>
              <w:tabs>
                <w:tab w:val="left" w:pos="5400"/>
              </w:tabs>
              <w:jc w:val="both"/>
              <w:rPr>
                <w:rFonts w:ascii="Calibri" w:hAnsiTheme="minorHAnsi" w:cstheme="minorHAnsi"/>
                <w:sz w:val="20"/>
                <w:lang w:val="en-US"/>
              </w:rPr>
            </w:pPr>
            <w:bookmarkStart w:id="15" w:name="bold7" w:colFirst="0" w:colLast="0"/>
            <w:bookmarkStart w:id="16" w:name="italic8" w:colFirst="0" w:colLast="0"/>
            <w:r>
              <w:rPr>
                <w:rFonts w:ascii="Calibri" w:hAnsiTheme="minorHAnsi" w:cstheme="minorHAnsi"/>
                <w:sz w:val="20"/>
                <w:lang w:val="en-US"/>
              </w:rPr>
              <w:t>Introduction</w:t>
            </w:r>
          </w:p>
        </w:tc>
      </w:tr>
      <w:tr w:rsidR="008512D1" w14:paraId="439580A1" w14:textId="77777777" w:rsidTr="00540E87">
        <w:tc>
          <w:tcPr>
            <w:tcW w:w="2251" w:type="dxa"/>
            <w:tcBorders>
              <w:top w:val="single" w:sz="4" w:space="0" w:color="auto"/>
              <w:left w:val="nil"/>
              <w:bottom w:val="single" w:sz="4" w:space="0" w:color="auto"/>
              <w:right w:val="nil"/>
            </w:tcBorders>
            <w:hideMark/>
          </w:tcPr>
          <w:p w14:paraId="12A399ED" w14:textId="77777777" w:rsidR="00C21865" w:rsidRDefault="00BB7CBA" w:rsidP="000E6D98">
            <w:pPr>
              <w:tabs>
                <w:tab w:val="left" w:pos="5400"/>
              </w:tabs>
              <w:jc w:val="both"/>
              <w:rPr>
                <w:rFonts w:cstheme="minorHAnsi"/>
                <w:bCs/>
                <w:sz w:val="20"/>
                <w:szCs w:val="20"/>
              </w:rPr>
            </w:pPr>
            <w:bookmarkStart w:id="17" w:name="bold8"/>
            <w:bookmarkStart w:id="18" w:name="italic9"/>
            <w:bookmarkEnd w:id="15"/>
            <w:bookmarkEnd w:id="16"/>
            <w:r>
              <w:rPr>
                <w:rFonts w:cstheme="minorHAnsi"/>
                <w:bCs/>
                <w:sz w:val="20"/>
                <w:szCs w:val="20"/>
              </w:rPr>
              <w:t>Background/</w:t>
            </w:r>
            <w:bookmarkStart w:id="19" w:name="bold9"/>
            <w:bookmarkStart w:id="20" w:name="italic10"/>
            <w:bookmarkEnd w:id="17"/>
            <w:bookmarkEnd w:id="18"/>
            <w:r>
              <w:rPr>
                <w:rFonts w:cstheme="minorHAnsi"/>
                <w:bCs/>
                <w:sz w:val="20"/>
                <w:szCs w:val="20"/>
              </w:rPr>
              <w:t>rationale</w:t>
            </w:r>
            <w:bookmarkEnd w:id="19"/>
            <w:bookmarkEnd w:id="20"/>
          </w:p>
        </w:tc>
        <w:tc>
          <w:tcPr>
            <w:tcW w:w="623" w:type="dxa"/>
            <w:tcBorders>
              <w:top w:val="single" w:sz="4" w:space="0" w:color="auto"/>
              <w:left w:val="nil"/>
              <w:bottom w:val="single" w:sz="4" w:space="0" w:color="auto"/>
              <w:right w:val="nil"/>
            </w:tcBorders>
            <w:hideMark/>
          </w:tcPr>
          <w:p w14:paraId="2954C5FB" w14:textId="77777777" w:rsidR="00C21865" w:rsidRDefault="00BB7CBA" w:rsidP="000E6D98">
            <w:pPr>
              <w:tabs>
                <w:tab w:val="left" w:pos="5400"/>
              </w:tabs>
              <w:jc w:val="both"/>
              <w:rPr>
                <w:rFonts w:cstheme="minorHAnsi"/>
                <w:sz w:val="20"/>
                <w:szCs w:val="20"/>
              </w:rPr>
            </w:pPr>
            <w:r>
              <w:rPr>
                <w:rFonts w:cstheme="minorHAnsi"/>
                <w:sz w:val="20"/>
                <w:szCs w:val="20"/>
              </w:rPr>
              <w:t>2</w:t>
            </w:r>
          </w:p>
        </w:tc>
        <w:tc>
          <w:tcPr>
            <w:tcW w:w="6816" w:type="dxa"/>
            <w:tcBorders>
              <w:top w:val="single" w:sz="4" w:space="0" w:color="auto"/>
              <w:left w:val="nil"/>
              <w:bottom w:val="single" w:sz="4" w:space="0" w:color="auto"/>
              <w:right w:val="nil"/>
            </w:tcBorders>
            <w:hideMark/>
          </w:tcPr>
          <w:p w14:paraId="343C0075" w14:textId="77777777" w:rsidR="00C21865" w:rsidRDefault="00BB7CBA" w:rsidP="000E6D98">
            <w:pPr>
              <w:tabs>
                <w:tab w:val="left" w:pos="5400"/>
              </w:tabs>
              <w:jc w:val="both"/>
              <w:rPr>
                <w:rFonts w:cstheme="minorHAnsi"/>
                <w:sz w:val="20"/>
                <w:szCs w:val="20"/>
              </w:rPr>
            </w:pPr>
            <w:r>
              <w:rPr>
                <w:rFonts w:cstheme="minorHAnsi"/>
                <w:sz w:val="20"/>
                <w:szCs w:val="20"/>
              </w:rPr>
              <w:t>Explain the scientific background and rationale for the investigation being reported</w:t>
            </w:r>
          </w:p>
        </w:tc>
        <w:tc>
          <w:tcPr>
            <w:tcW w:w="5052" w:type="dxa"/>
            <w:tcBorders>
              <w:top w:val="single" w:sz="4" w:space="0" w:color="auto"/>
              <w:left w:val="nil"/>
              <w:bottom w:val="single" w:sz="4" w:space="0" w:color="auto"/>
              <w:right w:val="nil"/>
            </w:tcBorders>
          </w:tcPr>
          <w:p w14:paraId="7CEA4CE9" w14:textId="6156F8AA" w:rsidR="00C21865" w:rsidRDefault="00BB7CBA" w:rsidP="00DD4BA6">
            <w:pPr>
              <w:tabs>
                <w:tab w:val="left" w:pos="5400"/>
              </w:tabs>
              <w:jc w:val="both"/>
              <w:rPr>
                <w:rFonts w:cstheme="minorHAnsi"/>
                <w:sz w:val="20"/>
                <w:szCs w:val="20"/>
              </w:rPr>
            </w:pPr>
            <w:r>
              <w:rPr>
                <w:rFonts w:cstheme="minorHAnsi"/>
                <w:sz w:val="20"/>
                <w:szCs w:val="20"/>
              </w:rPr>
              <w:t xml:space="preserve">Re-RT is a viable option in the recurrent </w:t>
            </w:r>
            <w:r w:rsidR="00771256">
              <w:rPr>
                <w:rFonts w:cstheme="minorHAnsi"/>
                <w:sz w:val="20"/>
                <w:szCs w:val="20"/>
              </w:rPr>
              <w:t>glioblastoma</w:t>
            </w:r>
            <w:r>
              <w:rPr>
                <w:rFonts w:cstheme="minorHAnsi"/>
                <w:sz w:val="20"/>
                <w:szCs w:val="20"/>
              </w:rPr>
              <w:t xml:space="preserve"> setting, as little has changed in the therapeutic landscape for this dismal disease, which remains associated with a terrible prognosis. </w:t>
            </w:r>
            <w:r w:rsidRPr="00DD4BA6">
              <w:rPr>
                <w:rFonts w:cstheme="minorHAnsi"/>
                <w:sz w:val="20"/>
                <w:szCs w:val="20"/>
              </w:rPr>
              <w:t xml:space="preserve">As re-RT has recently been administered more frequently in combination with BEV, TMZ re-challenge and </w:t>
            </w:r>
            <w:r>
              <w:rPr>
                <w:rFonts w:cstheme="minorHAnsi"/>
                <w:sz w:val="20"/>
                <w:szCs w:val="20"/>
              </w:rPr>
              <w:t>IO</w:t>
            </w:r>
            <w:r w:rsidRPr="00DD4BA6">
              <w:rPr>
                <w:rFonts w:cstheme="minorHAnsi"/>
                <w:sz w:val="20"/>
                <w:szCs w:val="20"/>
              </w:rPr>
              <w:t>, questions of treatment planning, efficacy and safety, and recurrence patterns are of growing importance.</w:t>
            </w:r>
            <w:r>
              <w:rPr>
                <w:rFonts w:cstheme="minorHAnsi"/>
                <w:sz w:val="20"/>
                <w:szCs w:val="20"/>
              </w:rPr>
              <w:t xml:space="preserve"> </w:t>
            </w:r>
            <w:r w:rsidRPr="00DD4BA6">
              <w:rPr>
                <w:rFonts w:cstheme="minorHAnsi"/>
                <w:sz w:val="20"/>
                <w:szCs w:val="20"/>
              </w:rPr>
              <w:t xml:space="preserve">The challenge of patient selection therefore remains highly relevant, to better identify which patients which benefit most from re-RT </w:t>
            </w:r>
            <w:r>
              <w:rPr>
                <w:rFonts w:cstheme="minorHAnsi"/>
                <w:sz w:val="20"/>
                <w:szCs w:val="20"/>
              </w:rPr>
              <w:t xml:space="preserve">and </w:t>
            </w:r>
            <w:r w:rsidRPr="00DD4BA6">
              <w:rPr>
                <w:rFonts w:cstheme="minorHAnsi"/>
                <w:sz w:val="20"/>
                <w:szCs w:val="20"/>
              </w:rPr>
              <w:t>understanding optimal combinations with systemic therapies.</w:t>
            </w:r>
          </w:p>
        </w:tc>
      </w:tr>
      <w:tr w:rsidR="008512D1" w:rsidRPr="00E23D18" w14:paraId="052776AB" w14:textId="77777777" w:rsidTr="00540E87">
        <w:tc>
          <w:tcPr>
            <w:tcW w:w="2251" w:type="dxa"/>
            <w:tcBorders>
              <w:top w:val="single" w:sz="4" w:space="0" w:color="auto"/>
              <w:left w:val="nil"/>
              <w:bottom w:val="single" w:sz="4" w:space="0" w:color="auto"/>
              <w:right w:val="nil"/>
            </w:tcBorders>
            <w:hideMark/>
          </w:tcPr>
          <w:p w14:paraId="59746F3D" w14:textId="77777777" w:rsidR="00C21865" w:rsidRDefault="00BB7CBA" w:rsidP="000E6D98">
            <w:pPr>
              <w:tabs>
                <w:tab w:val="left" w:pos="5400"/>
              </w:tabs>
              <w:jc w:val="both"/>
              <w:rPr>
                <w:rFonts w:cstheme="minorHAnsi"/>
                <w:bCs/>
                <w:sz w:val="20"/>
                <w:szCs w:val="20"/>
              </w:rPr>
            </w:pPr>
            <w:bookmarkStart w:id="21" w:name="bold10" w:colFirst="0" w:colLast="0"/>
            <w:bookmarkStart w:id="22" w:name="italic11" w:colFirst="0" w:colLast="0"/>
            <w:r>
              <w:rPr>
                <w:rFonts w:cstheme="minorHAnsi"/>
                <w:bCs/>
                <w:sz w:val="20"/>
                <w:szCs w:val="20"/>
              </w:rPr>
              <w:t>Objectives</w:t>
            </w:r>
          </w:p>
        </w:tc>
        <w:tc>
          <w:tcPr>
            <w:tcW w:w="623" w:type="dxa"/>
            <w:tcBorders>
              <w:top w:val="single" w:sz="4" w:space="0" w:color="auto"/>
              <w:left w:val="nil"/>
              <w:bottom w:val="single" w:sz="4" w:space="0" w:color="auto"/>
              <w:right w:val="nil"/>
            </w:tcBorders>
            <w:hideMark/>
          </w:tcPr>
          <w:p w14:paraId="62DC4D53" w14:textId="77777777" w:rsidR="00C21865" w:rsidRDefault="00BB7CBA" w:rsidP="000E6D98">
            <w:pPr>
              <w:tabs>
                <w:tab w:val="left" w:pos="5400"/>
              </w:tabs>
              <w:jc w:val="both"/>
              <w:rPr>
                <w:rFonts w:cstheme="minorHAnsi"/>
                <w:sz w:val="20"/>
                <w:szCs w:val="20"/>
              </w:rPr>
            </w:pPr>
            <w:r>
              <w:rPr>
                <w:rFonts w:cstheme="minorHAnsi"/>
                <w:sz w:val="20"/>
                <w:szCs w:val="20"/>
              </w:rPr>
              <w:t>3</w:t>
            </w:r>
          </w:p>
        </w:tc>
        <w:tc>
          <w:tcPr>
            <w:tcW w:w="6816" w:type="dxa"/>
            <w:tcBorders>
              <w:top w:val="single" w:sz="4" w:space="0" w:color="auto"/>
              <w:left w:val="nil"/>
              <w:bottom w:val="single" w:sz="4" w:space="0" w:color="auto"/>
              <w:right w:val="nil"/>
            </w:tcBorders>
            <w:hideMark/>
          </w:tcPr>
          <w:p w14:paraId="388F6502" w14:textId="77777777" w:rsidR="00C21865" w:rsidRDefault="00BB7CBA" w:rsidP="000E6D98">
            <w:pPr>
              <w:tabs>
                <w:tab w:val="left" w:pos="5400"/>
              </w:tabs>
              <w:jc w:val="both"/>
              <w:rPr>
                <w:rFonts w:cstheme="minorHAnsi"/>
                <w:sz w:val="20"/>
                <w:szCs w:val="20"/>
              </w:rPr>
            </w:pPr>
            <w:r>
              <w:rPr>
                <w:rFonts w:cstheme="minorHAnsi"/>
                <w:sz w:val="20"/>
                <w:szCs w:val="20"/>
              </w:rPr>
              <w:t>State specific objectives, including any prespecified hypotheses</w:t>
            </w:r>
          </w:p>
        </w:tc>
        <w:tc>
          <w:tcPr>
            <w:tcW w:w="5052" w:type="dxa"/>
            <w:tcBorders>
              <w:top w:val="single" w:sz="4" w:space="0" w:color="auto"/>
              <w:left w:val="nil"/>
              <w:bottom w:val="single" w:sz="4" w:space="0" w:color="auto"/>
              <w:right w:val="nil"/>
            </w:tcBorders>
          </w:tcPr>
          <w:p w14:paraId="7022E13B" w14:textId="5FE8A955" w:rsidR="00C21865" w:rsidRDefault="00BB7CBA" w:rsidP="000E6D98">
            <w:pPr>
              <w:tabs>
                <w:tab w:val="left" w:pos="5400"/>
              </w:tabs>
              <w:jc w:val="both"/>
              <w:rPr>
                <w:rFonts w:cstheme="minorHAnsi"/>
                <w:sz w:val="20"/>
                <w:szCs w:val="20"/>
              </w:rPr>
            </w:pPr>
            <w:r w:rsidRPr="000B148A">
              <w:rPr>
                <w:rFonts w:cstheme="minorHAnsi"/>
                <w:sz w:val="20"/>
                <w:szCs w:val="20"/>
              </w:rPr>
              <w:t xml:space="preserve">The aim of this study </w:t>
            </w:r>
            <w:r w:rsidR="000B66E9">
              <w:rPr>
                <w:rFonts w:cstheme="minorHAnsi"/>
                <w:sz w:val="20"/>
                <w:szCs w:val="20"/>
              </w:rPr>
              <w:t>was</w:t>
            </w:r>
            <w:r w:rsidRPr="000B148A">
              <w:rPr>
                <w:rFonts w:cstheme="minorHAnsi"/>
                <w:sz w:val="20"/>
                <w:szCs w:val="20"/>
              </w:rPr>
              <w:t xml:space="preserve"> to assess the efficacy and safety of re-RT for recurrent </w:t>
            </w:r>
            <w:r w:rsidR="00771256">
              <w:rPr>
                <w:rFonts w:cstheme="minorHAnsi"/>
                <w:sz w:val="20"/>
                <w:szCs w:val="20"/>
              </w:rPr>
              <w:t>glioblastoma</w:t>
            </w:r>
            <w:r w:rsidRPr="000B148A">
              <w:rPr>
                <w:rFonts w:cstheme="minorHAnsi"/>
                <w:sz w:val="20"/>
                <w:szCs w:val="20"/>
              </w:rPr>
              <w:t xml:space="preserve"> in the era of new </w:t>
            </w:r>
            <w:r w:rsidRPr="000B148A">
              <w:rPr>
                <w:rFonts w:cstheme="minorHAnsi"/>
                <w:sz w:val="20"/>
                <w:szCs w:val="20"/>
              </w:rPr>
              <w:lastRenderedPageBreak/>
              <w:t>systemic therapy options, including BEV and I</w:t>
            </w:r>
            <w:r w:rsidR="00DC0417">
              <w:rPr>
                <w:rFonts w:cstheme="minorHAnsi"/>
                <w:sz w:val="20"/>
                <w:szCs w:val="20"/>
              </w:rPr>
              <w:t>CI</w:t>
            </w:r>
            <w:r w:rsidRPr="000B148A">
              <w:rPr>
                <w:rFonts w:cstheme="minorHAnsi"/>
                <w:sz w:val="20"/>
                <w:szCs w:val="20"/>
              </w:rPr>
              <w:t>. We sought to describe target delineation, assess clinical outcomes and toxicity, identify factors associated with benefit from re-RT and characterize patterns</w:t>
            </w:r>
            <w:r w:rsidR="003A0B34">
              <w:rPr>
                <w:rFonts w:cstheme="minorHAnsi"/>
                <w:sz w:val="20"/>
                <w:szCs w:val="20"/>
              </w:rPr>
              <w:t>-</w:t>
            </w:r>
            <w:r w:rsidRPr="000B148A">
              <w:rPr>
                <w:rFonts w:cstheme="minorHAnsi"/>
                <w:sz w:val="20"/>
                <w:szCs w:val="20"/>
              </w:rPr>
              <w:t>of</w:t>
            </w:r>
            <w:r w:rsidR="003A0B34">
              <w:rPr>
                <w:rFonts w:cstheme="minorHAnsi"/>
                <w:sz w:val="20"/>
                <w:szCs w:val="20"/>
              </w:rPr>
              <w:t>-</w:t>
            </w:r>
            <w:r w:rsidRPr="000B148A">
              <w:rPr>
                <w:rFonts w:cstheme="minorHAnsi"/>
                <w:sz w:val="20"/>
                <w:szCs w:val="20"/>
              </w:rPr>
              <w:t>failure in the setting of prior BEV exposure.</w:t>
            </w:r>
          </w:p>
        </w:tc>
      </w:tr>
      <w:tr w:rsidR="008512D1" w14:paraId="613F0375" w14:textId="77777777" w:rsidTr="00540E87">
        <w:trPr>
          <w:gridAfter w:val="2"/>
          <w:wAfter w:w="11868" w:type="dxa"/>
        </w:trPr>
        <w:tc>
          <w:tcPr>
            <w:tcW w:w="2874" w:type="dxa"/>
            <w:gridSpan w:val="2"/>
            <w:tcBorders>
              <w:top w:val="single" w:sz="4" w:space="0" w:color="auto"/>
              <w:left w:val="nil"/>
              <w:bottom w:val="single" w:sz="4" w:space="0" w:color="auto"/>
              <w:right w:val="nil"/>
            </w:tcBorders>
          </w:tcPr>
          <w:p w14:paraId="560036B1" w14:textId="77777777" w:rsidR="00C21865" w:rsidRDefault="00BB7CBA" w:rsidP="000E6D98">
            <w:pPr>
              <w:pStyle w:val="TableSubHead"/>
              <w:tabs>
                <w:tab w:val="left" w:pos="5400"/>
              </w:tabs>
              <w:jc w:val="both"/>
              <w:rPr>
                <w:rFonts w:ascii="Calibri" w:hAnsiTheme="minorHAnsi" w:cstheme="minorHAnsi"/>
                <w:sz w:val="20"/>
                <w:lang w:val="en-US"/>
              </w:rPr>
            </w:pPr>
            <w:bookmarkStart w:id="23" w:name="bold11" w:colFirst="0" w:colLast="0"/>
            <w:bookmarkStart w:id="24" w:name="italic12" w:colFirst="0" w:colLast="0"/>
            <w:bookmarkEnd w:id="21"/>
            <w:bookmarkEnd w:id="22"/>
            <w:r>
              <w:rPr>
                <w:rFonts w:ascii="Calibri" w:hAnsiTheme="minorHAnsi" w:cstheme="minorHAnsi"/>
                <w:sz w:val="20"/>
                <w:lang w:val="en-US"/>
              </w:rPr>
              <w:t>Methods</w:t>
            </w:r>
          </w:p>
        </w:tc>
      </w:tr>
      <w:tr w:rsidR="008512D1" w:rsidRPr="00E23D18" w14:paraId="1C243AB1" w14:textId="77777777" w:rsidTr="00540E87">
        <w:tc>
          <w:tcPr>
            <w:tcW w:w="2251" w:type="dxa"/>
            <w:tcBorders>
              <w:top w:val="single" w:sz="4" w:space="0" w:color="auto"/>
              <w:left w:val="nil"/>
              <w:bottom w:val="single" w:sz="4" w:space="0" w:color="auto"/>
              <w:right w:val="nil"/>
            </w:tcBorders>
            <w:hideMark/>
          </w:tcPr>
          <w:p w14:paraId="49749391" w14:textId="77777777" w:rsidR="00C21865" w:rsidRDefault="00BB7CBA" w:rsidP="000E6D98">
            <w:pPr>
              <w:tabs>
                <w:tab w:val="left" w:pos="5400"/>
              </w:tabs>
              <w:jc w:val="both"/>
              <w:rPr>
                <w:rFonts w:cstheme="minorHAnsi"/>
                <w:bCs/>
                <w:sz w:val="20"/>
                <w:szCs w:val="20"/>
              </w:rPr>
            </w:pPr>
            <w:bookmarkStart w:id="25" w:name="bold12" w:colFirst="0" w:colLast="0"/>
            <w:bookmarkStart w:id="26" w:name="italic13" w:colFirst="0" w:colLast="0"/>
            <w:bookmarkEnd w:id="23"/>
            <w:bookmarkEnd w:id="24"/>
            <w:r>
              <w:rPr>
                <w:rFonts w:cstheme="minorHAnsi"/>
                <w:bCs/>
                <w:sz w:val="20"/>
                <w:szCs w:val="20"/>
              </w:rPr>
              <w:t>Study design</w:t>
            </w:r>
          </w:p>
        </w:tc>
        <w:tc>
          <w:tcPr>
            <w:tcW w:w="623" w:type="dxa"/>
            <w:tcBorders>
              <w:top w:val="single" w:sz="4" w:space="0" w:color="auto"/>
              <w:left w:val="nil"/>
              <w:bottom w:val="single" w:sz="4" w:space="0" w:color="auto"/>
              <w:right w:val="nil"/>
            </w:tcBorders>
            <w:hideMark/>
          </w:tcPr>
          <w:p w14:paraId="184E0961" w14:textId="77777777" w:rsidR="00C21865" w:rsidRDefault="00BB7CBA" w:rsidP="000E6D98">
            <w:pPr>
              <w:tabs>
                <w:tab w:val="left" w:pos="5400"/>
              </w:tabs>
              <w:jc w:val="both"/>
              <w:rPr>
                <w:rFonts w:cstheme="minorHAnsi"/>
                <w:sz w:val="20"/>
                <w:szCs w:val="20"/>
              </w:rPr>
            </w:pPr>
            <w:r>
              <w:rPr>
                <w:rFonts w:cstheme="minorHAnsi"/>
                <w:sz w:val="20"/>
                <w:szCs w:val="20"/>
              </w:rPr>
              <w:t>4</w:t>
            </w:r>
          </w:p>
        </w:tc>
        <w:tc>
          <w:tcPr>
            <w:tcW w:w="6816" w:type="dxa"/>
            <w:tcBorders>
              <w:top w:val="single" w:sz="4" w:space="0" w:color="auto"/>
              <w:left w:val="nil"/>
              <w:bottom w:val="single" w:sz="4" w:space="0" w:color="auto"/>
              <w:right w:val="nil"/>
            </w:tcBorders>
            <w:hideMark/>
          </w:tcPr>
          <w:p w14:paraId="04CA90B4" w14:textId="77777777" w:rsidR="00C21865" w:rsidRDefault="00BB7CBA" w:rsidP="000E6D98">
            <w:pPr>
              <w:tabs>
                <w:tab w:val="left" w:pos="5400"/>
              </w:tabs>
              <w:jc w:val="both"/>
              <w:rPr>
                <w:rFonts w:cstheme="minorHAnsi"/>
                <w:sz w:val="20"/>
                <w:szCs w:val="20"/>
              </w:rPr>
            </w:pPr>
            <w:r>
              <w:rPr>
                <w:rFonts w:cstheme="minorHAnsi"/>
                <w:sz w:val="20"/>
                <w:szCs w:val="20"/>
              </w:rPr>
              <w:t>Present key elements of study design early in the paper</w:t>
            </w:r>
          </w:p>
        </w:tc>
        <w:tc>
          <w:tcPr>
            <w:tcW w:w="5052" w:type="dxa"/>
            <w:vMerge w:val="restart"/>
            <w:tcBorders>
              <w:top w:val="single" w:sz="4" w:space="0" w:color="auto"/>
              <w:left w:val="nil"/>
              <w:right w:val="nil"/>
            </w:tcBorders>
          </w:tcPr>
          <w:p w14:paraId="6A1E0149" w14:textId="63350472" w:rsidR="00C21865" w:rsidRDefault="00BB7CBA" w:rsidP="000E6D98">
            <w:pPr>
              <w:tabs>
                <w:tab w:val="left" w:pos="5400"/>
              </w:tabs>
              <w:jc w:val="both"/>
              <w:rPr>
                <w:rFonts w:cstheme="minorHAnsi"/>
                <w:sz w:val="20"/>
                <w:szCs w:val="20"/>
              </w:rPr>
            </w:pPr>
            <w:r w:rsidRPr="00175BB0">
              <w:rPr>
                <w:rFonts w:cstheme="minorHAnsi"/>
                <w:sz w:val="20"/>
                <w:szCs w:val="20"/>
              </w:rPr>
              <w:t xml:space="preserve">This study was designed as a retrospective single-center cohort study at large academic medical center. The electronic medical record (EMR) was screened for patients with a histologically confirmed diagnosis of </w:t>
            </w:r>
            <w:r w:rsidR="00651E1F">
              <w:rPr>
                <w:rFonts w:cstheme="minorHAnsi"/>
                <w:sz w:val="20"/>
                <w:szCs w:val="20"/>
              </w:rPr>
              <w:t xml:space="preserve">IDH wildtype </w:t>
            </w:r>
            <w:r w:rsidR="00174F2C">
              <w:rPr>
                <w:rFonts w:cstheme="minorHAnsi"/>
                <w:sz w:val="20"/>
                <w:szCs w:val="20"/>
              </w:rPr>
              <w:t>glioblastoma</w:t>
            </w:r>
            <w:r w:rsidRPr="00175BB0">
              <w:rPr>
                <w:rFonts w:cstheme="minorHAnsi"/>
                <w:sz w:val="20"/>
                <w:szCs w:val="20"/>
              </w:rPr>
              <w:t xml:space="preserve">. Patients who were seen at our cancer center between 2013-2021 were included in this study if they (1) were 18 years or older at the time of diagnosis, (2) </w:t>
            </w:r>
            <w:r w:rsidR="00C43527">
              <w:rPr>
                <w:rFonts w:cstheme="minorHAnsi"/>
                <w:sz w:val="20"/>
                <w:szCs w:val="20"/>
              </w:rPr>
              <w:t xml:space="preserve">had </w:t>
            </w:r>
            <w:r w:rsidR="00353F08">
              <w:rPr>
                <w:rFonts w:cstheme="minorHAnsi"/>
                <w:sz w:val="20"/>
                <w:szCs w:val="20"/>
              </w:rPr>
              <w:t>glioblastoma</w:t>
            </w:r>
            <w:r w:rsidRPr="00175BB0">
              <w:rPr>
                <w:rFonts w:cstheme="minorHAnsi"/>
                <w:sz w:val="20"/>
                <w:szCs w:val="20"/>
              </w:rPr>
              <w:t xml:space="preserve">, and (3) had at least one course of re-irradiation for recurrent or progressive </w:t>
            </w:r>
            <w:r w:rsidR="00353F08">
              <w:rPr>
                <w:rFonts w:cstheme="minorHAnsi"/>
                <w:sz w:val="20"/>
                <w:szCs w:val="20"/>
              </w:rPr>
              <w:t>glioblastoma</w:t>
            </w:r>
            <w:r w:rsidRPr="00175BB0">
              <w:rPr>
                <w:rFonts w:cstheme="minorHAnsi"/>
                <w:sz w:val="20"/>
                <w:szCs w:val="20"/>
              </w:rPr>
              <w:t>, and (4) had available clinical and imaging data to allow for analysis.</w:t>
            </w:r>
          </w:p>
        </w:tc>
      </w:tr>
      <w:tr w:rsidR="008512D1" w:rsidRPr="00104AB2" w14:paraId="0B5922C8" w14:textId="77777777" w:rsidTr="00540E87">
        <w:tc>
          <w:tcPr>
            <w:tcW w:w="2251" w:type="dxa"/>
            <w:tcBorders>
              <w:top w:val="single" w:sz="4" w:space="0" w:color="auto"/>
              <w:left w:val="nil"/>
              <w:bottom w:val="single" w:sz="4" w:space="0" w:color="auto"/>
              <w:right w:val="nil"/>
            </w:tcBorders>
            <w:hideMark/>
          </w:tcPr>
          <w:p w14:paraId="34EC64BB" w14:textId="77777777" w:rsidR="00C21865" w:rsidRDefault="00BB7CBA" w:rsidP="000E6D98">
            <w:pPr>
              <w:tabs>
                <w:tab w:val="left" w:pos="5400"/>
              </w:tabs>
              <w:jc w:val="both"/>
              <w:rPr>
                <w:rFonts w:cstheme="minorHAnsi"/>
                <w:bCs/>
                <w:sz w:val="20"/>
                <w:szCs w:val="20"/>
              </w:rPr>
            </w:pPr>
            <w:bookmarkStart w:id="27" w:name="bold13" w:colFirst="0" w:colLast="0"/>
            <w:bookmarkStart w:id="28" w:name="italic14" w:colFirst="0" w:colLast="0"/>
            <w:bookmarkEnd w:id="25"/>
            <w:bookmarkEnd w:id="26"/>
            <w:r>
              <w:rPr>
                <w:rFonts w:cstheme="minorHAnsi"/>
                <w:bCs/>
                <w:sz w:val="20"/>
                <w:szCs w:val="20"/>
              </w:rPr>
              <w:t>Setting</w:t>
            </w:r>
          </w:p>
        </w:tc>
        <w:tc>
          <w:tcPr>
            <w:tcW w:w="623" w:type="dxa"/>
            <w:tcBorders>
              <w:top w:val="single" w:sz="4" w:space="0" w:color="auto"/>
              <w:left w:val="nil"/>
              <w:bottom w:val="single" w:sz="4" w:space="0" w:color="auto"/>
              <w:right w:val="nil"/>
            </w:tcBorders>
            <w:hideMark/>
          </w:tcPr>
          <w:p w14:paraId="6BE117E6" w14:textId="77777777" w:rsidR="00C21865" w:rsidRDefault="00BB7CBA" w:rsidP="000E6D98">
            <w:pPr>
              <w:tabs>
                <w:tab w:val="left" w:pos="5400"/>
              </w:tabs>
              <w:jc w:val="both"/>
              <w:rPr>
                <w:rFonts w:cstheme="minorHAnsi"/>
                <w:sz w:val="20"/>
                <w:szCs w:val="20"/>
              </w:rPr>
            </w:pPr>
            <w:r>
              <w:rPr>
                <w:rFonts w:cstheme="minorHAnsi"/>
                <w:sz w:val="20"/>
                <w:szCs w:val="20"/>
              </w:rPr>
              <w:t>5</w:t>
            </w:r>
          </w:p>
        </w:tc>
        <w:tc>
          <w:tcPr>
            <w:tcW w:w="6816" w:type="dxa"/>
            <w:tcBorders>
              <w:top w:val="single" w:sz="4" w:space="0" w:color="auto"/>
              <w:left w:val="nil"/>
              <w:bottom w:val="single" w:sz="4" w:space="0" w:color="auto"/>
              <w:right w:val="nil"/>
            </w:tcBorders>
            <w:hideMark/>
          </w:tcPr>
          <w:p w14:paraId="355EB4B6" w14:textId="77777777" w:rsidR="00C21865" w:rsidRDefault="00BB7CBA" w:rsidP="000E6D98">
            <w:pPr>
              <w:tabs>
                <w:tab w:val="left" w:pos="5400"/>
              </w:tabs>
              <w:jc w:val="both"/>
              <w:rPr>
                <w:rFonts w:cstheme="minorHAnsi"/>
                <w:sz w:val="20"/>
                <w:szCs w:val="20"/>
              </w:rPr>
            </w:pPr>
            <w:r>
              <w:rPr>
                <w:rFonts w:cstheme="minorHAnsi"/>
                <w:sz w:val="20"/>
                <w:szCs w:val="20"/>
              </w:rPr>
              <w:t>Describe the setting, locations, and relevant dates, including periods of recruitment, exposure, follow-up, and data collection</w:t>
            </w:r>
          </w:p>
        </w:tc>
        <w:tc>
          <w:tcPr>
            <w:tcW w:w="0" w:type="auto"/>
            <w:vMerge/>
            <w:tcBorders>
              <w:top w:val="single" w:sz="4" w:space="0" w:color="auto"/>
              <w:left w:val="nil"/>
              <w:right w:val="nil"/>
            </w:tcBorders>
          </w:tcPr>
          <w:p w14:paraId="687498FB" w14:textId="77777777" w:rsidR="00F44B9C" w:rsidRDefault="00F44B9C"/>
        </w:tc>
      </w:tr>
      <w:bookmarkEnd w:id="27"/>
      <w:bookmarkEnd w:id="28"/>
      <w:tr w:rsidR="008512D1" w:rsidRPr="00104AB2" w14:paraId="61D2EE5B" w14:textId="77777777" w:rsidTr="00540E87">
        <w:tc>
          <w:tcPr>
            <w:tcW w:w="2251" w:type="dxa"/>
            <w:vMerge w:val="restart"/>
            <w:tcBorders>
              <w:top w:val="single" w:sz="4" w:space="0" w:color="auto"/>
              <w:left w:val="nil"/>
              <w:bottom w:val="single" w:sz="4" w:space="0" w:color="auto"/>
              <w:right w:val="nil"/>
            </w:tcBorders>
            <w:hideMark/>
          </w:tcPr>
          <w:p w14:paraId="75981BDC" w14:textId="77777777" w:rsidR="00C21865" w:rsidRDefault="00BB7CBA" w:rsidP="000E6D98">
            <w:pPr>
              <w:tabs>
                <w:tab w:val="left" w:pos="5400"/>
              </w:tabs>
              <w:jc w:val="both"/>
              <w:rPr>
                <w:rFonts w:cstheme="minorHAnsi"/>
                <w:bCs/>
                <w:sz w:val="20"/>
                <w:szCs w:val="20"/>
              </w:rPr>
            </w:pPr>
            <w:r>
              <w:rPr>
                <w:rFonts w:cstheme="minorHAnsi"/>
                <w:bCs/>
                <w:sz w:val="20"/>
                <w:szCs w:val="20"/>
              </w:rPr>
              <w:t>Participants</w:t>
            </w:r>
          </w:p>
        </w:tc>
        <w:tc>
          <w:tcPr>
            <w:tcW w:w="623" w:type="dxa"/>
            <w:vMerge w:val="restart"/>
            <w:tcBorders>
              <w:top w:val="single" w:sz="4" w:space="0" w:color="auto"/>
              <w:left w:val="nil"/>
              <w:bottom w:val="single" w:sz="4" w:space="0" w:color="auto"/>
              <w:right w:val="nil"/>
            </w:tcBorders>
            <w:hideMark/>
          </w:tcPr>
          <w:p w14:paraId="6771B284" w14:textId="77777777" w:rsidR="00C21865" w:rsidRDefault="00BB7CBA" w:rsidP="000E6D98">
            <w:pPr>
              <w:tabs>
                <w:tab w:val="left" w:pos="5400"/>
              </w:tabs>
              <w:jc w:val="both"/>
              <w:rPr>
                <w:rFonts w:cstheme="minorHAnsi"/>
                <w:sz w:val="20"/>
                <w:szCs w:val="20"/>
              </w:rPr>
            </w:pPr>
            <w:r>
              <w:rPr>
                <w:rFonts w:cstheme="minorHAnsi"/>
                <w:sz w:val="20"/>
                <w:szCs w:val="20"/>
              </w:rPr>
              <w:t>6</w:t>
            </w:r>
          </w:p>
        </w:tc>
        <w:tc>
          <w:tcPr>
            <w:tcW w:w="6816" w:type="dxa"/>
            <w:tcBorders>
              <w:top w:val="single" w:sz="4" w:space="0" w:color="auto"/>
              <w:left w:val="nil"/>
              <w:bottom w:val="single" w:sz="4" w:space="0" w:color="auto"/>
              <w:right w:val="nil"/>
            </w:tcBorders>
            <w:hideMark/>
          </w:tcPr>
          <w:p w14:paraId="0FDA6BDD" w14:textId="77777777" w:rsidR="00C21865" w:rsidRDefault="00BB7CBA" w:rsidP="000E6D98">
            <w:pPr>
              <w:tabs>
                <w:tab w:val="left" w:pos="5400"/>
              </w:tabs>
              <w:jc w:val="both"/>
              <w:rPr>
                <w:rFonts w:cstheme="minorHAnsi"/>
                <w:sz w:val="20"/>
                <w:szCs w:val="20"/>
              </w:rPr>
            </w:pPr>
            <w:r>
              <w:rPr>
                <w:rFonts w:cstheme="minorHAnsi"/>
                <w:sz w:val="20"/>
                <w:szCs w:val="20"/>
              </w:rPr>
              <w:t>(a) Cohort study—Give the eligibility criteria, and the sources and methods of selection of participants. Describe methods of follow-up</w:t>
            </w:r>
          </w:p>
          <w:p w14:paraId="4968C511" w14:textId="77777777" w:rsidR="00C21865" w:rsidRDefault="00BB7CBA" w:rsidP="000E6D98">
            <w:pPr>
              <w:tabs>
                <w:tab w:val="left" w:pos="5400"/>
              </w:tabs>
              <w:jc w:val="both"/>
              <w:rPr>
                <w:rFonts w:cstheme="minorHAnsi"/>
                <w:sz w:val="20"/>
                <w:szCs w:val="20"/>
              </w:rPr>
            </w:pPr>
            <w:r>
              <w:rPr>
                <w:rFonts w:cstheme="minorHAnsi"/>
                <w:sz w:val="20"/>
                <w:szCs w:val="20"/>
              </w:rPr>
              <w:t>Case-control study—Give the eligibility criteria, and the sources and methods of case ascertainment and control selection. Give the rationale for the choice of cases and controls</w:t>
            </w:r>
          </w:p>
          <w:p w14:paraId="535CF777" w14:textId="77777777" w:rsidR="00C21865" w:rsidRDefault="00BB7CBA" w:rsidP="000E6D98">
            <w:pPr>
              <w:tabs>
                <w:tab w:val="left" w:pos="5400"/>
              </w:tabs>
              <w:jc w:val="both"/>
              <w:rPr>
                <w:rFonts w:cstheme="minorHAnsi"/>
                <w:sz w:val="20"/>
                <w:szCs w:val="20"/>
              </w:rPr>
            </w:pPr>
            <w:r>
              <w:rPr>
                <w:rFonts w:cstheme="minorHAnsi"/>
                <w:sz w:val="20"/>
                <w:szCs w:val="20"/>
              </w:rPr>
              <w:t>Cross-sectional study—Give the eligibility criteria, and the sources and methods of selection of participants</w:t>
            </w:r>
          </w:p>
        </w:tc>
        <w:tc>
          <w:tcPr>
            <w:tcW w:w="0" w:type="auto"/>
            <w:vMerge/>
            <w:tcBorders>
              <w:top w:val="single" w:sz="4" w:space="0" w:color="auto"/>
              <w:left w:val="nil"/>
              <w:right w:val="nil"/>
            </w:tcBorders>
          </w:tcPr>
          <w:p w14:paraId="5C1DC700" w14:textId="77777777" w:rsidR="00F44B9C" w:rsidRDefault="00F44B9C"/>
        </w:tc>
      </w:tr>
      <w:tr w:rsidR="008512D1" w14:paraId="3F85DD04" w14:textId="77777777" w:rsidTr="00540E87">
        <w:tc>
          <w:tcPr>
            <w:tcW w:w="0" w:type="auto"/>
            <w:vMerge/>
            <w:tcBorders>
              <w:top w:val="single" w:sz="4" w:space="0" w:color="auto"/>
              <w:left w:val="nil"/>
              <w:bottom w:val="single" w:sz="4" w:space="0" w:color="auto"/>
              <w:right w:val="nil"/>
            </w:tcBorders>
            <w:hideMark/>
          </w:tcPr>
          <w:p w14:paraId="7D682177" w14:textId="77777777" w:rsidR="00F44B9C" w:rsidRDefault="00F44B9C"/>
        </w:tc>
        <w:tc>
          <w:tcPr>
            <w:tcW w:w="0" w:type="auto"/>
            <w:vMerge/>
            <w:tcBorders>
              <w:top w:val="single" w:sz="4" w:space="0" w:color="auto"/>
              <w:left w:val="nil"/>
              <w:bottom w:val="single" w:sz="4" w:space="0" w:color="auto"/>
              <w:right w:val="nil"/>
            </w:tcBorders>
            <w:hideMark/>
          </w:tcPr>
          <w:p w14:paraId="1ED8C399" w14:textId="77777777" w:rsidR="00F44B9C" w:rsidRDefault="00F44B9C"/>
        </w:tc>
        <w:tc>
          <w:tcPr>
            <w:tcW w:w="6816" w:type="dxa"/>
            <w:tcBorders>
              <w:top w:val="single" w:sz="4" w:space="0" w:color="auto"/>
              <w:left w:val="nil"/>
              <w:bottom w:val="single" w:sz="4" w:space="0" w:color="auto"/>
              <w:right w:val="nil"/>
            </w:tcBorders>
            <w:hideMark/>
          </w:tcPr>
          <w:p w14:paraId="6AF12538" w14:textId="77777777" w:rsidR="00C21865" w:rsidRDefault="00BB7CBA" w:rsidP="000E6D98">
            <w:pPr>
              <w:tabs>
                <w:tab w:val="left" w:pos="5400"/>
              </w:tabs>
              <w:jc w:val="both"/>
              <w:rPr>
                <w:rFonts w:cstheme="minorHAnsi"/>
                <w:sz w:val="20"/>
                <w:szCs w:val="20"/>
              </w:rPr>
            </w:pPr>
            <w:bookmarkStart w:id="29" w:name="bold14"/>
            <w:bookmarkStart w:id="30" w:name="italic15"/>
            <w:bookmarkEnd w:id="29"/>
            <w:bookmarkEnd w:id="30"/>
            <w:r>
              <w:rPr>
                <w:rFonts w:cstheme="minorHAnsi"/>
                <w:sz w:val="20"/>
                <w:szCs w:val="20"/>
              </w:rPr>
              <w:t>(b)</w:t>
            </w:r>
            <w:r>
              <w:rPr>
                <w:rFonts w:cstheme="minorHAnsi"/>
                <w:b/>
                <w:bCs/>
                <w:sz w:val="20"/>
                <w:szCs w:val="20"/>
              </w:rPr>
              <w:t xml:space="preserve"> </w:t>
            </w:r>
            <w:r>
              <w:rPr>
                <w:rFonts w:cstheme="minorHAnsi"/>
                <w:bCs/>
                <w:sz w:val="20"/>
                <w:szCs w:val="20"/>
              </w:rPr>
              <w:t>Cohort study</w:t>
            </w:r>
            <w:r>
              <w:rPr>
                <w:rFonts w:cstheme="minorHAnsi"/>
                <w:sz w:val="20"/>
                <w:szCs w:val="20"/>
              </w:rPr>
              <w:t>—For matched studies, give matching criteria and number of exposed and unexposed</w:t>
            </w:r>
          </w:p>
          <w:p w14:paraId="402DC86F" w14:textId="77777777" w:rsidR="00C21865" w:rsidRDefault="00BB7CBA" w:rsidP="000E6D98">
            <w:pPr>
              <w:tabs>
                <w:tab w:val="left" w:pos="5400"/>
              </w:tabs>
              <w:jc w:val="both"/>
              <w:rPr>
                <w:rFonts w:cstheme="minorHAnsi"/>
                <w:sz w:val="20"/>
                <w:szCs w:val="20"/>
              </w:rPr>
            </w:pPr>
            <w:r>
              <w:rPr>
                <w:rFonts w:cstheme="minorHAnsi"/>
                <w:bCs/>
                <w:sz w:val="20"/>
                <w:szCs w:val="20"/>
              </w:rPr>
              <w:t>Case-control study</w:t>
            </w:r>
            <w:r>
              <w:rPr>
                <w:rFonts w:cstheme="minorHAnsi"/>
                <w:sz w:val="20"/>
                <w:szCs w:val="20"/>
              </w:rPr>
              <w:t>—For matched studies, give matching criteria and the number of controls per case</w:t>
            </w:r>
          </w:p>
        </w:tc>
        <w:tc>
          <w:tcPr>
            <w:tcW w:w="5052" w:type="dxa"/>
            <w:tcBorders>
              <w:top w:val="single" w:sz="4" w:space="0" w:color="auto"/>
              <w:left w:val="nil"/>
              <w:bottom w:val="single" w:sz="4" w:space="0" w:color="auto"/>
              <w:right w:val="nil"/>
            </w:tcBorders>
          </w:tcPr>
          <w:p w14:paraId="376F2FB4" w14:textId="0757A0B9" w:rsidR="00C21865" w:rsidRDefault="00BB7CBA" w:rsidP="000E6D98">
            <w:pPr>
              <w:tabs>
                <w:tab w:val="left" w:pos="5400"/>
              </w:tabs>
              <w:jc w:val="both"/>
              <w:rPr>
                <w:rFonts w:cstheme="minorHAnsi"/>
                <w:sz w:val="20"/>
                <w:szCs w:val="20"/>
              </w:rPr>
            </w:pPr>
            <w:r>
              <w:rPr>
                <w:rFonts w:cstheme="minorHAnsi"/>
                <w:sz w:val="20"/>
                <w:szCs w:val="20"/>
              </w:rPr>
              <w:t>N/a.</w:t>
            </w:r>
          </w:p>
        </w:tc>
      </w:tr>
      <w:tr w:rsidR="008512D1" w:rsidRPr="00E23D18" w14:paraId="2F5D5F23" w14:textId="77777777" w:rsidTr="00540E87">
        <w:tc>
          <w:tcPr>
            <w:tcW w:w="2251" w:type="dxa"/>
            <w:tcBorders>
              <w:top w:val="single" w:sz="4" w:space="0" w:color="auto"/>
              <w:left w:val="nil"/>
              <w:bottom w:val="single" w:sz="4" w:space="0" w:color="auto"/>
              <w:right w:val="nil"/>
            </w:tcBorders>
            <w:hideMark/>
          </w:tcPr>
          <w:p w14:paraId="0D7CA704" w14:textId="77777777" w:rsidR="00C21865" w:rsidRDefault="00BB7CBA" w:rsidP="000E6D98">
            <w:pPr>
              <w:tabs>
                <w:tab w:val="left" w:pos="5400"/>
              </w:tabs>
              <w:jc w:val="both"/>
              <w:rPr>
                <w:rFonts w:cstheme="minorHAnsi"/>
                <w:bCs/>
                <w:sz w:val="20"/>
                <w:szCs w:val="20"/>
              </w:rPr>
            </w:pPr>
            <w:bookmarkStart w:id="31" w:name="bold16" w:colFirst="0" w:colLast="0"/>
            <w:bookmarkStart w:id="32" w:name="italic17" w:colFirst="0" w:colLast="0"/>
            <w:r>
              <w:rPr>
                <w:rFonts w:cstheme="minorHAnsi"/>
                <w:bCs/>
                <w:sz w:val="20"/>
                <w:szCs w:val="20"/>
              </w:rPr>
              <w:t>Variables</w:t>
            </w:r>
          </w:p>
        </w:tc>
        <w:tc>
          <w:tcPr>
            <w:tcW w:w="623" w:type="dxa"/>
            <w:tcBorders>
              <w:top w:val="single" w:sz="4" w:space="0" w:color="auto"/>
              <w:left w:val="nil"/>
              <w:bottom w:val="single" w:sz="4" w:space="0" w:color="auto"/>
              <w:right w:val="nil"/>
            </w:tcBorders>
            <w:hideMark/>
          </w:tcPr>
          <w:p w14:paraId="021FFFA7" w14:textId="77777777" w:rsidR="00C21865" w:rsidRDefault="00BB7CBA" w:rsidP="000E6D98">
            <w:pPr>
              <w:tabs>
                <w:tab w:val="left" w:pos="5400"/>
              </w:tabs>
              <w:jc w:val="both"/>
              <w:rPr>
                <w:rFonts w:cstheme="minorHAnsi"/>
                <w:sz w:val="20"/>
                <w:szCs w:val="20"/>
              </w:rPr>
            </w:pPr>
            <w:r>
              <w:rPr>
                <w:rFonts w:cstheme="minorHAnsi"/>
                <w:sz w:val="20"/>
                <w:szCs w:val="20"/>
              </w:rPr>
              <w:t>7</w:t>
            </w:r>
          </w:p>
        </w:tc>
        <w:tc>
          <w:tcPr>
            <w:tcW w:w="6816" w:type="dxa"/>
            <w:tcBorders>
              <w:top w:val="single" w:sz="4" w:space="0" w:color="auto"/>
              <w:left w:val="nil"/>
              <w:bottom w:val="single" w:sz="4" w:space="0" w:color="auto"/>
              <w:right w:val="nil"/>
            </w:tcBorders>
            <w:hideMark/>
          </w:tcPr>
          <w:p w14:paraId="209F49D1" w14:textId="77777777" w:rsidR="00C21865" w:rsidRDefault="00BB7CBA" w:rsidP="000E6D98">
            <w:pPr>
              <w:tabs>
                <w:tab w:val="left" w:pos="5400"/>
              </w:tabs>
              <w:jc w:val="both"/>
              <w:rPr>
                <w:rFonts w:cstheme="minorHAnsi"/>
                <w:sz w:val="20"/>
                <w:szCs w:val="20"/>
              </w:rPr>
            </w:pPr>
            <w:r>
              <w:rPr>
                <w:rFonts w:cstheme="minorHAnsi"/>
                <w:sz w:val="20"/>
                <w:szCs w:val="20"/>
              </w:rPr>
              <w:t>Clearly define all outcomes, exposures, predictors, potential confounders, and effect modifiers. Give diagnostic criteria, if applicable</w:t>
            </w:r>
          </w:p>
        </w:tc>
        <w:tc>
          <w:tcPr>
            <w:tcW w:w="5052" w:type="dxa"/>
            <w:vMerge w:val="restart"/>
            <w:tcBorders>
              <w:top w:val="single" w:sz="4" w:space="0" w:color="auto"/>
              <w:left w:val="nil"/>
              <w:right w:val="nil"/>
            </w:tcBorders>
          </w:tcPr>
          <w:p w14:paraId="19DF877C" w14:textId="5868D9F3" w:rsidR="00C21865" w:rsidRDefault="00BB7CBA" w:rsidP="000E6D98">
            <w:pPr>
              <w:tabs>
                <w:tab w:val="left" w:pos="5400"/>
              </w:tabs>
              <w:jc w:val="both"/>
              <w:rPr>
                <w:rFonts w:cstheme="minorHAnsi"/>
                <w:sz w:val="20"/>
                <w:szCs w:val="20"/>
              </w:rPr>
            </w:pPr>
            <w:r w:rsidRPr="00D25C28">
              <w:rPr>
                <w:rFonts w:cstheme="minorHAnsi"/>
                <w:sz w:val="20"/>
                <w:szCs w:val="20"/>
              </w:rPr>
              <w:t xml:space="preserve">OS after re-RT was calculated from the start date of re-RT to the date of death. PFS was defined as the time from the start date of re-RT to the date of recurrence/progression. Recurrence on imaging after RT and re-RT was assessed following the Response Assessment in Neuro-Oncology (RANO) criteria for glioma response assessment and clinical notes.  For toxicity, we limited the analysis and reporting of acute toxicity to grade 3–5 events (&lt;12 weeks after end of </w:t>
            </w:r>
            <w:r w:rsidRPr="00D25C28">
              <w:rPr>
                <w:rFonts w:cstheme="minorHAnsi"/>
                <w:sz w:val="20"/>
                <w:szCs w:val="20"/>
              </w:rPr>
              <w:lastRenderedPageBreak/>
              <w:t>re-RT) according to the Common Terminology Criteria for Adverse Events (CTCAE v.5). Recurrence after initial RT and re-RT was classified into (1) local, (2) marginal [abutting PTV, up to 5mm from the outside], (3) distant, and (4) multifocal. Patients without follow-up cMRI scans available to document tumor progression after re-RT were censored.</w:t>
            </w:r>
          </w:p>
        </w:tc>
      </w:tr>
      <w:tr w:rsidR="008512D1" w:rsidRPr="00104AB2" w14:paraId="6117328E" w14:textId="77777777" w:rsidTr="00540E87">
        <w:trPr>
          <w:trHeight w:val="294"/>
        </w:trPr>
        <w:tc>
          <w:tcPr>
            <w:tcW w:w="2251" w:type="dxa"/>
            <w:tcBorders>
              <w:top w:val="single" w:sz="4" w:space="0" w:color="auto"/>
              <w:left w:val="nil"/>
              <w:bottom w:val="single" w:sz="4" w:space="0" w:color="auto"/>
              <w:right w:val="nil"/>
            </w:tcBorders>
            <w:hideMark/>
          </w:tcPr>
          <w:p w14:paraId="2C17994F" w14:textId="77777777" w:rsidR="00C21865" w:rsidRDefault="00BB7CBA" w:rsidP="000E6D98">
            <w:pPr>
              <w:tabs>
                <w:tab w:val="left" w:pos="5400"/>
              </w:tabs>
              <w:rPr>
                <w:rFonts w:cstheme="minorHAnsi"/>
                <w:bCs/>
                <w:sz w:val="20"/>
                <w:szCs w:val="20"/>
              </w:rPr>
            </w:pPr>
            <w:bookmarkStart w:id="33" w:name="bold17"/>
            <w:bookmarkStart w:id="34" w:name="italic18"/>
            <w:bookmarkEnd w:id="31"/>
            <w:bookmarkEnd w:id="32"/>
            <w:r>
              <w:rPr>
                <w:rFonts w:cstheme="minorHAnsi"/>
                <w:bCs/>
                <w:sz w:val="20"/>
                <w:szCs w:val="20"/>
              </w:rPr>
              <w:t>Data sources/</w:t>
            </w:r>
            <w:bookmarkStart w:id="35" w:name="bold18"/>
            <w:bookmarkStart w:id="36" w:name="italic19"/>
            <w:bookmarkEnd w:id="33"/>
            <w:bookmarkEnd w:id="34"/>
            <w:r>
              <w:rPr>
                <w:rFonts w:cstheme="minorHAnsi"/>
                <w:bCs/>
                <w:sz w:val="20"/>
                <w:szCs w:val="20"/>
              </w:rPr>
              <w:t xml:space="preserve"> measurement</w:t>
            </w:r>
            <w:bookmarkEnd w:id="35"/>
            <w:bookmarkEnd w:id="36"/>
          </w:p>
        </w:tc>
        <w:tc>
          <w:tcPr>
            <w:tcW w:w="623" w:type="dxa"/>
            <w:tcBorders>
              <w:top w:val="single" w:sz="4" w:space="0" w:color="auto"/>
              <w:left w:val="nil"/>
              <w:bottom w:val="single" w:sz="4" w:space="0" w:color="auto"/>
              <w:right w:val="nil"/>
            </w:tcBorders>
            <w:hideMark/>
          </w:tcPr>
          <w:p w14:paraId="20612C24" w14:textId="77777777" w:rsidR="00C21865" w:rsidRDefault="00BB7CBA" w:rsidP="000E6D98">
            <w:pPr>
              <w:tabs>
                <w:tab w:val="left" w:pos="5400"/>
              </w:tabs>
              <w:jc w:val="both"/>
              <w:rPr>
                <w:rFonts w:cstheme="minorHAnsi"/>
                <w:sz w:val="20"/>
                <w:szCs w:val="20"/>
              </w:rPr>
            </w:pPr>
            <w:r>
              <w:rPr>
                <w:rFonts w:cstheme="minorHAnsi"/>
                <w:sz w:val="20"/>
                <w:szCs w:val="20"/>
              </w:rPr>
              <w:t>8</w:t>
            </w:r>
            <w:bookmarkStart w:id="37" w:name="bold19"/>
            <w:r>
              <w:rPr>
                <w:rFonts w:cstheme="minorHAnsi"/>
                <w:bCs/>
                <w:sz w:val="20"/>
                <w:szCs w:val="20"/>
              </w:rPr>
              <w:t>*</w:t>
            </w:r>
            <w:bookmarkEnd w:id="37"/>
          </w:p>
        </w:tc>
        <w:tc>
          <w:tcPr>
            <w:tcW w:w="6816" w:type="dxa"/>
            <w:tcBorders>
              <w:top w:val="single" w:sz="4" w:space="0" w:color="auto"/>
              <w:left w:val="nil"/>
              <w:bottom w:val="single" w:sz="4" w:space="0" w:color="auto"/>
              <w:right w:val="nil"/>
            </w:tcBorders>
            <w:hideMark/>
          </w:tcPr>
          <w:p w14:paraId="4AE71CA5" w14:textId="77777777" w:rsidR="00C21865" w:rsidRDefault="00BB7CBA" w:rsidP="000E6D98">
            <w:pPr>
              <w:tabs>
                <w:tab w:val="left" w:pos="5400"/>
              </w:tabs>
              <w:jc w:val="both"/>
              <w:rPr>
                <w:rFonts w:cstheme="minorHAnsi"/>
                <w:sz w:val="20"/>
                <w:szCs w:val="20"/>
              </w:rPr>
            </w:pPr>
            <w:r>
              <w:rPr>
                <w:rFonts w:cstheme="minorHAnsi"/>
                <w:sz w:val="20"/>
                <w:szCs w:val="20"/>
              </w:rPr>
              <w:t xml:space="preserve"> For each variable of interest, give sources of data and details of methods of assessment (measurement). Describe comparability of assessment methods if there is more than one group</w:t>
            </w:r>
          </w:p>
        </w:tc>
        <w:tc>
          <w:tcPr>
            <w:tcW w:w="0" w:type="auto"/>
            <w:vMerge/>
            <w:tcBorders>
              <w:top w:val="single" w:sz="4" w:space="0" w:color="auto"/>
              <w:left w:val="nil"/>
              <w:right w:val="nil"/>
            </w:tcBorders>
          </w:tcPr>
          <w:p w14:paraId="7CD497AD" w14:textId="77777777" w:rsidR="00F44B9C" w:rsidRDefault="00F44B9C"/>
        </w:tc>
      </w:tr>
      <w:tr w:rsidR="008512D1" w:rsidRPr="00E23D18" w14:paraId="7DD9A2D2" w14:textId="77777777" w:rsidTr="00540E87">
        <w:tc>
          <w:tcPr>
            <w:tcW w:w="2251" w:type="dxa"/>
            <w:tcBorders>
              <w:top w:val="single" w:sz="4" w:space="0" w:color="auto"/>
              <w:left w:val="nil"/>
              <w:bottom w:val="single" w:sz="4" w:space="0" w:color="auto"/>
              <w:right w:val="nil"/>
            </w:tcBorders>
            <w:hideMark/>
          </w:tcPr>
          <w:p w14:paraId="51FB6846" w14:textId="77777777" w:rsidR="00C21865" w:rsidRDefault="00BB7CBA" w:rsidP="000E6D98">
            <w:pPr>
              <w:tabs>
                <w:tab w:val="left" w:pos="5400"/>
              </w:tabs>
              <w:jc w:val="both"/>
              <w:rPr>
                <w:rFonts w:cstheme="minorHAnsi"/>
                <w:bCs/>
                <w:color w:val="000000"/>
                <w:sz w:val="20"/>
                <w:szCs w:val="20"/>
              </w:rPr>
            </w:pPr>
            <w:bookmarkStart w:id="38" w:name="bold20" w:colFirst="0" w:colLast="0"/>
            <w:bookmarkStart w:id="39" w:name="italic20" w:colFirst="0" w:colLast="0"/>
            <w:r>
              <w:rPr>
                <w:rFonts w:cstheme="minorHAnsi"/>
                <w:bCs/>
                <w:color w:val="000000"/>
                <w:sz w:val="20"/>
                <w:szCs w:val="20"/>
              </w:rPr>
              <w:t>Bias</w:t>
            </w:r>
          </w:p>
        </w:tc>
        <w:tc>
          <w:tcPr>
            <w:tcW w:w="623" w:type="dxa"/>
            <w:tcBorders>
              <w:top w:val="single" w:sz="4" w:space="0" w:color="auto"/>
              <w:left w:val="nil"/>
              <w:bottom w:val="single" w:sz="4" w:space="0" w:color="auto"/>
              <w:right w:val="nil"/>
            </w:tcBorders>
            <w:hideMark/>
          </w:tcPr>
          <w:p w14:paraId="34DC147B" w14:textId="77777777" w:rsidR="00C21865" w:rsidRDefault="00BB7CBA" w:rsidP="000E6D98">
            <w:pPr>
              <w:tabs>
                <w:tab w:val="left" w:pos="5400"/>
              </w:tabs>
              <w:jc w:val="both"/>
              <w:rPr>
                <w:rFonts w:cstheme="minorHAnsi"/>
                <w:sz w:val="20"/>
                <w:szCs w:val="20"/>
              </w:rPr>
            </w:pPr>
            <w:r>
              <w:rPr>
                <w:rFonts w:cstheme="minorHAnsi"/>
                <w:sz w:val="20"/>
                <w:szCs w:val="20"/>
              </w:rPr>
              <w:t>9</w:t>
            </w:r>
          </w:p>
        </w:tc>
        <w:tc>
          <w:tcPr>
            <w:tcW w:w="6816" w:type="dxa"/>
            <w:tcBorders>
              <w:top w:val="single" w:sz="4" w:space="0" w:color="auto"/>
              <w:left w:val="nil"/>
              <w:bottom w:val="single" w:sz="4" w:space="0" w:color="auto"/>
              <w:right w:val="nil"/>
            </w:tcBorders>
            <w:hideMark/>
          </w:tcPr>
          <w:p w14:paraId="7A0A7E5C" w14:textId="77777777" w:rsidR="00C21865" w:rsidRDefault="00BB7CBA" w:rsidP="000E6D98">
            <w:pPr>
              <w:tabs>
                <w:tab w:val="left" w:pos="5400"/>
              </w:tabs>
              <w:jc w:val="both"/>
              <w:rPr>
                <w:rFonts w:cstheme="minorHAnsi"/>
                <w:color w:val="000000"/>
                <w:sz w:val="20"/>
                <w:szCs w:val="20"/>
              </w:rPr>
            </w:pPr>
            <w:r>
              <w:rPr>
                <w:rFonts w:cstheme="minorHAnsi"/>
                <w:color w:val="000000"/>
                <w:sz w:val="20"/>
                <w:szCs w:val="20"/>
              </w:rPr>
              <w:t>Describe any efforts to address potential sources of bias</w:t>
            </w:r>
          </w:p>
        </w:tc>
        <w:tc>
          <w:tcPr>
            <w:tcW w:w="5052" w:type="dxa"/>
            <w:tcBorders>
              <w:top w:val="single" w:sz="4" w:space="0" w:color="auto"/>
              <w:left w:val="nil"/>
              <w:bottom w:val="single" w:sz="4" w:space="0" w:color="auto"/>
              <w:right w:val="nil"/>
            </w:tcBorders>
          </w:tcPr>
          <w:p w14:paraId="7F9E7ACA" w14:textId="6D2EF251" w:rsidR="00C21865" w:rsidRDefault="00BB7CBA" w:rsidP="000E6D98">
            <w:pPr>
              <w:tabs>
                <w:tab w:val="left" w:pos="5400"/>
              </w:tabs>
              <w:jc w:val="both"/>
              <w:rPr>
                <w:rFonts w:cstheme="minorHAnsi"/>
                <w:color w:val="000000"/>
                <w:sz w:val="20"/>
                <w:szCs w:val="20"/>
              </w:rPr>
            </w:pPr>
            <w:r>
              <w:rPr>
                <w:rFonts w:cstheme="minorHAnsi"/>
                <w:color w:val="000000"/>
                <w:sz w:val="20"/>
                <w:szCs w:val="20"/>
              </w:rPr>
              <w:t>We applied methodology commonly used in retrospective patient series; selection bias cannot be systematically addressed, unfortunately, yet we explicitly stated this in the shortcomings/limitations in the discussion section.</w:t>
            </w:r>
          </w:p>
        </w:tc>
      </w:tr>
      <w:tr w:rsidR="008512D1" w:rsidRPr="00E23D18" w14:paraId="3EEBCE69" w14:textId="77777777" w:rsidTr="00540E87">
        <w:tc>
          <w:tcPr>
            <w:tcW w:w="2251" w:type="dxa"/>
            <w:tcBorders>
              <w:top w:val="single" w:sz="4" w:space="0" w:color="auto"/>
              <w:left w:val="nil"/>
              <w:bottom w:val="single" w:sz="4" w:space="0" w:color="auto"/>
              <w:right w:val="nil"/>
            </w:tcBorders>
            <w:hideMark/>
          </w:tcPr>
          <w:p w14:paraId="214853D8" w14:textId="77777777" w:rsidR="00C21865" w:rsidRDefault="00BB7CBA" w:rsidP="000E6D98">
            <w:pPr>
              <w:tabs>
                <w:tab w:val="left" w:pos="5400"/>
              </w:tabs>
              <w:jc w:val="both"/>
              <w:rPr>
                <w:rFonts w:cstheme="minorHAnsi"/>
                <w:bCs/>
                <w:sz w:val="20"/>
                <w:szCs w:val="20"/>
              </w:rPr>
            </w:pPr>
            <w:bookmarkStart w:id="40" w:name="italic21" w:colFirst="0" w:colLast="0"/>
            <w:bookmarkStart w:id="41" w:name="bold21" w:colFirst="0" w:colLast="0"/>
            <w:bookmarkEnd w:id="38"/>
            <w:bookmarkEnd w:id="39"/>
            <w:r>
              <w:rPr>
                <w:rFonts w:cstheme="minorHAnsi"/>
                <w:bCs/>
                <w:sz w:val="20"/>
                <w:szCs w:val="20"/>
              </w:rPr>
              <w:t>Study size</w:t>
            </w:r>
          </w:p>
        </w:tc>
        <w:tc>
          <w:tcPr>
            <w:tcW w:w="623" w:type="dxa"/>
            <w:tcBorders>
              <w:top w:val="single" w:sz="4" w:space="0" w:color="auto"/>
              <w:left w:val="nil"/>
              <w:bottom w:val="single" w:sz="4" w:space="0" w:color="auto"/>
              <w:right w:val="nil"/>
            </w:tcBorders>
            <w:hideMark/>
          </w:tcPr>
          <w:p w14:paraId="6EC53B31" w14:textId="77777777" w:rsidR="00C21865" w:rsidRDefault="00BB7CBA" w:rsidP="000E6D98">
            <w:pPr>
              <w:tabs>
                <w:tab w:val="left" w:pos="5400"/>
              </w:tabs>
              <w:jc w:val="both"/>
              <w:rPr>
                <w:rFonts w:cstheme="minorHAnsi"/>
                <w:sz w:val="20"/>
                <w:szCs w:val="20"/>
              </w:rPr>
            </w:pPr>
            <w:r>
              <w:rPr>
                <w:rFonts w:cstheme="minorHAnsi"/>
                <w:sz w:val="20"/>
                <w:szCs w:val="20"/>
              </w:rPr>
              <w:t>10</w:t>
            </w:r>
          </w:p>
        </w:tc>
        <w:tc>
          <w:tcPr>
            <w:tcW w:w="6816" w:type="dxa"/>
            <w:tcBorders>
              <w:top w:val="single" w:sz="4" w:space="0" w:color="auto"/>
              <w:left w:val="nil"/>
              <w:bottom w:val="single" w:sz="4" w:space="0" w:color="auto"/>
              <w:right w:val="nil"/>
            </w:tcBorders>
            <w:hideMark/>
          </w:tcPr>
          <w:p w14:paraId="1F7CA9B5" w14:textId="77777777" w:rsidR="00C21865" w:rsidRDefault="00BB7CBA" w:rsidP="000E6D98">
            <w:pPr>
              <w:tabs>
                <w:tab w:val="left" w:pos="5400"/>
              </w:tabs>
              <w:jc w:val="both"/>
              <w:rPr>
                <w:rFonts w:cstheme="minorHAnsi"/>
                <w:sz w:val="20"/>
                <w:szCs w:val="20"/>
              </w:rPr>
            </w:pPr>
            <w:r>
              <w:rPr>
                <w:rFonts w:cstheme="minorHAnsi"/>
                <w:sz w:val="20"/>
                <w:szCs w:val="20"/>
              </w:rPr>
              <w:t>Explain how the study size was arrived at</w:t>
            </w:r>
          </w:p>
        </w:tc>
        <w:tc>
          <w:tcPr>
            <w:tcW w:w="5052" w:type="dxa"/>
            <w:tcBorders>
              <w:top w:val="single" w:sz="4" w:space="0" w:color="auto"/>
              <w:left w:val="nil"/>
              <w:bottom w:val="single" w:sz="4" w:space="0" w:color="auto"/>
              <w:right w:val="nil"/>
            </w:tcBorders>
          </w:tcPr>
          <w:p w14:paraId="0C87559B" w14:textId="0E7C1AC0" w:rsidR="00C21865" w:rsidRDefault="00BB7CBA" w:rsidP="000E6D98">
            <w:pPr>
              <w:tabs>
                <w:tab w:val="left" w:pos="5400"/>
              </w:tabs>
              <w:jc w:val="both"/>
              <w:rPr>
                <w:rFonts w:cstheme="minorHAnsi"/>
                <w:sz w:val="20"/>
                <w:szCs w:val="20"/>
              </w:rPr>
            </w:pPr>
            <w:r>
              <w:rPr>
                <w:rFonts w:cstheme="minorHAnsi"/>
                <w:sz w:val="20"/>
                <w:szCs w:val="20"/>
              </w:rPr>
              <w:t xml:space="preserve">By screening all patients who received a re-RT for recurrent </w:t>
            </w:r>
            <w:r w:rsidR="00891C29">
              <w:rPr>
                <w:rFonts w:cstheme="minorHAnsi"/>
                <w:sz w:val="20"/>
                <w:szCs w:val="20"/>
              </w:rPr>
              <w:t>glioblastoma</w:t>
            </w:r>
            <w:r>
              <w:rPr>
                <w:rFonts w:cstheme="minorHAnsi"/>
                <w:sz w:val="20"/>
                <w:szCs w:val="20"/>
              </w:rPr>
              <w:t xml:space="preserve"> at the institution this study was undertaken at, and by adhering to the above stated inclusion criteria.</w:t>
            </w:r>
          </w:p>
        </w:tc>
      </w:tr>
      <w:tr w:rsidR="008512D1" w:rsidRPr="00E23D18" w14:paraId="7524B28D" w14:textId="77777777" w:rsidTr="00540E87">
        <w:tc>
          <w:tcPr>
            <w:tcW w:w="2251" w:type="dxa"/>
            <w:tcBorders>
              <w:top w:val="single" w:sz="4" w:space="0" w:color="auto"/>
              <w:left w:val="nil"/>
              <w:bottom w:val="single" w:sz="4" w:space="0" w:color="auto"/>
              <w:right w:val="nil"/>
            </w:tcBorders>
            <w:hideMark/>
          </w:tcPr>
          <w:p w14:paraId="775A6756" w14:textId="77777777" w:rsidR="00C21865" w:rsidRDefault="00BB7CBA" w:rsidP="000E6D98">
            <w:pPr>
              <w:tabs>
                <w:tab w:val="left" w:pos="5400"/>
              </w:tabs>
              <w:jc w:val="both"/>
              <w:rPr>
                <w:rFonts w:cstheme="minorHAnsi"/>
                <w:bCs/>
                <w:sz w:val="20"/>
                <w:szCs w:val="20"/>
              </w:rPr>
            </w:pPr>
            <w:bookmarkStart w:id="42" w:name="bold22"/>
            <w:bookmarkStart w:id="43" w:name="italic22"/>
            <w:bookmarkEnd w:id="40"/>
            <w:bookmarkEnd w:id="41"/>
            <w:r>
              <w:rPr>
                <w:rFonts w:cstheme="minorHAnsi"/>
                <w:bCs/>
                <w:sz w:val="20"/>
                <w:szCs w:val="20"/>
              </w:rPr>
              <w:t>Quantitative</w:t>
            </w:r>
            <w:bookmarkStart w:id="44" w:name="bold23"/>
            <w:bookmarkStart w:id="45" w:name="italic23"/>
            <w:r>
              <w:rPr>
                <w:rFonts w:cstheme="minorHAnsi"/>
                <w:bCs/>
                <w:sz w:val="20"/>
                <w:szCs w:val="20"/>
              </w:rPr>
              <w:t xml:space="preserve"> variables</w:t>
            </w:r>
            <w:bookmarkEnd w:id="44"/>
            <w:bookmarkEnd w:id="45"/>
          </w:p>
        </w:tc>
        <w:tc>
          <w:tcPr>
            <w:tcW w:w="623" w:type="dxa"/>
            <w:tcBorders>
              <w:top w:val="single" w:sz="4" w:space="0" w:color="auto"/>
              <w:left w:val="nil"/>
              <w:bottom w:val="single" w:sz="4" w:space="0" w:color="auto"/>
              <w:right w:val="nil"/>
            </w:tcBorders>
            <w:hideMark/>
          </w:tcPr>
          <w:p w14:paraId="623B3C3C" w14:textId="77777777" w:rsidR="00C21865" w:rsidRDefault="00BB7CBA" w:rsidP="000E6D98">
            <w:pPr>
              <w:tabs>
                <w:tab w:val="left" w:pos="5400"/>
              </w:tabs>
              <w:jc w:val="both"/>
              <w:rPr>
                <w:rFonts w:cstheme="minorHAnsi"/>
                <w:sz w:val="20"/>
                <w:szCs w:val="20"/>
              </w:rPr>
            </w:pPr>
            <w:r>
              <w:rPr>
                <w:rFonts w:cstheme="minorHAnsi"/>
                <w:sz w:val="20"/>
                <w:szCs w:val="20"/>
              </w:rPr>
              <w:t>11</w:t>
            </w:r>
          </w:p>
        </w:tc>
        <w:tc>
          <w:tcPr>
            <w:tcW w:w="6816" w:type="dxa"/>
            <w:tcBorders>
              <w:top w:val="single" w:sz="4" w:space="0" w:color="auto"/>
              <w:left w:val="nil"/>
              <w:bottom w:val="single" w:sz="4" w:space="0" w:color="auto"/>
              <w:right w:val="nil"/>
            </w:tcBorders>
            <w:hideMark/>
          </w:tcPr>
          <w:p w14:paraId="1582BC84" w14:textId="77777777" w:rsidR="00C21865" w:rsidRDefault="00BB7CBA" w:rsidP="000E6D98">
            <w:pPr>
              <w:tabs>
                <w:tab w:val="left" w:pos="5400"/>
              </w:tabs>
              <w:jc w:val="both"/>
              <w:rPr>
                <w:rFonts w:cstheme="minorHAnsi"/>
                <w:sz w:val="20"/>
                <w:szCs w:val="20"/>
              </w:rPr>
            </w:pPr>
            <w:r>
              <w:rPr>
                <w:rFonts w:cstheme="minorHAnsi"/>
                <w:sz w:val="20"/>
                <w:szCs w:val="20"/>
              </w:rPr>
              <w:t>Explain how quantitative variables were handled in the analyses. If applicable, describe which groupings were chosen and why</w:t>
            </w:r>
          </w:p>
        </w:tc>
        <w:tc>
          <w:tcPr>
            <w:tcW w:w="5052" w:type="dxa"/>
            <w:tcBorders>
              <w:top w:val="single" w:sz="4" w:space="0" w:color="auto"/>
              <w:left w:val="nil"/>
              <w:bottom w:val="single" w:sz="4" w:space="0" w:color="auto"/>
              <w:right w:val="nil"/>
            </w:tcBorders>
          </w:tcPr>
          <w:p w14:paraId="5386CAF3" w14:textId="286023EE" w:rsidR="00C21865" w:rsidRDefault="00BB7CBA" w:rsidP="000E6D98">
            <w:pPr>
              <w:tabs>
                <w:tab w:val="left" w:pos="5400"/>
              </w:tabs>
              <w:jc w:val="both"/>
              <w:rPr>
                <w:rFonts w:cstheme="minorHAnsi"/>
                <w:sz w:val="20"/>
                <w:szCs w:val="20"/>
              </w:rPr>
            </w:pPr>
            <w:r>
              <w:rPr>
                <w:rFonts w:cstheme="minorHAnsi"/>
                <w:sz w:val="20"/>
                <w:szCs w:val="20"/>
              </w:rPr>
              <w:t xml:space="preserve">Groups were chosen against the backdrop of currently ongoing scientific debates surrounding systemic therapies such as BEV, </w:t>
            </w:r>
            <w:r w:rsidR="006845CB">
              <w:rPr>
                <w:rFonts w:cstheme="minorHAnsi"/>
                <w:sz w:val="20"/>
                <w:szCs w:val="20"/>
              </w:rPr>
              <w:t>TMZ</w:t>
            </w:r>
            <w:r>
              <w:rPr>
                <w:rFonts w:cstheme="minorHAnsi"/>
                <w:sz w:val="20"/>
                <w:szCs w:val="20"/>
              </w:rPr>
              <w:t xml:space="preserve"> or I</w:t>
            </w:r>
            <w:r w:rsidR="008E1923">
              <w:rPr>
                <w:rFonts w:cstheme="minorHAnsi"/>
                <w:sz w:val="20"/>
                <w:szCs w:val="20"/>
              </w:rPr>
              <w:t>CI</w:t>
            </w:r>
            <w:r>
              <w:rPr>
                <w:rFonts w:cstheme="minorHAnsi"/>
                <w:sz w:val="20"/>
                <w:szCs w:val="20"/>
              </w:rPr>
              <w:t>.</w:t>
            </w:r>
          </w:p>
        </w:tc>
      </w:tr>
      <w:tr w:rsidR="00540E87" w:rsidRPr="00E23D18" w14:paraId="32FB2940" w14:textId="77777777" w:rsidTr="00540E87">
        <w:tc>
          <w:tcPr>
            <w:tcW w:w="2251" w:type="dxa"/>
            <w:vMerge w:val="restart"/>
            <w:tcBorders>
              <w:top w:val="single" w:sz="4" w:space="0" w:color="auto"/>
              <w:left w:val="nil"/>
              <w:bottom w:val="single" w:sz="4" w:space="0" w:color="auto"/>
              <w:right w:val="nil"/>
            </w:tcBorders>
            <w:hideMark/>
          </w:tcPr>
          <w:p w14:paraId="1BE2C91B" w14:textId="77777777" w:rsidR="00C21865" w:rsidRDefault="00BB7CBA" w:rsidP="000E6D98">
            <w:pPr>
              <w:tabs>
                <w:tab w:val="left" w:pos="5400"/>
              </w:tabs>
              <w:jc w:val="both"/>
              <w:rPr>
                <w:rFonts w:cstheme="minorHAnsi"/>
                <w:sz w:val="20"/>
                <w:szCs w:val="20"/>
              </w:rPr>
            </w:pPr>
            <w:bookmarkStart w:id="46" w:name="italic24"/>
            <w:bookmarkEnd w:id="42"/>
            <w:bookmarkEnd w:id="43"/>
            <w:r>
              <w:rPr>
                <w:rFonts w:cstheme="minorHAnsi"/>
                <w:sz w:val="20"/>
                <w:szCs w:val="20"/>
              </w:rPr>
              <w:t>Statistical</w:t>
            </w:r>
            <w:bookmarkStart w:id="47" w:name="italic25"/>
            <w:bookmarkEnd w:id="46"/>
            <w:r>
              <w:rPr>
                <w:rFonts w:cstheme="minorHAnsi"/>
                <w:sz w:val="20"/>
                <w:szCs w:val="20"/>
              </w:rPr>
              <w:t xml:space="preserve"> methods</w:t>
            </w:r>
            <w:bookmarkEnd w:id="47"/>
          </w:p>
        </w:tc>
        <w:tc>
          <w:tcPr>
            <w:tcW w:w="623" w:type="dxa"/>
            <w:vMerge w:val="restart"/>
            <w:tcBorders>
              <w:top w:val="single" w:sz="4" w:space="0" w:color="auto"/>
              <w:left w:val="nil"/>
              <w:bottom w:val="single" w:sz="4" w:space="0" w:color="auto"/>
              <w:right w:val="nil"/>
            </w:tcBorders>
            <w:hideMark/>
          </w:tcPr>
          <w:p w14:paraId="6649CA47" w14:textId="77777777" w:rsidR="00C21865" w:rsidRDefault="00BB7CBA" w:rsidP="000E6D98">
            <w:pPr>
              <w:tabs>
                <w:tab w:val="left" w:pos="5400"/>
              </w:tabs>
              <w:jc w:val="both"/>
              <w:rPr>
                <w:rFonts w:cstheme="minorHAnsi"/>
                <w:sz w:val="20"/>
                <w:szCs w:val="20"/>
              </w:rPr>
            </w:pPr>
            <w:r>
              <w:rPr>
                <w:rFonts w:cstheme="minorHAnsi"/>
                <w:sz w:val="20"/>
                <w:szCs w:val="20"/>
              </w:rPr>
              <w:t>12</w:t>
            </w:r>
          </w:p>
        </w:tc>
        <w:tc>
          <w:tcPr>
            <w:tcW w:w="6816" w:type="dxa"/>
            <w:tcBorders>
              <w:top w:val="single" w:sz="4" w:space="0" w:color="auto"/>
              <w:left w:val="nil"/>
              <w:bottom w:val="single" w:sz="4" w:space="0" w:color="auto"/>
              <w:right w:val="nil"/>
            </w:tcBorders>
            <w:hideMark/>
          </w:tcPr>
          <w:p w14:paraId="37E1EBD9" w14:textId="77777777" w:rsidR="00C21865" w:rsidRDefault="00BB7CBA" w:rsidP="000E6D98">
            <w:pPr>
              <w:tabs>
                <w:tab w:val="left" w:pos="5400"/>
              </w:tabs>
              <w:jc w:val="both"/>
              <w:rPr>
                <w:rFonts w:cstheme="minorHAnsi"/>
                <w:sz w:val="20"/>
                <w:szCs w:val="20"/>
              </w:rPr>
            </w:pPr>
            <w:r>
              <w:rPr>
                <w:rFonts w:cstheme="minorHAnsi"/>
                <w:sz w:val="20"/>
                <w:szCs w:val="20"/>
              </w:rPr>
              <w:t>(a) Describe all statistical methods, including those used to control for confounding</w:t>
            </w:r>
          </w:p>
        </w:tc>
        <w:tc>
          <w:tcPr>
            <w:tcW w:w="5052" w:type="dxa"/>
            <w:vMerge w:val="restart"/>
            <w:tcBorders>
              <w:top w:val="single" w:sz="4" w:space="0" w:color="auto"/>
              <w:left w:val="nil"/>
              <w:right w:val="nil"/>
            </w:tcBorders>
          </w:tcPr>
          <w:p w14:paraId="7121A671" w14:textId="5BED23F5" w:rsidR="00C21865" w:rsidRDefault="00BB7CBA" w:rsidP="000E6D98">
            <w:pPr>
              <w:tabs>
                <w:tab w:val="left" w:pos="5400"/>
              </w:tabs>
              <w:jc w:val="both"/>
              <w:rPr>
                <w:rFonts w:cstheme="minorHAnsi"/>
                <w:sz w:val="20"/>
                <w:szCs w:val="20"/>
              </w:rPr>
            </w:pPr>
            <w:r w:rsidRPr="001E2750">
              <w:rPr>
                <w:rFonts w:cstheme="minorHAnsi"/>
                <w:bCs/>
                <w:color w:val="000000"/>
                <w:sz w:val="20"/>
                <w:szCs w:val="20"/>
                <w:lang w:eastAsia="de-CH"/>
              </w:rPr>
              <w:t>Appropriate descriptive statistics were calculated for all variables under study. To calculate OS and PFS, the Kaplan-Meier method was used. Cox proportional hazard and logistic regression analyses were employed for OS and PFS predictor identification. Descriptive and inferential statistics were calculated using the statistical software package STATA® (v.16.0).</w:t>
            </w:r>
          </w:p>
        </w:tc>
      </w:tr>
      <w:tr w:rsidR="00540E87" w14:paraId="31759E29" w14:textId="77777777" w:rsidTr="00540E87">
        <w:tc>
          <w:tcPr>
            <w:tcW w:w="0" w:type="auto"/>
            <w:vMerge/>
            <w:tcBorders>
              <w:top w:val="single" w:sz="4" w:space="0" w:color="auto"/>
              <w:left w:val="nil"/>
              <w:bottom w:val="single" w:sz="4" w:space="0" w:color="auto"/>
              <w:right w:val="nil"/>
            </w:tcBorders>
            <w:hideMark/>
          </w:tcPr>
          <w:p w14:paraId="02CBB28D" w14:textId="77777777" w:rsidR="00F44B9C" w:rsidRDefault="00F44B9C"/>
        </w:tc>
        <w:tc>
          <w:tcPr>
            <w:tcW w:w="0" w:type="auto"/>
            <w:vMerge/>
            <w:tcBorders>
              <w:top w:val="single" w:sz="4" w:space="0" w:color="auto"/>
              <w:left w:val="nil"/>
              <w:bottom w:val="single" w:sz="4" w:space="0" w:color="auto"/>
              <w:right w:val="nil"/>
            </w:tcBorders>
            <w:hideMark/>
          </w:tcPr>
          <w:p w14:paraId="5B8D7182" w14:textId="77777777" w:rsidR="00F44B9C" w:rsidRDefault="00F44B9C"/>
        </w:tc>
        <w:tc>
          <w:tcPr>
            <w:tcW w:w="6816" w:type="dxa"/>
            <w:tcBorders>
              <w:top w:val="single" w:sz="4" w:space="0" w:color="auto"/>
              <w:left w:val="nil"/>
              <w:bottom w:val="single" w:sz="4" w:space="0" w:color="auto"/>
              <w:right w:val="nil"/>
            </w:tcBorders>
            <w:hideMark/>
          </w:tcPr>
          <w:p w14:paraId="34EB8FBB" w14:textId="77777777" w:rsidR="00C21865" w:rsidRDefault="00BB7CBA" w:rsidP="000E6D98">
            <w:pPr>
              <w:tabs>
                <w:tab w:val="left" w:pos="5400"/>
              </w:tabs>
              <w:jc w:val="both"/>
              <w:rPr>
                <w:rFonts w:cstheme="minorHAnsi"/>
                <w:sz w:val="20"/>
                <w:szCs w:val="20"/>
              </w:rPr>
            </w:pPr>
            <w:bookmarkStart w:id="48" w:name="bold24"/>
            <w:bookmarkStart w:id="49" w:name="italic26"/>
            <w:bookmarkEnd w:id="48"/>
            <w:bookmarkEnd w:id="49"/>
            <w:r>
              <w:rPr>
                <w:rFonts w:cstheme="minorHAnsi"/>
                <w:sz w:val="20"/>
                <w:szCs w:val="20"/>
              </w:rPr>
              <w:t>(b) Describe any methods used to examine subgroups and interactions</w:t>
            </w:r>
          </w:p>
        </w:tc>
        <w:tc>
          <w:tcPr>
            <w:tcW w:w="0" w:type="auto"/>
            <w:vMerge/>
            <w:tcBorders>
              <w:top w:val="single" w:sz="4" w:space="0" w:color="auto"/>
              <w:left w:val="nil"/>
              <w:right w:val="nil"/>
            </w:tcBorders>
          </w:tcPr>
          <w:p w14:paraId="5C488176" w14:textId="77777777" w:rsidR="00F44B9C" w:rsidRDefault="00F44B9C"/>
        </w:tc>
      </w:tr>
      <w:tr w:rsidR="008512D1" w:rsidRPr="00E23D18" w14:paraId="33DE48DC" w14:textId="77777777" w:rsidTr="00540E87">
        <w:tc>
          <w:tcPr>
            <w:tcW w:w="0" w:type="auto"/>
            <w:vMerge/>
            <w:tcBorders>
              <w:top w:val="single" w:sz="4" w:space="0" w:color="auto"/>
              <w:left w:val="nil"/>
              <w:bottom w:val="single" w:sz="4" w:space="0" w:color="auto"/>
              <w:right w:val="nil"/>
            </w:tcBorders>
            <w:hideMark/>
          </w:tcPr>
          <w:p w14:paraId="649B78A9" w14:textId="77777777" w:rsidR="00F44B9C" w:rsidRDefault="00F44B9C"/>
        </w:tc>
        <w:tc>
          <w:tcPr>
            <w:tcW w:w="0" w:type="auto"/>
            <w:vMerge/>
            <w:tcBorders>
              <w:top w:val="single" w:sz="4" w:space="0" w:color="auto"/>
              <w:left w:val="nil"/>
              <w:bottom w:val="single" w:sz="4" w:space="0" w:color="auto"/>
              <w:right w:val="nil"/>
            </w:tcBorders>
            <w:hideMark/>
          </w:tcPr>
          <w:p w14:paraId="3B70E1B5" w14:textId="77777777" w:rsidR="00F44B9C" w:rsidRDefault="00F44B9C"/>
        </w:tc>
        <w:tc>
          <w:tcPr>
            <w:tcW w:w="6816" w:type="dxa"/>
            <w:tcBorders>
              <w:top w:val="single" w:sz="4" w:space="0" w:color="auto"/>
              <w:left w:val="nil"/>
              <w:bottom w:val="single" w:sz="4" w:space="0" w:color="auto"/>
              <w:right w:val="nil"/>
            </w:tcBorders>
            <w:hideMark/>
          </w:tcPr>
          <w:p w14:paraId="3B707649" w14:textId="77777777" w:rsidR="00C21865" w:rsidRDefault="00BB7CBA" w:rsidP="000E6D98">
            <w:pPr>
              <w:tabs>
                <w:tab w:val="left" w:pos="5400"/>
              </w:tabs>
              <w:jc w:val="both"/>
              <w:rPr>
                <w:rFonts w:cstheme="minorHAnsi"/>
                <w:sz w:val="20"/>
                <w:szCs w:val="20"/>
              </w:rPr>
            </w:pPr>
            <w:bookmarkStart w:id="50" w:name="bold25"/>
            <w:bookmarkStart w:id="51" w:name="italic27"/>
            <w:bookmarkEnd w:id="50"/>
            <w:bookmarkEnd w:id="51"/>
            <w:r>
              <w:rPr>
                <w:rFonts w:cstheme="minorHAnsi"/>
                <w:sz w:val="20"/>
                <w:szCs w:val="20"/>
              </w:rPr>
              <w:t>(c) Explain how missing data were addressed</w:t>
            </w:r>
          </w:p>
        </w:tc>
        <w:tc>
          <w:tcPr>
            <w:tcW w:w="5052" w:type="dxa"/>
            <w:tcBorders>
              <w:top w:val="single" w:sz="4" w:space="0" w:color="auto"/>
              <w:left w:val="nil"/>
              <w:bottom w:val="single" w:sz="4" w:space="0" w:color="auto"/>
              <w:right w:val="nil"/>
            </w:tcBorders>
          </w:tcPr>
          <w:p w14:paraId="6476927A" w14:textId="516E8BF0" w:rsidR="00C21865" w:rsidRDefault="00BB7CBA" w:rsidP="000E6D98">
            <w:pPr>
              <w:tabs>
                <w:tab w:val="left" w:pos="5400"/>
              </w:tabs>
              <w:jc w:val="both"/>
              <w:rPr>
                <w:rFonts w:cstheme="minorHAnsi"/>
                <w:sz w:val="20"/>
                <w:szCs w:val="20"/>
              </w:rPr>
            </w:pPr>
            <w:r>
              <w:rPr>
                <w:rFonts w:cstheme="minorHAnsi"/>
                <w:sz w:val="20"/>
                <w:szCs w:val="20"/>
              </w:rPr>
              <w:t>The manuscript highlights what data is missing for what patients, including in the tables provided. Patients with missing data/variables were not included into the respective sub-analyses. We also included many tables in the supplement, so that sub-analyses and patient numbers can be clearly followed/understood.</w:t>
            </w:r>
          </w:p>
        </w:tc>
      </w:tr>
      <w:tr w:rsidR="008512D1" w14:paraId="1CBE2952" w14:textId="77777777" w:rsidTr="00540E87">
        <w:tc>
          <w:tcPr>
            <w:tcW w:w="0" w:type="auto"/>
            <w:vMerge/>
            <w:tcBorders>
              <w:top w:val="single" w:sz="4" w:space="0" w:color="auto"/>
              <w:left w:val="nil"/>
              <w:bottom w:val="single" w:sz="4" w:space="0" w:color="auto"/>
              <w:right w:val="nil"/>
            </w:tcBorders>
            <w:hideMark/>
          </w:tcPr>
          <w:p w14:paraId="748FAF52" w14:textId="77777777" w:rsidR="00F44B9C" w:rsidRDefault="00F44B9C"/>
        </w:tc>
        <w:tc>
          <w:tcPr>
            <w:tcW w:w="0" w:type="auto"/>
            <w:vMerge/>
            <w:tcBorders>
              <w:top w:val="single" w:sz="4" w:space="0" w:color="auto"/>
              <w:left w:val="nil"/>
              <w:bottom w:val="single" w:sz="4" w:space="0" w:color="auto"/>
              <w:right w:val="nil"/>
            </w:tcBorders>
            <w:hideMark/>
          </w:tcPr>
          <w:p w14:paraId="4745E36F" w14:textId="77777777" w:rsidR="00F44B9C" w:rsidRDefault="00F44B9C"/>
        </w:tc>
        <w:tc>
          <w:tcPr>
            <w:tcW w:w="6816" w:type="dxa"/>
            <w:tcBorders>
              <w:top w:val="single" w:sz="4" w:space="0" w:color="auto"/>
              <w:left w:val="nil"/>
              <w:bottom w:val="single" w:sz="4" w:space="0" w:color="auto"/>
              <w:right w:val="nil"/>
            </w:tcBorders>
            <w:hideMark/>
          </w:tcPr>
          <w:p w14:paraId="2CFB1E10" w14:textId="77777777" w:rsidR="00C21865" w:rsidRDefault="00BB7CBA" w:rsidP="000E6D98">
            <w:pPr>
              <w:tabs>
                <w:tab w:val="left" w:pos="5400"/>
              </w:tabs>
              <w:jc w:val="both"/>
              <w:rPr>
                <w:rFonts w:cstheme="minorHAnsi"/>
                <w:sz w:val="20"/>
                <w:szCs w:val="20"/>
              </w:rPr>
            </w:pPr>
            <w:bookmarkStart w:id="52" w:name="bold26"/>
            <w:bookmarkStart w:id="53" w:name="italic28"/>
            <w:bookmarkEnd w:id="52"/>
            <w:bookmarkEnd w:id="53"/>
            <w:r>
              <w:rPr>
                <w:rFonts w:cstheme="minorHAnsi"/>
                <w:sz w:val="20"/>
                <w:szCs w:val="20"/>
              </w:rPr>
              <w:t xml:space="preserve">(d) </w:t>
            </w:r>
            <w:r>
              <w:rPr>
                <w:rFonts w:cstheme="minorHAnsi"/>
                <w:bCs/>
                <w:sz w:val="20"/>
                <w:szCs w:val="20"/>
              </w:rPr>
              <w:t>Cohort study</w:t>
            </w:r>
            <w:r>
              <w:rPr>
                <w:rFonts w:cstheme="minorHAnsi"/>
                <w:sz w:val="20"/>
                <w:szCs w:val="20"/>
              </w:rPr>
              <w:t>—If applicable, explain how loss to follow-up was addressed</w:t>
            </w:r>
          </w:p>
          <w:p w14:paraId="38BD117F" w14:textId="77777777" w:rsidR="00C21865" w:rsidRDefault="00BB7CBA" w:rsidP="000E6D98">
            <w:pPr>
              <w:tabs>
                <w:tab w:val="left" w:pos="5400"/>
              </w:tabs>
              <w:jc w:val="both"/>
              <w:rPr>
                <w:rFonts w:cstheme="minorHAnsi"/>
                <w:sz w:val="20"/>
                <w:szCs w:val="20"/>
              </w:rPr>
            </w:pPr>
            <w:r>
              <w:rPr>
                <w:rFonts w:cstheme="minorHAnsi"/>
                <w:bCs/>
                <w:sz w:val="20"/>
                <w:szCs w:val="20"/>
              </w:rPr>
              <w:t>Case-control study</w:t>
            </w:r>
            <w:r>
              <w:rPr>
                <w:rFonts w:cstheme="minorHAnsi"/>
                <w:sz w:val="20"/>
                <w:szCs w:val="20"/>
              </w:rPr>
              <w:t>—If applicable, explain how matching of cases and controls was addressed</w:t>
            </w:r>
          </w:p>
          <w:p w14:paraId="48550C21" w14:textId="77777777" w:rsidR="00C21865" w:rsidRDefault="00BB7CBA" w:rsidP="000E6D98">
            <w:pPr>
              <w:tabs>
                <w:tab w:val="left" w:pos="5400"/>
              </w:tabs>
              <w:jc w:val="both"/>
              <w:rPr>
                <w:rFonts w:cstheme="minorHAnsi"/>
                <w:sz w:val="20"/>
                <w:szCs w:val="20"/>
              </w:rPr>
            </w:pPr>
            <w:r>
              <w:rPr>
                <w:rFonts w:cstheme="minorHAnsi"/>
                <w:bCs/>
                <w:sz w:val="20"/>
                <w:szCs w:val="20"/>
              </w:rPr>
              <w:t>Cross-sectional study</w:t>
            </w:r>
            <w:r>
              <w:rPr>
                <w:rFonts w:cstheme="minorHAnsi"/>
                <w:sz w:val="20"/>
                <w:szCs w:val="20"/>
              </w:rPr>
              <w:t>—If applicable, describe analytical methods taking account of sampling strategy</w:t>
            </w:r>
          </w:p>
        </w:tc>
        <w:tc>
          <w:tcPr>
            <w:tcW w:w="5052" w:type="dxa"/>
            <w:tcBorders>
              <w:top w:val="single" w:sz="4" w:space="0" w:color="auto"/>
              <w:left w:val="nil"/>
              <w:bottom w:val="single" w:sz="4" w:space="0" w:color="auto"/>
              <w:right w:val="nil"/>
            </w:tcBorders>
          </w:tcPr>
          <w:p w14:paraId="01BF2369" w14:textId="5731F27A" w:rsidR="00C21865" w:rsidRDefault="00BB7CBA" w:rsidP="000E6D98">
            <w:pPr>
              <w:tabs>
                <w:tab w:val="left" w:pos="5400"/>
              </w:tabs>
              <w:jc w:val="both"/>
              <w:rPr>
                <w:rFonts w:cstheme="minorHAnsi"/>
                <w:sz w:val="20"/>
                <w:szCs w:val="20"/>
              </w:rPr>
            </w:pPr>
            <w:r>
              <w:rPr>
                <w:rFonts w:cstheme="minorHAnsi"/>
                <w:sz w:val="20"/>
                <w:szCs w:val="20"/>
              </w:rPr>
              <w:t xml:space="preserve">OS and PFS follow-up data </w:t>
            </w:r>
            <w:r w:rsidR="00F35A69">
              <w:rPr>
                <w:rFonts w:cstheme="minorHAnsi"/>
                <w:sz w:val="20"/>
                <w:szCs w:val="20"/>
              </w:rPr>
              <w:t>were</w:t>
            </w:r>
            <w:r>
              <w:rPr>
                <w:rFonts w:cstheme="minorHAnsi"/>
                <w:sz w:val="20"/>
                <w:szCs w:val="20"/>
              </w:rPr>
              <w:t xml:space="preserve"> available for the large majority of patients, for whom radiation plan were available for assessment. When conducting OS and PFS analysis, loss to follow-up was addressed as is typical in the scientific medical literature and retrospective patient series.</w:t>
            </w:r>
          </w:p>
        </w:tc>
      </w:tr>
      <w:tr w:rsidR="008512D1" w14:paraId="5FBA1115" w14:textId="77777777" w:rsidTr="00540E87">
        <w:tc>
          <w:tcPr>
            <w:tcW w:w="0" w:type="auto"/>
            <w:vMerge/>
            <w:tcBorders>
              <w:top w:val="single" w:sz="4" w:space="0" w:color="auto"/>
              <w:left w:val="nil"/>
              <w:bottom w:val="single" w:sz="4" w:space="0" w:color="auto"/>
              <w:right w:val="nil"/>
            </w:tcBorders>
            <w:hideMark/>
          </w:tcPr>
          <w:p w14:paraId="5F3302E6" w14:textId="77777777" w:rsidR="00F44B9C" w:rsidRDefault="00F44B9C"/>
        </w:tc>
        <w:tc>
          <w:tcPr>
            <w:tcW w:w="0" w:type="auto"/>
            <w:vMerge/>
            <w:tcBorders>
              <w:top w:val="single" w:sz="4" w:space="0" w:color="auto"/>
              <w:left w:val="nil"/>
              <w:bottom w:val="single" w:sz="4" w:space="0" w:color="auto"/>
              <w:right w:val="nil"/>
            </w:tcBorders>
            <w:hideMark/>
          </w:tcPr>
          <w:p w14:paraId="430308C5" w14:textId="77777777" w:rsidR="00F44B9C" w:rsidRDefault="00F44B9C"/>
        </w:tc>
        <w:tc>
          <w:tcPr>
            <w:tcW w:w="6816" w:type="dxa"/>
            <w:tcBorders>
              <w:top w:val="single" w:sz="4" w:space="0" w:color="auto"/>
              <w:left w:val="nil"/>
              <w:bottom w:val="single" w:sz="4" w:space="0" w:color="auto"/>
              <w:right w:val="nil"/>
            </w:tcBorders>
            <w:hideMark/>
          </w:tcPr>
          <w:p w14:paraId="374AF44E" w14:textId="77777777" w:rsidR="00C21865" w:rsidRDefault="00BB7CBA" w:rsidP="000E6D98">
            <w:pPr>
              <w:tabs>
                <w:tab w:val="left" w:pos="5400"/>
              </w:tabs>
              <w:jc w:val="both"/>
              <w:rPr>
                <w:rFonts w:cstheme="minorHAnsi"/>
                <w:sz w:val="20"/>
                <w:szCs w:val="20"/>
              </w:rPr>
            </w:pPr>
            <w:bookmarkStart w:id="54" w:name="bold27"/>
            <w:bookmarkStart w:id="55" w:name="italic29"/>
            <w:bookmarkEnd w:id="54"/>
            <w:bookmarkEnd w:id="55"/>
            <w:r>
              <w:rPr>
                <w:rFonts w:cstheme="minorHAnsi"/>
                <w:sz w:val="20"/>
                <w:szCs w:val="20"/>
              </w:rPr>
              <w:t>(</w:t>
            </w:r>
            <w:r w:rsidRPr="00EC11EE">
              <w:rPr>
                <w:rFonts w:cstheme="minorHAnsi"/>
                <w:sz w:val="20"/>
                <w:szCs w:val="20"/>
              </w:rPr>
              <w:t>e</w:t>
            </w:r>
            <w:r>
              <w:rPr>
                <w:rFonts w:cstheme="minorHAnsi"/>
                <w:sz w:val="20"/>
                <w:szCs w:val="20"/>
              </w:rPr>
              <w:t>) Describe any sensitivity analyses</w:t>
            </w:r>
          </w:p>
        </w:tc>
        <w:tc>
          <w:tcPr>
            <w:tcW w:w="5052" w:type="dxa"/>
            <w:tcBorders>
              <w:top w:val="single" w:sz="4" w:space="0" w:color="auto"/>
              <w:left w:val="nil"/>
              <w:bottom w:val="single" w:sz="4" w:space="0" w:color="auto"/>
              <w:right w:val="nil"/>
            </w:tcBorders>
          </w:tcPr>
          <w:p w14:paraId="518B1539" w14:textId="0D5E06BA" w:rsidR="00C21865" w:rsidRDefault="00BB7CBA" w:rsidP="000E6D98">
            <w:pPr>
              <w:tabs>
                <w:tab w:val="left" w:pos="5400"/>
              </w:tabs>
              <w:jc w:val="both"/>
              <w:rPr>
                <w:rFonts w:cstheme="minorHAnsi"/>
                <w:sz w:val="20"/>
                <w:szCs w:val="20"/>
              </w:rPr>
            </w:pPr>
            <w:r>
              <w:rPr>
                <w:rFonts w:cstheme="minorHAnsi"/>
                <w:sz w:val="20"/>
                <w:szCs w:val="20"/>
              </w:rPr>
              <w:t>N/a.</w:t>
            </w:r>
          </w:p>
        </w:tc>
      </w:tr>
      <w:tr w:rsidR="008512D1" w14:paraId="7979B266" w14:textId="77777777" w:rsidTr="00540E87">
        <w:tc>
          <w:tcPr>
            <w:tcW w:w="0" w:type="auto"/>
            <w:tcBorders>
              <w:top w:val="single" w:sz="4" w:space="0" w:color="auto"/>
              <w:left w:val="nil"/>
              <w:bottom w:val="single" w:sz="4" w:space="0" w:color="auto"/>
              <w:right w:val="nil"/>
            </w:tcBorders>
          </w:tcPr>
          <w:p w14:paraId="002E499F" w14:textId="77777777" w:rsidR="00C21865" w:rsidRDefault="00BB7CBA" w:rsidP="000E6D98">
            <w:pPr>
              <w:tabs>
                <w:tab w:val="left" w:pos="5400"/>
              </w:tabs>
              <w:jc w:val="both"/>
              <w:rPr>
                <w:rFonts w:cstheme="minorHAnsi"/>
                <w:b/>
                <w:bCs/>
                <w:sz w:val="20"/>
                <w:szCs w:val="20"/>
              </w:rPr>
            </w:pPr>
            <w:r>
              <w:rPr>
                <w:rFonts w:cstheme="minorHAnsi"/>
                <w:b/>
                <w:bCs/>
                <w:sz w:val="20"/>
                <w:szCs w:val="20"/>
              </w:rPr>
              <w:t>Results</w:t>
            </w:r>
          </w:p>
        </w:tc>
        <w:tc>
          <w:tcPr>
            <w:tcW w:w="623" w:type="dxa"/>
            <w:tcBorders>
              <w:top w:val="single" w:sz="4" w:space="0" w:color="auto"/>
              <w:left w:val="nil"/>
              <w:bottom w:val="single" w:sz="4" w:space="0" w:color="auto"/>
              <w:right w:val="nil"/>
            </w:tcBorders>
          </w:tcPr>
          <w:p w14:paraId="0ACAF6F6" w14:textId="77777777" w:rsidR="00C21865" w:rsidRDefault="00C21865" w:rsidP="000E6D98">
            <w:pPr>
              <w:tabs>
                <w:tab w:val="left" w:pos="5400"/>
              </w:tabs>
              <w:jc w:val="both"/>
              <w:rPr>
                <w:rFonts w:cstheme="minorHAnsi"/>
                <w:sz w:val="20"/>
                <w:szCs w:val="20"/>
              </w:rPr>
            </w:pPr>
          </w:p>
        </w:tc>
        <w:tc>
          <w:tcPr>
            <w:tcW w:w="6816" w:type="dxa"/>
            <w:tcBorders>
              <w:top w:val="single" w:sz="4" w:space="0" w:color="auto"/>
              <w:left w:val="nil"/>
              <w:bottom w:val="single" w:sz="4" w:space="0" w:color="auto"/>
              <w:right w:val="nil"/>
            </w:tcBorders>
          </w:tcPr>
          <w:p w14:paraId="2770F690" w14:textId="77777777" w:rsidR="00C21865" w:rsidRDefault="00C21865" w:rsidP="000E6D98">
            <w:pPr>
              <w:tabs>
                <w:tab w:val="left" w:pos="5400"/>
              </w:tabs>
              <w:jc w:val="both"/>
              <w:rPr>
                <w:rFonts w:cstheme="minorHAnsi"/>
                <w:sz w:val="20"/>
                <w:szCs w:val="20"/>
              </w:rPr>
            </w:pPr>
          </w:p>
        </w:tc>
        <w:tc>
          <w:tcPr>
            <w:tcW w:w="5052" w:type="dxa"/>
            <w:tcBorders>
              <w:top w:val="single" w:sz="4" w:space="0" w:color="auto"/>
              <w:left w:val="nil"/>
              <w:right w:val="nil"/>
            </w:tcBorders>
          </w:tcPr>
          <w:p w14:paraId="33AFC733" w14:textId="77777777" w:rsidR="00C21865" w:rsidRDefault="00C21865" w:rsidP="000E6D98">
            <w:pPr>
              <w:tabs>
                <w:tab w:val="left" w:pos="5400"/>
              </w:tabs>
              <w:jc w:val="both"/>
              <w:rPr>
                <w:rFonts w:cstheme="minorHAnsi"/>
                <w:sz w:val="20"/>
                <w:szCs w:val="20"/>
              </w:rPr>
            </w:pPr>
          </w:p>
        </w:tc>
      </w:tr>
      <w:tr w:rsidR="008512D1" w:rsidRPr="00E23D18" w14:paraId="1217764F" w14:textId="77777777" w:rsidTr="00540E87">
        <w:tc>
          <w:tcPr>
            <w:tcW w:w="0" w:type="auto"/>
            <w:vMerge w:val="restart"/>
            <w:tcBorders>
              <w:top w:val="single" w:sz="4" w:space="0" w:color="auto"/>
              <w:left w:val="nil"/>
              <w:bottom w:val="single" w:sz="4" w:space="0" w:color="auto"/>
              <w:right w:val="nil"/>
            </w:tcBorders>
            <w:hideMark/>
          </w:tcPr>
          <w:p w14:paraId="4CBDE475" w14:textId="77777777" w:rsidR="00C21865" w:rsidRDefault="00BB7CBA" w:rsidP="000E6D98">
            <w:pPr>
              <w:tabs>
                <w:tab w:val="left" w:pos="5400"/>
              </w:tabs>
              <w:jc w:val="both"/>
              <w:rPr>
                <w:rFonts w:cstheme="minorHAnsi"/>
                <w:bCs/>
                <w:sz w:val="20"/>
                <w:szCs w:val="20"/>
              </w:rPr>
            </w:pPr>
            <w:bookmarkStart w:id="56" w:name="bold29"/>
            <w:bookmarkStart w:id="57" w:name="italic31"/>
            <w:r>
              <w:rPr>
                <w:rFonts w:cstheme="minorHAnsi"/>
                <w:bCs/>
                <w:sz w:val="20"/>
                <w:szCs w:val="20"/>
              </w:rPr>
              <w:t>Participants</w:t>
            </w:r>
            <w:bookmarkEnd w:id="56"/>
            <w:bookmarkEnd w:id="57"/>
          </w:p>
        </w:tc>
        <w:tc>
          <w:tcPr>
            <w:tcW w:w="623" w:type="dxa"/>
            <w:vMerge w:val="restart"/>
            <w:tcBorders>
              <w:top w:val="single" w:sz="4" w:space="0" w:color="auto"/>
              <w:left w:val="nil"/>
              <w:bottom w:val="single" w:sz="4" w:space="0" w:color="auto"/>
              <w:right w:val="nil"/>
            </w:tcBorders>
            <w:hideMark/>
          </w:tcPr>
          <w:p w14:paraId="2BF2463B" w14:textId="77777777" w:rsidR="00C21865" w:rsidRDefault="00BB7CBA" w:rsidP="000E6D98">
            <w:pPr>
              <w:tabs>
                <w:tab w:val="left" w:pos="5400"/>
              </w:tabs>
              <w:jc w:val="both"/>
              <w:rPr>
                <w:rFonts w:cstheme="minorHAnsi"/>
                <w:sz w:val="20"/>
                <w:szCs w:val="20"/>
              </w:rPr>
            </w:pPr>
            <w:r>
              <w:rPr>
                <w:rFonts w:cstheme="minorHAnsi"/>
                <w:sz w:val="20"/>
                <w:szCs w:val="20"/>
              </w:rPr>
              <w:t>13</w:t>
            </w:r>
            <w:bookmarkStart w:id="58" w:name="bold30"/>
            <w:r>
              <w:rPr>
                <w:rFonts w:cstheme="minorHAnsi"/>
                <w:bCs/>
                <w:sz w:val="20"/>
                <w:szCs w:val="20"/>
              </w:rPr>
              <w:t>*</w:t>
            </w:r>
            <w:bookmarkEnd w:id="58"/>
          </w:p>
        </w:tc>
        <w:tc>
          <w:tcPr>
            <w:tcW w:w="6816" w:type="dxa"/>
            <w:tcBorders>
              <w:top w:val="single" w:sz="4" w:space="0" w:color="auto"/>
              <w:left w:val="nil"/>
              <w:bottom w:val="single" w:sz="4" w:space="0" w:color="auto"/>
              <w:right w:val="nil"/>
            </w:tcBorders>
            <w:hideMark/>
          </w:tcPr>
          <w:p w14:paraId="087D043A" w14:textId="77777777" w:rsidR="00C21865" w:rsidRDefault="00BB7CBA" w:rsidP="000E6D98">
            <w:pPr>
              <w:tabs>
                <w:tab w:val="left" w:pos="5400"/>
              </w:tabs>
              <w:jc w:val="both"/>
              <w:rPr>
                <w:rFonts w:cstheme="minorHAnsi"/>
                <w:sz w:val="20"/>
                <w:szCs w:val="20"/>
              </w:rPr>
            </w:pPr>
            <w:r>
              <w:rPr>
                <w:rFonts w:cstheme="minorHAnsi"/>
                <w:sz w:val="20"/>
                <w:szCs w:val="20"/>
              </w:rPr>
              <w:t>(a) Report numbers of individuals at each stage of study—</w:t>
            </w:r>
            <w:proofErr w:type="gramStart"/>
            <w:r>
              <w:rPr>
                <w:rFonts w:cstheme="minorHAnsi"/>
                <w:sz w:val="20"/>
                <w:szCs w:val="20"/>
              </w:rPr>
              <w:t>eg</w:t>
            </w:r>
            <w:proofErr w:type="gramEnd"/>
            <w:r>
              <w:rPr>
                <w:rFonts w:cstheme="minorHAnsi"/>
                <w:sz w:val="20"/>
                <w:szCs w:val="20"/>
              </w:rPr>
              <w:t xml:space="preserve"> numbers potentially eligible, examined for eligibility, confirmed eligible, included in the study, completing follow-up, and analyzed</w:t>
            </w:r>
          </w:p>
        </w:tc>
        <w:tc>
          <w:tcPr>
            <w:tcW w:w="5052" w:type="dxa"/>
            <w:vMerge w:val="restart"/>
            <w:tcBorders>
              <w:top w:val="single" w:sz="4" w:space="0" w:color="auto"/>
              <w:left w:val="nil"/>
              <w:right w:val="nil"/>
            </w:tcBorders>
          </w:tcPr>
          <w:p w14:paraId="3F17E0CA" w14:textId="7E7858B4" w:rsidR="00C21865" w:rsidRDefault="00BB7CBA" w:rsidP="000E6D98">
            <w:pPr>
              <w:tabs>
                <w:tab w:val="left" w:pos="5400"/>
              </w:tabs>
              <w:jc w:val="both"/>
              <w:rPr>
                <w:rFonts w:cstheme="minorHAnsi"/>
                <w:sz w:val="20"/>
                <w:szCs w:val="20"/>
              </w:rPr>
            </w:pPr>
            <w:r w:rsidRPr="00C1716A">
              <w:rPr>
                <w:rFonts w:cstheme="minorHAnsi"/>
                <w:sz w:val="20"/>
                <w:szCs w:val="20"/>
              </w:rPr>
              <w:t xml:space="preserve">The study population consisted of </w:t>
            </w:r>
            <w:r w:rsidR="00516D9D">
              <w:rPr>
                <w:rFonts w:cstheme="minorHAnsi"/>
                <w:sz w:val="20"/>
                <w:szCs w:val="20"/>
              </w:rPr>
              <w:t>117</w:t>
            </w:r>
            <w:r w:rsidR="00516D9D" w:rsidRPr="00C1716A">
              <w:rPr>
                <w:rFonts w:cstheme="minorHAnsi"/>
                <w:sz w:val="20"/>
                <w:szCs w:val="20"/>
              </w:rPr>
              <w:t xml:space="preserve"> </w:t>
            </w:r>
            <w:r w:rsidRPr="00C1716A">
              <w:rPr>
                <w:rFonts w:cstheme="minorHAnsi"/>
                <w:sz w:val="20"/>
                <w:szCs w:val="20"/>
              </w:rPr>
              <w:t xml:space="preserve">recurrent </w:t>
            </w:r>
            <w:r w:rsidR="003435C9">
              <w:rPr>
                <w:rFonts w:cstheme="minorHAnsi"/>
                <w:sz w:val="20"/>
                <w:szCs w:val="20"/>
              </w:rPr>
              <w:t>glioblastoma</w:t>
            </w:r>
            <w:r w:rsidRPr="00C1716A">
              <w:rPr>
                <w:rFonts w:cstheme="minorHAnsi"/>
                <w:sz w:val="20"/>
                <w:szCs w:val="20"/>
              </w:rPr>
              <w:t xml:space="preserve"> patients who had received a total of </w:t>
            </w:r>
            <w:r w:rsidR="00476529">
              <w:rPr>
                <w:rFonts w:cstheme="minorHAnsi"/>
                <w:sz w:val="20"/>
                <w:szCs w:val="20"/>
              </w:rPr>
              <w:t>129</w:t>
            </w:r>
            <w:r w:rsidR="00476529" w:rsidRPr="00C1716A">
              <w:rPr>
                <w:rFonts w:cstheme="minorHAnsi"/>
                <w:sz w:val="20"/>
                <w:szCs w:val="20"/>
              </w:rPr>
              <w:t xml:space="preserve"> </w:t>
            </w:r>
            <w:r w:rsidRPr="00C1716A">
              <w:rPr>
                <w:rFonts w:cstheme="minorHAnsi"/>
                <w:sz w:val="20"/>
                <w:szCs w:val="20"/>
              </w:rPr>
              <w:t>courses of re-irradiation.</w:t>
            </w:r>
            <w:r>
              <w:rPr>
                <w:rFonts w:cstheme="minorHAnsi"/>
                <w:sz w:val="20"/>
                <w:szCs w:val="20"/>
              </w:rPr>
              <w:t xml:space="preserve"> All patients and re-RT courses were generally included into the assessment, if data was available.</w:t>
            </w:r>
          </w:p>
        </w:tc>
      </w:tr>
      <w:tr w:rsidR="008512D1" w:rsidRPr="00104AB2" w14:paraId="28BF7EE9" w14:textId="77777777" w:rsidTr="00540E87">
        <w:tc>
          <w:tcPr>
            <w:tcW w:w="0" w:type="auto"/>
            <w:vMerge/>
            <w:tcBorders>
              <w:top w:val="single" w:sz="4" w:space="0" w:color="auto"/>
              <w:left w:val="nil"/>
              <w:bottom w:val="single" w:sz="4" w:space="0" w:color="auto"/>
              <w:right w:val="nil"/>
            </w:tcBorders>
            <w:hideMark/>
          </w:tcPr>
          <w:p w14:paraId="667457E3" w14:textId="77777777" w:rsidR="00F44B9C" w:rsidRDefault="00F44B9C"/>
        </w:tc>
        <w:tc>
          <w:tcPr>
            <w:tcW w:w="0" w:type="auto"/>
            <w:vMerge/>
            <w:tcBorders>
              <w:top w:val="single" w:sz="4" w:space="0" w:color="auto"/>
              <w:left w:val="nil"/>
              <w:bottom w:val="single" w:sz="4" w:space="0" w:color="auto"/>
              <w:right w:val="nil"/>
            </w:tcBorders>
            <w:hideMark/>
          </w:tcPr>
          <w:p w14:paraId="185C9601" w14:textId="77777777" w:rsidR="00F44B9C" w:rsidRDefault="00F44B9C"/>
        </w:tc>
        <w:tc>
          <w:tcPr>
            <w:tcW w:w="6816" w:type="dxa"/>
            <w:tcBorders>
              <w:top w:val="single" w:sz="4" w:space="0" w:color="auto"/>
              <w:left w:val="nil"/>
              <w:bottom w:val="single" w:sz="4" w:space="0" w:color="auto"/>
              <w:right w:val="nil"/>
            </w:tcBorders>
            <w:hideMark/>
          </w:tcPr>
          <w:p w14:paraId="0B88F796" w14:textId="77777777" w:rsidR="00C21865" w:rsidRDefault="00BB7CBA" w:rsidP="000E6D98">
            <w:pPr>
              <w:tabs>
                <w:tab w:val="left" w:pos="5400"/>
              </w:tabs>
              <w:jc w:val="both"/>
              <w:rPr>
                <w:rFonts w:cstheme="minorHAnsi"/>
                <w:sz w:val="20"/>
                <w:szCs w:val="20"/>
              </w:rPr>
            </w:pPr>
            <w:bookmarkStart w:id="59" w:name="bold31"/>
            <w:bookmarkStart w:id="60" w:name="italic32"/>
            <w:bookmarkEnd w:id="59"/>
            <w:bookmarkEnd w:id="60"/>
            <w:r>
              <w:rPr>
                <w:rFonts w:cstheme="minorHAnsi"/>
                <w:sz w:val="20"/>
                <w:szCs w:val="20"/>
              </w:rPr>
              <w:t>(b) Give reasons for non-participation at each stage</w:t>
            </w:r>
          </w:p>
        </w:tc>
        <w:tc>
          <w:tcPr>
            <w:tcW w:w="0" w:type="auto"/>
            <w:vMerge/>
            <w:tcBorders>
              <w:top w:val="single" w:sz="4" w:space="0" w:color="auto"/>
              <w:left w:val="nil"/>
              <w:right w:val="nil"/>
            </w:tcBorders>
          </w:tcPr>
          <w:p w14:paraId="32F3657A" w14:textId="77777777" w:rsidR="00F44B9C" w:rsidRDefault="00F44B9C"/>
        </w:tc>
      </w:tr>
      <w:tr w:rsidR="008512D1" w14:paraId="26033490" w14:textId="77777777" w:rsidTr="00540E87">
        <w:tc>
          <w:tcPr>
            <w:tcW w:w="0" w:type="auto"/>
            <w:vMerge/>
            <w:tcBorders>
              <w:top w:val="single" w:sz="4" w:space="0" w:color="auto"/>
              <w:left w:val="nil"/>
              <w:bottom w:val="single" w:sz="4" w:space="0" w:color="auto"/>
              <w:right w:val="nil"/>
            </w:tcBorders>
            <w:hideMark/>
          </w:tcPr>
          <w:p w14:paraId="3E88CD3E" w14:textId="77777777" w:rsidR="00F44B9C" w:rsidRDefault="00F44B9C"/>
        </w:tc>
        <w:tc>
          <w:tcPr>
            <w:tcW w:w="0" w:type="auto"/>
            <w:vMerge/>
            <w:tcBorders>
              <w:top w:val="single" w:sz="4" w:space="0" w:color="auto"/>
              <w:left w:val="nil"/>
              <w:bottom w:val="single" w:sz="4" w:space="0" w:color="auto"/>
              <w:right w:val="nil"/>
            </w:tcBorders>
            <w:hideMark/>
          </w:tcPr>
          <w:p w14:paraId="213687C9" w14:textId="77777777" w:rsidR="00F44B9C" w:rsidRDefault="00F44B9C"/>
        </w:tc>
        <w:tc>
          <w:tcPr>
            <w:tcW w:w="6816" w:type="dxa"/>
            <w:tcBorders>
              <w:top w:val="single" w:sz="4" w:space="0" w:color="auto"/>
              <w:left w:val="nil"/>
              <w:bottom w:val="single" w:sz="4" w:space="0" w:color="auto"/>
              <w:right w:val="nil"/>
            </w:tcBorders>
            <w:hideMark/>
          </w:tcPr>
          <w:p w14:paraId="70CC0D54" w14:textId="77777777" w:rsidR="00C21865" w:rsidRDefault="00BB7CBA" w:rsidP="000E6D98">
            <w:pPr>
              <w:tabs>
                <w:tab w:val="left" w:pos="5400"/>
              </w:tabs>
              <w:jc w:val="both"/>
              <w:rPr>
                <w:rFonts w:cstheme="minorHAnsi"/>
                <w:sz w:val="20"/>
                <w:szCs w:val="20"/>
              </w:rPr>
            </w:pPr>
            <w:bookmarkStart w:id="61" w:name="bold32"/>
            <w:bookmarkStart w:id="62" w:name="italic33"/>
            <w:bookmarkStart w:id="63" w:name="OLE_LINK4"/>
            <w:bookmarkEnd w:id="61"/>
            <w:bookmarkEnd w:id="62"/>
            <w:r>
              <w:rPr>
                <w:rFonts w:cstheme="minorHAnsi"/>
                <w:sz w:val="20"/>
                <w:szCs w:val="20"/>
              </w:rPr>
              <w:t>(c) Consider use of a flow diagram</w:t>
            </w:r>
            <w:bookmarkEnd w:id="63"/>
          </w:p>
        </w:tc>
        <w:tc>
          <w:tcPr>
            <w:tcW w:w="5052" w:type="dxa"/>
            <w:tcBorders>
              <w:top w:val="single" w:sz="4" w:space="0" w:color="auto"/>
              <w:left w:val="nil"/>
              <w:bottom w:val="single" w:sz="4" w:space="0" w:color="auto"/>
              <w:right w:val="nil"/>
            </w:tcBorders>
          </w:tcPr>
          <w:p w14:paraId="5F283EEF" w14:textId="5591C331" w:rsidR="00C21865" w:rsidRDefault="00BB7CBA" w:rsidP="000E6D98">
            <w:pPr>
              <w:tabs>
                <w:tab w:val="left" w:pos="5400"/>
              </w:tabs>
              <w:jc w:val="both"/>
              <w:rPr>
                <w:rFonts w:cstheme="minorHAnsi"/>
                <w:sz w:val="20"/>
                <w:szCs w:val="20"/>
              </w:rPr>
            </w:pPr>
            <w:r>
              <w:rPr>
                <w:rFonts w:cstheme="minorHAnsi"/>
                <w:sz w:val="20"/>
                <w:szCs w:val="20"/>
              </w:rPr>
              <w:t>N/a.</w:t>
            </w:r>
          </w:p>
        </w:tc>
      </w:tr>
      <w:tr w:rsidR="008512D1" w14:paraId="585E7185" w14:textId="77777777" w:rsidTr="00540E87">
        <w:tc>
          <w:tcPr>
            <w:tcW w:w="0" w:type="auto"/>
            <w:vMerge w:val="restart"/>
            <w:tcBorders>
              <w:top w:val="single" w:sz="4" w:space="0" w:color="auto"/>
              <w:left w:val="nil"/>
              <w:bottom w:val="single" w:sz="4" w:space="0" w:color="auto"/>
              <w:right w:val="nil"/>
            </w:tcBorders>
            <w:hideMark/>
          </w:tcPr>
          <w:p w14:paraId="640434B4" w14:textId="77777777" w:rsidR="00C21865" w:rsidRDefault="00BB7CBA" w:rsidP="000E6D98">
            <w:pPr>
              <w:tabs>
                <w:tab w:val="left" w:pos="5400"/>
              </w:tabs>
              <w:jc w:val="both"/>
              <w:rPr>
                <w:rFonts w:cstheme="minorHAnsi"/>
                <w:bCs/>
                <w:sz w:val="20"/>
                <w:szCs w:val="20"/>
              </w:rPr>
            </w:pPr>
            <w:bookmarkStart w:id="64" w:name="bold33"/>
            <w:bookmarkStart w:id="65" w:name="italic34"/>
            <w:r>
              <w:rPr>
                <w:rFonts w:cstheme="minorHAnsi"/>
                <w:bCs/>
                <w:sz w:val="20"/>
                <w:szCs w:val="20"/>
              </w:rPr>
              <w:t xml:space="preserve">Descriptive </w:t>
            </w:r>
            <w:bookmarkStart w:id="66" w:name="bold34"/>
            <w:bookmarkStart w:id="67" w:name="italic35"/>
            <w:bookmarkEnd w:id="64"/>
            <w:bookmarkEnd w:id="65"/>
            <w:r>
              <w:rPr>
                <w:rFonts w:cstheme="minorHAnsi"/>
                <w:bCs/>
                <w:sz w:val="20"/>
                <w:szCs w:val="20"/>
              </w:rPr>
              <w:t>data</w:t>
            </w:r>
            <w:bookmarkEnd w:id="66"/>
            <w:bookmarkEnd w:id="67"/>
          </w:p>
        </w:tc>
        <w:tc>
          <w:tcPr>
            <w:tcW w:w="623" w:type="dxa"/>
            <w:vMerge w:val="restart"/>
            <w:tcBorders>
              <w:top w:val="single" w:sz="4" w:space="0" w:color="auto"/>
              <w:left w:val="nil"/>
              <w:bottom w:val="single" w:sz="4" w:space="0" w:color="auto"/>
              <w:right w:val="nil"/>
            </w:tcBorders>
            <w:hideMark/>
          </w:tcPr>
          <w:p w14:paraId="1066C6AB" w14:textId="77777777" w:rsidR="00C21865" w:rsidRDefault="00BB7CBA" w:rsidP="000E6D98">
            <w:pPr>
              <w:tabs>
                <w:tab w:val="left" w:pos="5400"/>
              </w:tabs>
              <w:jc w:val="both"/>
              <w:rPr>
                <w:rFonts w:cstheme="minorHAnsi"/>
                <w:sz w:val="20"/>
                <w:szCs w:val="20"/>
              </w:rPr>
            </w:pPr>
            <w:r>
              <w:rPr>
                <w:rFonts w:cstheme="minorHAnsi"/>
                <w:sz w:val="20"/>
                <w:szCs w:val="20"/>
              </w:rPr>
              <w:t>14</w:t>
            </w:r>
            <w:bookmarkStart w:id="68" w:name="bold35"/>
            <w:r>
              <w:rPr>
                <w:rFonts w:cstheme="minorHAnsi"/>
                <w:bCs/>
                <w:sz w:val="20"/>
                <w:szCs w:val="20"/>
              </w:rPr>
              <w:t>*</w:t>
            </w:r>
            <w:bookmarkEnd w:id="68"/>
          </w:p>
        </w:tc>
        <w:tc>
          <w:tcPr>
            <w:tcW w:w="6816" w:type="dxa"/>
            <w:tcBorders>
              <w:top w:val="single" w:sz="4" w:space="0" w:color="auto"/>
              <w:left w:val="nil"/>
              <w:bottom w:val="single" w:sz="4" w:space="0" w:color="auto"/>
              <w:right w:val="nil"/>
            </w:tcBorders>
            <w:hideMark/>
          </w:tcPr>
          <w:p w14:paraId="51E04977" w14:textId="77777777" w:rsidR="00C21865" w:rsidRDefault="00BB7CBA" w:rsidP="000E6D98">
            <w:pPr>
              <w:tabs>
                <w:tab w:val="left" w:pos="5400"/>
              </w:tabs>
              <w:jc w:val="both"/>
              <w:rPr>
                <w:rFonts w:cstheme="minorHAnsi"/>
                <w:sz w:val="20"/>
                <w:szCs w:val="20"/>
              </w:rPr>
            </w:pPr>
            <w:r>
              <w:rPr>
                <w:rFonts w:cstheme="minorHAnsi"/>
                <w:sz w:val="20"/>
                <w:szCs w:val="20"/>
              </w:rPr>
              <w:t>(a) Give characteristics of study participants (</w:t>
            </w:r>
            <w:proofErr w:type="gramStart"/>
            <w:r>
              <w:rPr>
                <w:rFonts w:cstheme="minorHAnsi"/>
                <w:sz w:val="20"/>
                <w:szCs w:val="20"/>
              </w:rPr>
              <w:t>eg</w:t>
            </w:r>
            <w:proofErr w:type="gramEnd"/>
            <w:r>
              <w:rPr>
                <w:rFonts w:cstheme="minorHAnsi"/>
                <w:sz w:val="20"/>
                <w:szCs w:val="20"/>
              </w:rPr>
              <w:t xml:space="preserve"> demographic, clinical, social) and information on exposures and potential confounders</w:t>
            </w:r>
          </w:p>
        </w:tc>
        <w:tc>
          <w:tcPr>
            <w:tcW w:w="5052" w:type="dxa"/>
            <w:tcBorders>
              <w:top w:val="single" w:sz="4" w:space="0" w:color="auto"/>
              <w:left w:val="nil"/>
              <w:bottom w:val="single" w:sz="4" w:space="0" w:color="auto"/>
              <w:right w:val="nil"/>
            </w:tcBorders>
          </w:tcPr>
          <w:p w14:paraId="246F2EAD" w14:textId="63C11530" w:rsidR="00C21865" w:rsidRDefault="00EE0A00" w:rsidP="000E6D98">
            <w:pPr>
              <w:tabs>
                <w:tab w:val="left" w:pos="5400"/>
              </w:tabs>
              <w:jc w:val="both"/>
              <w:rPr>
                <w:rFonts w:cstheme="minorHAnsi"/>
                <w:sz w:val="20"/>
                <w:szCs w:val="20"/>
              </w:rPr>
            </w:pPr>
            <w:r w:rsidRPr="00EE0A00">
              <w:rPr>
                <w:rFonts w:cstheme="minorHAnsi"/>
                <w:sz w:val="20"/>
                <w:szCs w:val="20"/>
              </w:rPr>
              <w:t xml:space="preserve">Basic patient characteristics are presented in Table 1. The study population consisted of 117 recurrent glioblastoma patients who had received a total of 129 courses of re-irradiation. At time of initial diagnosis, 117 (99%) patients had a supratentorial tumor, whereas one (1%) had an infratentorial tumor. The majority (105/117; 95%) of patients received ≥59.4Gy RT dose with concurrent TMZ. Median age at re-RT was 58 (interquartile range (IQR), 52–64) years; 44 (38%) patients were female. Median Karnofsky performance status (KPS) at re-RT was 80 (IQR, 80–90). All 117 (100%) patients included into this study had a histologically confirmed diagnosis of isocitrate dehydrogenase (IDH) wildtype glioblastoma. MGMT promotor methylation status was methylated in 49 (42%), partially methylated in 7 (6%), and unmethylated in 46 (39%) patients; MGMT promotor methylation status </w:t>
            </w:r>
            <w:r w:rsidRPr="00EE0A00">
              <w:rPr>
                <w:rFonts w:cstheme="minorHAnsi"/>
                <w:sz w:val="20"/>
                <w:szCs w:val="20"/>
              </w:rPr>
              <w:lastRenderedPageBreak/>
              <w:t>assessment could not be performed in 15 (13%) patients. At diagnosis, more than half of the tumors (73/126; 58%) were located in the frontal or temporal lobes.</w:t>
            </w:r>
          </w:p>
        </w:tc>
      </w:tr>
      <w:tr w:rsidR="008512D1" w14:paraId="5C81B308" w14:textId="77777777" w:rsidTr="00540E87">
        <w:tc>
          <w:tcPr>
            <w:tcW w:w="0" w:type="auto"/>
            <w:vMerge/>
            <w:tcBorders>
              <w:top w:val="single" w:sz="4" w:space="0" w:color="auto"/>
              <w:left w:val="nil"/>
              <w:bottom w:val="single" w:sz="4" w:space="0" w:color="auto"/>
              <w:right w:val="nil"/>
            </w:tcBorders>
            <w:hideMark/>
          </w:tcPr>
          <w:p w14:paraId="4403EFB4" w14:textId="77777777" w:rsidR="00F44B9C" w:rsidRDefault="00F44B9C"/>
        </w:tc>
        <w:tc>
          <w:tcPr>
            <w:tcW w:w="0" w:type="auto"/>
            <w:vMerge/>
            <w:tcBorders>
              <w:top w:val="single" w:sz="4" w:space="0" w:color="auto"/>
              <w:left w:val="nil"/>
              <w:bottom w:val="single" w:sz="4" w:space="0" w:color="auto"/>
              <w:right w:val="nil"/>
            </w:tcBorders>
            <w:hideMark/>
          </w:tcPr>
          <w:p w14:paraId="660FA361" w14:textId="77777777" w:rsidR="00F44B9C" w:rsidRDefault="00F44B9C"/>
        </w:tc>
        <w:tc>
          <w:tcPr>
            <w:tcW w:w="6816" w:type="dxa"/>
            <w:tcBorders>
              <w:top w:val="single" w:sz="4" w:space="0" w:color="auto"/>
              <w:left w:val="nil"/>
              <w:bottom w:val="single" w:sz="4" w:space="0" w:color="auto"/>
              <w:right w:val="nil"/>
            </w:tcBorders>
            <w:hideMark/>
          </w:tcPr>
          <w:p w14:paraId="7B147CD2" w14:textId="77777777" w:rsidR="00C21865" w:rsidRDefault="00BB7CBA" w:rsidP="000E6D98">
            <w:pPr>
              <w:tabs>
                <w:tab w:val="left" w:pos="5400"/>
              </w:tabs>
              <w:jc w:val="both"/>
              <w:rPr>
                <w:rFonts w:cstheme="minorHAnsi"/>
                <w:sz w:val="20"/>
                <w:szCs w:val="20"/>
              </w:rPr>
            </w:pPr>
            <w:bookmarkStart w:id="69" w:name="bold36"/>
            <w:bookmarkStart w:id="70" w:name="italic36"/>
            <w:bookmarkEnd w:id="69"/>
            <w:bookmarkEnd w:id="70"/>
            <w:r>
              <w:rPr>
                <w:rFonts w:cstheme="minorHAnsi"/>
                <w:sz w:val="20"/>
                <w:szCs w:val="20"/>
              </w:rPr>
              <w:t>(b) Indicate number of participants with missing data for each variable of interest</w:t>
            </w:r>
          </w:p>
        </w:tc>
        <w:tc>
          <w:tcPr>
            <w:tcW w:w="5052" w:type="dxa"/>
            <w:tcBorders>
              <w:top w:val="single" w:sz="4" w:space="0" w:color="auto"/>
              <w:left w:val="nil"/>
              <w:bottom w:val="single" w:sz="4" w:space="0" w:color="auto"/>
              <w:right w:val="nil"/>
            </w:tcBorders>
          </w:tcPr>
          <w:p w14:paraId="5C059067" w14:textId="3CD9CC67" w:rsidR="00C21865" w:rsidRDefault="00BB7CBA" w:rsidP="000E6D98">
            <w:pPr>
              <w:tabs>
                <w:tab w:val="left" w:pos="5400"/>
              </w:tabs>
              <w:jc w:val="both"/>
              <w:rPr>
                <w:rFonts w:cstheme="minorHAnsi"/>
                <w:sz w:val="20"/>
                <w:szCs w:val="20"/>
              </w:rPr>
            </w:pPr>
            <w:r>
              <w:rPr>
                <w:rFonts w:cstheme="minorHAnsi"/>
                <w:sz w:val="20"/>
                <w:szCs w:val="20"/>
              </w:rPr>
              <w:t>Consult manuscript Results section as well as tables in the supplements, where this is displayed in detail. This was especially relevant for patients re-irradiated externally.</w:t>
            </w:r>
          </w:p>
        </w:tc>
      </w:tr>
      <w:tr w:rsidR="008512D1" w14:paraId="527280AF" w14:textId="77777777" w:rsidTr="00540E87">
        <w:tc>
          <w:tcPr>
            <w:tcW w:w="0" w:type="auto"/>
            <w:vMerge/>
            <w:tcBorders>
              <w:top w:val="single" w:sz="4" w:space="0" w:color="auto"/>
              <w:left w:val="nil"/>
              <w:bottom w:val="single" w:sz="4" w:space="0" w:color="auto"/>
              <w:right w:val="nil"/>
            </w:tcBorders>
            <w:hideMark/>
          </w:tcPr>
          <w:p w14:paraId="00FBBC06" w14:textId="77777777" w:rsidR="00F44B9C" w:rsidRDefault="00F44B9C"/>
        </w:tc>
        <w:tc>
          <w:tcPr>
            <w:tcW w:w="0" w:type="auto"/>
            <w:vMerge/>
            <w:tcBorders>
              <w:top w:val="single" w:sz="4" w:space="0" w:color="auto"/>
              <w:left w:val="nil"/>
              <w:bottom w:val="single" w:sz="4" w:space="0" w:color="auto"/>
              <w:right w:val="nil"/>
            </w:tcBorders>
            <w:hideMark/>
          </w:tcPr>
          <w:p w14:paraId="5468E85A" w14:textId="77777777" w:rsidR="00F44B9C" w:rsidRDefault="00F44B9C"/>
        </w:tc>
        <w:tc>
          <w:tcPr>
            <w:tcW w:w="6816" w:type="dxa"/>
            <w:tcBorders>
              <w:top w:val="single" w:sz="4" w:space="0" w:color="auto"/>
              <w:left w:val="nil"/>
              <w:bottom w:val="single" w:sz="4" w:space="0" w:color="auto"/>
              <w:right w:val="nil"/>
            </w:tcBorders>
            <w:hideMark/>
          </w:tcPr>
          <w:p w14:paraId="3C628FB7" w14:textId="77777777" w:rsidR="00C21865" w:rsidRDefault="00BB7CBA" w:rsidP="000E6D98">
            <w:pPr>
              <w:tabs>
                <w:tab w:val="left" w:pos="5400"/>
              </w:tabs>
              <w:jc w:val="both"/>
              <w:rPr>
                <w:rFonts w:cstheme="minorHAnsi"/>
                <w:sz w:val="20"/>
                <w:szCs w:val="20"/>
              </w:rPr>
            </w:pPr>
            <w:bookmarkStart w:id="71" w:name="bold37"/>
            <w:bookmarkStart w:id="72" w:name="italic37"/>
            <w:bookmarkEnd w:id="71"/>
            <w:bookmarkEnd w:id="72"/>
            <w:r>
              <w:rPr>
                <w:rFonts w:cstheme="minorHAnsi"/>
                <w:sz w:val="20"/>
                <w:szCs w:val="20"/>
              </w:rPr>
              <w:t>(c) Cohort study—Summarize follow-up time (eg, average and total amount)</w:t>
            </w:r>
          </w:p>
        </w:tc>
        <w:tc>
          <w:tcPr>
            <w:tcW w:w="5052" w:type="dxa"/>
            <w:tcBorders>
              <w:top w:val="single" w:sz="4" w:space="0" w:color="auto"/>
              <w:left w:val="nil"/>
              <w:bottom w:val="single" w:sz="4" w:space="0" w:color="auto"/>
              <w:right w:val="nil"/>
            </w:tcBorders>
          </w:tcPr>
          <w:p w14:paraId="2C304276" w14:textId="2ED3C792" w:rsidR="00C21865" w:rsidRDefault="00A96EFB" w:rsidP="000E6D98">
            <w:pPr>
              <w:tabs>
                <w:tab w:val="left" w:pos="5400"/>
              </w:tabs>
              <w:jc w:val="both"/>
              <w:rPr>
                <w:rFonts w:cstheme="minorHAnsi"/>
                <w:sz w:val="20"/>
                <w:szCs w:val="20"/>
              </w:rPr>
            </w:pPr>
            <w:r w:rsidRPr="00A96EFB">
              <w:rPr>
                <w:rFonts w:cstheme="minorHAnsi"/>
                <w:sz w:val="20"/>
                <w:szCs w:val="20"/>
              </w:rPr>
              <w:t>The median time to first recurrence was 14.5 (IQR, 8.9–24.1) months. Site of recurrence was local or marginal in 56% (66/117), distant in 15% (18/117), and multifocal in 3% (4/117) of cases. In 22/117 (19%) cases, the site of tumor relapse was unknown. Almost three fourths of patients had re-RT after the first or second recurrence (90/117; 69%). Less than 20% of patients had a tumor resection within six weeks before re-RT (23/117; 17%), less than half of which declared a GTR (10/23; 45%), the rest a STR (13/23; 55%).</w:t>
            </w:r>
          </w:p>
        </w:tc>
      </w:tr>
      <w:tr w:rsidR="004F59FD" w14:paraId="7298D418" w14:textId="77777777" w:rsidTr="00E333EF">
        <w:trPr>
          <w:trHeight w:val="295"/>
        </w:trPr>
        <w:tc>
          <w:tcPr>
            <w:tcW w:w="0" w:type="auto"/>
            <w:vMerge w:val="restart"/>
            <w:tcBorders>
              <w:top w:val="single" w:sz="4" w:space="0" w:color="auto"/>
              <w:left w:val="nil"/>
              <w:bottom w:val="single" w:sz="4" w:space="0" w:color="auto"/>
              <w:right w:val="nil"/>
            </w:tcBorders>
            <w:hideMark/>
          </w:tcPr>
          <w:p w14:paraId="0DBF8EEC" w14:textId="77777777" w:rsidR="00C21865" w:rsidRDefault="00BB7CBA" w:rsidP="000E6D98">
            <w:pPr>
              <w:tabs>
                <w:tab w:val="left" w:pos="5400"/>
              </w:tabs>
              <w:jc w:val="both"/>
              <w:rPr>
                <w:rFonts w:cstheme="minorHAnsi"/>
                <w:bCs/>
                <w:sz w:val="20"/>
                <w:szCs w:val="20"/>
              </w:rPr>
            </w:pPr>
            <w:bookmarkStart w:id="73" w:name="italic38" w:colFirst="0" w:colLast="0"/>
            <w:bookmarkStart w:id="74" w:name="bold38" w:colFirst="0" w:colLast="0"/>
            <w:r>
              <w:rPr>
                <w:rFonts w:cstheme="minorHAnsi"/>
                <w:bCs/>
                <w:sz w:val="20"/>
                <w:szCs w:val="20"/>
              </w:rPr>
              <w:t>Outcome data</w:t>
            </w:r>
          </w:p>
        </w:tc>
        <w:tc>
          <w:tcPr>
            <w:tcW w:w="623" w:type="dxa"/>
            <w:vMerge w:val="restart"/>
            <w:tcBorders>
              <w:top w:val="single" w:sz="4" w:space="0" w:color="auto"/>
              <w:left w:val="nil"/>
              <w:bottom w:val="single" w:sz="4" w:space="0" w:color="auto"/>
              <w:right w:val="nil"/>
            </w:tcBorders>
            <w:hideMark/>
          </w:tcPr>
          <w:p w14:paraId="08DAA2F1" w14:textId="77777777" w:rsidR="00C21865" w:rsidRDefault="00BB7CBA" w:rsidP="000E6D98">
            <w:pPr>
              <w:tabs>
                <w:tab w:val="left" w:pos="5400"/>
              </w:tabs>
              <w:jc w:val="both"/>
              <w:rPr>
                <w:rFonts w:cstheme="minorHAnsi"/>
                <w:sz w:val="20"/>
                <w:szCs w:val="20"/>
              </w:rPr>
            </w:pPr>
            <w:r>
              <w:rPr>
                <w:rFonts w:cstheme="minorHAnsi"/>
                <w:sz w:val="20"/>
                <w:szCs w:val="20"/>
              </w:rPr>
              <w:t>15</w:t>
            </w:r>
            <w:bookmarkStart w:id="75" w:name="bold39"/>
            <w:r>
              <w:rPr>
                <w:rFonts w:cstheme="minorHAnsi"/>
                <w:bCs/>
                <w:sz w:val="20"/>
                <w:szCs w:val="20"/>
              </w:rPr>
              <w:t>*</w:t>
            </w:r>
            <w:bookmarkEnd w:id="75"/>
          </w:p>
        </w:tc>
        <w:tc>
          <w:tcPr>
            <w:tcW w:w="6816" w:type="dxa"/>
            <w:tcBorders>
              <w:top w:val="single" w:sz="4" w:space="0" w:color="auto"/>
              <w:left w:val="nil"/>
              <w:bottom w:val="single" w:sz="4" w:space="0" w:color="auto"/>
              <w:right w:val="nil"/>
            </w:tcBorders>
            <w:hideMark/>
          </w:tcPr>
          <w:p w14:paraId="46A9BBA9" w14:textId="77777777" w:rsidR="00C21865" w:rsidRDefault="00BB7CBA" w:rsidP="000E6D98">
            <w:pPr>
              <w:tabs>
                <w:tab w:val="left" w:pos="5400"/>
              </w:tabs>
              <w:jc w:val="both"/>
              <w:rPr>
                <w:rFonts w:cstheme="minorHAnsi"/>
                <w:sz w:val="20"/>
                <w:szCs w:val="20"/>
              </w:rPr>
            </w:pPr>
            <w:r>
              <w:rPr>
                <w:rFonts w:cstheme="minorHAnsi"/>
                <w:sz w:val="20"/>
                <w:szCs w:val="20"/>
              </w:rPr>
              <w:t>Cohort study—Report numbers of outcome events or summary measures over time</w:t>
            </w:r>
          </w:p>
        </w:tc>
        <w:tc>
          <w:tcPr>
            <w:tcW w:w="5052" w:type="dxa"/>
            <w:vMerge w:val="restart"/>
            <w:tcBorders>
              <w:top w:val="single" w:sz="4" w:space="0" w:color="auto"/>
              <w:left w:val="nil"/>
              <w:right w:val="nil"/>
            </w:tcBorders>
          </w:tcPr>
          <w:p w14:paraId="78912080" w14:textId="225C7AE0" w:rsidR="00C21865" w:rsidRDefault="00763595" w:rsidP="001F7854">
            <w:pPr>
              <w:tabs>
                <w:tab w:val="left" w:pos="5400"/>
              </w:tabs>
              <w:jc w:val="both"/>
              <w:rPr>
                <w:rFonts w:cstheme="minorHAnsi"/>
                <w:sz w:val="20"/>
                <w:szCs w:val="20"/>
              </w:rPr>
            </w:pPr>
            <w:r w:rsidRPr="00763595">
              <w:rPr>
                <w:rFonts w:cstheme="minorHAnsi"/>
                <w:sz w:val="20"/>
                <w:szCs w:val="20"/>
              </w:rPr>
              <w:t xml:space="preserve">Amongst re-RT patients, 54% (70/129) had fractionated RT (IMRT/3DCRT) and 29% (38/129) received SRS/SRT in 1-5 fractions. Median total equivalent dose in 2 Gy single fractions (EQD2), accumulating the first and second radiation dose, was 99.4 Gy (IQR, 99.4–110.8). Median PTV size was 34.1 cm3 (IQR, 13.1–105.4). In the 80 patients where a detailed re-RT planning analysis was possible, 20 (25%) had T2/FLAIR abnormality included into the GTV. Median GTV-to-CTV expansion was 0 mm, with a range of 0 mm to 7 mm. A total of 97% (127/129) re-RT courses were completed as planned. Re-RT was associated with acute CTCAE grade 3 (seizures, new headaches, subacute infarcts) and 4 (hospitalization for seizures and/or mental status changes, resulting in pausing or canceling of RT) toxicity in 5% (7/129) and 3% (4/129) patients, respectively. No acute </w:t>
            </w:r>
            <w:r w:rsidRPr="00763595">
              <w:rPr>
                <w:rFonts w:cstheme="minorHAnsi"/>
                <w:sz w:val="20"/>
                <w:szCs w:val="20"/>
              </w:rPr>
              <w:lastRenderedPageBreak/>
              <w:t>grade 5 toxicities were observed. Hospitalization rate within three months of end of re-RT was 16% (20/129).</w:t>
            </w:r>
          </w:p>
        </w:tc>
      </w:tr>
      <w:tr w:rsidR="004F59FD" w14:paraId="33EDE45F" w14:textId="77777777" w:rsidTr="00E333EF">
        <w:trPr>
          <w:trHeight w:val="294"/>
        </w:trPr>
        <w:tc>
          <w:tcPr>
            <w:tcW w:w="0" w:type="auto"/>
            <w:vMerge/>
            <w:tcBorders>
              <w:top w:val="single" w:sz="4" w:space="0" w:color="auto"/>
              <w:left w:val="nil"/>
              <w:bottom w:val="single" w:sz="4" w:space="0" w:color="auto"/>
              <w:right w:val="nil"/>
            </w:tcBorders>
            <w:hideMark/>
          </w:tcPr>
          <w:p w14:paraId="57A6AB0C" w14:textId="77777777" w:rsidR="00F44B9C" w:rsidRDefault="00F44B9C"/>
        </w:tc>
        <w:tc>
          <w:tcPr>
            <w:tcW w:w="0" w:type="auto"/>
            <w:vMerge/>
            <w:tcBorders>
              <w:top w:val="single" w:sz="4" w:space="0" w:color="auto"/>
              <w:left w:val="nil"/>
              <w:bottom w:val="single" w:sz="4" w:space="0" w:color="auto"/>
              <w:right w:val="nil"/>
            </w:tcBorders>
            <w:hideMark/>
          </w:tcPr>
          <w:p w14:paraId="2FFCD54F" w14:textId="77777777" w:rsidR="00F44B9C" w:rsidRDefault="00F44B9C"/>
        </w:tc>
        <w:tc>
          <w:tcPr>
            <w:tcW w:w="6816" w:type="dxa"/>
            <w:tcBorders>
              <w:top w:val="single" w:sz="4" w:space="0" w:color="auto"/>
              <w:left w:val="nil"/>
              <w:bottom w:val="single" w:sz="4" w:space="0" w:color="auto"/>
              <w:right w:val="nil"/>
            </w:tcBorders>
            <w:hideMark/>
          </w:tcPr>
          <w:p w14:paraId="1EC1BD8E" w14:textId="77777777" w:rsidR="00C21865" w:rsidRDefault="00BB7CBA" w:rsidP="000E6D98">
            <w:pPr>
              <w:tabs>
                <w:tab w:val="left" w:pos="5400"/>
              </w:tabs>
              <w:jc w:val="both"/>
              <w:rPr>
                <w:rFonts w:cstheme="minorHAnsi"/>
                <w:sz w:val="20"/>
                <w:szCs w:val="20"/>
              </w:rPr>
            </w:pPr>
            <w:r>
              <w:rPr>
                <w:rFonts w:cstheme="minorHAnsi"/>
                <w:sz w:val="20"/>
                <w:szCs w:val="20"/>
              </w:rPr>
              <w:t>Case-control study—Report numbers in each exposure category, or summary measures of exposure</w:t>
            </w:r>
          </w:p>
        </w:tc>
        <w:tc>
          <w:tcPr>
            <w:tcW w:w="0" w:type="auto"/>
            <w:vMerge/>
            <w:tcBorders>
              <w:top w:val="single" w:sz="4" w:space="0" w:color="auto"/>
              <w:left w:val="nil"/>
              <w:right w:val="nil"/>
            </w:tcBorders>
          </w:tcPr>
          <w:p w14:paraId="11900B66" w14:textId="77777777" w:rsidR="00F44B9C" w:rsidRDefault="00F44B9C"/>
        </w:tc>
      </w:tr>
      <w:tr w:rsidR="004F59FD" w14:paraId="5E24161E" w14:textId="77777777" w:rsidTr="00E333EF">
        <w:trPr>
          <w:trHeight w:val="294"/>
        </w:trPr>
        <w:tc>
          <w:tcPr>
            <w:tcW w:w="0" w:type="auto"/>
            <w:vMerge/>
            <w:tcBorders>
              <w:top w:val="single" w:sz="4" w:space="0" w:color="auto"/>
              <w:left w:val="nil"/>
              <w:bottom w:val="single" w:sz="4" w:space="0" w:color="auto"/>
              <w:right w:val="nil"/>
            </w:tcBorders>
            <w:hideMark/>
          </w:tcPr>
          <w:p w14:paraId="5E11F768" w14:textId="77777777" w:rsidR="00F44B9C" w:rsidRDefault="00F44B9C"/>
        </w:tc>
        <w:tc>
          <w:tcPr>
            <w:tcW w:w="0" w:type="auto"/>
            <w:vMerge/>
            <w:tcBorders>
              <w:top w:val="single" w:sz="4" w:space="0" w:color="auto"/>
              <w:left w:val="nil"/>
              <w:bottom w:val="single" w:sz="4" w:space="0" w:color="auto"/>
              <w:right w:val="nil"/>
            </w:tcBorders>
            <w:hideMark/>
          </w:tcPr>
          <w:p w14:paraId="724D4930" w14:textId="77777777" w:rsidR="00F44B9C" w:rsidRDefault="00F44B9C"/>
        </w:tc>
        <w:tc>
          <w:tcPr>
            <w:tcW w:w="6816" w:type="dxa"/>
            <w:tcBorders>
              <w:top w:val="single" w:sz="4" w:space="0" w:color="auto"/>
              <w:left w:val="nil"/>
              <w:bottom w:val="single" w:sz="4" w:space="0" w:color="auto"/>
              <w:right w:val="nil"/>
            </w:tcBorders>
            <w:hideMark/>
          </w:tcPr>
          <w:p w14:paraId="7FCBF50D" w14:textId="77777777" w:rsidR="00C21865" w:rsidRDefault="00BB7CBA" w:rsidP="000E6D98">
            <w:pPr>
              <w:tabs>
                <w:tab w:val="left" w:pos="5400"/>
              </w:tabs>
              <w:jc w:val="both"/>
              <w:rPr>
                <w:rFonts w:cstheme="minorHAnsi"/>
                <w:sz w:val="20"/>
                <w:szCs w:val="20"/>
              </w:rPr>
            </w:pPr>
            <w:r>
              <w:rPr>
                <w:rFonts w:cstheme="minorHAnsi"/>
                <w:sz w:val="20"/>
                <w:szCs w:val="20"/>
              </w:rPr>
              <w:t>Cross-sectional study—Report numbers of outcome events or summary measures</w:t>
            </w:r>
          </w:p>
        </w:tc>
        <w:tc>
          <w:tcPr>
            <w:tcW w:w="0" w:type="auto"/>
            <w:vMerge/>
            <w:tcBorders>
              <w:top w:val="single" w:sz="4" w:space="0" w:color="auto"/>
              <w:left w:val="nil"/>
              <w:right w:val="nil"/>
            </w:tcBorders>
          </w:tcPr>
          <w:p w14:paraId="19FDB2AC" w14:textId="77777777" w:rsidR="00F44B9C" w:rsidRDefault="00F44B9C"/>
        </w:tc>
      </w:tr>
      <w:tr w:rsidR="006A4382" w14:paraId="3BBDB554" w14:textId="77777777" w:rsidTr="007D7DF7">
        <w:tc>
          <w:tcPr>
            <w:tcW w:w="0" w:type="auto"/>
            <w:vMerge w:val="restart"/>
            <w:tcBorders>
              <w:top w:val="single" w:sz="4" w:space="0" w:color="auto"/>
              <w:left w:val="nil"/>
              <w:bottom w:val="single" w:sz="4" w:space="0" w:color="auto"/>
              <w:right w:val="nil"/>
            </w:tcBorders>
            <w:hideMark/>
          </w:tcPr>
          <w:p w14:paraId="29716D25" w14:textId="77777777" w:rsidR="00C21865" w:rsidRDefault="00BB7CBA" w:rsidP="000E6D98">
            <w:pPr>
              <w:tabs>
                <w:tab w:val="left" w:pos="5400"/>
              </w:tabs>
              <w:jc w:val="both"/>
              <w:rPr>
                <w:rFonts w:cstheme="minorHAnsi"/>
                <w:bCs/>
                <w:sz w:val="20"/>
                <w:szCs w:val="20"/>
              </w:rPr>
            </w:pPr>
            <w:bookmarkStart w:id="76" w:name="italic40" w:colFirst="0" w:colLast="0"/>
            <w:bookmarkStart w:id="77" w:name="bold41" w:colFirst="0" w:colLast="0"/>
            <w:bookmarkEnd w:id="73"/>
            <w:bookmarkEnd w:id="74"/>
            <w:r>
              <w:rPr>
                <w:rFonts w:cstheme="minorHAnsi"/>
                <w:bCs/>
                <w:sz w:val="20"/>
                <w:szCs w:val="20"/>
              </w:rPr>
              <w:t>Main results</w:t>
            </w:r>
          </w:p>
        </w:tc>
        <w:tc>
          <w:tcPr>
            <w:tcW w:w="623" w:type="dxa"/>
            <w:vMerge w:val="restart"/>
            <w:tcBorders>
              <w:top w:val="single" w:sz="4" w:space="0" w:color="auto"/>
              <w:left w:val="nil"/>
              <w:bottom w:val="single" w:sz="4" w:space="0" w:color="auto"/>
              <w:right w:val="nil"/>
            </w:tcBorders>
            <w:hideMark/>
          </w:tcPr>
          <w:p w14:paraId="7F74DBA9" w14:textId="77777777" w:rsidR="00C21865" w:rsidRDefault="00BB7CBA" w:rsidP="000E6D98">
            <w:pPr>
              <w:tabs>
                <w:tab w:val="left" w:pos="5400"/>
              </w:tabs>
              <w:jc w:val="both"/>
              <w:rPr>
                <w:rFonts w:cstheme="minorHAnsi"/>
                <w:sz w:val="20"/>
                <w:szCs w:val="20"/>
              </w:rPr>
            </w:pPr>
            <w:r>
              <w:rPr>
                <w:rFonts w:cstheme="minorHAnsi"/>
                <w:sz w:val="20"/>
                <w:szCs w:val="20"/>
              </w:rPr>
              <w:t>16</w:t>
            </w:r>
          </w:p>
        </w:tc>
        <w:tc>
          <w:tcPr>
            <w:tcW w:w="6816" w:type="dxa"/>
            <w:tcBorders>
              <w:top w:val="single" w:sz="4" w:space="0" w:color="auto"/>
              <w:left w:val="nil"/>
              <w:bottom w:val="single" w:sz="4" w:space="0" w:color="auto"/>
              <w:right w:val="nil"/>
            </w:tcBorders>
            <w:hideMark/>
          </w:tcPr>
          <w:p w14:paraId="411BDD94" w14:textId="77777777" w:rsidR="00C21865" w:rsidRDefault="00BB7CBA" w:rsidP="000E6D98">
            <w:pPr>
              <w:tabs>
                <w:tab w:val="left" w:pos="5400"/>
              </w:tabs>
              <w:jc w:val="both"/>
              <w:rPr>
                <w:rFonts w:cstheme="minorHAnsi"/>
                <w:sz w:val="20"/>
                <w:szCs w:val="20"/>
              </w:rPr>
            </w:pPr>
            <w:r>
              <w:rPr>
                <w:rFonts w:cstheme="minorHAnsi"/>
                <w:sz w:val="20"/>
                <w:szCs w:val="20"/>
              </w:rPr>
              <w:t>(a) Give unadjusted estimates and, if applicable, confounder-adjusted estimates and their precision (eg, 95% confidence interval). Make clear which confounders were adjusted for and why they were included</w:t>
            </w:r>
          </w:p>
        </w:tc>
        <w:tc>
          <w:tcPr>
            <w:tcW w:w="5052" w:type="dxa"/>
            <w:vMerge w:val="restart"/>
            <w:tcBorders>
              <w:top w:val="single" w:sz="4" w:space="0" w:color="auto"/>
              <w:left w:val="nil"/>
              <w:right w:val="nil"/>
            </w:tcBorders>
          </w:tcPr>
          <w:p w14:paraId="5106FECC" w14:textId="6178CABC" w:rsidR="00B20063" w:rsidRDefault="00DF2A2B" w:rsidP="00DC062B">
            <w:pPr>
              <w:tabs>
                <w:tab w:val="left" w:pos="5400"/>
              </w:tabs>
              <w:jc w:val="both"/>
              <w:rPr>
                <w:rFonts w:cstheme="minorHAnsi"/>
                <w:sz w:val="20"/>
                <w:szCs w:val="20"/>
              </w:rPr>
            </w:pPr>
            <w:r w:rsidRPr="00DF2A2B">
              <w:rPr>
                <w:rFonts w:cstheme="minorHAnsi"/>
                <w:sz w:val="20"/>
                <w:szCs w:val="20"/>
              </w:rPr>
              <w:t>Among patients with known pattern-of-failure (80/129; 62%), site of recurrence after re-RT was local in 27%, marginal in 22%, and distant/multifocal in 20% of cases. Median PFS after re-RT was 3.6 (1.9–5.1) months (see Figure 1a). At six months, 16% (17/117) of patients were progression-free. Median OS after re-RT was 7.3 (4.3–11.0) months (see Figure 1b). Within 90 days after end of re-RT, 10% (12/117) patients died. Upon progression, roughly one third of patients was transferred to hospice care (34/129; 26%). Table 2 summarizes management at recurrence after re-RT.</w:t>
            </w:r>
          </w:p>
          <w:p w14:paraId="585D0091" w14:textId="1A7D4F15" w:rsidR="00A4311E" w:rsidRPr="00DC062B" w:rsidRDefault="00D95452" w:rsidP="00DC062B">
            <w:pPr>
              <w:tabs>
                <w:tab w:val="left" w:pos="5400"/>
              </w:tabs>
              <w:jc w:val="both"/>
              <w:rPr>
                <w:rFonts w:cstheme="minorHAnsi"/>
                <w:sz w:val="20"/>
                <w:szCs w:val="20"/>
              </w:rPr>
            </w:pPr>
            <w:r w:rsidRPr="00D95452">
              <w:rPr>
                <w:rFonts w:cstheme="minorHAnsi"/>
                <w:sz w:val="20"/>
                <w:szCs w:val="20"/>
              </w:rPr>
              <w:t>Table 3 shows the comparative overview or re-RT with and without prior BEV exposure. When comparing the subgroups of patients who received prior BEV (85/129; 66%) and those without prior BEV exposure (44/126; 34%), patients without BEV exposure prior to re-RT were more often re-irradiated on the first tumor recurrence (64% vs. 24%) or had surgery within six weeks before re-RT (27% vs. 12%). Patients with prior BEV exposure had significantly more marginal recurrences after re-RT compared to patients without prior BEV therapy (26% vs. 13%). The inclusion of T2/FLAIR abnormalities into the GTV definition was 36% in the prior BEV group and 28% in the BEV-naïve group. In the group of patients with prior BEV exposure who had a marginal recurrence after re-RT, FLAIR abnormalities were included into the GTV definition in only a minority of patients (5/22; 23%). Moreover, the subgroup of patients who received BEV prior to re-RT compared to those who did not, had a lower OS (7.2 vs. 8.5 months; p&lt;0.05), but no difference in PFS (3.4 vs. 3.7 months; p=0.130).</w:t>
            </w:r>
          </w:p>
          <w:p w14:paraId="651041EB" w14:textId="216DF759" w:rsidR="00C21865" w:rsidRDefault="00C21865" w:rsidP="00B46F38">
            <w:pPr>
              <w:tabs>
                <w:tab w:val="left" w:pos="5400"/>
              </w:tabs>
              <w:jc w:val="both"/>
              <w:rPr>
                <w:rFonts w:cstheme="minorHAnsi"/>
                <w:sz w:val="20"/>
                <w:szCs w:val="20"/>
              </w:rPr>
            </w:pPr>
          </w:p>
        </w:tc>
      </w:tr>
      <w:bookmarkEnd w:id="76"/>
      <w:bookmarkEnd w:id="77"/>
      <w:tr w:rsidR="006A4382" w:rsidRPr="00E23D18" w14:paraId="748CB91B" w14:textId="77777777" w:rsidTr="007D7DF7">
        <w:tc>
          <w:tcPr>
            <w:tcW w:w="0" w:type="auto"/>
            <w:vMerge/>
            <w:tcBorders>
              <w:top w:val="single" w:sz="4" w:space="0" w:color="auto"/>
              <w:left w:val="nil"/>
              <w:bottom w:val="single" w:sz="4" w:space="0" w:color="auto"/>
              <w:right w:val="nil"/>
            </w:tcBorders>
            <w:hideMark/>
          </w:tcPr>
          <w:p w14:paraId="34BC2A41" w14:textId="77777777" w:rsidR="00F44B9C" w:rsidRDefault="00F44B9C"/>
        </w:tc>
        <w:tc>
          <w:tcPr>
            <w:tcW w:w="0" w:type="auto"/>
            <w:vMerge/>
            <w:tcBorders>
              <w:top w:val="single" w:sz="4" w:space="0" w:color="auto"/>
              <w:left w:val="nil"/>
              <w:bottom w:val="single" w:sz="4" w:space="0" w:color="auto"/>
              <w:right w:val="nil"/>
            </w:tcBorders>
            <w:hideMark/>
          </w:tcPr>
          <w:p w14:paraId="31ADDB2D" w14:textId="77777777" w:rsidR="00F44B9C" w:rsidRDefault="00F44B9C"/>
        </w:tc>
        <w:tc>
          <w:tcPr>
            <w:tcW w:w="6816" w:type="dxa"/>
            <w:tcBorders>
              <w:top w:val="single" w:sz="4" w:space="0" w:color="auto"/>
              <w:left w:val="nil"/>
              <w:bottom w:val="single" w:sz="4" w:space="0" w:color="auto"/>
              <w:right w:val="nil"/>
            </w:tcBorders>
            <w:hideMark/>
          </w:tcPr>
          <w:p w14:paraId="08CF95EC" w14:textId="77777777" w:rsidR="00C21865" w:rsidRDefault="00BB7CBA" w:rsidP="000E6D98">
            <w:pPr>
              <w:tabs>
                <w:tab w:val="left" w:pos="5400"/>
              </w:tabs>
              <w:jc w:val="both"/>
              <w:rPr>
                <w:rFonts w:cstheme="minorHAnsi"/>
                <w:sz w:val="20"/>
                <w:szCs w:val="20"/>
              </w:rPr>
            </w:pPr>
            <w:bookmarkStart w:id="78" w:name="italic41"/>
            <w:bookmarkStart w:id="79" w:name="bold42"/>
            <w:bookmarkEnd w:id="78"/>
            <w:bookmarkEnd w:id="79"/>
            <w:r>
              <w:rPr>
                <w:rFonts w:cstheme="minorHAnsi"/>
                <w:sz w:val="20"/>
                <w:szCs w:val="20"/>
              </w:rPr>
              <w:t>(b) Report category boundaries when continuous variables were categorized</w:t>
            </w:r>
          </w:p>
        </w:tc>
        <w:tc>
          <w:tcPr>
            <w:tcW w:w="0" w:type="auto"/>
            <w:vMerge/>
            <w:tcBorders>
              <w:top w:val="single" w:sz="4" w:space="0" w:color="auto"/>
              <w:left w:val="nil"/>
              <w:right w:val="nil"/>
            </w:tcBorders>
          </w:tcPr>
          <w:p w14:paraId="75BE25D6" w14:textId="77777777" w:rsidR="00F44B9C" w:rsidRDefault="00F44B9C"/>
        </w:tc>
      </w:tr>
      <w:tr w:rsidR="006A4382" w14:paraId="7FEB0891" w14:textId="77777777" w:rsidTr="007D7DF7">
        <w:tc>
          <w:tcPr>
            <w:tcW w:w="0" w:type="auto"/>
            <w:vMerge/>
            <w:tcBorders>
              <w:top w:val="single" w:sz="4" w:space="0" w:color="auto"/>
              <w:left w:val="nil"/>
              <w:bottom w:val="single" w:sz="4" w:space="0" w:color="auto"/>
              <w:right w:val="nil"/>
            </w:tcBorders>
            <w:hideMark/>
          </w:tcPr>
          <w:p w14:paraId="1ABE7071" w14:textId="77777777" w:rsidR="00F44B9C" w:rsidRDefault="00F44B9C"/>
        </w:tc>
        <w:tc>
          <w:tcPr>
            <w:tcW w:w="0" w:type="auto"/>
            <w:vMerge/>
            <w:tcBorders>
              <w:top w:val="single" w:sz="4" w:space="0" w:color="auto"/>
              <w:left w:val="nil"/>
              <w:bottom w:val="single" w:sz="4" w:space="0" w:color="auto"/>
              <w:right w:val="nil"/>
            </w:tcBorders>
            <w:hideMark/>
          </w:tcPr>
          <w:p w14:paraId="16EC4F88" w14:textId="77777777" w:rsidR="00F44B9C" w:rsidRDefault="00F44B9C"/>
        </w:tc>
        <w:tc>
          <w:tcPr>
            <w:tcW w:w="6816" w:type="dxa"/>
            <w:tcBorders>
              <w:top w:val="single" w:sz="4" w:space="0" w:color="auto"/>
              <w:left w:val="nil"/>
              <w:bottom w:val="single" w:sz="4" w:space="0" w:color="auto"/>
              <w:right w:val="nil"/>
            </w:tcBorders>
            <w:hideMark/>
          </w:tcPr>
          <w:p w14:paraId="30922B2E" w14:textId="77777777" w:rsidR="00C21865" w:rsidRDefault="00BB7CBA" w:rsidP="000E6D98">
            <w:pPr>
              <w:tabs>
                <w:tab w:val="left" w:pos="5400"/>
              </w:tabs>
              <w:jc w:val="both"/>
              <w:rPr>
                <w:rFonts w:cstheme="minorHAnsi"/>
                <w:sz w:val="20"/>
                <w:szCs w:val="20"/>
              </w:rPr>
            </w:pPr>
            <w:bookmarkStart w:id="80" w:name="bold43"/>
            <w:bookmarkStart w:id="81" w:name="italic42"/>
            <w:r>
              <w:rPr>
                <w:rFonts w:cstheme="minorHAnsi"/>
                <w:sz w:val="20"/>
                <w:szCs w:val="20"/>
              </w:rPr>
              <w:t>(c) If relevant, consider translating estimates of relative risk into absolute risk for a meaningful time period</w:t>
            </w:r>
          </w:p>
        </w:tc>
        <w:tc>
          <w:tcPr>
            <w:tcW w:w="0" w:type="auto"/>
            <w:vMerge/>
            <w:tcBorders>
              <w:top w:val="single" w:sz="4" w:space="0" w:color="auto"/>
              <w:left w:val="nil"/>
              <w:right w:val="nil"/>
            </w:tcBorders>
          </w:tcPr>
          <w:p w14:paraId="02B3DBE4" w14:textId="77777777" w:rsidR="00F44B9C" w:rsidRDefault="00F44B9C"/>
        </w:tc>
      </w:tr>
      <w:tr w:rsidR="008512D1" w14:paraId="21B7E620" w14:textId="77777777" w:rsidTr="00540E87">
        <w:tc>
          <w:tcPr>
            <w:tcW w:w="2251" w:type="dxa"/>
            <w:tcBorders>
              <w:top w:val="single" w:sz="4" w:space="0" w:color="auto"/>
              <w:left w:val="nil"/>
              <w:bottom w:val="single" w:sz="4" w:space="0" w:color="auto"/>
              <w:right w:val="nil"/>
            </w:tcBorders>
            <w:hideMark/>
          </w:tcPr>
          <w:p w14:paraId="76B4904B" w14:textId="77777777" w:rsidR="00C21865" w:rsidRDefault="00BB7CBA" w:rsidP="000E6D98">
            <w:pPr>
              <w:tabs>
                <w:tab w:val="left" w:pos="5400"/>
              </w:tabs>
              <w:jc w:val="both"/>
              <w:rPr>
                <w:rFonts w:cstheme="minorHAnsi"/>
                <w:bCs/>
                <w:sz w:val="20"/>
                <w:szCs w:val="20"/>
              </w:rPr>
            </w:pPr>
            <w:bookmarkStart w:id="82" w:name="italic43"/>
            <w:bookmarkStart w:id="83" w:name="bold44"/>
            <w:bookmarkEnd w:id="80"/>
            <w:bookmarkEnd w:id="81"/>
            <w:r>
              <w:rPr>
                <w:rFonts w:cstheme="minorHAnsi"/>
                <w:bCs/>
                <w:sz w:val="20"/>
                <w:szCs w:val="20"/>
              </w:rPr>
              <w:t>Other analyses</w:t>
            </w:r>
          </w:p>
        </w:tc>
        <w:tc>
          <w:tcPr>
            <w:tcW w:w="623" w:type="dxa"/>
            <w:tcBorders>
              <w:top w:val="single" w:sz="4" w:space="0" w:color="auto"/>
              <w:left w:val="nil"/>
              <w:bottom w:val="single" w:sz="4" w:space="0" w:color="auto"/>
              <w:right w:val="nil"/>
            </w:tcBorders>
            <w:hideMark/>
          </w:tcPr>
          <w:p w14:paraId="08108390" w14:textId="77777777" w:rsidR="00C21865" w:rsidRDefault="00BB7CBA" w:rsidP="000E6D98">
            <w:pPr>
              <w:tabs>
                <w:tab w:val="left" w:pos="5400"/>
              </w:tabs>
              <w:jc w:val="both"/>
              <w:rPr>
                <w:rFonts w:cstheme="minorHAnsi"/>
                <w:sz w:val="20"/>
                <w:szCs w:val="20"/>
              </w:rPr>
            </w:pPr>
            <w:r>
              <w:rPr>
                <w:rFonts w:cstheme="minorHAnsi"/>
                <w:sz w:val="20"/>
                <w:szCs w:val="20"/>
              </w:rPr>
              <w:t>17</w:t>
            </w:r>
          </w:p>
        </w:tc>
        <w:tc>
          <w:tcPr>
            <w:tcW w:w="6816" w:type="dxa"/>
            <w:tcBorders>
              <w:top w:val="single" w:sz="4" w:space="0" w:color="auto"/>
              <w:left w:val="nil"/>
              <w:bottom w:val="single" w:sz="4" w:space="0" w:color="auto"/>
              <w:right w:val="nil"/>
            </w:tcBorders>
            <w:hideMark/>
          </w:tcPr>
          <w:p w14:paraId="7C93D797" w14:textId="77777777" w:rsidR="00C21865" w:rsidRDefault="00BB7CBA" w:rsidP="000E6D98">
            <w:pPr>
              <w:tabs>
                <w:tab w:val="left" w:pos="5400"/>
              </w:tabs>
              <w:jc w:val="both"/>
              <w:rPr>
                <w:rFonts w:cstheme="minorHAnsi"/>
                <w:sz w:val="20"/>
                <w:szCs w:val="20"/>
              </w:rPr>
            </w:pPr>
            <w:r>
              <w:rPr>
                <w:rFonts w:cstheme="minorHAnsi"/>
                <w:sz w:val="20"/>
                <w:szCs w:val="20"/>
              </w:rPr>
              <w:t>Report other analyses done—</w:t>
            </w:r>
            <w:proofErr w:type="gramStart"/>
            <w:r>
              <w:rPr>
                <w:rFonts w:cstheme="minorHAnsi"/>
                <w:sz w:val="20"/>
                <w:szCs w:val="20"/>
              </w:rPr>
              <w:t>eg</w:t>
            </w:r>
            <w:proofErr w:type="gramEnd"/>
            <w:r>
              <w:rPr>
                <w:rFonts w:cstheme="minorHAnsi"/>
                <w:sz w:val="20"/>
                <w:szCs w:val="20"/>
              </w:rPr>
              <w:t xml:space="preserve"> analyses of subgroups and interactions, and sensitivity analyses</w:t>
            </w:r>
          </w:p>
        </w:tc>
        <w:tc>
          <w:tcPr>
            <w:tcW w:w="5052" w:type="dxa"/>
            <w:tcBorders>
              <w:top w:val="single" w:sz="4" w:space="0" w:color="auto"/>
              <w:left w:val="nil"/>
              <w:bottom w:val="single" w:sz="4" w:space="0" w:color="auto"/>
              <w:right w:val="nil"/>
            </w:tcBorders>
          </w:tcPr>
          <w:p w14:paraId="4EC2C978" w14:textId="6D336009" w:rsidR="00C21865" w:rsidRDefault="004A1D76" w:rsidP="00714F14">
            <w:pPr>
              <w:tabs>
                <w:tab w:val="left" w:pos="5400"/>
              </w:tabs>
              <w:jc w:val="both"/>
              <w:rPr>
                <w:rFonts w:cstheme="minorHAnsi"/>
                <w:sz w:val="20"/>
                <w:szCs w:val="20"/>
              </w:rPr>
            </w:pPr>
            <w:r w:rsidRPr="004A1D76">
              <w:rPr>
                <w:rFonts w:cstheme="minorHAnsi"/>
                <w:sz w:val="20"/>
                <w:szCs w:val="20"/>
              </w:rPr>
              <w:t xml:space="preserve">When assessing OS and PFS in the subgroups of patients who received systemic therapy, there was no statistically significant difference in the use of concurrent TMZ, IO and/or BEV with re-RT relative to patients without. </w:t>
            </w:r>
          </w:p>
        </w:tc>
      </w:tr>
      <w:tr w:rsidR="008512D1" w14:paraId="5DBD772B" w14:textId="77777777" w:rsidTr="00540E87">
        <w:tc>
          <w:tcPr>
            <w:tcW w:w="2251" w:type="dxa"/>
            <w:tcBorders>
              <w:top w:val="single" w:sz="4" w:space="0" w:color="auto"/>
              <w:left w:val="nil"/>
              <w:bottom w:val="single" w:sz="4" w:space="0" w:color="auto"/>
              <w:right w:val="nil"/>
            </w:tcBorders>
          </w:tcPr>
          <w:p w14:paraId="270411D3" w14:textId="77777777" w:rsidR="00C21865" w:rsidRDefault="00BB7CBA" w:rsidP="000E6D98">
            <w:pPr>
              <w:tabs>
                <w:tab w:val="left" w:pos="5400"/>
              </w:tabs>
              <w:jc w:val="both"/>
              <w:rPr>
                <w:rFonts w:cstheme="minorHAnsi"/>
                <w:b/>
                <w:bCs/>
                <w:sz w:val="20"/>
                <w:szCs w:val="20"/>
              </w:rPr>
            </w:pPr>
            <w:r>
              <w:rPr>
                <w:rFonts w:cstheme="minorHAnsi"/>
                <w:b/>
                <w:bCs/>
                <w:sz w:val="20"/>
                <w:szCs w:val="20"/>
              </w:rPr>
              <w:t>Discussion</w:t>
            </w:r>
          </w:p>
        </w:tc>
        <w:tc>
          <w:tcPr>
            <w:tcW w:w="623" w:type="dxa"/>
            <w:tcBorders>
              <w:top w:val="single" w:sz="4" w:space="0" w:color="auto"/>
              <w:left w:val="nil"/>
              <w:bottom w:val="single" w:sz="4" w:space="0" w:color="auto"/>
              <w:right w:val="nil"/>
            </w:tcBorders>
          </w:tcPr>
          <w:p w14:paraId="622C87F8" w14:textId="77777777" w:rsidR="00C21865" w:rsidRDefault="00C21865" w:rsidP="000E6D98">
            <w:pPr>
              <w:tabs>
                <w:tab w:val="left" w:pos="5400"/>
              </w:tabs>
              <w:jc w:val="both"/>
              <w:rPr>
                <w:rFonts w:cstheme="minorHAnsi"/>
                <w:sz w:val="20"/>
                <w:szCs w:val="20"/>
              </w:rPr>
            </w:pPr>
          </w:p>
        </w:tc>
        <w:tc>
          <w:tcPr>
            <w:tcW w:w="6816" w:type="dxa"/>
            <w:tcBorders>
              <w:top w:val="single" w:sz="4" w:space="0" w:color="auto"/>
              <w:left w:val="nil"/>
              <w:bottom w:val="single" w:sz="4" w:space="0" w:color="auto"/>
              <w:right w:val="nil"/>
            </w:tcBorders>
          </w:tcPr>
          <w:p w14:paraId="61691766" w14:textId="77777777" w:rsidR="00C21865" w:rsidRDefault="00C21865" w:rsidP="000E6D98">
            <w:pPr>
              <w:tabs>
                <w:tab w:val="left" w:pos="5400"/>
              </w:tabs>
              <w:jc w:val="both"/>
              <w:rPr>
                <w:rFonts w:cstheme="minorHAnsi"/>
                <w:sz w:val="20"/>
                <w:szCs w:val="20"/>
              </w:rPr>
            </w:pPr>
          </w:p>
        </w:tc>
        <w:tc>
          <w:tcPr>
            <w:tcW w:w="5052" w:type="dxa"/>
            <w:tcBorders>
              <w:top w:val="single" w:sz="4" w:space="0" w:color="auto"/>
              <w:left w:val="nil"/>
              <w:bottom w:val="single" w:sz="4" w:space="0" w:color="auto"/>
              <w:right w:val="nil"/>
            </w:tcBorders>
          </w:tcPr>
          <w:p w14:paraId="17B389E3" w14:textId="77777777" w:rsidR="00C21865" w:rsidRDefault="00C21865" w:rsidP="000E6D98">
            <w:pPr>
              <w:tabs>
                <w:tab w:val="left" w:pos="5400"/>
              </w:tabs>
              <w:jc w:val="both"/>
              <w:rPr>
                <w:rFonts w:cstheme="minorHAnsi"/>
                <w:sz w:val="20"/>
                <w:szCs w:val="20"/>
              </w:rPr>
            </w:pPr>
          </w:p>
        </w:tc>
      </w:tr>
      <w:tr w:rsidR="008512D1" w:rsidRPr="00E23D18" w14:paraId="23957C79" w14:textId="77777777" w:rsidTr="00540E87">
        <w:tc>
          <w:tcPr>
            <w:tcW w:w="2251" w:type="dxa"/>
            <w:tcBorders>
              <w:top w:val="single" w:sz="4" w:space="0" w:color="auto"/>
              <w:left w:val="nil"/>
              <w:bottom w:val="single" w:sz="4" w:space="0" w:color="auto"/>
              <w:right w:val="nil"/>
            </w:tcBorders>
            <w:hideMark/>
          </w:tcPr>
          <w:p w14:paraId="4891A52E" w14:textId="77777777" w:rsidR="00C21865" w:rsidRDefault="00BB7CBA" w:rsidP="000E6D98">
            <w:pPr>
              <w:tabs>
                <w:tab w:val="left" w:pos="5400"/>
              </w:tabs>
              <w:jc w:val="both"/>
              <w:rPr>
                <w:rFonts w:cstheme="minorHAnsi"/>
                <w:bCs/>
                <w:sz w:val="20"/>
                <w:szCs w:val="20"/>
              </w:rPr>
            </w:pPr>
            <w:bookmarkStart w:id="84" w:name="italic45" w:colFirst="0" w:colLast="0"/>
            <w:bookmarkStart w:id="85" w:name="bold46" w:colFirst="0" w:colLast="0"/>
            <w:bookmarkEnd w:id="82"/>
            <w:bookmarkEnd w:id="83"/>
            <w:r>
              <w:rPr>
                <w:rFonts w:cstheme="minorHAnsi"/>
                <w:bCs/>
                <w:sz w:val="20"/>
                <w:szCs w:val="20"/>
              </w:rPr>
              <w:t>Key results</w:t>
            </w:r>
          </w:p>
        </w:tc>
        <w:tc>
          <w:tcPr>
            <w:tcW w:w="623" w:type="dxa"/>
            <w:tcBorders>
              <w:top w:val="single" w:sz="4" w:space="0" w:color="auto"/>
              <w:left w:val="nil"/>
              <w:bottom w:val="single" w:sz="4" w:space="0" w:color="auto"/>
              <w:right w:val="nil"/>
            </w:tcBorders>
            <w:hideMark/>
          </w:tcPr>
          <w:p w14:paraId="167AB985" w14:textId="77777777" w:rsidR="00C21865" w:rsidRDefault="00BB7CBA" w:rsidP="000E6D98">
            <w:pPr>
              <w:tabs>
                <w:tab w:val="left" w:pos="5400"/>
              </w:tabs>
              <w:jc w:val="both"/>
              <w:rPr>
                <w:rFonts w:cstheme="minorHAnsi"/>
                <w:sz w:val="20"/>
                <w:szCs w:val="20"/>
              </w:rPr>
            </w:pPr>
            <w:r>
              <w:rPr>
                <w:rFonts w:cstheme="minorHAnsi"/>
                <w:sz w:val="20"/>
                <w:szCs w:val="20"/>
              </w:rPr>
              <w:t>18</w:t>
            </w:r>
          </w:p>
        </w:tc>
        <w:tc>
          <w:tcPr>
            <w:tcW w:w="6816" w:type="dxa"/>
            <w:tcBorders>
              <w:top w:val="single" w:sz="4" w:space="0" w:color="auto"/>
              <w:left w:val="nil"/>
              <w:bottom w:val="single" w:sz="4" w:space="0" w:color="auto"/>
              <w:right w:val="nil"/>
            </w:tcBorders>
            <w:hideMark/>
          </w:tcPr>
          <w:p w14:paraId="7D2BD4B1" w14:textId="77777777" w:rsidR="00C21865" w:rsidRDefault="00BB7CBA" w:rsidP="000E6D98">
            <w:pPr>
              <w:tabs>
                <w:tab w:val="left" w:pos="5400"/>
              </w:tabs>
              <w:jc w:val="both"/>
              <w:rPr>
                <w:rFonts w:cstheme="minorHAnsi"/>
                <w:sz w:val="20"/>
                <w:szCs w:val="20"/>
              </w:rPr>
            </w:pPr>
            <w:r>
              <w:rPr>
                <w:rFonts w:cstheme="minorHAnsi"/>
                <w:sz w:val="20"/>
                <w:szCs w:val="20"/>
              </w:rPr>
              <w:t>Summarize key results with reference to study objectives</w:t>
            </w:r>
          </w:p>
        </w:tc>
        <w:tc>
          <w:tcPr>
            <w:tcW w:w="5052" w:type="dxa"/>
            <w:tcBorders>
              <w:top w:val="single" w:sz="4" w:space="0" w:color="auto"/>
              <w:left w:val="nil"/>
              <w:bottom w:val="single" w:sz="4" w:space="0" w:color="auto"/>
              <w:right w:val="nil"/>
            </w:tcBorders>
          </w:tcPr>
          <w:p w14:paraId="158B7F0B" w14:textId="18CBE78A" w:rsidR="00C21865" w:rsidRDefault="000155BD" w:rsidP="000E6D98">
            <w:pPr>
              <w:tabs>
                <w:tab w:val="left" w:pos="5400"/>
              </w:tabs>
              <w:jc w:val="both"/>
              <w:rPr>
                <w:rFonts w:cstheme="minorHAnsi"/>
                <w:sz w:val="20"/>
                <w:szCs w:val="20"/>
              </w:rPr>
            </w:pPr>
            <w:r w:rsidRPr="000155BD">
              <w:rPr>
                <w:rFonts w:cstheme="minorHAnsi"/>
                <w:sz w:val="20"/>
                <w:szCs w:val="20"/>
              </w:rPr>
              <w:t>Re-RT is a commonly used treatment option in the setting of modern systemic therapies including BEV, TMZ and IO. Prior BEV exposure often complicates treatment planning due to decreased contrast uptake and possible increase in T2/FLAIR, which was reflected by the observation that patients with prior BEV exposure had significantly more marginal recurrences than those without BEV exposure in this patient series (26% vs. 13%). This raises the question of whether all T2/FLAIR abnormalities should be included into the target volume definition in these patients. Re-RT is safe in patients receiving modern systemic therapies, with a prevalence of acute grade 3/4 toxicity of 8%, and no radiation necrosis observed in this patient cohort. There was no evidence that the addition of TMZ, BEV or ICI to re-RT increases OS or PFS, yet this is a retrospective analysis with a limited sample size, so further clinical studies are required to ascertain this data.</w:t>
            </w:r>
          </w:p>
        </w:tc>
      </w:tr>
      <w:tr w:rsidR="008512D1" w:rsidRPr="00E23D18" w14:paraId="69670D06" w14:textId="77777777" w:rsidTr="00540E87">
        <w:tc>
          <w:tcPr>
            <w:tcW w:w="2251" w:type="dxa"/>
            <w:tcBorders>
              <w:top w:val="single" w:sz="4" w:space="0" w:color="auto"/>
              <w:left w:val="nil"/>
              <w:bottom w:val="single" w:sz="4" w:space="0" w:color="auto"/>
              <w:right w:val="nil"/>
            </w:tcBorders>
            <w:hideMark/>
          </w:tcPr>
          <w:p w14:paraId="38D4FFA1" w14:textId="77777777" w:rsidR="00C21865" w:rsidRDefault="00BB7CBA" w:rsidP="000E6D98">
            <w:pPr>
              <w:tabs>
                <w:tab w:val="left" w:pos="5400"/>
              </w:tabs>
              <w:jc w:val="both"/>
              <w:rPr>
                <w:rFonts w:cstheme="minorHAnsi"/>
                <w:bCs/>
                <w:sz w:val="20"/>
                <w:szCs w:val="20"/>
              </w:rPr>
            </w:pPr>
            <w:bookmarkStart w:id="86" w:name="italic46" w:colFirst="0" w:colLast="0"/>
            <w:bookmarkStart w:id="87" w:name="bold47" w:colFirst="0" w:colLast="0"/>
            <w:bookmarkEnd w:id="84"/>
            <w:bookmarkEnd w:id="85"/>
            <w:r>
              <w:rPr>
                <w:rFonts w:cstheme="minorHAnsi"/>
                <w:bCs/>
                <w:sz w:val="20"/>
                <w:szCs w:val="20"/>
              </w:rPr>
              <w:t>Limitations</w:t>
            </w:r>
          </w:p>
        </w:tc>
        <w:tc>
          <w:tcPr>
            <w:tcW w:w="623" w:type="dxa"/>
            <w:tcBorders>
              <w:top w:val="single" w:sz="4" w:space="0" w:color="auto"/>
              <w:left w:val="nil"/>
              <w:bottom w:val="single" w:sz="4" w:space="0" w:color="auto"/>
              <w:right w:val="nil"/>
            </w:tcBorders>
            <w:hideMark/>
          </w:tcPr>
          <w:p w14:paraId="5E5F9CE0" w14:textId="77777777" w:rsidR="00C21865" w:rsidRDefault="00BB7CBA" w:rsidP="000E6D98">
            <w:pPr>
              <w:tabs>
                <w:tab w:val="left" w:pos="5400"/>
              </w:tabs>
              <w:jc w:val="both"/>
              <w:rPr>
                <w:rFonts w:cstheme="minorHAnsi"/>
                <w:sz w:val="20"/>
                <w:szCs w:val="20"/>
              </w:rPr>
            </w:pPr>
            <w:r>
              <w:rPr>
                <w:rFonts w:cstheme="minorHAnsi"/>
                <w:sz w:val="20"/>
                <w:szCs w:val="20"/>
              </w:rPr>
              <w:t>19</w:t>
            </w:r>
          </w:p>
        </w:tc>
        <w:tc>
          <w:tcPr>
            <w:tcW w:w="6816" w:type="dxa"/>
            <w:tcBorders>
              <w:top w:val="single" w:sz="4" w:space="0" w:color="auto"/>
              <w:left w:val="nil"/>
              <w:bottom w:val="single" w:sz="4" w:space="0" w:color="auto"/>
              <w:right w:val="nil"/>
            </w:tcBorders>
            <w:hideMark/>
          </w:tcPr>
          <w:p w14:paraId="151231F7" w14:textId="77777777" w:rsidR="00C21865" w:rsidRDefault="00BB7CBA" w:rsidP="000E6D98">
            <w:pPr>
              <w:tabs>
                <w:tab w:val="left" w:pos="5400"/>
              </w:tabs>
              <w:jc w:val="both"/>
              <w:rPr>
                <w:rFonts w:cstheme="minorHAnsi"/>
                <w:sz w:val="20"/>
                <w:szCs w:val="20"/>
              </w:rPr>
            </w:pPr>
            <w:r>
              <w:rPr>
                <w:rFonts w:cstheme="minorHAnsi"/>
                <w:sz w:val="20"/>
                <w:szCs w:val="20"/>
              </w:rPr>
              <w:t>Discuss limitations of the study, taking into account sources of potential bias or imprecision. Discuss both direction and magnitude of any potential bias</w:t>
            </w:r>
          </w:p>
        </w:tc>
        <w:tc>
          <w:tcPr>
            <w:tcW w:w="5052" w:type="dxa"/>
            <w:tcBorders>
              <w:top w:val="single" w:sz="4" w:space="0" w:color="auto"/>
              <w:left w:val="nil"/>
              <w:bottom w:val="single" w:sz="4" w:space="0" w:color="auto"/>
              <w:right w:val="nil"/>
            </w:tcBorders>
          </w:tcPr>
          <w:p w14:paraId="76139C7B" w14:textId="6EDD1297" w:rsidR="00C21865" w:rsidRDefault="00BB7CBA" w:rsidP="000E6D98">
            <w:pPr>
              <w:tabs>
                <w:tab w:val="left" w:pos="5400"/>
              </w:tabs>
              <w:jc w:val="both"/>
              <w:rPr>
                <w:rFonts w:cstheme="minorHAnsi"/>
                <w:sz w:val="20"/>
                <w:szCs w:val="20"/>
              </w:rPr>
            </w:pPr>
            <w:r w:rsidRPr="00E15458">
              <w:rPr>
                <w:rFonts w:cstheme="minorHAnsi"/>
                <w:sz w:val="20"/>
                <w:szCs w:val="20"/>
              </w:rPr>
              <w:t>Limitations of this study include inherent limitations due to its retrospective nature. An additional challenge was missing data, such as patients who received re-irradiation at an external institution where RT plans were not able to be reviewed.</w:t>
            </w:r>
          </w:p>
        </w:tc>
      </w:tr>
      <w:tr w:rsidR="008512D1" w:rsidRPr="00E23D18" w14:paraId="4E33E234" w14:textId="77777777" w:rsidTr="00540E87">
        <w:tc>
          <w:tcPr>
            <w:tcW w:w="2251" w:type="dxa"/>
            <w:tcBorders>
              <w:top w:val="single" w:sz="4" w:space="0" w:color="auto"/>
              <w:left w:val="nil"/>
              <w:bottom w:val="single" w:sz="4" w:space="0" w:color="auto"/>
              <w:right w:val="nil"/>
            </w:tcBorders>
            <w:hideMark/>
          </w:tcPr>
          <w:p w14:paraId="316B8037" w14:textId="77777777" w:rsidR="00C21865" w:rsidRDefault="00BB7CBA" w:rsidP="000E6D98">
            <w:pPr>
              <w:tabs>
                <w:tab w:val="left" w:pos="5400"/>
              </w:tabs>
              <w:jc w:val="both"/>
              <w:rPr>
                <w:rFonts w:cstheme="minorHAnsi"/>
                <w:bCs/>
                <w:sz w:val="20"/>
                <w:szCs w:val="20"/>
              </w:rPr>
            </w:pPr>
            <w:bookmarkStart w:id="88" w:name="italic47" w:colFirst="0" w:colLast="0"/>
            <w:bookmarkStart w:id="89" w:name="bold48" w:colFirst="0" w:colLast="0"/>
            <w:bookmarkEnd w:id="86"/>
            <w:bookmarkEnd w:id="87"/>
            <w:r>
              <w:rPr>
                <w:rFonts w:cstheme="minorHAnsi"/>
                <w:bCs/>
                <w:sz w:val="20"/>
                <w:szCs w:val="20"/>
              </w:rPr>
              <w:t>Interpretation</w:t>
            </w:r>
          </w:p>
        </w:tc>
        <w:tc>
          <w:tcPr>
            <w:tcW w:w="623" w:type="dxa"/>
            <w:tcBorders>
              <w:top w:val="single" w:sz="4" w:space="0" w:color="auto"/>
              <w:left w:val="nil"/>
              <w:bottom w:val="single" w:sz="4" w:space="0" w:color="auto"/>
              <w:right w:val="nil"/>
            </w:tcBorders>
            <w:hideMark/>
          </w:tcPr>
          <w:p w14:paraId="04227A14" w14:textId="77777777" w:rsidR="00C21865" w:rsidRDefault="00BB7CBA" w:rsidP="000E6D98">
            <w:pPr>
              <w:tabs>
                <w:tab w:val="left" w:pos="5400"/>
              </w:tabs>
              <w:jc w:val="both"/>
              <w:rPr>
                <w:rFonts w:cstheme="minorHAnsi"/>
                <w:sz w:val="20"/>
                <w:szCs w:val="20"/>
              </w:rPr>
            </w:pPr>
            <w:r>
              <w:rPr>
                <w:rFonts w:cstheme="minorHAnsi"/>
                <w:sz w:val="20"/>
                <w:szCs w:val="20"/>
              </w:rPr>
              <w:t>20</w:t>
            </w:r>
          </w:p>
        </w:tc>
        <w:tc>
          <w:tcPr>
            <w:tcW w:w="6816" w:type="dxa"/>
            <w:tcBorders>
              <w:top w:val="single" w:sz="4" w:space="0" w:color="auto"/>
              <w:left w:val="nil"/>
              <w:bottom w:val="single" w:sz="4" w:space="0" w:color="auto"/>
              <w:right w:val="nil"/>
            </w:tcBorders>
            <w:hideMark/>
          </w:tcPr>
          <w:p w14:paraId="39B1F84E" w14:textId="77777777" w:rsidR="00C21865" w:rsidRDefault="00BB7CBA" w:rsidP="000E6D98">
            <w:pPr>
              <w:tabs>
                <w:tab w:val="left" w:pos="5400"/>
              </w:tabs>
              <w:jc w:val="both"/>
              <w:rPr>
                <w:rFonts w:cstheme="minorHAnsi"/>
                <w:sz w:val="20"/>
                <w:szCs w:val="20"/>
              </w:rPr>
            </w:pPr>
            <w:r>
              <w:rPr>
                <w:rFonts w:cstheme="minorHAnsi"/>
                <w:sz w:val="20"/>
                <w:szCs w:val="20"/>
              </w:rPr>
              <w:t>Give a cautious overall interpretation of results considering objectives, limitations, multiplicity of analyses, results from similar studies, and other relevant evidence</w:t>
            </w:r>
          </w:p>
        </w:tc>
        <w:tc>
          <w:tcPr>
            <w:tcW w:w="5052" w:type="dxa"/>
            <w:tcBorders>
              <w:top w:val="single" w:sz="4" w:space="0" w:color="auto"/>
              <w:left w:val="nil"/>
              <w:bottom w:val="single" w:sz="4" w:space="0" w:color="auto"/>
              <w:right w:val="nil"/>
            </w:tcBorders>
          </w:tcPr>
          <w:p w14:paraId="7B8F9429" w14:textId="1A4918DE" w:rsidR="00C21865" w:rsidRDefault="00BB7CBA" w:rsidP="009737A2">
            <w:pPr>
              <w:tabs>
                <w:tab w:val="left" w:pos="5400"/>
              </w:tabs>
              <w:jc w:val="both"/>
              <w:rPr>
                <w:rFonts w:cstheme="minorHAnsi"/>
                <w:sz w:val="20"/>
                <w:szCs w:val="20"/>
              </w:rPr>
            </w:pPr>
            <w:r>
              <w:rPr>
                <w:rFonts w:cstheme="minorHAnsi"/>
                <w:sz w:val="20"/>
                <w:szCs w:val="20"/>
              </w:rPr>
              <w:t>O</w:t>
            </w:r>
            <w:r w:rsidRPr="009737A2">
              <w:rPr>
                <w:rFonts w:cstheme="minorHAnsi"/>
                <w:sz w:val="20"/>
                <w:szCs w:val="20"/>
              </w:rPr>
              <w:t xml:space="preserve">ur study confirms that re-RT in </w:t>
            </w:r>
            <w:r w:rsidR="003C2E12">
              <w:rPr>
                <w:rFonts w:cstheme="minorHAnsi"/>
                <w:sz w:val="20"/>
                <w:szCs w:val="20"/>
              </w:rPr>
              <w:t>glioblastoma</w:t>
            </w:r>
            <w:r w:rsidRPr="009737A2">
              <w:rPr>
                <w:rFonts w:cstheme="minorHAnsi"/>
                <w:sz w:val="20"/>
                <w:szCs w:val="20"/>
              </w:rPr>
              <w:t xml:space="preserve"> patients is safe and a valid option in the recurrent setting for select </w:t>
            </w:r>
            <w:r w:rsidRPr="009737A2">
              <w:rPr>
                <w:rFonts w:cstheme="minorHAnsi"/>
                <w:sz w:val="20"/>
                <w:szCs w:val="20"/>
              </w:rPr>
              <w:lastRenderedPageBreak/>
              <w:t xml:space="preserve">patients, including patients with prior BEV exposure. Concurrent </w:t>
            </w:r>
            <w:r w:rsidR="00231878">
              <w:rPr>
                <w:rFonts w:cstheme="minorHAnsi"/>
                <w:sz w:val="20"/>
                <w:szCs w:val="20"/>
              </w:rPr>
              <w:t>TMZ</w:t>
            </w:r>
            <w:r w:rsidRPr="009737A2">
              <w:rPr>
                <w:rFonts w:cstheme="minorHAnsi"/>
                <w:sz w:val="20"/>
                <w:szCs w:val="20"/>
              </w:rPr>
              <w:t xml:space="preserve"> and IO did not show a clear benefit in this cohort but further study is required to better evaluate possible synergistic benefits of these therapies with re-RT. Marginal recurrence was significantly more frequent in patients who had prior BEV exposure, highlighting the importance of including T2/FLAIR abnormalities into target volumes when safe to do so. Ongoing and future prospective trials are needed to evaluate the best therapeutic algorithm for patients with recurrent </w:t>
            </w:r>
            <w:r w:rsidR="004140BC">
              <w:rPr>
                <w:rFonts w:cstheme="minorHAnsi"/>
                <w:sz w:val="20"/>
                <w:szCs w:val="20"/>
              </w:rPr>
              <w:t>glioblastoma</w:t>
            </w:r>
            <w:r w:rsidRPr="009737A2">
              <w:rPr>
                <w:rFonts w:cstheme="minorHAnsi"/>
                <w:sz w:val="20"/>
                <w:szCs w:val="20"/>
              </w:rPr>
              <w:t>.</w:t>
            </w:r>
          </w:p>
        </w:tc>
      </w:tr>
      <w:tr w:rsidR="008512D1" w:rsidRPr="00E23D18" w14:paraId="2C77E921" w14:textId="77777777" w:rsidTr="00540E87">
        <w:tc>
          <w:tcPr>
            <w:tcW w:w="2251" w:type="dxa"/>
            <w:tcBorders>
              <w:top w:val="single" w:sz="4" w:space="0" w:color="auto"/>
              <w:left w:val="nil"/>
              <w:bottom w:val="single" w:sz="4" w:space="0" w:color="auto"/>
              <w:right w:val="nil"/>
            </w:tcBorders>
            <w:hideMark/>
          </w:tcPr>
          <w:p w14:paraId="3779C1BA" w14:textId="77777777" w:rsidR="00C21865" w:rsidRDefault="00BB7CBA" w:rsidP="000E6D98">
            <w:pPr>
              <w:tabs>
                <w:tab w:val="left" w:pos="5400"/>
              </w:tabs>
              <w:jc w:val="both"/>
              <w:rPr>
                <w:rFonts w:cstheme="minorHAnsi"/>
                <w:bCs/>
                <w:sz w:val="20"/>
                <w:szCs w:val="20"/>
              </w:rPr>
            </w:pPr>
            <w:bookmarkStart w:id="90" w:name="italic48" w:colFirst="0" w:colLast="0"/>
            <w:bookmarkStart w:id="91" w:name="bold49" w:colFirst="0" w:colLast="0"/>
            <w:bookmarkEnd w:id="88"/>
            <w:bookmarkEnd w:id="89"/>
            <w:r>
              <w:rPr>
                <w:rFonts w:cstheme="minorHAnsi"/>
                <w:bCs/>
                <w:sz w:val="20"/>
                <w:szCs w:val="20"/>
              </w:rPr>
              <w:t>Generalizability</w:t>
            </w:r>
          </w:p>
        </w:tc>
        <w:tc>
          <w:tcPr>
            <w:tcW w:w="623" w:type="dxa"/>
            <w:tcBorders>
              <w:top w:val="single" w:sz="4" w:space="0" w:color="auto"/>
              <w:left w:val="nil"/>
              <w:bottom w:val="single" w:sz="4" w:space="0" w:color="auto"/>
              <w:right w:val="nil"/>
            </w:tcBorders>
            <w:hideMark/>
          </w:tcPr>
          <w:p w14:paraId="5509D86E" w14:textId="77777777" w:rsidR="00C21865" w:rsidRDefault="00BB7CBA" w:rsidP="000E6D98">
            <w:pPr>
              <w:tabs>
                <w:tab w:val="left" w:pos="5400"/>
              </w:tabs>
              <w:jc w:val="both"/>
              <w:rPr>
                <w:rFonts w:cstheme="minorHAnsi"/>
                <w:sz w:val="20"/>
                <w:szCs w:val="20"/>
              </w:rPr>
            </w:pPr>
            <w:r>
              <w:rPr>
                <w:rFonts w:cstheme="minorHAnsi"/>
                <w:sz w:val="20"/>
                <w:szCs w:val="20"/>
              </w:rPr>
              <w:t>21</w:t>
            </w:r>
          </w:p>
        </w:tc>
        <w:tc>
          <w:tcPr>
            <w:tcW w:w="6816" w:type="dxa"/>
            <w:tcBorders>
              <w:top w:val="single" w:sz="4" w:space="0" w:color="auto"/>
              <w:left w:val="nil"/>
              <w:bottom w:val="single" w:sz="4" w:space="0" w:color="auto"/>
              <w:right w:val="nil"/>
            </w:tcBorders>
            <w:hideMark/>
          </w:tcPr>
          <w:p w14:paraId="75C0E852" w14:textId="77777777" w:rsidR="00C21865" w:rsidRDefault="00BB7CBA" w:rsidP="000E6D98">
            <w:pPr>
              <w:tabs>
                <w:tab w:val="left" w:pos="5400"/>
              </w:tabs>
              <w:jc w:val="both"/>
              <w:rPr>
                <w:rFonts w:cstheme="minorHAnsi"/>
                <w:sz w:val="20"/>
                <w:szCs w:val="20"/>
              </w:rPr>
            </w:pPr>
            <w:r>
              <w:rPr>
                <w:rFonts w:cstheme="minorHAnsi"/>
                <w:sz w:val="20"/>
                <w:szCs w:val="20"/>
              </w:rPr>
              <w:t>Discuss the generalizability (external validity) of the study results</w:t>
            </w:r>
          </w:p>
        </w:tc>
        <w:tc>
          <w:tcPr>
            <w:tcW w:w="5052" w:type="dxa"/>
            <w:tcBorders>
              <w:top w:val="single" w:sz="4" w:space="0" w:color="auto"/>
              <w:left w:val="nil"/>
              <w:bottom w:val="single" w:sz="4" w:space="0" w:color="auto"/>
              <w:right w:val="nil"/>
            </w:tcBorders>
          </w:tcPr>
          <w:p w14:paraId="049D955E" w14:textId="41E89D0F" w:rsidR="00C21865" w:rsidRDefault="00BB7CBA" w:rsidP="000E6D98">
            <w:pPr>
              <w:tabs>
                <w:tab w:val="left" w:pos="5400"/>
              </w:tabs>
              <w:jc w:val="both"/>
              <w:rPr>
                <w:rFonts w:cstheme="minorHAnsi"/>
                <w:sz w:val="20"/>
                <w:szCs w:val="20"/>
              </w:rPr>
            </w:pPr>
            <w:r>
              <w:rPr>
                <w:rFonts w:cstheme="minorHAnsi"/>
                <w:sz w:val="20"/>
                <w:szCs w:val="20"/>
              </w:rPr>
              <w:t>Generalizability of our study/data is limited, as this is a retrospective case series, yet insights might be relevant for clinical practice and hypothesis-building.</w:t>
            </w:r>
          </w:p>
        </w:tc>
      </w:tr>
      <w:tr w:rsidR="008512D1" w14:paraId="58139EAF" w14:textId="77777777" w:rsidTr="00540E87">
        <w:trPr>
          <w:gridAfter w:val="3"/>
          <w:wAfter w:w="12491" w:type="dxa"/>
        </w:trPr>
        <w:tc>
          <w:tcPr>
            <w:tcW w:w="2251" w:type="dxa"/>
            <w:tcBorders>
              <w:top w:val="single" w:sz="4" w:space="0" w:color="auto"/>
              <w:left w:val="nil"/>
              <w:bottom w:val="single" w:sz="4" w:space="0" w:color="auto"/>
              <w:right w:val="nil"/>
            </w:tcBorders>
            <w:hideMark/>
          </w:tcPr>
          <w:p w14:paraId="0F375063" w14:textId="77777777" w:rsidR="00C21865" w:rsidRDefault="00BB7CBA" w:rsidP="000E6D98">
            <w:pPr>
              <w:pStyle w:val="TableSubHead"/>
              <w:tabs>
                <w:tab w:val="left" w:pos="5400"/>
              </w:tabs>
              <w:jc w:val="both"/>
              <w:rPr>
                <w:rFonts w:ascii="Calibri" w:hAnsiTheme="minorHAnsi" w:cstheme="minorHAnsi"/>
                <w:sz w:val="20"/>
                <w:lang w:val="en-US"/>
              </w:rPr>
            </w:pPr>
            <w:bookmarkStart w:id="92" w:name="italic49" w:colFirst="0" w:colLast="0"/>
            <w:bookmarkStart w:id="93" w:name="bold50" w:colFirst="0" w:colLast="0"/>
            <w:bookmarkEnd w:id="90"/>
            <w:bookmarkEnd w:id="91"/>
            <w:r>
              <w:rPr>
                <w:rFonts w:ascii="Calibri" w:hAnsiTheme="minorHAnsi" w:cstheme="minorHAnsi"/>
                <w:sz w:val="20"/>
                <w:lang w:val="en-US"/>
              </w:rPr>
              <w:t>Other information</w:t>
            </w:r>
          </w:p>
        </w:tc>
      </w:tr>
      <w:tr w:rsidR="008512D1" w:rsidRPr="00062D84" w14:paraId="13F44A12" w14:textId="77777777" w:rsidTr="00540E87">
        <w:tc>
          <w:tcPr>
            <w:tcW w:w="2251" w:type="dxa"/>
            <w:tcBorders>
              <w:top w:val="single" w:sz="4" w:space="0" w:color="auto"/>
              <w:left w:val="nil"/>
              <w:bottom w:val="single" w:sz="4" w:space="0" w:color="auto"/>
              <w:right w:val="nil"/>
            </w:tcBorders>
            <w:hideMark/>
          </w:tcPr>
          <w:p w14:paraId="03BB8CAC" w14:textId="77777777" w:rsidR="00C21865" w:rsidRDefault="00BB7CBA" w:rsidP="000E6D98">
            <w:pPr>
              <w:tabs>
                <w:tab w:val="left" w:pos="5400"/>
              </w:tabs>
              <w:jc w:val="both"/>
              <w:rPr>
                <w:rFonts w:cstheme="minorHAnsi"/>
                <w:bCs/>
                <w:sz w:val="20"/>
                <w:szCs w:val="20"/>
              </w:rPr>
            </w:pPr>
            <w:bookmarkStart w:id="94" w:name="bold51" w:colFirst="0" w:colLast="0"/>
            <w:bookmarkStart w:id="95" w:name="italic50" w:colFirst="0" w:colLast="0"/>
            <w:bookmarkEnd w:id="92"/>
            <w:bookmarkEnd w:id="93"/>
            <w:r>
              <w:rPr>
                <w:rFonts w:cstheme="minorHAnsi"/>
                <w:bCs/>
                <w:sz w:val="20"/>
                <w:szCs w:val="20"/>
              </w:rPr>
              <w:t>Funding</w:t>
            </w:r>
          </w:p>
        </w:tc>
        <w:tc>
          <w:tcPr>
            <w:tcW w:w="623" w:type="dxa"/>
            <w:tcBorders>
              <w:top w:val="single" w:sz="4" w:space="0" w:color="auto"/>
              <w:left w:val="nil"/>
              <w:bottom w:val="single" w:sz="4" w:space="0" w:color="auto"/>
              <w:right w:val="nil"/>
            </w:tcBorders>
            <w:hideMark/>
          </w:tcPr>
          <w:p w14:paraId="4D1067F1" w14:textId="77777777" w:rsidR="00C21865" w:rsidRDefault="00BB7CBA" w:rsidP="000E6D98">
            <w:pPr>
              <w:tabs>
                <w:tab w:val="left" w:pos="5400"/>
              </w:tabs>
              <w:jc w:val="both"/>
              <w:rPr>
                <w:rFonts w:cstheme="minorHAnsi"/>
                <w:sz w:val="20"/>
                <w:szCs w:val="20"/>
              </w:rPr>
            </w:pPr>
            <w:r>
              <w:rPr>
                <w:rFonts w:cstheme="minorHAnsi"/>
                <w:sz w:val="20"/>
                <w:szCs w:val="20"/>
              </w:rPr>
              <w:t>22</w:t>
            </w:r>
          </w:p>
        </w:tc>
        <w:tc>
          <w:tcPr>
            <w:tcW w:w="6816" w:type="dxa"/>
            <w:tcBorders>
              <w:top w:val="single" w:sz="4" w:space="0" w:color="auto"/>
              <w:left w:val="nil"/>
              <w:bottom w:val="single" w:sz="4" w:space="0" w:color="auto"/>
              <w:right w:val="nil"/>
            </w:tcBorders>
            <w:hideMark/>
          </w:tcPr>
          <w:p w14:paraId="09707101" w14:textId="77777777" w:rsidR="00C21865" w:rsidRDefault="00BB7CBA" w:rsidP="000E6D98">
            <w:pPr>
              <w:tabs>
                <w:tab w:val="left" w:pos="5400"/>
              </w:tabs>
              <w:jc w:val="both"/>
              <w:rPr>
                <w:rFonts w:cstheme="minorHAnsi"/>
                <w:sz w:val="20"/>
                <w:szCs w:val="20"/>
              </w:rPr>
            </w:pPr>
            <w:r>
              <w:rPr>
                <w:rFonts w:cstheme="minorHAnsi"/>
                <w:sz w:val="20"/>
                <w:szCs w:val="20"/>
              </w:rPr>
              <w:t>Give the source of funding and the role of the funders for the present study and, if applicable, for the original study on which the present article is based</w:t>
            </w:r>
          </w:p>
        </w:tc>
        <w:tc>
          <w:tcPr>
            <w:tcW w:w="5052" w:type="dxa"/>
            <w:tcBorders>
              <w:top w:val="single" w:sz="4" w:space="0" w:color="auto"/>
              <w:left w:val="nil"/>
              <w:bottom w:val="single" w:sz="4" w:space="0" w:color="auto"/>
              <w:right w:val="nil"/>
            </w:tcBorders>
          </w:tcPr>
          <w:p w14:paraId="39ABEEC8" w14:textId="37E72AC1" w:rsidR="00C21865" w:rsidRDefault="00BB7CBA" w:rsidP="001230C6">
            <w:pPr>
              <w:tabs>
                <w:tab w:val="left" w:pos="5400"/>
              </w:tabs>
              <w:jc w:val="both"/>
              <w:rPr>
                <w:rFonts w:cstheme="minorHAnsi"/>
                <w:sz w:val="20"/>
                <w:szCs w:val="20"/>
              </w:rPr>
            </w:pPr>
            <w:r>
              <w:rPr>
                <w:rFonts w:cstheme="minorHAnsi"/>
                <w:sz w:val="20"/>
                <w:szCs w:val="20"/>
              </w:rPr>
              <w:t>No funding was received explicitly for this project. SMC is on research leave and lead this project during his research fellowship time. In this function, he re</w:t>
            </w:r>
            <w:r w:rsidRPr="001230C6">
              <w:rPr>
                <w:rFonts w:cstheme="minorHAnsi"/>
                <w:sz w:val="20"/>
                <w:szCs w:val="20"/>
              </w:rPr>
              <w:t>ceived support through the “Young Talents in Clinical Research” Beginner’s Grant from the Swiss Academy of Medical Sciences (SAMW) and the Bangerter-Rhyner Foundation.</w:t>
            </w:r>
          </w:p>
        </w:tc>
      </w:tr>
      <w:bookmarkEnd w:id="94"/>
      <w:bookmarkEnd w:id="95"/>
    </w:tbl>
    <w:p w14:paraId="0C857258" w14:textId="77777777" w:rsidR="00C21865" w:rsidRDefault="00C21865" w:rsidP="008512D1">
      <w:pPr>
        <w:spacing w:after="0" w:line="240" w:lineRule="auto"/>
        <w:rPr>
          <w:rFonts w:cstheme="minorHAnsi"/>
          <w:sz w:val="20"/>
          <w:szCs w:val="20"/>
        </w:rPr>
        <w:sectPr w:rsidR="00C21865" w:rsidSect="003F3C9B">
          <w:footerReference w:type="default" r:id="rId8"/>
          <w:pgSz w:w="16838" w:h="11906" w:orient="landscape"/>
          <w:pgMar w:top="1440" w:right="1440" w:bottom="1440" w:left="1440" w:header="708" w:footer="708" w:gutter="0"/>
          <w:cols w:space="708"/>
          <w:docGrid w:linePitch="360"/>
        </w:sectPr>
      </w:pPr>
    </w:p>
    <w:p w14:paraId="5CAEFA3D" w14:textId="69B08D06" w:rsidR="00C21865" w:rsidRPr="000630F6" w:rsidRDefault="00BB7CBA" w:rsidP="008512D1">
      <w:pPr>
        <w:rPr>
          <w:sz w:val="24"/>
          <w:szCs w:val="24"/>
        </w:rPr>
      </w:pPr>
      <w:bookmarkStart w:id="96" w:name="Supplements_4"/>
      <w:bookmarkStart w:id="97" w:name="Table_4"/>
      <w:r>
        <w:rPr>
          <w:sz w:val="24"/>
          <w:szCs w:val="24"/>
        </w:rPr>
        <w:lastRenderedPageBreak/>
        <w:t xml:space="preserve">Supplementary table </w:t>
      </w:r>
      <w:r w:rsidR="00895CAE">
        <w:rPr>
          <w:sz w:val="24"/>
          <w:szCs w:val="24"/>
        </w:rPr>
        <w:t>2</w:t>
      </w:r>
      <w:r>
        <w:rPr>
          <w:sz w:val="24"/>
          <w:szCs w:val="24"/>
        </w:rPr>
        <w:t xml:space="preserve">: </w:t>
      </w:r>
      <w:r w:rsidRPr="000630F6">
        <w:rPr>
          <w:sz w:val="24"/>
          <w:szCs w:val="24"/>
        </w:rPr>
        <w:t>Uni- and multivariable Cox regression analysis for OS after re-RT</w:t>
      </w:r>
      <w:bookmarkEnd w:id="96"/>
    </w:p>
    <w:bookmarkEnd w:id="97"/>
    <w:tbl>
      <w:tblPr>
        <w:tblStyle w:val="TableGrid"/>
        <w:tblW w:w="0" w:type="auto"/>
        <w:tblLook w:val="04A0" w:firstRow="1" w:lastRow="0" w:firstColumn="1" w:lastColumn="0" w:noHBand="0" w:noVBand="1"/>
      </w:tblPr>
      <w:tblGrid>
        <w:gridCol w:w="4315"/>
        <w:gridCol w:w="990"/>
        <w:gridCol w:w="3690"/>
        <w:gridCol w:w="990"/>
        <w:gridCol w:w="3600"/>
      </w:tblGrid>
      <w:tr w:rsidR="008512D1" w:rsidRPr="00F640D3" w14:paraId="2AEA42B3" w14:textId="77777777" w:rsidTr="000E6D98">
        <w:tc>
          <w:tcPr>
            <w:tcW w:w="4315" w:type="dxa"/>
          </w:tcPr>
          <w:p w14:paraId="3FC2D29F" w14:textId="77777777" w:rsidR="00C21865" w:rsidRPr="00CD0018" w:rsidRDefault="00C21865" w:rsidP="000E6D98">
            <w:pPr>
              <w:rPr>
                <w:b/>
                <w:bCs/>
              </w:rPr>
            </w:pPr>
          </w:p>
        </w:tc>
        <w:tc>
          <w:tcPr>
            <w:tcW w:w="4680" w:type="dxa"/>
            <w:gridSpan w:val="2"/>
          </w:tcPr>
          <w:p w14:paraId="3016FD26" w14:textId="77777777" w:rsidR="00C21865" w:rsidRPr="00CD0018" w:rsidRDefault="00BB7CBA" w:rsidP="000E6D98">
            <w:pPr>
              <w:jc w:val="center"/>
              <w:rPr>
                <w:b/>
                <w:bCs/>
              </w:rPr>
            </w:pPr>
            <w:r w:rsidRPr="00CD0018">
              <w:rPr>
                <w:b/>
                <w:bCs/>
              </w:rPr>
              <w:t>UVA</w:t>
            </w:r>
          </w:p>
        </w:tc>
        <w:tc>
          <w:tcPr>
            <w:tcW w:w="4590" w:type="dxa"/>
            <w:gridSpan w:val="2"/>
          </w:tcPr>
          <w:p w14:paraId="7CFA570B" w14:textId="77777777" w:rsidR="00C21865" w:rsidRPr="00CD0018" w:rsidRDefault="00BB7CBA" w:rsidP="000E6D98">
            <w:pPr>
              <w:jc w:val="center"/>
              <w:rPr>
                <w:b/>
                <w:bCs/>
              </w:rPr>
            </w:pPr>
            <w:r w:rsidRPr="00CD0018">
              <w:rPr>
                <w:b/>
                <w:bCs/>
              </w:rPr>
              <w:t>MVA</w:t>
            </w:r>
          </w:p>
        </w:tc>
      </w:tr>
      <w:tr w:rsidR="008512D1" w:rsidRPr="00F640D3" w14:paraId="21C9C83E" w14:textId="77777777" w:rsidTr="000E6D98">
        <w:tc>
          <w:tcPr>
            <w:tcW w:w="4315" w:type="dxa"/>
          </w:tcPr>
          <w:p w14:paraId="780D90AF" w14:textId="77777777" w:rsidR="00C21865" w:rsidRPr="00CD0018" w:rsidRDefault="00BB7CBA" w:rsidP="000E6D98">
            <w:pPr>
              <w:rPr>
                <w:b/>
                <w:bCs/>
              </w:rPr>
            </w:pPr>
            <w:r w:rsidRPr="00CD0018">
              <w:rPr>
                <w:b/>
                <w:bCs/>
              </w:rPr>
              <w:t>Variable</w:t>
            </w:r>
          </w:p>
        </w:tc>
        <w:tc>
          <w:tcPr>
            <w:tcW w:w="990" w:type="dxa"/>
          </w:tcPr>
          <w:p w14:paraId="3B748A9A" w14:textId="77777777" w:rsidR="00C21865" w:rsidRPr="00CD0018" w:rsidRDefault="00BB7CBA" w:rsidP="000E6D98">
            <w:pPr>
              <w:jc w:val="center"/>
              <w:rPr>
                <w:b/>
                <w:bCs/>
              </w:rPr>
            </w:pPr>
            <w:r w:rsidRPr="00CD0018">
              <w:rPr>
                <w:b/>
                <w:bCs/>
              </w:rPr>
              <w:t>p-value</w:t>
            </w:r>
          </w:p>
        </w:tc>
        <w:tc>
          <w:tcPr>
            <w:tcW w:w="3690" w:type="dxa"/>
          </w:tcPr>
          <w:p w14:paraId="00F607B2" w14:textId="77777777" w:rsidR="00C21865" w:rsidRPr="00CD0018" w:rsidRDefault="00BB7CBA" w:rsidP="000E6D98">
            <w:pPr>
              <w:jc w:val="center"/>
              <w:rPr>
                <w:b/>
                <w:bCs/>
              </w:rPr>
            </w:pPr>
            <w:r w:rsidRPr="00CD0018">
              <w:rPr>
                <w:b/>
                <w:bCs/>
              </w:rPr>
              <w:t>HR (95% CI)</w:t>
            </w:r>
          </w:p>
        </w:tc>
        <w:tc>
          <w:tcPr>
            <w:tcW w:w="990" w:type="dxa"/>
          </w:tcPr>
          <w:p w14:paraId="7991F1A8" w14:textId="77777777" w:rsidR="00C21865" w:rsidRPr="00CD0018" w:rsidRDefault="00BB7CBA" w:rsidP="000E6D98">
            <w:pPr>
              <w:jc w:val="center"/>
              <w:rPr>
                <w:b/>
                <w:bCs/>
              </w:rPr>
            </w:pPr>
            <w:r w:rsidRPr="00CD0018">
              <w:rPr>
                <w:b/>
                <w:bCs/>
              </w:rPr>
              <w:t>p-value</w:t>
            </w:r>
          </w:p>
        </w:tc>
        <w:tc>
          <w:tcPr>
            <w:tcW w:w="3600" w:type="dxa"/>
          </w:tcPr>
          <w:p w14:paraId="6EF0AA7F" w14:textId="77777777" w:rsidR="00C21865" w:rsidRPr="00CD0018" w:rsidRDefault="00BB7CBA" w:rsidP="000E6D98">
            <w:pPr>
              <w:jc w:val="center"/>
              <w:rPr>
                <w:b/>
                <w:bCs/>
              </w:rPr>
            </w:pPr>
            <w:r w:rsidRPr="00CD0018">
              <w:rPr>
                <w:b/>
                <w:bCs/>
              </w:rPr>
              <w:t>HR (95% CI)</w:t>
            </w:r>
          </w:p>
        </w:tc>
      </w:tr>
      <w:tr w:rsidR="008512D1" w:rsidRPr="00F640D3" w14:paraId="346A23C3" w14:textId="77777777" w:rsidTr="000E6D98">
        <w:tc>
          <w:tcPr>
            <w:tcW w:w="4315" w:type="dxa"/>
          </w:tcPr>
          <w:p w14:paraId="68EDC86C" w14:textId="77777777" w:rsidR="00C21865" w:rsidRPr="00CD0018" w:rsidRDefault="00BB7CBA" w:rsidP="000E6D98">
            <w:r w:rsidRPr="00CD0018">
              <w:t>Age in years at re-RT</w:t>
            </w:r>
          </w:p>
        </w:tc>
        <w:tc>
          <w:tcPr>
            <w:tcW w:w="990" w:type="dxa"/>
          </w:tcPr>
          <w:p w14:paraId="052EBE6A" w14:textId="77777777" w:rsidR="00C21865" w:rsidRPr="00CD0018" w:rsidRDefault="00C21865" w:rsidP="000E6D98">
            <w:pPr>
              <w:jc w:val="center"/>
            </w:pPr>
          </w:p>
        </w:tc>
        <w:tc>
          <w:tcPr>
            <w:tcW w:w="3690" w:type="dxa"/>
          </w:tcPr>
          <w:p w14:paraId="6D4BA08D" w14:textId="77777777" w:rsidR="00C21865" w:rsidRPr="00CD0018" w:rsidRDefault="00C21865" w:rsidP="000E6D98">
            <w:pPr>
              <w:jc w:val="center"/>
            </w:pPr>
          </w:p>
        </w:tc>
        <w:tc>
          <w:tcPr>
            <w:tcW w:w="990" w:type="dxa"/>
          </w:tcPr>
          <w:p w14:paraId="095B3C55" w14:textId="77777777" w:rsidR="00C21865" w:rsidRPr="00CD0018" w:rsidRDefault="00C21865" w:rsidP="000E6D98">
            <w:pPr>
              <w:jc w:val="center"/>
            </w:pPr>
          </w:p>
        </w:tc>
        <w:tc>
          <w:tcPr>
            <w:tcW w:w="3600" w:type="dxa"/>
          </w:tcPr>
          <w:p w14:paraId="0C264D24" w14:textId="77777777" w:rsidR="00C21865" w:rsidRPr="00CD0018" w:rsidRDefault="00C21865" w:rsidP="000E6D98">
            <w:pPr>
              <w:jc w:val="center"/>
            </w:pPr>
          </w:p>
        </w:tc>
      </w:tr>
      <w:tr w:rsidR="008512D1" w:rsidRPr="00F640D3" w14:paraId="13F04464" w14:textId="77777777" w:rsidTr="000E6D98">
        <w:tc>
          <w:tcPr>
            <w:tcW w:w="4315" w:type="dxa"/>
          </w:tcPr>
          <w:p w14:paraId="66EAC6D4" w14:textId="77777777" w:rsidR="00C21865" w:rsidRPr="00CD0018" w:rsidRDefault="00BB7CBA" w:rsidP="000E6D98">
            <w:pPr>
              <w:pStyle w:val="ListParagraph"/>
              <w:numPr>
                <w:ilvl w:val="0"/>
                <w:numId w:val="19"/>
              </w:numPr>
            </w:pPr>
            <w:r w:rsidRPr="00CD0018">
              <w:t xml:space="preserve">&lt;58 [median] vs. </w:t>
            </w:r>
            <w:r w:rsidRPr="00CD0018">
              <w:rPr>
                <w:rFonts w:cstheme="minorHAnsi"/>
              </w:rPr>
              <w:t>≥59</w:t>
            </w:r>
          </w:p>
        </w:tc>
        <w:tc>
          <w:tcPr>
            <w:tcW w:w="990" w:type="dxa"/>
          </w:tcPr>
          <w:p w14:paraId="57DAAECC" w14:textId="57B8DDEA" w:rsidR="00C21865" w:rsidRPr="00CD0018" w:rsidRDefault="00BB7CBA" w:rsidP="000E6D98">
            <w:pPr>
              <w:jc w:val="center"/>
            </w:pPr>
            <w:r w:rsidRPr="00CD0018">
              <w:t>0.</w:t>
            </w:r>
            <w:r w:rsidR="00F123E5">
              <w:t>245</w:t>
            </w:r>
          </w:p>
        </w:tc>
        <w:tc>
          <w:tcPr>
            <w:tcW w:w="3690" w:type="dxa"/>
          </w:tcPr>
          <w:p w14:paraId="7B70A4A4" w14:textId="5745B15B" w:rsidR="00C21865" w:rsidRPr="00CD0018" w:rsidRDefault="00BB7CBA" w:rsidP="000E6D98">
            <w:pPr>
              <w:jc w:val="center"/>
            </w:pPr>
            <w:r w:rsidRPr="00CD0018">
              <w:t>1.0</w:t>
            </w:r>
            <w:r w:rsidR="00F123E5">
              <w:t>2</w:t>
            </w:r>
            <w:r w:rsidR="00ED32DF">
              <w:t>1</w:t>
            </w:r>
            <w:r w:rsidRPr="00CD0018">
              <w:t xml:space="preserve"> (0.9</w:t>
            </w:r>
            <w:r w:rsidR="00F123E5">
              <w:t>78</w:t>
            </w:r>
            <w:r w:rsidRPr="00CD0018">
              <w:t>–1.0</w:t>
            </w:r>
            <w:r w:rsidR="00F123E5">
              <w:t>5</w:t>
            </w:r>
            <w:r w:rsidR="00B84093">
              <w:t>2</w:t>
            </w:r>
            <w:r w:rsidRPr="00CD0018">
              <w:t>)</w:t>
            </w:r>
          </w:p>
        </w:tc>
        <w:tc>
          <w:tcPr>
            <w:tcW w:w="990" w:type="dxa"/>
          </w:tcPr>
          <w:p w14:paraId="2B69344C" w14:textId="27B1E5B3" w:rsidR="00C21865" w:rsidRPr="00CD0018" w:rsidRDefault="00BB7CBA" w:rsidP="000E6D98">
            <w:pPr>
              <w:jc w:val="center"/>
            </w:pPr>
            <w:r w:rsidRPr="00CD0018">
              <w:t>0.5</w:t>
            </w:r>
            <w:r w:rsidR="00F123E5">
              <w:t>94</w:t>
            </w:r>
          </w:p>
        </w:tc>
        <w:tc>
          <w:tcPr>
            <w:tcW w:w="3600" w:type="dxa"/>
          </w:tcPr>
          <w:p w14:paraId="7E07FFE1" w14:textId="7A8C1851" w:rsidR="00C21865" w:rsidRPr="00CD0018" w:rsidRDefault="00BB7CBA" w:rsidP="000E6D98">
            <w:pPr>
              <w:jc w:val="center"/>
            </w:pPr>
            <w:r w:rsidRPr="00CD0018">
              <w:t>1.00</w:t>
            </w:r>
            <w:r w:rsidR="00F123E5">
              <w:t>4</w:t>
            </w:r>
            <w:r w:rsidRPr="00CD0018">
              <w:t xml:space="preserve"> (0.9</w:t>
            </w:r>
            <w:r w:rsidR="00F123E5">
              <w:t>75</w:t>
            </w:r>
            <w:r w:rsidRPr="00CD0018">
              <w:t>–1.0</w:t>
            </w:r>
            <w:r w:rsidR="00F123E5">
              <w:t>19</w:t>
            </w:r>
            <w:r w:rsidRPr="00CD0018">
              <w:t>)</w:t>
            </w:r>
          </w:p>
        </w:tc>
      </w:tr>
      <w:tr w:rsidR="008512D1" w:rsidRPr="00F640D3" w14:paraId="0CCB511B" w14:textId="77777777" w:rsidTr="000E6D98">
        <w:tc>
          <w:tcPr>
            <w:tcW w:w="4315" w:type="dxa"/>
          </w:tcPr>
          <w:p w14:paraId="037C684E" w14:textId="77777777" w:rsidR="00C21865" w:rsidRPr="00CD0018" w:rsidRDefault="00BB7CBA" w:rsidP="000E6D98">
            <w:r w:rsidRPr="00CD0018">
              <w:t>MGMT methylation status</w:t>
            </w:r>
          </w:p>
        </w:tc>
        <w:tc>
          <w:tcPr>
            <w:tcW w:w="990" w:type="dxa"/>
          </w:tcPr>
          <w:p w14:paraId="56BA1FBF" w14:textId="77777777" w:rsidR="00C21865" w:rsidRPr="00CD0018" w:rsidRDefault="00C21865" w:rsidP="000E6D98">
            <w:pPr>
              <w:jc w:val="center"/>
            </w:pPr>
          </w:p>
        </w:tc>
        <w:tc>
          <w:tcPr>
            <w:tcW w:w="3690" w:type="dxa"/>
          </w:tcPr>
          <w:p w14:paraId="3D60D10E" w14:textId="77777777" w:rsidR="00C21865" w:rsidRPr="00CD0018" w:rsidRDefault="00C21865" w:rsidP="000E6D98">
            <w:pPr>
              <w:jc w:val="center"/>
            </w:pPr>
          </w:p>
        </w:tc>
        <w:tc>
          <w:tcPr>
            <w:tcW w:w="990" w:type="dxa"/>
          </w:tcPr>
          <w:p w14:paraId="4640EACA" w14:textId="77777777" w:rsidR="00C21865" w:rsidRPr="00CD0018" w:rsidRDefault="00C21865" w:rsidP="000E6D98">
            <w:pPr>
              <w:jc w:val="center"/>
            </w:pPr>
          </w:p>
        </w:tc>
        <w:tc>
          <w:tcPr>
            <w:tcW w:w="3600" w:type="dxa"/>
          </w:tcPr>
          <w:p w14:paraId="437C2604" w14:textId="77777777" w:rsidR="00C21865" w:rsidRPr="00CD0018" w:rsidRDefault="00C21865" w:rsidP="000E6D98">
            <w:pPr>
              <w:jc w:val="center"/>
            </w:pPr>
          </w:p>
        </w:tc>
      </w:tr>
      <w:tr w:rsidR="008512D1" w:rsidRPr="00F640D3" w14:paraId="36401154" w14:textId="77777777" w:rsidTr="000E6D98">
        <w:tc>
          <w:tcPr>
            <w:tcW w:w="4315" w:type="dxa"/>
          </w:tcPr>
          <w:p w14:paraId="6EF330A1" w14:textId="77777777" w:rsidR="00C21865" w:rsidRPr="00CD0018" w:rsidRDefault="00BB7CBA" w:rsidP="000E6D98">
            <w:pPr>
              <w:pStyle w:val="ListParagraph"/>
              <w:numPr>
                <w:ilvl w:val="0"/>
                <w:numId w:val="19"/>
              </w:numPr>
            </w:pPr>
            <w:r w:rsidRPr="00CD0018">
              <w:t>Methylated vs. non-methylated</w:t>
            </w:r>
            <w:r w:rsidRPr="00CD0018">
              <w:rPr>
                <w:vertAlign w:val="superscript"/>
              </w:rPr>
              <w:t>1</w:t>
            </w:r>
          </w:p>
        </w:tc>
        <w:tc>
          <w:tcPr>
            <w:tcW w:w="990" w:type="dxa"/>
          </w:tcPr>
          <w:p w14:paraId="029D76B2" w14:textId="39BFBD60" w:rsidR="00C21865" w:rsidRPr="00CD0018" w:rsidRDefault="00BB7CBA" w:rsidP="000E6D98">
            <w:pPr>
              <w:jc w:val="center"/>
            </w:pPr>
            <w:r w:rsidRPr="00CD0018">
              <w:t>0.</w:t>
            </w:r>
            <w:r w:rsidR="00ED32DF">
              <w:t>323</w:t>
            </w:r>
          </w:p>
        </w:tc>
        <w:tc>
          <w:tcPr>
            <w:tcW w:w="3690" w:type="dxa"/>
          </w:tcPr>
          <w:p w14:paraId="6DDF34D9" w14:textId="35AADF5D" w:rsidR="00C21865" w:rsidRPr="00CD0018" w:rsidRDefault="00BB7CBA" w:rsidP="000E6D98">
            <w:pPr>
              <w:jc w:val="center"/>
            </w:pPr>
            <w:r w:rsidRPr="00CD0018">
              <w:t>0.8</w:t>
            </w:r>
            <w:r w:rsidR="00ED32DF">
              <w:t>91</w:t>
            </w:r>
            <w:r w:rsidRPr="00CD0018">
              <w:t xml:space="preserve"> (0.65</w:t>
            </w:r>
            <w:r w:rsidR="00ED32DF">
              <w:t>0</w:t>
            </w:r>
            <w:r w:rsidRPr="00CD0018">
              <w:t>–1.</w:t>
            </w:r>
            <w:r w:rsidR="00ED32DF">
              <w:t>278</w:t>
            </w:r>
            <w:r w:rsidRPr="00CD0018">
              <w:t>)</w:t>
            </w:r>
          </w:p>
        </w:tc>
        <w:tc>
          <w:tcPr>
            <w:tcW w:w="990" w:type="dxa"/>
          </w:tcPr>
          <w:p w14:paraId="26FB4CCA" w14:textId="7747CD4C" w:rsidR="00C21865" w:rsidRPr="00CD0018" w:rsidRDefault="00BB7CBA" w:rsidP="000E6D98">
            <w:pPr>
              <w:jc w:val="center"/>
            </w:pPr>
            <w:r w:rsidRPr="00CD0018">
              <w:t>0.</w:t>
            </w:r>
            <w:r w:rsidR="00ED32DF">
              <w:t>598</w:t>
            </w:r>
          </w:p>
        </w:tc>
        <w:tc>
          <w:tcPr>
            <w:tcW w:w="3600" w:type="dxa"/>
          </w:tcPr>
          <w:p w14:paraId="11BDB7C7" w14:textId="0802EC6D" w:rsidR="00C21865" w:rsidRPr="00CD0018" w:rsidRDefault="00BB7CBA" w:rsidP="000E6D98">
            <w:pPr>
              <w:jc w:val="center"/>
            </w:pPr>
            <w:r w:rsidRPr="00CD0018">
              <w:t>0.</w:t>
            </w:r>
            <w:r w:rsidR="009C4C3B">
              <w:t>887</w:t>
            </w:r>
            <w:r w:rsidRPr="00CD0018">
              <w:t xml:space="preserve"> (0.68</w:t>
            </w:r>
            <w:r w:rsidR="009C4C3B">
              <w:t>1</w:t>
            </w:r>
            <w:r w:rsidRPr="00CD0018">
              <w:t>–1.2</w:t>
            </w:r>
            <w:r w:rsidR="009C4C3B">
              <w:t>35</w:t>
            </w:r>
            <w:r w:rsidRPr="00CD0018">
              <w:t>)</w:t>
            </w:r>
          </w:p>
        </w:tc>
      </w:tr>
      <w:tr w:rsidR="008512D1" w:rsidRPr="00F640D3" w14:paraId="1BF60D9F" w14:textId="77777777" w:rsidTr="000E6D98">
        <w:tc>
          <w:tcPr>
            <w:tcW w:w="4315" w:type="dxa"/>
          </w:tcPr>
          <w:p w14:paraId="52E59AA8" w14:textId="77777777" w:rsidR="00C21865" w:rsidRPr="00CD0018" w:rsidRDefault="00BB7CBA" w:rsidP="000E6D98">
            <w:r w:rsidRPr="00CD0018">
              <w:t>KPS</w:t>
            </w:r>
          </w:p>
        </w:tc>
        <w:tc>
          <w:tcPr>
            <w:tcW w:w="990" w:type="dxa"/>
          </w:tcPr>
          <w:p w14:paraId="4D6B0263" w14:textId="77777777" w:rsidR="00C21865" w:rsidRPr="00CD0018" w:rsidRDefault="00C21865" w:rsidP="000E6D98">
            <w:pPr>
              <w:jc w:val="center"/>
            </w:pPr>
          </w:p>
        </w:tc>
        <w:tc>
          <w:tcPr>
            <w:tcW w:w="3690" w:type="dxa"/>
          </w:tcPr>
          <w:p w14:paraId="1D476443" w14:textId="77777777" w:rsidR="00C21865" w:rsidRPr="00CD0018" w:rsidRDefault="00C21865" w:rsidP="000E6D98">
            <w:pPr>
              <w:jc w:val="center"/>
            </w:pPr>
          </w:p>
        </w:tc>
        <w:tc>
          <w:tcPr>
            <w:tcW w:w="990" w:type="dxa"/>
          </w:tcPr>
          <w:p w14:paraId="56DE1F14" w14:textId="77777777" w:rsidR="00C21865" w:rsidRPr="00CD0018" w:rsidRDefault="00C21865" w:rsidP="000E6D98">
            <w:pPr>
              <w:jc w:val="center"/>
            </w:pPr>
          </w:p>
        </w:tc>
        <w:tc>
          <w:tcPr>
            <w:tcW w:w="3600" w:type="dxa"/>
          </w:tcPr>
          <w:p w14:paraId="225B19B6" w14:textId="77777777" w:rsidR="00C21865" w:rsidRPr="00CD0018" w:rsidRDefault="00C21865" w:rsidP="000E6D98">
            <w:pPr>
              <w:jc w:val="center"/>
            </w:pPr>
          </w:p>
        </w:tc>
      </w:tr>
      <w:tr w:rsidR="008512D1" w:rsidRPr="00F640D3" w14:paraId="47A03328" w14:textId="77777777" w:rsidTr="000E6D98">
        <w:tc>
          <w:tcPr>
            <w:tcW w:w="4315" w:type="dxa"/>
          </w:tcPr>
          <w:p w14:paraId="49755092" w14:textId="77777777" w:rsidR="00C21865" w:rsidRPr="00CD0018" w:rsidRDefault="00BB7CBA" w:rsidP="000E6D98">
            <w:pPr>
              <w:pStyle w:val="ListParagraph"/>
              <w:numPr>
                <w:ilvl w:val="0"/>
                <w:numId w:val="19"/>
              </w:numPr>
            </w:pPr>
            <w:r w:rsidRPr="00CD0018">
              <w:t xml:space="preserve">&lt;70 vs. </w:t>
            </w:r>
            <w:r w:rsidRPr="00CD0018">
              <w:rPr>
                <w:rFonts w:cstheme="minorHAnsi"/>
              </w:rPr>
              <w:t>≥</w:t>
            </w:r>
            <w:r w:rsidRPr="00CD0018">
              <w:t>70</w:t>
            </w:r>
          </w:p>
        </w:tc>
        <w:tc>
          <w:tcPr>
            <w:tcW w:w="990" w:type="dxa"/>
          </w:tcPr>
          <w:p w14:paraId="34A0D9A4" w14:textId="48BE8F7D" w:rsidR="00C21865" w:rsidRPr="00CD0018" w:rsidRDefault="00BB7CBA" w:rsidP="000E6D98">
            <w:pPr>
              <w:jc w:val="center"/>
              <w:rPr>
                <w:b/>
                <w:bCs/>
              </w:rPr>
            </w:pPr>
            <w:r w:rsidRPr="00CD0018">
              <w:rPr>
                <w:b/>
                <w:bCs/>
              </w:rPr>
              <w:t>0.04</w:t>
            </w:r>
            <w:r w:rsidR="00F24BEA">
              <w:rPr>
                <w:b/>
                <w:bCs/>
              </w:rPr>
              <w:t>7</w:t>
            </w:r>
          </w:p>
        </w:tc>
        <w:tc>
          <w:tcPr>
            <w:tcW w:w="3690" w:type="dxa"/>
          </w:tcPr>
          <w:p w14:paraId="19CA31F0" w14:textId="60D24962" w:rsidR="00C21865" w:rsidRPr="00CD0018" w:rsidRDefault="00BB7CBA" w:rsidP="000E6D98">
            <w:pPr>
              <w:jc w:val="center"/>
            </w:pPr>
            <w:r w:rsidRPr="00CD0018">
              <w:t>0.5</w:t>
            </w:r>
            <w:r w:rsidR="00F24BEA">
              <w:t>22</w:t>
            </w:r>
            <w:r w:rsidRPr="00CD0018">
              <w:t xml:space="preserve"> (0.2</w:t>
            </w:r>
            <w:r w:rsidR="00F24BEA">
              <w:t>76</w:t>
            </w:r>
            <w:r w:rsidRPr="00CD0018">
              <w:t>–0.9</w:t>
            </w:r>
            <w:r w:rsidR="00F24BEA">
              <w:t>23</w:t>
            </w:r>
            <w:r w:rsidRPr="00CD0018">
              <w:t>)</w:t>
            </w:r>
          </w:p>
        </w:tc>
        <w:tc>
          <w:tcPr>
            <w:tcW w:w="990" w:type="dxa"/>
          </w:tcPr>
          <w:p w14:paraId="7CEA70FE" w14:textId="7E561C00" w:rsidR="00C21865" w:rsidRPr="00CD0018" w:rsidRDefault="00BB7CBA" w:rsidP="000E6D98">
            <w:pPr>
              <w:jc w:val="center"/>
            </w:pPr>
            <w:r w:rsidRPr="00CD0018">
              <w:rPr>
                <w:b/>
                <w:bCs/>
              </w:rPr>
              <w:t>0.00</w:t>
            </w:r>
            <w:r w:rsidR="00F24BEA">
              <w:rPr>
                <w:b/>
                <w:bCs/>
              </w:rPr>
              <w:t>1</w:t>
            </w:r>
          </w:p>
        </w:tc>
        <w:tc>
          <w:tcPr>
            <w:tcW w:w="3600" w:type="dxa"/>
          </w:tcPr>
          <w:p w14:paraId="48FDB1F0" w14:textId="113E6062" w:rsidR="00C21865" w:rsidRPr="00CD0018" w:rsidRDefault="00BB7CBA" w:rsidP="000E6D98">
            <w:pPr>
              <w:jc w:val="center"/>
            </w:pPr>
            <w:r w:rsidRPr="00CD0018">
              <w:t>0.54</w:t>
            </w:r>
            <w:r w:rsidR="00F24BEA">
              <w:t>3</w:t>
            </w:r>
            <w:r w:rsidRPr="00CD0018">
              <w:t xml:space="preserve"> (0.2</w:t>
            </w:r>
            <w:r w:rsidR="00F24BEA">
              <w:t>81</w:t>
            </w:r>
            <w:r w:rsidRPr="00CD0018">
              <w:t>–0.9</w:t>
            </w:r>
            <w:r w:rsidR="00F24BEA">
              <w:t>63</w:t>
            </w:r>
            <w:r w:rsidRPr="00CD0018">
              <w:t>)</w:t>
            </w:r>
          </w:p>
        </w:tc>
      </w:tr>
      <w:tr w:rsidR="008512D1" w:rsidRPr="0026748A" w14:paraId="055A527D" w14:textId="77777777" w:rsidTr="000E6D98">
        <w:tc>
          <w:tcPr>
            <w:tcW w:w="4315" w:type="dxa"/>
          </w:tcPr>
          <w:p w14:paraId="67D75FBE" w14:textId="77777777" w:rsidR="00C21865" w:rsidRPr="00CD0018" w:rsidRDefault="00BB7CBA" w:rsidP="000E6D98">
            <w:r w:rsidRPr="00CD0018">
              <w:t>Number of recurrences before re-RT</w:t>
            </w:r>
          </w:p>
        </w:tc>
        <w:tc>
          <w:tcPr>
            <w:tcW w:w="990" w:type="dxa"/>
          </w:tcPr>
          <w:p w14:paraId="4C80F089" w14:textId="77777777" w:rsidR="00C21865" w:rsidRPr="00CD0018" w:rsidRDefault="00C21865" w:rsidP="000E6D98">
            <w:pPr>
              <w:jc w:val="center"/>
            </w:pPr>
          </w:p>
        </w:tc>
        <w:tc>
          <w:tcPr>
            <w:tcW w:w="3690" w:type="dxa"/>
          </w:tcPr>
          <w:p w14:paraId="0998A2EC" w14:textId="77777777" w:rsidR="00C21865" w:rsidRPr="00CD0018" w:rsidRDefault="00C21865" w:rsidP="000E6D98">
            <w:pPr>
              <w:jc w:val="center"/>
            </w:pPr>
          </w:p>
        </w:tc>
        <w:tc>
          <w:tcPr>
            <w:tcW w:w="990" w:type="dxa"/>
          </w:tcPr>
          <w:p w14:paraId="3FAEE178" w14:textId="77777777" w:rsidR="00C21865" w:rsidRPr="00CD0018" w:rsidRDefault="00C21865" w:rsidP="000E6D98">
            <w:pPr>
              <w:jc w:val="center"/>
            </w:pPr>
          </w:p>
        </w:tc>
        <w:tc>
          <w:tcPr>
            <w:tcW w:w="3600" w:type="dxa"/>
          </w:tcPr>
          <w:p w14:paraId="330C991A" w14:textId="77777777" w:rsidR="00C21865" w:rsidRPr="00CD0018" w:rsidRDefault="00C21865" w:rsidP="000E6D98">
            <w:pPr>
              <w:jc w:val="center"/>
            </w:pPr>
          </w:p>
        </w:tc>
      </w:tr>
      <w:tr w:rsidR="008512D1" w:rsidRPr="001A2335" w14:paraId="0567DFE0" w14:textId="77777777" w:rsidTr="000E6D98">
        <w:tc>
          <w:tcPr>
            <w:tcW w:w="4315" w:type="dxa"/>
          </w:tcPr>
          <w:p w14:paraId="751B494B" w14:textId="77777777" w:rsidR="00C21865" w:rsidRPr="00CD0018" w:rsidRDefault="00BB7CBA" w:rsidP="000E6D98">
            <w:pPr>
              <w:pStyle w:val="ListParagraph"/>
              <w:numPr>
                <w:ilvl w:val="0"/>
                <w:numId w:val="20"/>
              </w:numPr>
            </w:pPr>
            <w:r w:rsidRPr="00CD0018">
              <w:t xml:space="preserve">1 vs. </w:t>
            </w:r>
            <w:r w:rsidRPr="00CD0018">
              <w:rPr>
                <w:rFonts w:cstheme="minorHAnsi"/>
              </w:rPr>
              <w:t>≥2</w:t>
            </w:r>
          </w:p>
        </w:tc>
        <w:tc>
          <w:tcPr>
            <w:tcW w:w="990" w:type="dxa"/>
          </w:tcPr>
          <w:p w14:paraId="32D7B1D1" w14:textId="3B0A04E4" w:rsidR="00C21865" w:rsidRPr="00CD0018" w:rsidRDefault="00BB7CBA" w:rsidP="000E6D98">
            <w:pPr>
              <w:jc w:val="center"/>
              <w:rPr>
                <w:b/>
                <w:bCs/>
              </w:rPr>
            </w:pPr>
            <w:r w:rsidRPr="00CD0018">
              <w:rPr>
                <w:b/>
                <w:bCs/>
              </w:rPr>
              <w:t>0.00</w:t>
            </w:r>
            <w:r w:rsidR="003E45AE">
              <w:rPr>
                <w:b/>
                <w:bCs/>
              </w:rPr>
              <w:t>5</w:t>
            </w:r>
          </w:p>
        </w:tc>
        <w:tc>
          <w:tcPr>
            <w:tcW w:w="3690" w:type="dxa"/>
          </w:tcPr>
          <w:p w14:paraId="17CD643D" w14:textId="5BE9994D" w:rsidR="00C21865" w:rsidRPr="00CD0018" w:rsidRDefault="00BB7CBA" w:rsidP="000E6D98">
            <w:pPr>
              <w:jc w:val="center"/>
            </w:pPr>
            <w:r w:rsidRPr="00CD0018">
              <w:t>1.</w:t>
            </w:r>
            <w:r w:rsidR="003E45AE">
              <w:t>430</w:t>
            </w:r>
            <w:r w:rsidRPr="00CD0018">
              <w:t xml:space="preserve"> (0.</w:t>
            </w:r>
            <w:r w:rsidR="003E45AE">
              <w:t>786</w:t>
            </w:r>
            <w:r w:rsidRPr="00CD0018">
              <w:t>–1.</w:t>
            </w:r>
            <w:r w:rsidR="003E45AE">
              <w:t>671</w:t>
            </w:r>
            <w:r w:rsidRPr="00CD0018">
              <w:t>)</w:t>
            </w:r>
          </w:p>
        </w:tc>
        <w:tc>
          <w:tcPr>
            <w:tcW w:w="990" w:type="dxa"/>
          </w:tcPr>
          <w:p w14:paraId="3D8B2C50" w14:textId="2BAAFF1B" w:rsidR="00C21865" w:rsidRPr="00CD0018" w:rsidRDefault="00BB7CBA" w:rsidP="000E6D98">
            <w:pPr>
              <w:jc w:val="center"/>
            </w:pPr>
            <w:r w:rsidRPr="00CD0018">
              <w:t>0.2</w:t>
            </w:r>
            <w:r w:rsidR="003E45AE">
              <w:t>14</w:t>
            </w:r>
          </w:p>
        </w:tc>
        <w:tc>
          <w:tcPr>
            <w:tcW w:w="3600" w:type="dxa"/>
          </w:tcPr>
          <w:p w14:paraId="1F2FBCBA" w14:textId="3FCBCB82" w:rsidR="00C21865" w:rsidRPr="00CD0018" w:rsidRDefault="00BB7CBA" w:rsidP="000E6D98">
            <w:pPr>
              <w:jc w:val="center"/>
            </w:pPr>
            <w:r w:rsidRPr="00CD0018">
              <w:t xml:space="preserve"> 1.2</w:t>
            </w:r>
            <w:r w:rsidR="003E45AE">
              <w:t>76</w:t>
            </w:r>
            <w:r w:rsidRPr="00CD0018">
              <w:t xml:space="preserve"> (0.</w:t>
            </w:r>
            <w:r w:rsidR="003E45AE">
              <w:t>834</w:t>
            </w:r>
            <w:r w:rsidRPr="00CD0018">
              <w:t>–1.</w:t>
            </w:r>
            <w:r w:rsidR="0060534C">
              <w:t>587</w:t>
            </w:r>
            <w:r w:rsidRPr="00CD0018">
              <w:t>)</w:t>
            </w:r>
          </w:p>
        </w:tc>
      </w:tr>
      <w:tr w:rsidR="00064BAB" w:rsidRPr="001A2335" w14:paraId="4914FCCE" w14:textId="77777777" w:rsidTr="000E6D98">
        <w:tc>
          <w:tcPr>
            <w:tcW w:w="4315" w:type="dxa"/>
          </w:tcPr>
          <w:p w14:paraId="6D5F9B08" w14:textId="2B3795C8" w:rsidR="00064BAB" w:rsidRPr="00CD0018" w:rsidRDefault="00064BAB" w:rsidP="00693FC3">
            <w:r>
              <w:t>EQD2</w:t>
            </w:r>
          </w:p>
        </w:tc>
        <w:tc>
          <w:tcPr>
            <w:tcW w:w="990" w:type="dxa"/>
          </w:tcPr>
          <w:p w14:paraId="07CB6677" w14:textId="77777777" w:rsidR="00064BAB" w:rsidRPr="00CD0018" w:rsidRDefault="00064BAB" w:rsidP="000E6D98">
            <w:pPr>
              <w:jc w:val="center"/>
              <w:rPr>
                <w:b/>
                <w:bCs/>
              </w:rPr>
            </w:pPr>
          </w:p>
        </w:tc>
        <w:tc>
          <w:tcPr>
            <w:tcW w:w="3690" w:type="dxa"/>
          </w:tcPr>
          <w:p w14:paraId="21268DB8" w14:textId="77777777" w:rsidR="00064BAB" w:rsidRPr="00CD0018" w:rsidRDefault="00064BAB" w:rsidP="000E6D98">
            <w:pPr>
              <w:jc w:val="center"/>
            </w:pPr>
          </w:p>
        </w:tc>
        <w:tc>
          <w:tcPr>
            <w:tcW w:w="990" w:type="dxa"/>
          </w:tcPr>
          <w:p w14:paraId="5F177EF1" w14:textId="77777777" w:rsidR="00064BAB" w:rsidRPr="00CD0018" w:rsidRDefault="00064BAB" w:rsidP="000E6D98">
            <w:pPr>
              <w:jc w:val="center"/>
            </w:pPr>
          </w:p>
        </w:tc>
        <w:tc>
          <w:tcPr>
            <w:tcW w:w="3600" w:type="dxa"/>
          </w:tcPr>
          <w:p w14:paraId="236DDF1C" w14:textId="77777777" w:rsidR="00064BAB" w:rsidRPr="00CD0018" w:rsidRDefault="00064BAB" w:rsidP="000E6D98">
            <w:pPr>
              <w:jc w:val="center"/>
            </w:pPr>
          </w:p>
        </w:tc>
      </w:tr>
      <w:tr w:rsidR="00064BAB" w:rsidRPr="001A2335" w14:paraId="15F5B5AE" w14:textId="77777777" w:rsidTr="000E6D98">
        <w:tc>
          <w:tcPr>
            <w:tcW w:w="4315" w:type="dxa"/>
          </w:tcPr>
          <w:p w14:paraId="01AE8B0D" w14:textId="05936650" w:rsidR="00064BAB" w:rsidRPr="00CD0018" w:rsidRDefault="00C31A01" w:rsidP="000E6D98">
            <w:pPr>
              <w:pStyle w:val="ListParagraph"/>
              <w:numPr>
                <w:ilvl w:val="0"/>
                <w:numId w:val="20"/>
              </w:numPr>
            </w:pPr>
            <w:r>
              <w:t xml:space="preserve">&lt;99.4 [median] vs. </w:t>
            </w:r>
            <w:r w:rsidRPr="00CD0018">
              <w:rPr>
                <w:rFonts w:cstheme="minorHAnsi"/>
              </w:rPr>
              <w:t>≥</w:t>
            </w:r>
            <w:r>
              <w:rPr>
                <w:rFonts w:cstheme="minorHAnsi"/>
              </w:rPr>
              <w:t>99.4</w:t>
            </w:r>
          </w:p>
        </w:tc>
        <w:tc>
          <w:tcPr>
            <w:tcW w:w="990" w:type="dxa"/>
          </w:tcPr>
          <w:p w14:paraId="20192640" w14:textId="0EED323D" w:rsidR="00064BAB" w:rsidRPr="00693FC3" w:rsidRDefault="004552F6" w:rsidP="000E6D98">
            <w:pPr>
              <w:jc w:val="center"/>
            </w:pPr>
            <w:r w:rsidRPr="00693FC3">
              <w:t>0.</w:t>
            </w:r>
            <w:r>
              <w:t>529</w:t>
            </w:r>
          </w:p>
        </w:tc>
        <w:tc>
          <w:tcPr>
            <w:tcW w:w="3690" w:type="dxa"/>
          </w:tcPr>
          <w:p w14:paraId="7FDD2563" w14:textId="76428091" w:rsidR="00064BAB" w:rsidRPr="00CD0018" w:rsidRDefault="00B84093" w:rsidP="000E6D98">
            <w:pPr>
              <w:jc w:val="center"/>
            </w:pPr>
            <w:r>
              <w:t>1.001 (9.874–</w:t>
            </w:r>
            <w:r w:rsidR="00D84736">
              <w:t>1.566)</w:t>
            </w:r>
          </w:p>
        </w:tc>
        <w:tc>
          <w:tcPr>
            <w:tcW w:w="990" w:type="dxa"/>
          </w:tcPr>
          <w:p w14:paraId="61F04A63" w14:textId="77777777" w:rsidR="00064BAB" w:rsidRPr="00CD0018" w:rsidRDefault="00064BAB" w:rsidP="000E6D98">
            <w:pPr>
              <w:jc w:val="center"/>
            </w:pPr>
          </w:p>
        </w:tc>
        <w:tc>
          <w:tcPr>
            <w:tcW w:w="3600" w:type="dxa"/>
          </w:tcPr>
          <w:p w14:paraId="5A62A8E1" w14:textId="77777777" w:rsidR="00064BAB" w:rsidRPr="00CD0018" w:rsidRDefault="00064BAB" w:rsidP="000E6D98">
            <w:pPr>
              <w:jc w:val="center"/>
            </w:pPr>
          </w:p>
        </w:tc>
      </w:tr>
      <w:tr w:rsidR="008512D1" w:rsidRPr="00104AB2" w14:paraId="5351D21E" w14:textId="77777777" w:rsidTr="000E6D98">
        <w:tc>
          <w:tcPr>
            <w:tcW w:w="4315" w:type="dxa"/>
          </w:tcPr>
          <w:p w14:paraId="7D043F9B" w14:textId="77777777" w:rsidR="00C21865" w:rsidRPr="00CD0018" w:rsidRDefault="00BB7CBA" w:rsidP="000E6D98">
            <w:r w:rsidRPr="00CD0018">
              <w:t>Lymphocyte count before re-RT</w:t>
            </w:r>
          </w:p>
        </w:tc>
        <w:tc>
          <w:tcPr>
            <w:tcW w:w="990" w:type="dxa"/>
          </w:tcPr>
          <w:p w14:paraId="27091618" w14:textId="77777777" w:rsidR="00C21865" w:rsidRPr="00CD0018" w:rsidRDefault="00C21865" w:rsidP="000E6D98">
            <w:pPr>
              <w:jc w:val="center"/>
            </w:pPr>
          </w:p>
        </w:tc>
        <w:tc>
          <w:tcPr>
            <w:tcW w:w="3690" w:type="dxa"/>
          </w:tcPr>
          <w:p w14:paraId="22A16911" w14:textId="77777777" w:rsidR="00C21865" w:rsidRPr="00CD0018" w:rsidRDefault="00C21865" w:rsidP="000E6D98">
            <w:pPr>
              <w:jc w:val="center"/>
            </w:pPr>
          </w:p>
        </w:tc>
        <w:tc>
          <w:tcPr>
            <w:tcW w:w="990" w:type="dxa"/>
          </w:tcPr>
          <w:p w14:paraId="25487C8E" w14:textId="77777777" w:rsidR="00C21865" w:rsidRPr="00CD0018" w:rsidRDefault="00C21865" w:rsidP="000E6D98">
            <w:pPr>
              <w:jc w:val="center"/>
            </w:pPr>
          </w:p>
        </w:tc>
        <w:tc>
          <w:tcPr>
            <w:tcW w:w="3600" w:type="dxa"/>
          </w:tcPr>
          <w:p w14:paraId="68DF2315" w14:textId="77777777" w:rsidR="00C21865" w:rsidRPr="00CD0018" w:rsidRDefault="00C21865" w:rsidP="000E6D98">
            <w:pPr>
              <w:jc w:val="center"/>
            </w:pPr>
          </w:p>
        </w:tc>
      </w:tr>
      <w:tr w:rsidR="008512D1" w:rsidRPr="00486CFA" w14:paraId="085052F6" w14:textId="77777777" w:rsidTr="000E6D98">
        <w:tc>
          <w:tcPr>
            <w:tcW w:w="4315" w:type="dxa"/>
          </w:tcPr>
          <w:p w14:paraId="04F69B8C" w14:textId="77777777" w:rsidR="00C21865" w:rsidRPr="00CD0018" w:rsidRDefault="00BB7CBA" w:rsidP="000E6D98">
            <w:pPr>
              <w:pStyle w:val="ListParagraph"/>
              <w:numPr>
                <w:ilvl w:val="0"/>
                <w:numId w:val="20"/>
              </w:numPr>
            </w:pPr>
            <w:r w:rsidRPr="00CD0018">
              <w:t xml:space="preserve">&lt;0.96 [median] vs. </w:t>
            </w:r>
            <w:r w:rsidRPr="00CD0018">
              <w:rPr>
                <w:rFonts w:cstheme="minorHAnsi"/>
              </w:rPr>
              <w:t>≥</w:t>
            </w:r>
            <w:r w:rsidRPr="00CD0018">
              <w:t>0.96</w:t>
            </w:r>
          </w:p>
        </w:tc>
        <w:tc>
          <w:tcPr>
            <w:tcW w:w="990" w:type="dxa"/>
          </w:tcPr>
          <w:p w14:paraId="03BA0AC0" w14:textId="084B01B6" w:rsidR="00C21865" w:rsidRPr="00CD0018" w:rsidRDefault="00BB7CBA" w:rsidP="000E6D98">
            <w:pPr>
              <w:jc w:val="center"/>
            </w:pPr>
            <w:r w:rsidRPr="00CD0018">
              <w:t>0.</w:t>
            </w:r>
            <w:r w:rsidR="00A31B14">
              <w:t>648</w:t>
            </w:r>
          </w:p>
        </w:tc>
        <w:tc>
          <w:tcPr>
            <w:tcW w:w="3690" w:type="dxa"/>
          </w:tcPr>
          <w:p w14:paraId="133B26C5" w14:textId="554C2641" w:rsidR="00C21865" w:rsidRPr="00CD0018" w:rsidRDefault="00BB7CBA" w:rsidP="000E6D98">
            <w:pPr>
              <w:jc w:val="center"/>
            </w:pPr>
            <w:r w:rsidRPr="00CD0018">
              <w:t>0.</w:t>
            </w:r>
            <w:r w:rsidR="00A31B14">
              <w:t>872</w:t>
            </w:r>
            <w:r w:rsidRPr="00CD0018">
              <w:t xml:space="preserve"> (0.</w:t>
            </w:r>
            <w:r w:rsidR="00A31B14">
              <w:t>598</w:t>
            </w:r>
            <w:r w:rsidRPr="00CD0018">
              <w:t>–1.</w:t>
            </w:r>
            <w:r w:rsidR="00A31B14">
              <w:t>418</w:t>
            </w:r>
            <w:r w:rsidRPr="00CD0018">
              <w:t>)</w:t>
            </w:r>
          </w:p>
        </w:tc>
        <w:tc>
          <w:tcPr>
            <w:tcW w:w="990" w:type="dxa"/>
          </w:tcPr>
          <w:p w14:paraId="5F4AFDD3" w14:textId="77777777" w:rsidR="00C21865" w:rsidRPr="00CD0018" w:rsidRDefault="00C21865" w:rsidP="000E6D98">
            <w:pPr>
              <w:jc w:val="center"/>
            </w:pPr>
          </w:p>
        </w:tc>
        <w:tc>
          <w:tcPr>
            <w:tcW w:w="3600" w:type="dxa"/>
          </w:tcPr>
          <w:p w14:paraId="5AF87293" w14:textId="77777777" w:rsidR="00C21865" w:rsidRPr="00CD0018" w:rsidRDefault="00C21865" w:rsidP="000E6D98">
            <w:pPr>
              <w:jc w:val="center"/>
            </w:pPr>
          </w:p>
        </w:tc>
      </w:tr>
      <w:tr w:rsidR="008512D1" w:rsidRPr="00104AB2" w14:paraId="3D61D0F3" w14:textId="77777777" w:rsidTr="000E6D98">
        <w:tc>
          <w:tcPr>
            <w:tcW w:w="4315" w:type="dxa"/>
          </w:tcPr>
          <w:p w14:paraId="0C8B6DE1" w14:textId="77777777" w:rsidR="00C21865" w:rsidRPr="00CD0018" w:rsidRDefault="00BB7CBA" w:rsidP="000E6D98">
            <w:r w:rsidRPr="00CD0018">
              <w:t>Surgery 6 weeks before re-RT</w:t>
            </w:r>
          </w:p>
        </w:tc>
        <w:tc>
          <w:tcPr>
            <w:tcW w:w="990" w:type="dxa"/>
          </w:tcPr>
          <w:p w14:paraId="5C03014A" w14:textId="77777777" w:rsidR="00C21865" w:rsidRPr="00CD0018" w:rsidRDefault="00C21865" w:rsidP="000E6D98">
            <w:pPr>
              <w:jc w:val="center"/>
            </w:pPr>
          </w:p>
        </w:tc>
        <w:tc>
          <w:tcPr>
            <w:tcW w:w="3690" w:type="dxa"/>
          </w:tcPr>
          <w:p w14:paraId="7A5568B1" w14:textId="77777777" w:rsidR="00C21865" w:rsidRPr="00CD0018" w:rsidRDefault="00C21865" w:rsidP="000E6D98">
            <w:pPr>
              <w:jc w:val="center"/>
            </w:pPr>
          </w:p>
        </w:tc>
        <w:tc>
          <w:tcPr>
            <w:tcW w:w="990" w:type="dxa"/>
          </w:tcPr>
          <w:p w14:paraId="399E5553" w14:textId="77777777" w:rsidR="00C21865" w:rsidRPr="00CD0018" w:rsidRDefault="00C21865" w:rsidP="000E6D98">
            <w:pPr>
              <w:jc w:val="center"/>
            </w:pPr>
          </w:p>
        </w:tc>
        <w:tc>
          <w:tcPr>
            <w:tcW w:w="3600" w:type="dxa"/>
          </w:tcPr>
          <w:p w14:paraId="0A3C10EC" w14:textId="77777777" w:rsidR="00C21865" w:rsidRPr="00CD0018" w:rsidRDefault="00C21865" w:rsidP="000E6D98">
            <w:pPr>
              <w:jc w:val="center"/>
            </w:pPr>
          </w:p>
        </w:tc>
      </w:tr>
      <w:tr w:rsidR="008512D1" w:rsidRPr="003F1BC0" w14:paraId="65D50500" w14:textId="77777777" w:rsidTr="000E6D98">
        <w:tc>
          <w:tcPr>
            <w:tcW w:w="4315" w:type="dxa"/>
          </w:tcPr>
          <w:p w14:paraId="6C99E25A" w14:textId="77777777" w:rsidR="00C21865" w:rsidRPr="00CD0018" w:rsidRDefault="00BB7CBA" w:rsidP="000E6D98">
            <w:pPr>
              <w:pStyle w:val="ListParagraph"/>
              <w:numPr>
                <w:ilvl w:val="0"/>
                <w:numId w:val="20"/>
              </w:numPr>
            </w:pPr>
            <w:r w:rsidRPr="00CD0018">
              <w:t>Yes vs. no</w:t>
            </w:r>
          </w:p>
        </w:tc>
        <w:tc>
          <w:tcPr>
            <w:tcW w:w="990" w:type="dxa"/>
          </w:tcPr>
          <w:p w14:paraId="668D7BFF" w14:textId="65646A2C" w:rsidR="00C21865" w:rsidRPr="00CD0018" w:rsidRDefault="00BB7CBA" w:rsidP="000E6D98">
            <w:pPr>
              <w:jc w:val="center"/>
            </w:pPr>
            <w:r w:rsidRPr="00CD0018">
              <w:t>0.6</w:t>
            </w:r>
            <w:r w:rsidR="00BC3C18">
              <w:t>78</w:t>
            </w:r>
          </w:p>
        </w:tc>
        <w:tc>
          <w:tcPr>
            <w:tcW w:w="3690" w:type="dxa"/>
          </w:tcPr>
          <w:p w14:paraId="5CDAD5A7" w14:textId="1EC993A4" w:rsidR="00C21865" w:rsidRPr="00CD0018" w:rsidRDefault="00BB7CBA" w:rsidP="000E6D98">
            <w:pPr>
              <w:jc w:val="center"/>
            </w:pPr>
            <w:r w:rsidRPr="00CD0018">
              <w:t>0.</w:t>
            </w:r>
            <w:r w:rsidR="00BC3C18">
              <w:t>675</w:t>
            </w:r>
            <w:r w:rsidRPr="00CD0018">
              <w:t xml:space="preserve"> (0.</w:t>
            </w:r>
            <w:r w:rsidR="00BC3C18">
              <w:t>445</w:t>
            </w:r>
            <w:r w:rsidRPr="00CD0018">
              <w:t>–1.</w:t>
            </w:r>
            <w:r w:rsidR="00BC3C18">
              <w:t>391</w:t>
            </w:r>
            <w:r w:rsidRPr="00CD0018">
              <w:t>)</w:t>
            </w:r>
          </w:p>
        </w:tc>
        <w:tc>
          <w:tcPr>
            <w:tcW w:w="990" w:type="dxa"/>
          </w:tcPr>
          <w:p w14:paraId="524356B6" w14:textId="77777777" w:rsidR="00C21865" w:rsidRPr="00CD0018" w:rsidRDefault="00C21865" w:rsidP="000E6D98">
            <w:pPr>
              <w:jc w:val="center"/>
            </w:pPr>
          </w:p>
        </w:tc>
        <w:tc>
          <w:tcPr>
            <w:tcW w:w="3600" w:type="dxa"/>
          </w:tcPr>
          <w:p w14:paraId="7C62654C" w14:textId="77777777" w:rsidR="00C21865" w:rsidRPr="00CD0018" w:rsidRDefault="00C21865" w:rsidP="000E6D98">
            <w:pPr>
              <w:jc w:val="center"/>
            </w:pPr>
          </w:p>
        </w:tc>
      </w:tr>
      <w:tr w:rsidR="008512D1" w:rsidRPr="003F1BC0" w14:paraId="5C80AFF7" w14:textId="77777777" w:rsidTr="000E6D98">
        <w:tc>
          <w:tcPr>
            <w:tcW w:w="4315" w:type="dxa"/>
          </w:tcPr>
          <w:p w14:paraId="382DBC86" w14:textId="77777777" w:rsidR="00C21865" w:rsidRPr="00CD0018" w:rsidRDefault="00BB7CBA" w:rsidP="000E6D98">
            <w:r w:rsidRPr="00CD0018">
              <w:t>Concurrent TMZ</w:t>
            </w:r>
          </w:p>
        </w:tc>
        <w:tc>
          <w:tcPr>
            <w:tcW w:w="990" w:type="dxa"/>
          </w:tcPr>
          <w:p w14:paraId="4DA62D42" w14:textId="77777777" w:rsidR="00C21865" w:rsidRPr="00CD0018" w:rsidRDefault="00C21865" w:rsidP="000E6D98">
            <w:pPr>
              <w:jc w:val="center"/>
            </w:pPr>
          </w:p>
        </w:tc>
        <w:tc>
          <w:tcPr>
            <w:tcW w:w="3690" w:type="dxa"/>
          </w:tcPr>
          <w:p w14:paraId="7B2308E0" w14:textId="77777777" w:rsidR="00C21865" w:rsidRPr="00CD0018" w:rsidRDefault="00C21865" w:rsidP="000E6D98">
            <w:pPr>
              <w:jc w:val="center"/>
            </w:pPr>
          </w:p>
        </w:tc>
        <w:tc>
          <w:tcPr>
            <w:tcW w:w="990" w:type="dxa"/>
          </w:tcPr>
          <w:p w14:paraId="0A1879A8" w14:textId="77777777" w:rsidR="00C21865" w:rsidRPr="00CD0018" w:rsidRDefault="00C21865" w:rsidP="000E6D98">
            <w:pPr>
              <w:jc w:val="center"/>
            </w:pPr>
          </w:p>
        </w:tc>
        <w:tc>
          <w:tcPr>
            <w:tcW w:w="3600" w:type="dxa"/>
          </w:tcPr>
          <w:p w14:paraId="67FFD44E" w14:textId="77777777" w:rsidR="00C21865" w:rsidRPr="00CD0018" w:rsidRDefault="00C21865" w:rsidP="000E6D98">
            <w:pPr>
              <w:jc w:val="center"/>
            </w:pPr>
          </w:p>
        </w:tc>
      </w:tr>
      <w:tr w:rsidR="008512D1" w:rsidRPr="003F1BC0" w14:paraId="36D5004D" w14:textId="77777777" w:rsidTr="000E6D98">
        <w:tc>
          <w:tcPr>
            <w:tcW w:w="4315" w:type="dxa"/>
          </w:tcPr>
          <w:p w14:paraId="4FEB8BB1" w14:textId="77777777" w:rsidR="00C21865" w:rsidRPr="00CD0018" w:rsidRDefault="00BB7CBA" w:rsidP="000E6D98">
            <w:pPr>
              <w:pStyle w:val="ListParagraph"/>
              <w:numPr>
                <w:ilvl w:val="0"/>
                <w:numId w:val="20"/>
              </w:numPr>
            </w:pPr>
            <w:r w:rsidRPr="00CD0018">
              <w:t>Yes vs. no</w:t>
            </w:r>
          </w:p>
        </w:tc>
        <w:tc>
          <w:tcPr>
            <w:tcW w:w="990" w:type="dxa"/>
          </w:tcPr>
          <w:p w14:paraId="1A5AF3E6" w14:textId="3631CEA6" w:rsidR="00C21865" w:rsidRPr="00CD0018" w:rsidRDefault="00BB7CBA" w:rsidP="000E6D98">
            <w:pPr>
              <w:jc w:val="center"/>
            </w:pPr>
            <w:r w:rsidRPr="00CD0018">
              <w:t>0.2</w:t>
            </w:r>
            <w:r w:rsidR="00BC3C18">
              <w:t>87</w:t>
            </w:r>
          </w:p>
        </w:tc>
        <w:tc>
          <w:tcPr>
            <w:tcW w:w="3690" w:type="dxa"/>
          </w:tcPr>
          <w:p w14:paraId="2E4B75EE" w14:textId="6D56DA13" w:rsidR="00C21865" w:rsidRPr="00CD0018" w:rsidRDefault="00BB7CBA" w:rsidP="000E6D98">
            <w:pPr>
              <w:jc w:val="center"/>
            </w:pPr>
            <w:r w:rsidRPr="00CD0018">
              <w:t>1.</w:t>
            </w:r>
            <w:r w:rsidR="00BC3C18">
              <w:t>381</w:t>
            </w:r>
            <w:r w:rsidRPr="00CD0018">
              <w:t xml:space="preserve"> (0.</w:t>
            </w:r>
            <w:r w:rsidR="00BC3C18">
              <w:t>641</w:t>
            </w:r>
            <w:r w:rsidRPr="00CD0018">
              <w:t>–2.</w:t>
            </w:r>
            <w:r w:rsidR="00BC3C18">
              <w:t>961</w:t>
            </w:r>
            <w:r w:rsidRPr="00CD0018">
              <w:t>)</w:t>
            </w:r>
          </w:p>
        </w:tc>
        <w:tc>
          <w:tcPr>
            <w:tcW w:w="990" w:type="dxa"/>
          </w:tcPr>
          <w:p w14:paraId="1FF7E7DB" w14:textId="77777777" w:rsidR="00C21865" w:rsidRPr="00CD0018" w:rsidRDefault="00C21865" w:rsidP="000E6D98">
            <w:pPr>
              <w:jc w:val="center"/>
            </w:pPr>
          </w:p>
        </w:tc>
        <w:tc>
          <w:tcPr>
            <w:tcW w:w="3600" w:type="dxa"/>
          </w:tcPr>
          <w:p w14:paraId="04867F79" w14:textId="77777777" w:rsidR="00C21865" w:rsidRPr="00CD0018" w:rsidRDefault="00C21865" w:rsidP="000E6D98">
            <w:pPr>
              <w:jc w:val="center"/>
            </w:pPr>
          </w:p>
        </w:tc>
      </w:tr>
      <w:tr w:rsidR="008512D1" w:rsidRPr="003F1BC0" w14:paraId="11A74B62" w14:textId="77777777" w:rsidTr="000E6D98">
        <w:tc>
          <w:tcPr>
            <w:tcW w:w="4315" w:type="dxa"/>
          </w:tcPr>
          <w:p w14:paraId="24795E6B" w14:textId="77777777" w:rsidR="00C21865" w:rsidRPr="00CD0018" w:rsidRDefault="00BB7CBA" w:rsidP="000E6D98">
            <w:r w:rsidRPr="00CD0018">
              <w:t>Concurrent IO</w:t>
            </w:r>
          </w:p>
        </w:tc>
        <w:tc>
          <w:tcPr>
            <w:tcW w:w="990" w:type="dxa"/>
          </w:tcPr>
          <w:p w14:paraId="5F27FD8B" w14:textId="77777777" w:rsidR="00C21865" w:rsidRPr="00CD0018" w:rsidRDefault="00C21865" w:rsidP="000E6D98">
            <w:pPr>
              <w:jc w:val="center"/>
            </w:pPr>
          </w:p>
        </w:tc>
        <w:tc>
          <w:tcPr>
            <w:tcW w:w="3690" w:type="dxa"/>
          </w:tcPr>
          <w:p w14:paraId="1C36B310" w14:textId="77777777" w:rsidR="00C21865" w:rsidRPr="00CD0018" w:rsidRDefault="00C21865" w:rsidP="000E6D98">
            <w:pPr>
              <w:jc w:val="center"/>
            </w:pPr>
          </w:p>
        </w:tc>
        <w:tc>
          <w:tcPr>
            <w:tcW w:w="990" w:type="dxa"/>
          </w:tcPr>
          <w:p w14:paraId="7980200F" w14:textId="77777777" w:rsidR="00C21865" w:rsidRPr="00CD0018" w:rsidRDefault="00C21865" w:rsidP="000E6D98">
            <w:pPr>
              <w:jc w:val="center"/>
            </w:pPr>
          </w:p>
        </w:tc>
        <w:tc>
          <w:tcPr>
            <w:tcW w:w="3600" w:type="dxa"/>
          </w:tcPr>
          <w:p w14:paraId="435AE8F1" w14:textId="77777777" w:rsidR="00C21865" w:rsidRPr="00CD0018" w:rsidRDefault="00C21865" w:rsidP="000E6D98">
            <w:pPr>
              <w:jc w:val="center"/>
            </w:pPr>
          </w:p>
        </w:tc>
      </w:tr>
      <w:tr w:rsidR="008512D1" w:rsidRPr="003F1BC0" w14:paraId="549591E0" w14:textId="77777777" w:rsidTr="000E6D98">
        <w:tc>
          <w:tcPr>
            <w:tcW w:w="4315" w:type="dxa"/>
          </w:tcPr>
          <w:p w14:paraId="5A039C4E" w14:textId="77777777" w:rsidR="00C21865" w:rsidRPr="00CD0018" w:rsidRDefault="00BB7CBA" w:rsidP="000E6D98">
            <w:pPr>
              <w:pStyle w:val="ListParagraph"/>
              <w:numPr>
                <w:ilvl w:val="0"/>
                <w:numId w:val="20"/>
              </w:numPr>
            </w:pPr>
            <w:r w:rsidRPr="00CD0018">
              <w:t>Yes vs. no</w:t>
            </w:r>
          </w:p>
        </w:tc>
        <w:tc>
          <w:tcPr>
            <w:tcW w:w="990" w:type="dxa"/>
          </w:tcPr>
          <w:p w14:paraId="579054E5" w14:textId="37F8FFA4" w:rsidR="00C21865" w:rsidRPr="00CD0018" w:rsidRDefault="00BB7CBA" w:rsidP="000E6D98">
            <w:pPr>
              <w:jc w:val="center"/>
            </w:pPr>
            <w:r w:rsidRPr="00CD0018">
              <w:t>0.</w:t>
            </w:r>
            <w:r w:rsidR="00BC3C18">
              <w:t>512</w:t>
            </w:r>
          </w:p>
        </w:tc>
        <w:tc>
          <w:tcPr>
            <w:tcW w:w="3690" w:type="dxa"/>
          </w:tcPr>
          <w:p w14:paraId="5715B8FF" w14:textId="4DE96FE3" w:rsidR="00C21865" w:rsidRPr="00CD0018" w:rsidRDefault="00BB7CBA" w:rsidP="000E6D98">
            <w:pPr>
              <w:jc w:val="center"/>
            </w:pPr>
            <w:r w:rsidRPr="00CD0018">
              <w:t>0.86</w:t>
            </w:r>
            <w:r w:rsidR="00BC3C18">
              <w:t>1</w:t>
            </w:r>
            <w:r w:rsidRPr="00CD0018">
              <w:t xml:space="preserve"> (0.5</w:t>
            </w:r>
            <w:r w:rsidR="00BC3C18">
              <w:t>63</w:t>
            </w:r>
            <w:r w:rsidRPr="00CD0018">
              <w:t>–1.3</w:t>
            </w:r>
            <w:r w:rsidR="00BC3C18">
              <w:t>34</w:t>
            </w:r>
            <w:r w:rsidRPr="00CD0018">
              <w:t>)</w:t>
            </w:r>
          </w:p>
        </w:tc>
        <w:tc>
          <w:tcPr>
            <w:tcW w:w="990" w:type="dxa"/>
          </w:tcPr>
          <w:p w14:paraId="7766E660" w14:textId="77777777" w:rsidR="00C21865" w:rsidRPr="00CD0018" w:rsidRDefault="00C21865" w:rsidP="000E6D98">
            <w:pPr>
              <w:jc w:val="center"/>
            </w:pPr>
          </w:p>
        </w:tc>
        <w:tc>
          <w:tcPr>
            <w:tcW w:w="3600" w:type="dxa"/>
          </w:tcPr>
          <w:p w14:paraId="41A0E59D" w14:textId="77777777" w:rsidR="00C21865" w:rsidRPr="00CD0018" w:rsidRDefault="00C21865" w:rsidP="000E6D98">
            <w:pPr>
              <w:jc w:val="center"/>
            </w:pPr>
          </w:p>
        </w:tc>
      </w:tr>
      <w:tr w:rsidR="008512D1" w:rsidRPr="003F1BC0" w14:paraId="3E54471F" w14:textId="77777777" w:rsidTr="000E6D98">
        <w:tc>
          <w:tcPr>
            <w:tcW w:w="4315" w:type="dxa"/>
          </w:tcPr>
          <w:p w14:paraId="090A100D" w14:textId="77777777" w:rsidR="00C21865" w:rsidRPr="00CD0018" w:rsidRDefault="00BB7CBA" w:rsidP="000E6D98">
            <w:r w:rsidRPr="00CD0018">
              <w:t>Prior Bev exposure</w:t>
            </w:r>
          </w:p>
        </w:tc>
        <w:tc>
          <w:tcPr>
            <w:tcW w:w="990" w:type="dxa"/>
          </w:tcPr>
          <w:p w14:paraId="621675BF" w14:textId="77777777" w:rsidR="00C21865" w:rsidRPr="00CD0018" w:rsidRDefault="00C21865" w:rsidP="000E6D98">
            <w:pPr>
              <w:jc w:val="center"/>
            </w:pPr>
          </w:p>
        </w:tc>
        <w:tc>
          <w:tcPr>
            <w:tcW w:w="3690" w:type="dxa"/>
          </w:tcPr>
          <w:p w14:paraId="12B014FA" w14:textId="77777777" w:rsidR="00C21865" w:rsidRPr="00CD0018" w:rsidRDefault="00C21865" w:rsidP="000E6D98">
            <w:pPr>
              <w:jc w:val="center"/>
            </w:pPr>
          </w:p>
        </w:tc>
        <w:tc>
          <w:tcPr>
            <w:tcW w:w="990" w:type="dxa"/>
          </w:tcPr>
          <w:p w14:paraId="08218694" w14:textId="77777777" w:rsidR="00C21865" w:rsidRPr="00CD0018" w:rsidRDefault="00C21865" w:rsidP="000E6D98">
            <w:pPr>
              <w:jc w:val="center"/>
            </w:pPr>
          </w:p>
        </w:tc>
        <w:tc>
          <w:tcPr>
            <w:tcW w:w="3600" w:type="dxa"/>
          </w:tcPr>
          <w:p w14:paraId="09348162" w14:textId="77777777" w:rsidR="00C21865" w:rsidRPr="00CD0018" w:rsidRDefault="00C21865" w:rsidP="000E6D98">
            <w:pPr>
              <w:jc w:val="center"/>
            </w:pPr>
          </w:p>
        </w:tc>
      </w:tr>
      <w:tr w:rsidR="008512D1" w:rsidRPr="003F1BC0" w14:paraId="222018B8" w14:textId="77777777" w:rsidTr="000E6D98">
        <w:tc>
          <w:tcPr>
            <w:tcW w:w="4315" w:type="dxa"/>
          </w:tcPr>
          <w:p w14:paraId="423944C8" w14:textId="77777777" w:rsidR="00C21865" w:rsidRPr="00CD0018" w:rsidRDefault="00BB7CBA" w:rsidP="000E6D98">
            <w:pPr>
              <w:pStyle w:val="ListParagraph"/>
              <w:numPr>
                <w:ilvl w:val="0"/>
                <w:numId w:val="20"/>
              </w:numPr>
            </w:pPr>
            <w:r w:rsidRPr="00CD0018">
              <w:t>Yes vs. no</w:t>
            </w:r>
          </w:p>
        </w:tc>
        <w:tc>
          <w:tcPr>
            <w:tcW w:w="990" w:type="dxa"/>
          </w:tcPr>
          <w:p w14:paraId="2A10824D" w14:textId="4290C30E" w:rsidR="00C21865" w:rsidRPr="00CD0018" w:rsidRDefault="00BB7CBA" w:rsidP="000E6D98">
            <w:pPr>
              <w:jc w:val="center"/>
              <w:rPr>
                <w:b/>
                <w:bCs/>
              </w:rPr>
            </w:pPr>
            <w:r w:rsidRPr="00CD0018">
              <w:rPr>
                <w:b/>
                <w:bCs/>
              </w:rPr>
              <w:t>0.0</w:t>
            </w:r>
            <w:r w:rsidR="00BC3C18">
              <w:rPr>
                <w:b/>
                <w:bCs/>
              </w:rPr>
              <w:t>41</w:t>
            </w:r>
          </w:p>
        </w:tc>
        <w:tc>
          <w:tcPr>
            <w:tcW w:w="3690" w:type="dxa"/>
          </w:tcPr>
          <w:p w14:paraId="56638F0D" w14:textId="75165FB7" w:rsidR="00C21865" w:rsidRPr="00CD0018" w:rsidRDefault="00BB7CBA" w:rsidP="000E6D98">
            <w:pPr>
              <w:jc w:val="center"/>
            </w:pPr>
            <w:r w:rsidRPr="00CD0018">
              <w:t>1.4</w:t>
            </w:r>
            <w:r w:rsidR="00BC3C18">
              <w:t>53</w:t>
            </w:r>
            <w:r w:rsidRPr="00CD0018">
              <w:t xml:space="preserve"> (1.</w:t>
            </w:r>
            <w:r w:rsidR="00BC3C18">
              <w:t>091</w:t>
            </w:r>
            <w:r w:rsidRPr="00CD0018">
              <w:t>–2.</w:t>
            </w:r>
            <w:r w:rsidR="00BC3C18">
              <w:t>234</w:t>
            </w:r>
            <w:r w:rsidRPr="00CD0018">
              <w:t>)</w:t>
            </w:r>
          </w:p>
        </w:tc>
        <w:tc>
          <w:tcPr>
            <w:tcW w:w="990" w:type="dxa"/>
          </w:tcPr>
          <w:p w14:paraId="4473BFB6" w14:textId="7662E0FE" w:rsidR="00C21865" w:rsidRPr="00CD0018" w:rsidRDefault="00BB7CBA" w:rsidP="000E6D98">
            <w:pPr>
              <w:jc w:val="center"/>
            </w:pPr>
            <w:r w:rsidRPr="00CD0018">
              <w:t>0.36</w:t>
            </w:r>
            <w:r w:rsidR="00BC3C18">
              <w:t>7</w:t>
            </w:r>
          </w:p>
        </w:tc>
        <w:tc>
          <w:tcPr>
            <w:tcW w:w="3600" w:type="dxa"/>
          </w:tcPr>
          <w:p w14:paraId="278E88BA" w14:textId="1A75840A" w:rsidR="00C21865" w:rsidRPr="00CD0018" w:rsidRDefault="00BB7CBA" w:rsidP="000E6D98">
            <w:pPr>
              <w:jc w:val="center"/>
            </w:pPr>
            <w:r w:rsidRPr="00CD0018">
              <w:t>1.2</w:t>
            </w:r>
            <w:r w:rsidR="00BC3C18">
              <w:t>44</w:t>
            </w:r>
            <w:r w:rsidRPr="00CD0018">
              <w:t xml:space="preserve"> (0.</w:t>
            </w:r>
            <w:r w:rsidR="00BC3C18">
              <w:t>673</w:t>
            </w:r>
            <w:r w:rsidRPr="00CD0018">
              <w:t>–1.</w:t>
            </w:r>
            <w:r w:rsidR="00BC3C18">
              <w:t>981</w:t>
            </w:r>
            <w:r w:rsidRPr="00CD0018">
              <w:t>)</w:t>
            </w:r>
          </w:p>
        </w:tc>
      </w:tr>
    </w:tbl>
    <w:p w14:paraId="59670AA6" w14:textId="77777777" w:rsidR="00C21865" w:rsidRPr="007120D7" w:rsidRDefault="00BB7CBA" w:rsidP="008512D1">
      <w:pPr>
        <w:spacing w:after="0" w:line="240" w:lineRule="auto"/>
        <w:rPr>
          <w:sz w:val="20"/>
          <w:szCs w:val="20"/>
        </w:rPr>
      </w:pPr>
      <w:r>
        <w:rPr>
          <w:sz w:val="20"/>
          <w:szCs w:val="20"/>
          <w:vertAlign w:val="superscript"/>
        </w:rPr>
        <w:t>1</w:t>
      </w:r>
      <w:r>
        <w:rPr>
          <w:sz w:val="20"/>
          <w:szCs w:val="20"/>
        </w:rPr>
        <w:t>Non-methylated includes unmethylated and partially methylated.</w:t>
      </w:r>
    </w:p>
    <w:p w14:paraId="611070AC" w14:textId="1E8FE6AB" w:rsidR="00C21865" w:rsidRPr="00AC39CC" w:rsidRDefault="00BB7CBA" w:rsidP="008512D1">
      <w:pPr>
        <w:spacing w:after="0" w:line="240" w:lineRule="auto"/>
        <w:rPr>
          <w:sz w:val="20"/>
          <w:szCs w:val="20"/>
        </w:rPr>
      </w:pPr>
      <w:r w:rsidRPr="00AC39CC">
        <w:rPr>
          <w:i/>
          <w:iCs/>
          <w:sz w:val="20"/>
          <w:szCs w:val="20"/>
        </w:rPr>
        <w:t>Abbreviations:</w:t>
      </w:r>
      <w:r w:rsidRPr="00AC39CC">
        <w:rPr>
          <w:sz w:val="20"/>
          <w:szCs w:val="20"/>
        </w:rPr>
        <w:t xml:space="preserve"> CI = Confidence interval</w:t>
      </w:r>
      <w:r>
        <w:rPr>
          <w:sz w:val="20"/>
          <w:szCs w:val="20"/>
        </w:rPr>
        <w:t xml:space="preserve">; HR = Hazard ratio; </w:t>
      </w:r>
      <w:r w:rsidRPr="00AC39CC">
        <w:rPr>
          <w:sz w:val="20"/>
          <w:szCs w:val="20"/>
        </w:rPr>
        <w:t xml:space="preserve">KPS = Karnofsky performance </w:t>
      </w:r>
      <w:r w:rsidR="00F3383D">
        <w:rPr>
          <w:sz w:val="20"/>
          <w:szCs w:val="20"/>
        </w:rPr>
        <w:t>status</w:t>
      </w:r>
      <w:r w:rsidRPr="00AC39CC">
        <w:rPr>
          <w:sz w:val="20"/>
          <w:szCs w:val="20"/>
        </w:rPr>
        <w:t>; MGMT = MGMT = O</w:t>
      </w:r>
      <w:r w:rsidRPr="00AC39CC">
        <w:rPr>
          <w:sz w:val="20"/>
          <w:szCs w:val="20"/>
          <w:vertAlign w:val="superscript"/>
        </w:rPr>
        <w:t>6</w:t>
      </w:r>
      <w:r w:rsidRPr="00AC39CC">
        <w:rPr>
          <w:sz w:val="20"/>
          <w:szCs w:val="20"/>
        </w:rPr>
        <w:t xml:space="preserve">-methylguanine-DNA methyltransferase; MVA = Multivariable analysis; Re-RT = Reirradiation; SRS = Stereotactic radiosurgery; SRT = Stereotactic radiotherapy; </w:t>
      </w:r>
      <w:r>
        <w:rPr>
          <w:sz w:val="20"/>
          <w:szCs w:val="20"/>
        </w:rPr>
        <w:t xml:space="preserve">UVA = Univariable analysis; </w:t>
      </w:r>
      <w:r w:rsidRPr="00AC39CC">
        <w:rPr>
          <w:sz w:val="20"/>
          <w:szCs w:val="20"/>
        </w:rPr>
        <w:t>Vs. = Versus.</w:t>
      </w:r>
    </w:p>
    <w:p w14:paraId="084ACF25" w14:textId="525200EE" w:rsidR="00C21865" w:rsidRPr="008512D1" w:rsidRDefault="00C21865" w:rsidP="00693FC3">
      <w:pPr>
        <w:rPr>
          <w:rFonts w:cstheme="minorHAnsi"/>
          <w:sz w:val="24"/>
          <w:szCs w:val="24"/>
        </w:rPr>
      </w:pPr>
    </w:p>
    <w:sectPr w:rsidR="00C21865" w:rsidRPr="008512D1" w:rsidSect="00693FC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C1CEF" w14:textId="77777777" w:rsidR="005322BE" w:rsidRDefault="005322BE" w:rsidP="004B202D">
      <w:pPr>
        <w:spacing w:after="0" w:line="240" w:lineRule="auto"/>
      </w:pPr>
      <w:r>
        <w:separator/>
      </w:r>
    </w:p>
  </w:endnote>
  <w:endnote w:type="continuationSeparator" w:id="0">
    <w:p w14:paraId="6618078C" w14:textId="77777777" w:rsidR="005322BE" w:rsidRDefault="005322BE" w:rsidP="004B20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heme="minorHAnsi"/>
      </w:rPr>
      <w:id w:val="1966926918"/>
      <w:docPartObj>
        <w:docPartGallery w:val="Page Numbers (Bottom of Page)"/>
        <w:docPartUnique/>
      </w:docPartObj>
    </w:sdtPr>
    <w:sdtContent>
      <w:p w14:paraId="0BFA3873" w14:textId="77777777" w:rsidR="00C21865" w:rsidRPr="00495415" w:rsidRDefault="00BB7CBA">
        <w:pPr>
          <w:pStyle w:val="Footer"/>
          <w:jc w:val="center"/>
          <w:rPr>
            <w:rFonts w:cstheme="minorHAnsi"/>
          </w:rPr>
        </w:pPr>
        <w:r w:rsidRPr="00495415">
          <w:rPr>
            <w:rFonts w:cstheme="minorHAnsi"/>
          </w:rPr>
          <w:fldChar w:fldCharType="begin"/>
        </w:r>
        <w:r w:rsidRPr="00495415">
          <w:rPr>
            <w:rFonts w:cstheme="minorHAnsi"/>
          </w:rPr>
          <w:instrText>PAGE   \* MERGEFORMAT</w:instrText>
        </w:r>
        <w:r w:rsidRPr="00495415">
          <w:rPr>
            <w:rFonts w:cstheme="minorHAnsi"/>
          </w:rPr>
          <w:fldChar w:fldCharType="separate"/>
        </w:r>
        <w:r w:rsidRPr="00495415">
          <w:rPr>
            <w:rFonts w:cstheme="minorHAnsi"/>
          </w:rPr>
          <w:t>2</w:t>
        </w:r>
        <w:r w:rsidRPr="00495415">
          <w:rPr>
            <w:rFonts w:cstheme="minorHAnsi"/>
          </w:rPr>
          <w:fldChar w:fldCharType="end"/>
        </w:r>
      </w:p>
    </w:sdtContent>
  </w:sdt>
  <w:p w14:paraId="195451E5" w14:textId="77777777" w:rsidR="00C21865" w:rsidRPr="00495415" w:rsidRDefault="00C21865">
    <w:pPr>
      <w:pStyle w:val="Footer"/>
      <w:rPr>
        <w:rFonts w:cs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37633" w14:textId="77777777" w:rsidR="005322BE" w:rsidRDefault="005322BE" w:rsidP="004B202D">
      <w:pPr>
        <w:spacing w:after="0" w:line="240" w:lineRule="auto"/>
      </w:pPr>
      <w:r>
        <w:separator/>
      </w:r>
    </w:p>
  </w:footnote>
  <w:footnote w:type="continuationSeparator" w:id="0">
    <w:p w14:paraId="3551633A" w14:textId="77777777" w:rsidR="005322BE" w:rsidRDefault="005322BE" w:rsidP="004B20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42098"/>
    <w:multiLevelType w:val="hybridMultilevel"/>
    <w:tmpl w:val="212E2B3C"/>
    <w:lvl w:ilvl="0" w:tplc="AA4A4B10">
      <w:start w:val="3"/>
      <w:numFmt w:val="decimal"/>
      <w:lvlText w:val="%1"/>
      <w:lvlJc w:val="left"/>
      <w:pPr>
        <w:ind w:left="450" w:hanging="360"/>
      </w:pPr>
      <w:rPr>
        <w:rFonts w:hint="default"/>
      </w:rPr>
    </w:lvl>
    <w:lvl w:ilvl="1" w:tplc="04070019" w:tentative="1">
      <w:start w:val="1"/>
      <w:numFmt w:val="lowerLetter"/>
      <w:lvlText w:val="%2."/>
      <w:lvlJc w:val="left"/>
      <w:pPr>
        <w:ind w:left="1170" w:hanging="360"/>
      </w:pPr>
    </w:lvl>
    <w:lvl w:ilvl="2" w:tplc="0407001B" w:tentative="1">
      <w:start w:val="1"/>
      <w:numFmt w:val="lowerRoman"/>
      <w:lvlText w:val="%3."/>
      <w:lvlJc w:val="right"/>
      <w:pPr>
        <w:ind w:left="1890" w:hanging="180"/>
      </w:pPr>
    </w:lvl>
    <w:lvl w:ilvl="3" w:tplc="0407000F" w:tentative="1">
      <w:start w:val="1"/>
      <w:numFmt w:val="decimal"/>
      <w:lvlText w:val="%4."/>
      <w:lvlJc w:val="left"/>
      <w:pPr>
        <w:ind w:left="2610" w:hanging="360"/>
      </w:pPr>
    </w:lvl>
    <w:lvl w:ilvl="4" w:tplc="04070019" w:tentative="1">
      <w:start w:val="1"/>
      <w:numFmt w:val="lowerLetter"/>
      <w:lvlText w:val="%5."/>
      <w:lvlJc w:val="left"/>
      <w:pPr>
        <w:ind w:left="3330" w:hanging="360"/>
      </w:pPr>
    </w:lvl>
    <w:lvl w:ilvl="5" w:tplc="0407001B" w:tentative="1">
      <w:start w:val="1"/>
      <w:numFmt w:val="lowerRoman"/>
      <w:lvlText w:val="%6."/>
      <w:lvlJc w:val="right"/>
      <w:pPr>
        <w:ind w:left="4050" w:hanging="180"/>
      </w:pPr>
    </w:lvl>
    <w:lvl w:ilvl="6" w:tplc="0407000F" w:tentative="1">
      <w:start w:val="1"/>
      <w:numFmt w:val="decimal"/>
      <w:lvlText w:val="%7."/>
      <w:lvlJc w:val="left"/>
      <w:pPr>
        <w:ind w:left="4770" w:hanging="360"/>
      </w:pPr>
    </w:lvl>
    <w:lvl w:ilvl="7" w:tplc="04070019" w:tentative="1">
      <w:start w:val="1"/>
      <w:numFmt w:val="lowerLetter"/>
      <w:lvlText w:val="%8."/>
      <w:lvlJc w:val="left"/>
      <w:pPr>
        <w:ind w:left="5490" w:hanging="360"/>
      </w:pPr>
    </w:lvl>
    <w:lvl w:ilvl="8" w:tplc="0407001B" w:tentative="1">
      <w:start w:val="1"/>
      <w:numFmt w:val="lowerRoman"/>
      <w:lvlText w:val="%9."/>
      <w:lvlJc w:val="right"/>
      <w:pPr>
        <w:ind w:left="6210" w:hanging="180"/>
      </w:pPr>
    </w:lvl>
  </w:abstractNum>
  <w:abstractNum w:abstractNumId="1" w15:restartNumberingAfterBreak="0">
    <w:nsid w:val="095E7D4A"/>
    <w:multiLevelType w:val="hybridMultilevel"/>
    <w:tmpl w:val="55EA6D44"/>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E96548"/>
    <w:multiLevelType w:val="hybridMultilevel"/>
    <w:tmpl w:val="26561C4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ED5038"/>
    <w:multiLevelType w:val="hybridMultilevel"/>
    <w:tmpl w:val="855A66D0"/>
    <w:lvl w:ilvl="0" w:tplc="7DBE768C">
      <w:start w:val="1"/>
      <w:numFmt w:val="decimal"/>
      <w:lvlText w:val="%1."/>
      <w:lvlJc w:val="left"/>
      <w:pPr>
        <w:tabs>
          <w:tab w:val="num" w:pos="480"/>
        </w:tabs>
        <w:ind w:left="480" w:hanging="360"/>
      </w:pPr>
    </w:lvl>
    <w:lvl w:ilvl="1" w:tplc="5B32EB0A">
      <w:start w:val="1"/>
      <w:numFmt w:val="bullet"/>
      <w:lvlText w:val="o"/>
      <w:lvlJc w:val="left"/>
      <w:pPr>
        <w:tabs>
          <w:tab w:val="num" w:pos="1200"/>
        </w:tabs>
        <w:ind w:left="1200" w:hanging="360"/>
      </w:pPr>
      <w:rPr>
        <w:rFonts w:ascii="Courier New" w:hAnsi="Courier New" w:hint="default"/>
        <w:sz w:val="20"/>
      </w:rPr>
    </w:lvl>
    <w:lvl w:ilvl="2" w:tplc="67A6A458" w:tentative="1">
      <w:start w:val="1"/>
      <w:numFmt w:val="decimal"/>
      <w:lvlText w:val="%3."/>
      <w:lvlJc w:val="left"/>
      <w:pPr>
        <w:tabs>
          <w:tab w:val="num" w:pos="1920"/>
        </w:tabs>
        <w:ind w:left="1920" w:hanging="360"/>
      </w:pPr>
    </w:lvl>
    <w:lvl w:ilvl="3" w:tplc="572C8544" w:tentative="1">
      <w:start w:val="1"/>
      <w:numFmt w:val="decimal"/>
      <w:lvlText w:val="%4."/>
      <w:lvlJc w:val="left"/>
      <w:pPr>
        <w:tabs>
          <w:tab w:val="num" w:pos="2640"/>
        </w:tabs>
        <w:ind w:left="2640" w:hanging="360"/>
      </w:pPr>
    </w:lvl>
    <w:lvl w:ilvl="4" w:tplc="2490180A" w:tentative="1">
      <w:start w:val="1"/>
      <w:numFmt w:val="decimal"/>
      <w:lvlText w:val="%5."/>
      <w:lvlJc w:val="left"/>
      <w:pPr>
        <w:tabs>
          <w:tab w:val="num" w:pos="3360"/>
        </w:tabs>
        <w:ind w:left="3360" w:hanging="360"/>
      </w:pPr>
    </w:lvl>
    <w:lvl w:ilvl="5" w:tplc="9C968BF4" w:tentative="1">
      <w:start w:val="1"/>
      <w:numFmt w:val="decimal"/>
      <w:lvlText w:val="%6."/>
      <w:lvlJc w:val="left"/>
      <w:pPr>
        <w:tabs>
          <w:tab w:val="num" w:pos="4080"/>
        </w:tabs>
        <w:ind w:left="4080" w:hanging="360"/>
      </w:pPr>
    </w:lvl>
    <w:lvl w:ilvl="6" w:tplc="AF7EF79C" w:tentative="1">
      <w:start w:val="1"/>
      <w:numFmt w:val="decimal"/>
      <w:lvlText w:val="%7."/>
      <w:lvlJc w:val="left"/>
      <w:pPr>
        <w:tabs>
          <w:tab w:val="num" w:pos="4800"/>
        </w:tabs>
        <w:ind w:left="4800" w:hanging="360"/>
      </w:pPr>
    </w:lvl>
    <w:lvl w:ilvl="7" w:tplc="ACFCDC0E" w:tentative="1">
      <w:start w:val="1"/>
      <w:numFmt w:val="decimal"/>
      <w:lvlText w:val="%8."/>
      <w:lvlJc w:val="left"/>
      <w:pPr>
        <w:tabs>
          <w:tab w:val="num" w:pos="5520"/>
        </w:tabs>
        <w:ind w:left="5520" w:hanging="360"/>
      </w:pPr>
    </w:lvl>
    <w:lvl w:ilvl="8" w:tplc="A99C37C8" w:tentative="1">
      <w:start w:val="1"/>
      <w:numFmt w:val="decimal"/>
      <w:lvlText w:val="%9."/>
      <w:lvlJc w:val="left"/>
      <w:pPr>
        <w:tabs>
          <w:tab w:val="num" w:pos="6240"/>
        </w:tabs>
        <w:ind w:left="6240" w:hanging="360"/>
      </w:pPr>
    </w:lvl>
  </w:abstractNum>
  <w:abstractNum w:abstractNumId="4" w15:restartNumberingAfterBreak="0">
    <w:nsid w:val="0E840CE4"/>
    <w:multiLevelType w:val="hybridMultilevel"/>
    <w:tmpl w:val="27ECD2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6E2DDF"/>
    <w:multiLevelType w:val="hybridMultilevel"/>
    <w:tmpl w:val="E0AA76F6"/>
    <w:lvl w:ilvl="0" w:tplc="0409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586770F"/>
    <w:multiLevelType w:val="hybridMultilevel"/>
    <w:tmpl w:val="F0466656"/>
    <w:lvl w:ilvl="0" w:tplc="033C57C8">
      <w:start w:val="3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19219F2"/>
    <w:multiLevelType w:val="hybridMultilevel"/>
    <w:tmpl w:val="2EAE59FA"/>
    <w:lvl w:ilvl="0" w:tplc="167A9900">
      <w:start w:val="5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1E8783A"/>
    <w:multiLevelType w:val="hybridMultilevel"/>
    <w:tmpl w:val="B172F8F6"/>
    <w:lvl w:ilvl="0" w:tplc="0409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3B220DB"/>
    <w:multiLevelType w:val="hybridMultilevel"/>
    <w:tmpl w:val="202CA67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3F2DAE"/>
    <w:multiLevelType w:val="hybridMultilevel"/>
    <w:tmpl w:val="1284CB5C"/>
    <w:lvl w:ilvl="0" w:tplc="473AEDCA">
      <w:start w:val="2013"/>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0D5442"/>
    <w:multiLevelType w:val="hybridMultilevel"/>
    <w:tmpl w:val="7DD4C3F8"/>
    <w:lvl w:ilvl="0" w:tplc="0409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8EF1B26"/>
    <w:multiLevelType w:val="hybridMultilevel"/>
    <w:tmpl w:val="934A207C"/>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A5C3B24"/>
    <w:multiLevelType w:val="hybridMultilevel"/>
    <w:tmpl w:val="FD7E4ED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101C36"/>
    <w:multiLevelType w:val="hybridMultilevel"/>
    <w:tmpl w:val="43CC4112"/>
    <w:lvl w:ilvl="0" w:tplc="0409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3103975"/>
    <w:multiLevelType w:val="hybridMultilevel"/>
    <w:tmpl w:val="1AE078C6"/>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ACB376F"/>
    <w:multiLevelType w:val="hybridMultilevel"/>
    <w:tmpl w:val="EA36C628"/>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C043001"/>
    <w:multiLevelType w:val="hybridMultilevel"/>
    <w:tmpl w:val="0E1EE62E"/>
    <w:lvl w:ilvl="0" w:tplc="0409000B">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15520A8"/>
    <w:multiLevelType w:val="hybridMultilevel"/>
    <w:tmpl w:val="2970F23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38928EC"/>
    <w:multiLevelType w:val="hybridMultilevel"/>
    <w:tmpl w:val="3282EF4C"/>
    <w:lvl w:ilvl="0" w:tplc="49188BF8">
      <w:start w:val="2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39F7EC5"/>
    <w:multiLevelType w:val="hybridMultilevel"/>
    <w:tmpl w:val="8BC45908"/>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74A20A1"/>
    <w:multiLevelType w:val="hybridMultilevel"/>
    <w:tmpl w:val="22821ED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D76ED8"/>
    <w:multiLevelType w:val="hybridMultilevel"/>
    <w:tmpl w:val="F9FA8F62"/>
    <w:lvl w:ilvl="0" w:tplc="0409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D1E4812"/>
    <w:multiLevelType w:val="hybridMultilevel"/>
    <w:tmpl w:val="61E032F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72527E"/>
    <w:multiLevelType w:val="hybridMultilevel"/>
    <w:tmpl w:val="98A22598"/>
    <w:lvl w:ilvl="0" w:tplc="B3CAE13E">
      <w:start w:val="147"/>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62932F6"/>
    <w:multiLevelType w:val="hybridMultilevel"/>
    <w:tmpl w:val="95766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EC3B6B"/>
    <w:multiLevelType w:val="hybridMultilevel"/>
    <w:tmpl w:val="B7A837CA"/>
    <w:lvl w:ilvl="0" w:tplc="0409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B102C07"/>
    <w:multiLevelType w:val="hybridMultilevel"/>
    <w:tmpl w:val="EE7EDC56"/>
    <w:lvl w:ilvl="0" w:tplc="01300FF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E4C5EDE"/>
    <w:multiLevelType w:val="hybridMultilevel"/>
    <w:tmpl w:val="E3F029D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02532C3"/>
    <w:multiLevelType w:val="hybridMultilevel"/>
    <w:tmpl w:val="5CC203F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4D1384"/>
    <w:multiLevelType w:val="hybridMultilevel"/>
    <w:tmpl w:val="1C1840B6"/>
    <w:lvl w:ilvl="0" w:tplc="0409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2162DE0"/>
    <w:multiLevelType w:val="hybridMultilevel"/>
    <w:tmpl w:val="FBA20EF4"/>
    <w:lvl w:ilvl="0" w:tplc="2000000B">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99E1B68"/>
    <w:multiLevelType w:val="hybridMultilevel"/>
    <w:tmpl w:val="6FCC57C0"/>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B1C4F17"/>
    <w:multiLevelType w:val="hybridMultilevel"/>
    <w:tmpl w:val="66C27DD2"/>
    <w:lvl w:ilvl="0" w:tplc="0409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D4820ED"/>
    <w:multiLevelType w:val="hybridMultilevel"/>
    <w:tmpl w:val="1C88F2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E2F529F"/>
    <w:multiLevelType w:val="hybridMultilevel"/>
    <w:tmpl w:val="8F06645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EDC4759"/>
    <w:multiLevelType w:val="hybridMultilevel"/>
    <w:tmpl w:val="4698CB6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7B66157"/>
    <w:multiLevelType w:val="hybridMultilevel"/>
    <w:tmpl w:val="471C7D9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8F64713"/>
    <w:multiLevelType w:val="multilevel"/>
    <w:tmpl w:val="C32AD922"/>
    <w:lvl w:ilvl="0">
      <w:start w:val="35"/>
      <w:numFmt w:val="decimal"/>
      <w:lvlText w:val="%1"/>
      <w:lvlJc w:val="left"/>
      <w:pPr>
        <w:ind w:left="368" w:hanging="368"/>
      </w:pPr>
      <w:rPr>
        <w:rFonts w:hint="default"/>
      </w:rPr>
    </w:lvl>
    <w:lvl w:ilvl="1">
      <w:start w:val="7"/>
      <w:numFmt w:val="decimal"/>
      <w:lvlText w:val="%1.%2"/>
      <w:lvlJc w:val="left"/>
      <w:pPr>
        <w:ind w:left="368" w:hanging="36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7B070AE5"/>
    <w:multiLevelType w:val="hybridMultilevel"/>
    <w:tmpl w:val="37F06012"/>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D307330"/>
    <w:multiLevelType w:val="hybridMultilevel"/>
    <w:tmpl w:val="9D809E7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0763773">
    <w:abstractNumId w:val="3"/>
  </w:num>
  <w:num w:numId="2" w16cid:durableId="1385565182">
    <w:abstractNumId w:val="9"/>
  </w:num>
  <w:num w:numId="3" w16cid:durableId="585387062">
    <w:abstractNumId w:val="29"/>
  </w:num>
  <w:num w:numId="4" w16cid:durableId="243298895">
    <w:abstractNumId w:val="23"/>
  </w:num>
  <w:num w:numId="5" w16cid:durableId="1236017601">
    <w:abstractNumId w:val="10"/>
  </w:num>
  <w:num w:numId="6" w16cid:durableId="1133015245">
    <w:abstractNumId w:val="18"/>
  </w:num>
  <w:num w:numId="7" w16cid:durableId="659844422">
    <w:abstractNumId w:val="34"/>
  </w:num>
  <w:num w:numId="8" w16cid:durableId="2113237510">
    <w:abstractNumId w:val="36"/>
  </w:num>
  <w:num w:numId="9" w16cid:durableId="1797018374">
    <w:abstractNumId w:val="13"/>
  </w:num>
  <w:num w:numId="10" w16cid:durableId="617563795">
    <w:abstractNumId w:val="35"/>
  </w:num>
  <w:num w:numId="11" w16cid:durableId="66651156">
    <w:abstractNumId w:val="5"/>
  </w:num>
  <w:num w:numId="12" w16cid:durableId="366759398">
    <w:abstractNumId w:val="40"/>
  </w:num>
  <w:num w:numId="13" w16cid:durableId="1592473814">
    <w:abstractNumId w:val="37"/>
  </w:num>
  <w:num w:numId="14" w16cid:durableId="484249808">
    <w:abstractNumId w:val="2"/>
  </w:num>
  <w:num w:numId="15" w16cid:durableId="607544368">
    <w:abstractNumId w:val="21"/>
  </w:num>
  <w:num w:numId="16" w16cid:durableId="1773042510">
    <w:abstractNumId w:val="28"/>
  </w:num>
  <w:num w:numId="17" w16cid:durableId="404256904">
    <w:abstractNumId w:val="4"/>
  </w:num>
  <w:num w:numId="18" w16cid:durableId="1443303655">
    <w:abstractNumId w:val="16"/>
  </w:num>
  <w:num w:numId="19" w16cid:durableId="765536014">
    <w:abstractNumId w:val="12"/>
  </w:num>
  <w:num w:numId="20" w16cid:durableId="242496153">
    <w:abstractNumId w:val="39"/>
  </w:num>
  <w:num w:numId="21" w16cid:durableId="510603444">
    <w:abstractNumId w:val="32"/>
  </w:num>
  <w:num w:numId="22" w16cid:durableId="1353384499">
    <w:abstractNumId w:val="20"/>
  </w:num>
  <w:num w:numId="23" w16cid:durableId="473180839">
    <w:abstractNumId w:val="26"/>
  </w:num>
  <w:num w:numId="24" w16cid:durableId="1369836350">
    <w:abstractNumId w:val="30"/>
  </w:num>
  <w:num w:numId="25" w16cid:durableId="1963264146">
    <w:abstractNumId w:val="33"/>
  </w:num>
  <w:num w:numId="26" w16cid:durableId="1383211907">
    <w:abstractNumId w:val="8"/>
  </w:num>
  <w:num w:numId="27" w16cid:durableId="1579972045">
    <w:abstractNumId w:val="17"/>
  </w:num>
  <w:num w:numId="28" w16cid:durableId="208691453">
    <w:abstractNumId w:val="0"/>
  </w:num>
  <w:num w:numId="29" w16cid:durableId="19282870">
    <w:abstractNumId w:val="7"/>
  </w:num>
  <w:num w:numId="30" w16cid:durableId="1681469315">
    <w:abstractNumId w:val="6"/>
  </w:num>
  <w:num w:numId="31" w16cid:durableId="367947733">
    <w:abstractNumId w:val="24"/>
  </w:num>
  <w:num w:numId="32" w16cid:durableId="1395355849">
    <w:abstractNumId w:val="38"/>
  </w:num>
  <w:num w:numId="33" w16cid:durableId="761266425">
    <w:abstractNumId w:val="19"/>
  </w:num>
  <w:num w:numId="34" w16cid:durableId="983463052">
    <w:abstractNumId w:val="27"/>
  </w:num>
  <w:num w:numId="35" w16cid:durableId="2080131402">
    <w:abstractNumId w:val="31"/>
  </w:num>
  <w:num w:numId="36" w16cid:durableId="253519691">
    <w:abstractNumId w:val="22"/>
  </w:num>
  <w:num w:numId="37" w16cid:durableId="357898234">
    <w:abstractNumId w:val="15"/>
  </w:num>
  <w:num w:numId="38" w16cid:durableId="1227763310">
    <w:abstractNumId w:val="25"/>
  </w:num>
  <w:num w:numId="39" w16cid:durableId="384766513">
    <w:abstractNumId w:val="11"/>
  </w:num>
  <w:num w:numId="40" w16cid:durableId="1121997479">
    <w:abstractNumId w:val="1"/>
  </w:num>
  <w:num w:numId="41" w16cid:durableId="58164733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ocumentProtection w:edit="trackedChanges"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B9C"/>
    <w:rsid w:val="00000811"/>
    <w:rsid w:val="00002C16"/>
    <w:rsid w:val="00002D74"/>
    <w:rsid w:val="00003118"/>
    <w:rsid w:val="00004339"/>
    <w:rsid w:val="0000433A"/>
    <w:rsid w:val="00007EA9"/>
    <w:rsid w:val="00010054"/>
    <w:rsid w:val="00010126"/>
    <w:rsid w:val="00011713"/>
    <w:rsid w:val="000155BD"/>
    <w:rsid w:val="000160DB"/>
    <w:rsid w:val="00016309"/>
    <w:rsid w:val="00016BB2"/>
    <w:rsid w:val="00016BFB"/>
    <w:rsid w:val="00017F69"/>
    <w:rsid w:val="0002069F"/>
    <w:rsid w:val="00020717"/>
    <w:rsid w:val="00022BB0"/>
    <w:rsid w:val="000232D6"/>
    <w:rsid w:val="00023589"/>
    <w:rsid w:val="00025073"/>
    <w:rsid w:val="00025967"/>
    <w:rsid w:val="000309BB"/>
    <w:rsid w:val="000318ED"/>
    <w:rsid w:val="0003192A"/>
    <w:rsid w:val="00032682"/>
    <w:rsid w:val="00033A35"/>
    <w:rsid w:val="000354E3"/>
    <w:rsid w:val="00040000"/>
    <w:rsid w:val="000402FF"/>
    <w:rsid w:val="00041133"/>
    <w:rsid w:val="00041324"/>
    <w:rsid w:val="00047C99"/>
    <w:rsid w:val="000500BA"/>
    <w:rsid w:val="00050273"/>
    <w:rsid w:val="0005398E"/>
    <w:rsid w:val="000541BA"/>
    <w:rsid w:val="00054D26"/>
    <w:rsid w:val="000563F1"/>
    <w:rsid w:val="00061F92"/>
    <w:rsid w:val="00063E9C"/>
    <w:rsid w:val="00064BAB"/>
    <w:rsid w:val="00064CD5"/>
    <w:rsid w:val="00065635"/>
    <w:rsid w:val="0006632C"/>
    <w:rsid w:val="00066DCB"/>
    <w:rsid w:val="0006781E"/>
    <w:rsid w:val="000700C8"/>
    <w:rsid w:val="000701AF"/>
    <w:rsid w:val="00070BD6"/>
    <w:rsid w:val="00070C5F"/>
    <w:rsid w:val="00071708"/>
    <w:rsid w:val="00072F85"/>
    <w:rsid w:val="0007338B"/>
    <w:rsid w:val="00073CC7"/>
    <w:rsid w:val="000745A4"/>
    <w:rsid w:val="0007763E"/>
    <w:rsid w:val="0008222E"/>
    <w:rsid w:val="00082573"/>
    <w:rsid w:val="00082F04"/>
    <w:rsid w:val="00083217"/>
    <w:rsid w:val="00083F34"/>
    <w:rsid w:val="00086476"/>
    <w:rsid w:val="00086E78"/>
    <w:rsid w:val="000872ED"/>
    <w:rsid w:val="00087B02"/>
    <w:rsid w:val="00087EAA"/>
    <w:rsid w:val="00092607"/>
    <w:rsid w:val="00093C7F"/>
    <w:rsid w:val="0009628B"/>
    <w:rsid w:val="000A069C"/>
    <w:rsid w:val="000A1BA0"/>
    <w:rsid w:val="000A1E44"/>
    <w:rsid w:val="000A29AC"/>
    <w:rsid w:val="000A41D7"/>
    <w:rsid w:val="000A4564"/>
    <w:rsid w:val="000A47AE"/>
    <w:rsid w:val="000B027D"/>
    <w:rsid w:val="000B1603"/>
    <w:rsid w:val="000B18F5"/>
    <w:rsid w:val="000B25CB"/>
    <w:rsid w:val="000B278B"/>
    <w:rsid w:val="000B5467"/>
    <w:rsid w:val="000B5480"/>
    <w:rsid w:val="000B552D"/>
    <w:rsid w:val="000B66E9"/>
    <w:rsid w:val="000C04D7"/>
    <w:rsid w:val="000C142C"/>
    <w:rsid w:val="000C285D"/>
    <w:rsid w:val="000C30E3"/>
    <w:rsid w:val="000C3148"/>
    <w:rsid w:val="000C3207"/>
    <w:rsid w:val="000C47BC"/>
    <w:rsid w:val="000C539C"/>
    <w:rsid w:val="000C65F1"/>
    <w:rsid w:val="000C6BDD"/>
    <w:rsid w:val="000D0C05"/>
    <w:rsid w:val="000D19EE"/>
    <w:rsid w:val="000D1D0A"/>
    <w:rsid w:val="000D36A8"/>
    <w:rsid w:val="000D3ED1"/>
    <w:rsid w:val="000D4002"/>
    <w:rsid w:val="000D4EA4"/>
    <w:rsid w:val="000D4F31"/>
    <w:rsid w:val="000D771A"/>
    <w:rsid w:val="000E084C"/>
    <w:rsid w:val="000E1585"/>
    <w:rsid w:val="000E3939"/>
    <w:rsid w:val="000E4B7D"/>
    <w:rsid w:val="000E50EC"/>
    <w:rsid w:val="000E5FF1"/>
    <w:rsid w:val="000E60D4"/>
    <w:rsid w:val="000E682C"/>
    <w:rsid w:val="000F0E55"/>
    <w:rsid w:val="000F0EC3"/>
    <w:rsid w:val="000F2A47"/>
    <w:rsid w:val="000F5554"/>
    <w:rsid w:val="000F5694"/>
    <w:rsid w:val="0010239F"/>
    <w:rsid w:val="0010313D"/>
    <w:rsid w:val="00104389"/>
    <w:rsid w:val="0010457B"/>
    <w:rsid w:val="0011134D"/>
    <w:rsid w:val="00111796"/>
    <w:rsid w:val="001124C7"/>
    <w:rsid w:val="00113E80"/>
    <w:rsid w:val="001166A3"/>
    <w:rsid w:val="001171BD"/>
    <w:rsid w:val="00121368"/>
    <w:rsid w:val="00123497"/>
    <w:rsid w:val="00123902"/>
    <w:rsid w:val="00124630"/>
    <w:rsid w:val="00125612"/>
    <w:rsid w:val="001259EA"/>
    <w:rsid w:val="00127288"/>
    <w:rsid w:val="00130576"/>
    <w:rsid w:val="001307CF"/>
    <w:rsid w:val="00130A3A"/>
    <w:rsid w:val="00130E91"/>
    <w:rsid w:val="001311C5"/>
    <w:rsid w:val="00131ED4"/>
    <w:rsid w:val="00132C9B"/>
    <w:rsid w:val="00134684"/>
    <w:rsid w:val="001349CD"/>
    <w:rsid w:val="00136169"/>
    <w:rsid w:val="00140DC7"/>
    <w:rsid w:val="001433F0"/>
    <w:rsid w:val="0014376F"/>
    <w:rsid w:val="00145D5F"/>
    <w:rsid w:val="00150685"/>
    <w:rsid w:val="00151D76"/>
    <w:rsid w:val="00153BCC"/>
    <w:rsid w:val="001555BF"/>
    <w:rsid w:val="001556FC"/>
    <w:rsid w:val="001557CE"/>
    <w:rsid w:val="00160DCE"/>
    <w:rsid w:val="001632F1"/>
    <w:rsid w:val="00164C12"/>
    <w:rsid w:val="00165355"/>
    <w:rsid w:val="00167BF0"/>
    <w:rsid w:val="00173967"/>
    <w:rsid w:val="00174F2C"/>
    <w:rsid w:val="00175BC3"/>
    <w:rsid w:val="001765DD"/>
    <w:rsid w:val="0017733B"/>
    <w:rsid w:val="001779BA"/>
    <w:rsid w:val="001809A1"/>
    <w:rsid w:val="00181452"/>
    <w:rsid w:val="001835D6"/>
    <w:rsid w:val="0018659E"/>
    <w:rsid w:val="0019198C"/>
    <w:rsid w:val="00192470"/>
    <w:rsid w:val="00193995"/>
    <w:rsid w:val="00194997"/>
    <w:rsid w:val="00194BC4"/>
    <w:rsid w:val="00197558"/>
    <w:rsid w:val="001A077F"/>
    <w:rsid w:val="001A3E11"/>
    <w:rsid w:val="001A50A0"/>
    <w:rsid w:val="001B0E5E"/>
    <w:rsid w:val="001B4121"/>
    <w:rsid w:val="001B4FA5"/>
    <w:rsid w:val="001B655F"/>
    <w:rsid w:val="001B726A"/>
    <w:rsid w:val="001B75AF"/>
    <w:rsid w:val="001C342A"/>
    <w:rsid w:val="001C3814"/>
    <w:rsid w:val="001C652F"/>
    <w:rsid w:val="001D3AA5"/>
    <w:rsid w:val="001D6A75"/>
    <w:rsid w:val="001E34CE"/>
    <w:rsid w:val="001E3641"/>
    <w:rsid w:val="001E708B"/>
    <w:rsid w:val="001E772A"/>
    <w:rsid w:val="001E7897"/>
    <w:rsid w:val="001F0E8A"/>
    <w:rsid w:val="001F1DC5"/>
    <w:rsid w:val="001F56A5"/>
    <w:rsid w:val="001F583D"/>
    <w:rsid w:val="001F5A55"/>
    <w:rsid w:val="001F6368"/>
    <w:rsid w:val="001F6BEF"/>
    <w:rsid w:val="001F70DD"/>
    <w:rsid w:val="00200082"/>
    <w:rsid w:val="00205F2C"/>
    <w:rsid w:val="00206CA3"/>
    <w:rsid w:val="002118B4"/>
    <w:rsid w:val="00212E67"/>
    <w:rsid w:val="00215793"/>
    <w:rsid w:val="00215D8B"/>
    <w:rsid w:val="0022036D"/>
    <w:rsid w:val="002210DC"/>
    <w:rsid w:val="0022187F"/>
    <w:rsid w:val="00222FD1"/>
    <w:rsid w:val="00224C31"/>
    <w:rsid w:val="00224E81"/>
    <w:rsid w:val="002255CE"/>
    <w:rsid w:val="00226CCF"/>
    <w:rsid w:val="00231825"/>
    <w:rsid w:val="00231878"/>
    <w:rsid w:val="002327AB"/>
    <w:rsid w:val="00234D23"/>
    <w:rsid w:val="00235AD6"/>
    <w:rsid w:val="00236537"/>
    <w:rsid w:val="002367D0"/>
    <w:rsid w:val="002402F9"/>
    <w:rsid w:val="0024139F"/>
    <w:rsid w:val="00241CC2"/>
    <w:rsid w:val="00244446"/>
    <w:rsid w:val="00246215"/>
    <w:rsid w:val="00246BC1"/>
    <w:rsid w:val="002472B2"/>
    <w:rsid w:val="002507A0"/>
    <w:rsid w:val="00250868"/>
    <w:rsid w:val="00252D5C"/>
    <w:rsid w:val="00252E63"/>
    <w:rsid w:val="002540FD"/>
    <w:rsid w:val="0025561B"/>
    <w:rsid w:val="00260991"/>
    <w:rsid w:val="00260CC1"/>
    <w:rsid w:val="00261221"/>
    <w:rsid w:val="00262C8B"/>
    <w:rsid w:val="00264781"/>
    <w:rsid w:val="00264D2D"/>
    <w:rsid w:val="00265B7C"/>
    <w:rsid w:val="00267923"/>
    <w:rsid w:val="00270140"/>
    <w:rsid w:val="00271946"/>
    <w:rsid w:val="00271BF0"/>
    <w:rsid w:val="00272701"/>
    <w:rsid w:val="002752CE"/>
    <w:rsid w:val="00276557"/>
    <w:rsid w:val="00276E66"/>
    <w:rsid w:val="0027735B"/>
    <w:rsid w:val="002805D6"/>
    <w:rsid w:val="0028205B"/>
    <w:rsid w:val="002823F1"/>
    <w:rsid w:val="00285251"/>
    <w:rsid w:val="002858C2"/>
    <w:rsid w:val="002918BA"/>
    <w:rsid w:val="002919F5"/>
    <w:rsid w:val="0029324F"/>
    <w:rsid w:val="0029420A"/>
    <w:rsid w:val="00295D40"/>
    <w:rsid w:val="00296B11"/>
    <w:rsid w:val="00296E5F"/>
    <w:rsid w:val="002A08C7"/>
    <w:rsid w:val="002A0CD8"/>
    <w:rsid w:val="002A10BC"/>
    <w:rsid w:val="002A171E"/>
    <w:rsid w:val="002A2DE6"/>
    <w:rsid w:val="002A3B5B"/>
    <w:rsid w:val="002A7731"/>
    <w:rsid w:val="002B0447"/>
    <w:rsid w:val="002B05D5"/>
    <w:rsid w:val="002B1228"/>
    <w:rsid w:val="002B1990"/>
    <w:rsid w:val="002B1DFF"/>
    <w:rsid w:val="002B2947"/>
    <w:rsid w:val="002B371A"/>
    <w:rsid w:val="002B41EF"/>
    <w:rsid w:val="002B699D"/>
    <w:rsid w:val="002C05EE"/>
    <w:rsid w:val="002C0DF4"/>
    <w:rsid w:val="002C4B57"/>
    <w:rsid w:val="002C4EFC"/>
    <w:rsid w:val="002C5CC7"/>
    <w:rsid w:val="002C5DF6"/>
    <w:rsid w:val="002C736F"/>
    <w:rsid w:val="002D2781"/>
    <w:rsid w:val="002D4353"/>
    <w:rsid w:val="002E00DF"/>
    <w:rsid w:val="002E1642"/>
    <w:rsid w:val="002E1725"/>
    <w:rsid w:val="002E2760"/>
    <w:rsid w:val="002E6904"/>
    <w:rsid w:val="002F2B14"/>
    <w:rsid w:val="002F375C"/>
    <w:rsid w:val="002F41FC"/>
    <w:rsid w:val="002F47FB"/>
    <w:rsid w:val="002F5365"/>
    <w:rsid w:val="0030018E"/>
    <w:rsid w:val="00300490"/>
    <w:rsid w:val="00300C29"/>
    <w:rsid w:val="00302171"/>
    <w:rsid w:val="00302789"/>
    <w:rsid w:val="003030D7"/>
    <w:rsid w:val="00303F4B"/>
    <w:rsid w:val="003121A8"/>
    <w:rsid w:val="00312B83"/>
    <w:rsid w:val="00313094"/>
    <w:rsid w:val="00313253"/>
    <w:rsid w:val="00313EF0"/>
    <w:rsid w:val="00313F81"/>
    <w:rsid w:val="00315016"/>
    <w:rsid w:val="00316155"/>
    <w:rsid w:val="00320809"/>
    <w:rsid w:val="00320F32"/>
    <w:rsid w:val="003220B4"/>
    <w:rsid w:val="0032296B"/>
    <w:rsid w:val="00325479"/>
    <w:rsid w:val="00325BB0"/>
    <w:rsid w:val="00327124"/>
    <w:rsid w:val="00327547"/>
    <w:rsid w:val="003300A0"/>
    <w:rsid w:val="00341379"/>
    <w:rsid w:val="0034181C"/>
    <w:rsid w:val="00341CCB"/>
    <w:rsid w:val="003435C9"/>
    <w:rsid w:val="0034636D"/>
    <w:rsid w:val="00346A59"/>
    <w:rsid w:val="0034775A"/>
    <w:rsid w:val="00350F0B"/>
    <w:rsid w:val="00353F08"/>
    <w:rsid w:val="00354E54"/>
    <w:rsid w:val="00354E9B"/>
    <w:rsid w:val="00355859"/>
    <w:rsid w:val="003558FB"/>
    <w:rsid w:val="00356DA1"/>
    <w:rsid w:val="00357731"/>
    <w:rsid w:val="003577CA"/>
    <w:rsid w:val="00357B1E"/>
    <w:rsid w:val="003601BF"/>
    <w:rsid w:val="00360AF8"/>
    <w:rsid w:val="00360F6A"/>
    <w:rsid w:val="00361B7A"/>
    <w:rsid w:val="00363F6D"/>
    <w:rsid w:val="00364263"/>
    <w:rsid w:val="00371FE0"/>
    <w:rsid w:val="003735F0"/>
    <w:rsid w:val="00376E55"/>
    <w:rsid w:val="003803C5"/>
    <w:rsid w:val="00380EE0"/>
    <w:rsid w:val="00381112"/>
    <w:rsid w:val="00381F6B"/>
    <w:rsid w:val="00383C73"/>
    <w:rsid w:val="0038510D"/>
    <w:rsid w:val="003860F5"/>
    <w:rsid w:val="00387FC9"/>
    <w:rsid w:val="00390C72"/>
    <w:rsid w:val="00391619"/>
    <w:rsid w:val="003920B1"/>
    <w:rsid w:val="003944D1"/>
    <w:rsid w:val="00394E6F"/>
    <w:rsid w:val="00397156"/>
    <w:rsid w:val="003A0B34"/>
    <w:rsid w:val="003A127C"/>
    <w:rsid w:val="003A29FA"/>
    <w:rsid w:val="003B0E88"/>
    <w:rsid w:val="003B10F1"/>
    <w:rsid w:val="003B1276"/>
    <w:rsid w:val="003B1FE7"/>
    <w:rsid w:val="003B3500"/>
    <w:rsid w:val="003B3757"/>
    <w:rsid w:val="003B3D54"/>
    <w:rsid w:val="003C09B5"/>
    <w:rsid w:val="003C261B"/>
    <w:rsid w:val="003C2E12"/>
    <w:rsid w:val="003C3B7F"/>
    <w:rsid w:val="003C43F7"/>
    <w:rsid w:val="003D054B"/>
    <w:rsid w:val="003D0726"/>
    <w:rsid w:val="003D0742"/>
    <w:rsid w:val="003D4C58"/>
    <w:rsid w:val="003D4DA4"/>
    <w:rsid w:val="003D7E17"/>
    <w:rsid w:val="003D7FCD"/>
    <w:rsid w:val="003E15CE"/>
    <w:rsid w:val="003E25A4"/>
    <w:rsid w:val="003E2691"/>
    <w:rsid w:val="003E3677"/>
    <w:rsid w:val="003E45AE"/>
    <w:rsid w:val="003E607B"/>
    <w:rsid w:val="003E683B"/>
    <w:rsid w:val="003E6EF7"/>
    <w:rsid w:val="003F50A4"/>
    <w:rsid w:val="003F62A5"/>
    <w:rsid w:val="003F6628"/>
    <w:rsid w:val="003F73D1"/>
    <w:rsid w:val="00404E8D"/>
    <w:rsid w:val="004059AB"/>
    <w:rsid w:val="00406E7D"/>
    <w:rsid w:val="00407D65"/>
    <w:rsid w:val="00407FEF"/>
    <w:rsid w:val="00410A83"/>
    <w:rsid w:val="0041189B"/>
    <w:rsid w:val="00412226"/>
    <w:rsid w:val="00412255"/>
    <w:rsid w:val="004130E7"/>
    <w:rsid w:val="004140BC"/>
    <w:rsid w:val="00414558"/>
    <w:rsid w:val="004149D4"/>
    <w:rsid w:val="00414DBB"/>
    <w:rsid w:val="00416008"/>
    <w:rsid w:val="00416849"/>
    <w:rsid w:val="00417149"/>
    <w:rsid w:val="004204D4"/>
    <w:rsid w:val="00420DBD"/>
    <w:rsid w:val="0042205D"/>
    <w:rsid w:val="004220FA"/>
    <w:rsid w:val="00422984"/>
    <w:rsid w:val="00424CCD"/>
    <w:rsid w:val="004251B5"/>
    <w:rsid w:val="004258CA"/>
    <w:rsid w:val="00426211"/>
    <w:rsid w:val="0043055E"/>
    <w:rsid w:val="00431DC4"/>
    <w:rsid w:val="00431DF3"/>
    <w:rsid w:val="00431F5A"/>
    <w:rsid w:val="00434C6D"/>
    <w:rsid w:val="0043502B"/>
    <w:rsid w:val="004351EA"/>
    <w:rsid w:val="00437385"/>
    <w:rsid w:val="00440A2A"/>
    <w:rsid w:val="00443EBA"/>
    <w:rsid w:val="0044417A"/>
    <w:rsid w:val="0044551F"/>
    <w:rsid w:val="00447915"/>
    <w:rsid w:val="004502C7"/>
    <w:rsid w:val="004506D7"/>
    <w:rsid w:val="00451A6C"/>
    <w:rsid w:val="00451C5C"/>
    <w:rsid w:val="00453595"/>
    <w:rsid w:val="00453D6D"/>
    <w:rsid w:val="00454F3D"/>
    <w:rsid w:val="004552F6"/>
    <w:rsid w:val="00455388"/>
    <w:rsid w:val="004557C9"/>
    <w:rsid w:val="00456D54"/>
    <w:rsid w:val="004578EC"/>
    <w:rsid w:val="00457B99"/>
    <w:rsid w:val="00462D02"/>
    <w:rsid w:val="0046375C"/>
    <w:rsid w:val="00463FB1"/>
    <w:rsid w:val="00466D97"/>
    <w:rsid w:val="00470211"/>
    <w:rsid w:val="00470412"/>
    <w:rsid w:val="004706EA"/>
    <w:rsid w:val="00471C50"/>
    <w:rsid w:val="004726BD"/>
    <w:rsid w:val="004736B3"/>
    <w:rsid w:val="00473A15"/>
    <w:rsid w:val="00475909"/>
    <w:rsid w:val="00475AFD"/>
    <w:rsid w:val="00476529"/>
    <w:rsid w:val="00476776"/>
    <w:rsid w:val="004768C1"/>
    <w:rsid w:val="0047695C"/>
    <w:rsid w:val="00480E23"/>
    <w:rsid w:val="00483C0A"/>
    <w:rsid w:val="00484AC8"/>
    <w:rsid w:val="00484BBA"/>
    <w:rsid w:val="00484C3A"/>
    <w:rsid w:val="0048650B"/>
    <w:rsid w:val="00487F25"/>
    <w:rsid w:val="00487F35"/>
    <w:rsid w:val="00491F12"/>
    <w:rsid w:val="00492E99"/>
    <w:rsid w:val="00493913"/>
    <w:rsid w:val="00494823"/>
    <w:rsid w:val="004963AB"/>
    <w:rsid w:val="00497317"/>
    <w:rsid w:val="004A1D76"/>
    <w:rsid w:val="004A359E"/>
    <w:rsid w:val="004A47E6"/>
    <w:rsid w:val="004A5956"/>
    <w:rsid w:val="004A6369"/>
    <w:rsid w:val="004B2D3D"/>
    <w:rsid w:val="004B44A1"/>
    <w:rsid w:val="004B498F"/>
    <w:rsid w:val="004B7883"/>
    <w:rsid w:val="004C1E5B"/>
    <w:rsid w:val="004C39A7"/>
    <w:rsid w:val="004C7B23"/>
    <w:rsid w:val="004D177F"/>
    <w:rsid w:val="004D1850"/>
    <w:rsid w:val="004D5B9C"/>
    <w:rsid w:val="004D61FC"/>
    <w:rsid w:val="004D7C30"/>
    <w:rsid w:val="004E0EF1"/>
    <w:rsid w:val="004E2E80"/>
    <w:rsid w:val="004E44A6"/>
    <w:rsid w:val="004E5AF7"/>
    <w:rsid w:val="004E79EB"/>
    <w:rsid w:val="004F0CD4"/>
    <w:rsid w:val="004F1168"/>
    <w:rsid w:val="004F16B2"/>
    <w:rsid w:val="004F4B09"/>
    <w:rsid w:val="004F5906"/>
    <w:rsid w:val="004F6CEE"/>
    <w:rsid w:val="00500380"/>
    <w:rsid w:val="005010E3"/>
    <w:rsid w:val="00501EDC"/>
    <w:rsid w:val="005049D9"/>
    <w:rsid w:val="00506F27"/>
    <w:rsid w:val="00507EE9"/>
    <w:rsid w:val="0051650D"/>
    <w:rsid w:val="00516D9D"/>
    <w:rsid w:val="00517BC5"/>
    <w:rsid w:val="00520068"/>
    <w:rsid w:val="00524363"/>
    <w:rsid w:val="00527986"/>
    <w:rsid w:val="00527FD9"/>
    <w:rsid w:val="005305A3"/>
    <w:rsid w:val="00530FAC"/>
    <w:rsid w:val="005310FF"/>
    <w:rsid w:val="005322BE"/>
    <w:rsid w:val="00534D59"/>
    <w:rsid w:val="0053593F"/>
    <w:rsid w:val="00535A27"/>
    <w:rsid w:val="00537179"/>
    <w:rsid w:val="0054039E"/>
    <w:rsid w:val="005406C1"/>
    <w:rsid w:val="005420BD"/>
    <w:rsid w:val="00542D50"/>
    <w:rsid w:val="00544216"/>
    <w:rsid w:val="005442A0"/>
    <w:rsid w:val="0054570B"/>
    <w:rsid w:val="00545B58"/>
    <w:rsid w:val="00550255"/>
    <w:rsid w:val="0055059F"/>
    <w:rsid w:val="00550F6C"/>
    <w:rsid w:val="00551DC4"/>
    <w:rsid w:val="005520F9"/>
    <w:rsid w:val="00552821"/>
    <w:rsid w:val="00552BD1"/>
    <w:rsid w:val="005536F2"/>
    <w:rsid w:val="00557D4C"/>
    <w:rsid w:val="005610A5"/>
    <w:rsid w:val="005615F9"/>
    <w:rsid w:val="00561C84"/>
    <w:rsid w:val="00567D5F"/>
    <w:rsid w:val="00570506"/>
    <w:rsid w:val="005766D8"/>
    <w:rsid w:val="00577A5D"/>
    <w:rsid w:val="005803AD"/>
    <w:rsid w:val="00582B7A"/>
    <w:rsid w:val="00582F47"/>
    <w:rsid w:val="00583107"/>
    <w:rsid w:val="00583169"/>
    <w:rsid w:val="00583CE6"/>
    <w:rsid w:val="005849E3"/>
    <w:rsid w:val="00586BDC"/>
    <w:rsid w:val="00586C26"/>
    <w:rsid w:val="00590691"/>
    <w:rsid w:val="00590D9B"/>
    <w:rsid w:val="00591B30"/>
    <w:rsid w:val="005958BE"/>
    <w:rsid w:val="00596F0A"/>
    <w:rsid w:val="005A0C3E"/>
    <w:rsid w:val="005A167C"/>
    <w:rsid w:val="005A27B9"/>
    <w:rsid w:val="005A44E0"/>
    <w:rsid w:val="005A7480"/>
    <w:rsid w:val="005B06DD"/>
    <w:rsid w:val="005B4171"/>
    <w:rsid w:val="005B5714"/>
    <w:rsid w:val="005B7BCD"/>
    <w:rsid w:val="005C0808"/>
    <w:rsid w:val="005C2CC9"/>
    <w:rsid w:val="005C49F6"/>
    <w:rsid w:val="005C618E"/>
    <w:rsid w:val="005C6B75"/>
    <w:rsid w:val="005C6B9D"/>
    <w:rsid w:val="005C7645"/>
    <w:rsid w:val="005C76D1"/>
    <w:rsid w:val="005D03B0"/>
    <w:rsid w:val="005D0975"/>
    <w:rsid w:val="005D0FF9"/>
    <w:rsid w:val="005D48BA"/>
    <w:rsid w:val="005D4BCE"/>
    <w:rsid w:val="005D548A"/>
    <w:rsid w:val="005D57C2"/>
    <w:rsid w:val="005D6AA7"/>
    <w:rsid w:val="005E1639"/>
    <w:rsid w:val="005E268B"/>
    <w:rsid w:val="005E2BD0"/>
    <w:rsid w:val="005E34BC"/>
    <w:rsid w:val="005E42B2"/>
    <w:rsid w:val="005E6110"/>
    <w:rsid w:val="005E7CB9"/>
    <w:rsid w:val="005F0553"/>
    <w:rsid w:val="005F2C9A"/>
    <w:rsid w:val="005F5944"/>
    <w:rsid w:val="005F606C"/>
    <w:rsid w:val="005F6222"/>
    <w:rsid w:val="006010CE"/>
    <w:rsid w:val="0060169B"/>
    <w:rsid w:val="00601BAA"/>
    <w:rsid w:val="00603B64"/>
    <w:rsid w:val="006047E4"/>
    <w:rsid w:val="0060534C"/>
    <w:rsid w:val="006063AA"/>
    <w:rsid w:val="00607217"/>
    <w:rsid w:val="00607AF5"/>
    <w:rsid w:val="006113F4"/>
    <w:rsid w:val="0061488E"/>
    <w:rsid w:val="0061548B"/>
    <w:rsid w:val="0061552A"/>
    <w:rsid w:val="00615C39"/>
    <w:rsid w:val="0062081E"/>
    <w:rsid w:val="0062097F"/>
    <w:rsid w:val="0062236F"/>
    <w:rsid w:val="00623378"/>
    <w:rsid w:val="00624B1B"/>
    <w:rsid w:val="00625A31"/>
    <w:rsid w:val="00627D77"/>
    <w:rsid w:val="00631073"/>
    <w:rsid w:val="00631E69"/>
    <w:rsid w:val="006320E0"/>
    <w:rsid w:val="00632679"/>
    <w:rsid w:val="00633A77"/>
    <w:rsid w:val="006347E0"/>
    <w:rsid w:val="0063578E"/>
    <w:rsid w:val="00635F67"/>
    <w:rsid w:val="006368BC"/>
    <w:rsid w:val="00636DE1"/>
    <w:rsid w:val="00636DF5"/>
    <w:rsid w:val="00637EEF"/>
    <w:rsid w:val="00641468"/>
    <w:rsid w:val="0064371C"/>
    <w:rsid w:val="00644190"/>
    <w:rsid w:val="00645E7E"/>
    <w:rsid w:val="006461E1"/>
    <w:rsid w:val="00651B9B"/>
    <w:rsid w:val="00651E1F"/>
    <w:rsid w:val="006618B8"/>
    <w:rsid w:val="00661C4F"/>
    <w:rsid w:val="006650DC"/>
    <w:rsid w:val="00665660"/>
    <w:rsid w:val="00670411"/>
    <w:rsid w:val="00671515"/>
    <w:rsid w:val="0067188A"/>
    <w:rsid w:val="006720CB"/>
    <w:rsid w:val="0067376B"/>
    <w:rsid w:val="006743F1"/>
    <w:rsid w:val="0067739D"/>
    <w:rsid w:val="00677F68"/>
    <w:rsid w:val="0068222E"/>
    <w:rsid w:val="00682337"/>
    <w:rsid w:val="0068233F"/>
    <w:rsid w:val="006828B7"/>
    <w:rsid w:val="006845CB"/>
    <w:rsid w:val="00684E4E"/>
    <w:rsid w:val="00685662"/>
    <w:rsid w:val="00685722"/>
    <w:rsid w:val="00690F3F"/>
    <w:rsid w:val="0069176C"/>
    <w:rsid w:val="00693FC3"/>
    <w:rsid w:val="00694504"/>
    <w:rsid w:val="00694E00"/>
    <w:rsid w:val="00695EF6"/>
    <w:rsid w:val="00696560"/>
    <w:rsid w:val="00697D1B"/>
    <w:rsid w:val="006A192A"/>
    <w:rsid w:val="006A51A0"/>
    <w:rsid w:val="006A6C83"/>
    <w:rsid w:val="006B054C"/>
    <w:rsid w:val="006B09AB"/>
    <w:rsid w:val="006B20BD"/>
    <w:rsid w:val="006B42F1"/>
    <w:rsid w:val="006B4AB5"/>
    <w:rsid w:val="006B4BEF"/>
    <w:rsid w:val="006B694C"/>
    <w:rsid w:val="006C00B1"/>
    <w:rsid w:val="006C0655"/>
    <w:rsid w:val="006C17CC"/>
    <w:rsid w:val="006C26C6"/>
    <w:rsid w:val="006C29CF"/>
    <w:rsid w:val="006C501B"/>
    <w:rsid w:val="006C5ACF"/>
    <w:rsid w:val="006C6DCF"/>
    <w:rsid w:val="006D0327"/>
    <w:rsid w:val="006D0806"/>
    <w:rsid w:val="006D082F"/>
    <w:rsid w:val="006D2500"/>
    <w:rsid w:val="006D488D"/>
    <w:rsid w:val="006D6122"/>
    <w:rsid w:val="006D6FAD"/>
    <w:rsid w:val="006D7431"/>
    <w:rsid w:val="006E0C3F"/>
    <w:rsid w:val="006E3938"/>
    <w:rsid w:val="006E447D"/>
    <w:rsid w:val="006E46F3"/>
    <w:rsid w:val="006E5462"/>
    <w:rsid w:val="006E5FBE"/>
    <w:rsid w:val="006E67A1"/>
    <w:rsid w:val="006F00CC"/>
    <w:rsid w:val="006F00FA"/>
    <w:rsid w:val="006F29F4"/>
    <w:rsid w:val="006F344E"/>
    <w:rsid w:val="006F391C"/>
    <w:rsid w:val="00701CAB"/>
    <w:rsid w:val="00704777"/>
    <w:rsid w:val="00706198"/>
    <w:rsid w:val="00713E5A"/>
    <w:rsid w:val="00714015"/>
    <w:rsid w:val="00714B71"/>
    <w:rsid w:val="00717B9D"/>
    <w:rsid w:val="007209CB"/>
    <w:rsid w:val="0072112B"/>
    <w:rsid w:val="0072231B"/>
    <w:rsid w:val="00723E70"/>
    <w:rsid w:val="00726DB5"/>
    <w:rsid w:val="00727967"/>
    <w:rsid w:val="007307F9"/>
    <w:rsid w:val="00731618"/>
    <w:rsid w:val="00734098"/>
    <w:rsid w:val="007362E6"/>
    <w:rsid w:val="0073693B"/>
    <w:rsid w:val="00736999"/>
    <w:rsid w:val="00736C1E"/>
    <w:rsid w:val="00737632"/>
    <w:rsid w:val="00737F30"/>
    <w:rsid w:val="00740588"/>
    <w:rsid w:val="00740C64"/>
    <w:rsid w:val="00744CBD"/>
    <w:rsid w:val="007457F1"/>
    <w:rsid w:val="0074643A"/>
    <w:rsid w:val="00750222"/>
    <w:rsid w:val="00752657"/>
    <w:rsid w:val="00753A95"/>
    <w:rsid w:val="00756172"/>
    <w:rsid w:val="00756311"/>
    <w:rsid w:val="007564A0"/>
    <w:rsid w:val="00756E6E"/>
    <w:rsid w:val="007574C1"/>
    <w:rsid w:val="00763595"/>
    <w:rsid w:val="00763CA5"/>
    <w:rsid w:val="00764EC9"/>
    <w:rsid w:val="00764F7C"/>
    <w:rsid w:val="00765945"/>
    <w:rsid w:val="00766F54"/>
    <w:rsid w:val="00771256"/>
    <w:rsid w:val="007733FE"/>
    <w:rsid w:val="00773912"/>
    <w:rsid w:val="0077767D"/>
    <w:rsid w:val="00777A2A"/>
    <w:rsid w:val="0078015F"/>
    <w:rsid w:val="00781E68"/>
    <w:rsid w:val="0078553F"/>
    <w:rsid w:val="007859FF"/>
    <w:rsid w:val="007862E9"/>
    <w:rsid w:val="00786C55"/>
    <w:rsid w:val="00790BED"/>
    <w:rsid w:val="007913B0"/>
    <w:rsid w:val="00791C67"/>
    <w:rsid w:val="00792254"/>
    <w:rsid w:val="007943BC"/>
    <w:rsid w:val="00794E86"/>
    <w:rsid w:val="00796078"/>
    <w:rsid w:val="007966D2"/>
    <w:rsid w:val="00797A4D"/>
    <w:rsid w:val="007A0F17"/>
    <w:rsid w:val="007A1338"/>
    <w:rsid w:val="007A2C72"/>
    <w:rsid w:val="007A3420"/>
    <w:rsid w:val="007A36B6"/>
    <w:rsid w:val="007A67F6"/>
    <w:rsid w:val="007A76DC"/>
    <w:rsid w:val="007B0B66"/>
    <w:rsid w:val="007B0ED4"/>
    <w:rsid w:val="007B429E"/>
    <w:rsid w:val="007B6C84"/>
    <w:rsid w:val="007C0C2C"/>
    <w:rsid w:val="007C1417"/>
    <w:rsid w:val="007C18DE"/>
    <w:rsid w:val="007C26F6"/>
    <w:rsid w:val="007C5473"/>
    <w:rsid w:val="007D1748"/>
    <w:rsid w:val="007D45B9"/>
    <w:rsid w:val="007D66ED"/>
    <w:rsid w:val="007D6C34"/>
    <w:rsid w:val="007E1124"/>
    <w:rsid w:val="007E133F"/>
    <w:rsid w:val="007E3788"/>
    <w:rsid w:val="007E5185"/>
    <w:rsid w:val="007F04C1"/>
    <w:rsid w:val="007F0CA9"/>
    <w:rsid w:val="007F0EC0"/>
    <w:rsid w:val="007F1189"/>
    <w:rsid w:val="007F28E2"/>
    <w:rsid w:val="007F394A"/>
    <w:rsid w:val="007F4583"/>
    <w:rsid w:val="007F6FAC"/>
    <w:rsid w:val="007F7012"/>
    <w:rsid w:val="007F740F"/>
    <w:rsid w:val="008017D1"/>
    <w:rsid w:val="00801D7F"/>
    <w:rsid w:val="0080283C"/>
    <w:rsid w:val="00804268"/>
    <w:rsid w:val="008069D0"/>
    <w:rsid w:val="008069E7"/>
    <w:rsid w:val="00807BB5"/>
    <w:rsid w:val="008100B0"/>
    <w:rsid w:val="008113BA"/>
    <w:rsid w:val="00811480"/>
    <w:rsid w:val="0081234F"/>
    <w:rsid w:val="00812B31"/>
    <w:rsid w:val="008144FA"/>
    <w:rsid w:val="00816C8C"/>
    <w:rsid w:val="00817376"/>
    <w:rsid w:val="00825E1F"/>
    <w:rsid w:val="00826507"/>
    <w:rsid w:val="00827AD6"/>
    <w:rsid w:val="00836737"/>
    <w:rsid w:val="00837699"/>
    <w:rsid w:val="00842619"/>
    <w:rsid w:val="00844191"/>
    <w:rsid w:val="008441E4"/>
    <w:rsid w:val="0084475E"/>
    <w:rsid w:val="0084600C"/>
    <w:rsid w:val="0084659D"/>
    <w:rsid w:val="00846C93"/>
    <w:rsid w:val="00847707"/>
    <w:rsid w:val="00847EE6"/>
    <w:rsid w:val="008506C8"/>
    <w:rsid w:val="00851B99"/>
    <w:rsid w:val="00852C01"/>
    <w:rsid w:val="00853A3E"/>
    <w:rsid w:val="0085430B"/>
    <w:rsid w:val="00855330"/>
    <w:rsid w:val="00855A64"/>
    <w:rsid w:val="0085762B"/>
    <w:rsid w:val="00860C2B"/>
    <w:rsid w:val="00860FAD"/>
    <w:rsid w:val="00861DF5"/>
    <w:rsid w:val="00863318"/>
    <w:rsid w:val="008649B4"/>
    <w:rsid w:val="0087202F"/>
    <w:rsid w:val="00873857"/>
    <w:rsid w:val="008751CF"/>
    <w:rsid w:val="00876B42"/>
    <w:rsid w:val="00876F03"/>
    <w:rsid w:val="00880540"/>
    <w:rsid w:val="0088341E"/>
    <w:rsid w:val="00883B60"/>
    <w:rsid w:val="008856E9"/>
    <w:rsid w:val="00887158"/>
    <w:rsid w:val="0089004E"/>
    <w:rsid w:val="00890545"/>
    <w:rsid w:val="008917CC"/>
    <w:rsid w:val="00891C29"/>
    <w:rsid w:val="008936A9"/>
    <w:rsid w:val="00895CAE"/>
    <w:rsid w:val="008968C0"/>
    <w:rsid w:val="00897566"/>
    <w:rsid w:val="008A0FC5"/>
    <w:rsid w:val="008A1FDD"/>
    <w:rsid w:val="008A23BF"/>
    <w:rsid w:val="008A324C"/>
    <w:rsid w:val="008A358D"/>
    <w:rsid w:val="008A44A0"/>
    <w:rsid w:val="008A584C"/>
    <w:rsid w:val="008B0042"/>
    <w:rsid w:val="008B13B3"/>
    <w:rsid w:val="008B274B"/>
    <w:rsid w:val="008B5038"/>
    <w:rsid w:val="008B5407"/>
    <w:rsid w:val="008B5AE9"/>
    <w:rsid w:val="008B5EB5"/>
    <w:rsid w:val="008C024B"/>
    <w:rsid w:val="008C0410"/>
    <w:rsid w:val="008C1AB5"/>
    <w:rsid w:val="008C4E7A"/>
    <w:rsid w:val="008C51BB"/>
    <w:rsid w:val="008C5DF3"/>
    <w:rsid w:val="008C6635"/>
    <w:rsid w:val="008C66EB"/>
    <w:rsid w:val="008C71FD"/>
    <w:rsid w:val="008D1806"/>
    <w:rsid w:val="008D2ADA"/>
    <w:rsid w:val="008D743E"/>
    <w:rsid w:val="008D76CA"/>
    <w:rsid w:val="008D7744"/>
    <w:rsid w:val="008D7AC4"/>
    <w:rsid w:val="008E03CA"/>
    <w:rsid w:val="008E0A4C"/>
    <w:rsid w:val="008E1923"/>
    <w:rsid w:val="008E3BAC"/>
    <w:rsid w:val="008E4AEF"/>
    <w:rsid w:val="008E5048"/>
    <w:rsid w:val="008E5DA8"/>
    <w:rsid w:val="008E7051"/>
    <w:rsid w:val="008F0B08"/>
    <w:rsid w:val="008F6194"/>
    <w:rsid w:val="008F7842"/>
    <w:rsid w:val="009014C6"/>
    <w:rsid w:val="00902095"/>
    <w:rsid w:val="00903106"/>
    <w:rsid w:val="00903283"/>
    <w:rsid w:val="0090361D"/>
    <w:rsid w:val="00903E99"/>
    <w:rsid w:val="00904866"/>
    <w:rsid w:val="009121A6"/>
    <w:rsid w:val="00912A58"/>
    <w:rsid w:val="00913F86"/>
    <w:rsid w:val="00914615"/>
    <w:rsid w:val="00916BE0"/>
    <w:rsid w:val="00923088"/>
    <w:rsid w:val="0092388E"/>
    <w:rsid w:val="009256CB"/>
    <w:rsid w:val="009304C5"/>
    <w:rsid w:val="00930645"/>
    <w:rsid w:val="00930C6B"/>
    <w:rsid w:val="00933A37"/>
    <w:rsid w:val="0093572D"/>
    <w:rsid w:val="009368A5"/>
    <w:rsid w:val="00940B27"/>
    <w:rsid w:val="009412B5"/>
    <w:rsid w:val="00942D2B"/>
    <w:rsid w:val="009442DA"/>
    <w:rsid w:val="00944E98"/>
    <w:rsid w:val="009457A8"/>
    <w:rsid w:val="00946634"/>
    <w:rsid w:val="00946E01"/>
    <w:rsid w:val="009475EA"/>
    <w:rsid w:val="00947AD5"/>
    <w:rsid w:val="00950B41"/>
    <w:rsid w:val="00950E2A"/>
    <w:rsid w:val="00951CAD"/>
    <w:rsid w:val="00951DC6"/>
    <w:rsid w:val="00953E36"/>
    <w:rsid w:val="00956248"/>
    <w:rsid w:val="0095776A"/>
    <w:rsid w:val="00960128"/>
    <w:rsid w:val="009613E6"/>
    <w:rsid w:val="00962B0E"/>
    <w:rsid w:val="00963C07"/>
    <w:rsid w:val="00963DF1"/>
    <w:rsid w:val="00964753"/>
    <w:rsid w:val="00966238"/>
    <w:rsid w:val="00967780"/>
    <w:rsid w:val="009709C5"/>
    <w:rsid w:val="0097215C"/>
    <w:rsid w:val="009755AE"/>
    <w:rsid w:val="00976ADE"/>
    <w:rsid w:val="00976D4F"/>
    <w:rsid w:val="00976FD3"/>
    <w:rsid w:val="00981812"/>
    <w:rsid w:val="00982401"/>
    <w:rsid w:val="009844FF"/>
    <w:rsid w:val="00985463"/>
    <w:rsid w:val="00985719"/>
    <w:rsid w:val="009875CF"/>
    <w:rsid w:val="009937A2"/>
    <w:rsid w:val="00993995"/>
    <w:rsid w:val="00993DA2"/>
    <w:rsid w:val="00994466"/>
    <w:rsid w:val="009A0C22"/>
    <w:rsid w:val="009A512A"/>
    <w:rsid w:val="009A57A7"/>
    <w:rsid w:val="009A62FD"/>
    <w:rsid w:val="009A648F"/>
    <w:rsid w:val="009A6A39"/>
    <w:rsid w:val="009A79FB"/>
    <w:rsid w:val="009B0ACE"/>
    <w:rsid w:val="009B36DD"/>
    <w:rsid w:val="009B3A1E"/>
    <w:rsid w:val="009B4197"/>
    <w:rsid w:val="009B478C"/>
    <w:rsid w:val="009B58AC"/>
    <w:rsid w:val="009C0446"/>
    <w:rsid w:val="009C4386"/>
    <w:rsid w:val="009C4C3B"/>
    <w:rsid w:val="009C4E49"/>
    <w:rsid w:val="009C7828"/>
    <w:rsid w:val="009D34B9"/>
    <w:rsid w:val="009D5311"/>
    <w:rsid w:val="009D6518"/>
    <w:rsid w:val="009E075E"/>
    <w:rsid w:val="009E2B61"/>
    <w:rsid w:val="009E3490"/>
    <w:rsid w:val="009E5CE3"/>
    <w:rsid w:val="009E7F74"/>
    <w:rsid w:val="009F1705"/>
    <w:rsid w:val="009F222A"/>
    <w:rsid w:val="009F2A9E"/>
    <w:rsid w:val="009F304C"/>
    <w:rsid w:val="009F360D"/>
    <w:rsid w:val="009F5C9F"/>
    <w:rsid w:val="009F6941"/>
    <w:rsid w:val="00A04CE4"/>
    <w:rsid w:val="00A051E9"/>
    <w:rsid w:val="00A0616E"/>
    <w:rsid w:val="00A11B3D"/>
    <w:rsid w:val="00A134B1"/>
    <w:rsid w:val="00A149F3"/>
    <w:rsid w:val="00A20EAD"/>
    <w:rsid w:val="00A2335C"/>
    <w:rsid w:val="00A24FF6"/>
    <w:rsid w:val="00A30A34"/>
    <w:rsid w:val="00A30BDC"/>
    <w:rsid w:val="00A315B1"/>
    <w:rsid w:val="00A3199F"/>
    <w:rsid w:val="00A31B14"/>
    <w:rsid w:val="00A3422D"/>
    <w:rsid w:val="00A3446B"/>
    <w:rsid w:val="00A35ABC"/>
    <w:rsid w:val="00A40EAC"/>
    <w:rsid w:val="00A410DC"/>
    <w:rsid w:val="00A4210D"/>
    <w:rsid w:val="00A4311E"/>
    <w:rsid w:val="00A434D7"/>
    <w:rsid w:val="00A44A13"/>
    <w:rsid w:val="00A46C5F"/>
    <w:rsid w:val="00A5018C"/>
    <w:rsid w:val="00A5021C"/>
    <w:rsid w:val="00A5030C"/>
    <w:rsid w:val="00A533E6"/>
    <w:rsid w:val="00A55F3C"/>
    <w:rsid w:val="00A5698A"/>
    <w:rsid w:val="00A56F9F"/>
    <w:rsid w:val="00A62EAB"/>
    <w:rsid w:val="00A637CC"/>
    <w:rsid w:val="00A64974"/>
    <w:rsid w:val="00A6515E"/>
    <w:rsid w:val="00A65C13"/>
    <w:rsid w:val="00A66990"/>
    <w:rsid w:val="00A67004"/>
    <w:rsid w:val="00A713BF"/>
    <w:rsid w:val="00A72C9A"/>
    <w:rsid w:val="00A7342D"/>
    <w:rsid w:val="00A734E5"/>
    <w:rsid w:val="00A73E8C"/>
    <w:rsid w:val="00A75E04"/>
    <w:rsid w:val="00A75F15"/>
    <w:rsid w:val="00A76DA6"/>
    <w:rsid w:val="00A8074C"/>
    <w:rsid w:val="00A80E3E"/>
    <w:rsid w:val="00A8212D"/>
    <w:rsid w:val="00A82872"/>
    <w:rsid w:val="00A82C2E"/>
    <w:rsid w:val="00A836FB"/>
    <w:rsid w:val="00A85814"/>
    <w:rsid w:val="00A870FC"/>
    <w:rsid w:val="00A87FE1"/>
    <w:rsid w:val="00A90E2F"/>
    <w:rsid w:val="00A94CF5"/>
    <w:rsid w:val="00A96EFB"/>
    <w:rsid w:val="00AA055D"/>
    <w:rsid w:val="00AA0D3F"/>
    <w:rsid w:val="00AA1F6A"/>
    <w:rsid w:val="00AA268C"/>
    <w:rsid w:val="00AA3B0C"/>
    <w:rsid w:val="00AA42AC"/>
    <w:rsid w:val="00AA4CE0"/>
    <w:rsid w:val="00AA6556"/>
    <w:rsid w:val="00AA6A8C"/>
    <w:rsid w:val="00AA70E1"/>
    <w:rsid w:val="00AA7CBD"/>
    <w:rsid w:val="00AA7E71"/>
    <w:rsid w:val="00AB5B28"/>
    <w:rsid w:val="00AB6035"/>
    <w:rsid w:val="00AB7164"/>
    <w:rsid w:val="00AB7A13"/>
    <w:rsid w:val="00AC263F"/>
    <w:rsid w:val="00AC264C"/>
    <w:rsid w:val="00AC547F"/>
    <w:rsid w:val="00AC6BD5"/>
    <w:rsid w:val="00AD0103"/>
    <w:rsid w:val="00AD0CE1"/>
    <w:rsid w:val="00AD1108"/>
    <w:rsid w:val="00AD3E4E"/>
    <w:rsid w:val="00AD53C8"/>
    <w:rsid w:val="00AD7444"/>
    <w:rsid w:val="00AE231D"/>
    <w:rsid w:val="00AE2CD7"/>
    <w:rsid w:val="00AE2DCA"/>
    <w:rsid w:val="00AE4861"/>
    <w:rsid w:val="00AE491F"/>
    <w:rsid w:val="00AE59F1"/>
    <w:rsid w:val="00AE7E65"/>
    <w:rsid w:val="00AF0651"/>
    <w:rsid w:val="00AF0F9C"/>
    <w:rsid w:val="00AF2CE0"/>
    <w:rsid w:val="00AF677D"/>
    <w:rsid w:val="00AF6BE0"/>
    <w:rsid w:val="00AF768E"/>
    <w:rsid w:val="00B00026"/>
    <w:rsid w:val="00B009AA"/>
    <w:rsid w:val="00B020D2"/>
    <w:rsid w:val="00B03720"/>
    <w:rsid w:val="00B056A5"/>
    <w:rsid w:val="00B069D0"/>
    <w:rsid w:val="00B07032"/>
    <w:rsid w:val="00B0791D"/>
    <w:rsid w:val="00B103A9"/>
    <w:rsid w:val="00B111B0"/>
    <w:rsid w:val="00B12C8D"/>
    <w:rsid w:val="00B13A58"/>
    <w:rsid w:val="00B148A7"/>
    <w:rsid w:val="00B1522A"/>
    <w:rsid w:val="00B15708"/>
    <w:rsid w:val="00B162BE"/>
    <w:rsid w:val="00B16D48"/>
    <w:rsid w:val="00B174A8"/>
    <w:rsid w:val="00B175BC"/>
    <w:rsid w:val="00B176E0"/>
    <w:rsid w:val="00B20063"/>
    <w:rsid w:val="00B20EB0"/>
    <w:rsid w:val="00B21746"/>
    <w:rsid w:val="00B22564"/>
    <w:rsid w:val="00B22C1B"/>
    <w:rsid w:val="00B23445"/>
    <w:rsid w:val="00B2479C"/>
    <w:rsid w:val="00B26EA1"/>
    <w:rsid w:val="00B31A34"/>
    <w:rsid w:val="00B32018"/>
    <w:rsid w:val="00B32C80"/>
    <w:rsid w:val="00B366F1"/>
    <w:rsid w:val="00B37690"/>
    <w:rsid w:val="00B410E6"/>
    <w:rsid w:val="00B42362"/>
    <w:rsid w:val="00B42B6B"/>
    <w:rsid w:val="00B42CFF"/>
    <w:rsid w:val="00B45852"/>
    <w:rsid w:val="00B46185"/>
    <w:rsid w:val="00B47013"/>
    <w:rsid w:val="00B47FBD"/>
    <w:rsid w:val="00B50A18"/>
    <w:rsid w:val="00B51B28"/>
    <w:rsid w:val="00B51DF4"/>
    <w:rsid w:val="00B52608"/>
    <w:rsid w:val="00B5404E"/>
    <w:rsid w:val="00B55A4F"/>
    <w:rsid w:val="00B571C1"/>
    <w:rsid w:val="00B61282"/>
    <w:rsid w:val="00B6187C"/>
    <w:rsid w:val="00B61B00"/>
    <w:rsid w:val="00B62041"/>
    <w:rsid w:val="00B62A8A"/>
    <w:rsid w:val="00B6372E"/>
    <w:rsid w:val="00B64529"/>
    <w:rsid w:val="00B659B2"/>
    <w:rsid w:val="00B67F70"/>
    <w:rsid w:val="00B70624"/>
    <w:rsid w:val="00B71845"/>
    <w:rsid w:val="00B71C34"/>
    <w:rsid w:val="00B81584"/>
    <w:rsid w:val="00B82AE8"/>
    <w:rsid w:val="00B83181"/>
    <w:rsid w:val="00B831BC"/>
    <w:rsid w:val="00B84093"/>
    <w:rsid w:val="00B84492"/>
    <w:rsid w:val="00B930D8"/>
    <w:rsid w:val="00BA154D"/>
    <w:rsid w:val="00BA27FC"/>
    <w:rsid w:val="00BA3A68"/>
    <w:rsid w:val="00BA4218"/>
    <w:rsid w:val="00BA4415"/>
    <w:rsid w:val="00BA4466"/>
    <w:rsid w:val="00BA7A14"/>
    <w:rsid w:val="00BB1C76"/>
    <w:rsid w:val="00BB3193"/>
    <w:rsid w:val="00BB3319"/>
    <w:rsid w:val="00BB40D5"/>
    <w:rsid w:val="00BB5034"/>
    <w:rsid w:val="00BB6223"/>
    <w:rsid w:val="00BB7837"/>
    <w:rsid w:val="00BB7CBA"/>
    <w:rsid w:val="00BC091F"/>
    <w:rsid w:val="00BC18E3"/>
    <w:rsid w:val="00BC1903"/>
    <w:rsid w:val="00BC2E90"/>
    <w:rsid w:val="00BC3C18"/>
    <w:rsid w:val="00BC3F71"/>
    <w:rsid w:val="00BC48C6"/>
    <w:rsid w:val="00BC542F"/>
    <w:rsid w:val="00BD0FC6"/>
    <w:rsid w:val="00BD3E1B"/>
    <w:rsid w:val="00BD4888"/>
    <w:rsid w:val="00BD4F37"/>
    <w:rsid w:val="00BD5C30"/>
    <w:rsid w:val="00BD7401"/>
    <w:rsid w:val="00BE1A7E"/>
    <w:rsid w:val="00BE27B2"/>
    <w:rsid w:val="00BE289E"/>
    <w:rsid w:val="00BE28FA"/>
    <w:rsid w:val="00BE3FCD"/>
    <w:rsid w:val="00BE4BAE"/>
    <w:rsid w:val="00BE54AA"/>
    <w:rsid w:val="00BF040B"/>
    <w:rsid w:val="00BF1386"/>
    <w:rsid w:val="00BF14C6"/>
    <w:rsid w:val="00BF19D4"/>
    <w:rsid w:val="00BF340D"/>
    <w:rsid w:val="00BF5951"/>
    <w:rsid w:val="00C008A4"/>
    <w:rsid w:val="00C0123C"/>
    <w:rsid w:val="00C016DD"/>
    <w:rsid w:val="00C03796"/>
    <w:rsid w:val="00C0556B"/>
    <w:rsid w:val="00C05B8D"/>
    <w:rsid w:val="00C064AC"/>
    <w:rsid w:val="00C0731C"/>
    <w:rsid w:val="00C07691"/>
    <w:rsid w:val="00C127B1"/>
    <w:rsid w:val="00C13D5B"/>
    <w:rsid w:val="00C14975"/>
    <w:rsid w:val="00C15408"/>
    <w:rsid w:val="00C162F7"/>
    <w:rsid w:val="00C207C5"/>
    <w:rsid w:val="00C21865"/>
    <w:rsid w:val="00C21B37"/>
    <w:rsid w:val="00C22446"/>
    <w:rsid w:val="00C246A1"/>
    <w:rsid w:val="00C2553C"/>
    <w:rsid w:val="00C2658E"/>
    <w:rsid w:val="00C2766B"/>
    <w:rsid w:val="00C3092A"/>
    <w:rsid w:val="00C30BEC"/>
    <w:rsid w:val="00C3150B"/>
    <w:rsid w:val="00C31A01"/>
    <w:rsid w:val="00C31E1E"/>
    <w:rsid w:val="00C33874"/>
    <w:rsid w:val="00C33A7E"/>
    <w:rsid w:val="00C357AB"/>
    <w:rsid w:val="00C35A7D"/>
    <w:rsid w:val="00C3603A"/>
    <w:rsid w:val="00C36678"/>
    <w:rsid w:val="00C3672C"/>
    <w:rsid w:val="00C36819"/>
    <w:rsid w:val="00C412ED"/>
    <w:rsid w:val="00C43527"/>
    <w:rsid w:val="00C44309"/>
    <w:rsid w:val="00C44C6E"/>
    <w:rsid w:val="00C4557E"/>
    <w:rsid w:val="00C455B4"/>
    <w:rsid w:val="00C462F1"/>
    <w:rsid w:val="00C469B4"/>
    <w:rsid w:val="00C4733E"/>
    <w:rsid w:val="00C50C62"/>
    <w:rsid w:val="00C514FA"/>
    <w:rsid w:val="00C52080"/>
    <w:rsid w:val="00C52097"/>
    <w:rsid w:val="00C53A34"/>
    <w:rsid w:val="00C540AF"/>
    <w:rsid w:val="00C55BF6"/>
    <w:rsid w:val="00C55E14"/>
    <w:rsid w:val="00C56425"/>
    <w:rsid w:val="00C57731"/>
    <w:rsid w:val="00C60136"/>
    <w:rsid w:val="00C606AA"/>
    <w:rsid w:val="00C6084B"/>
    <w:rsid w:val="00C60A25"/>
    <w:rsid w:val="00C60B29"/>
    <w:rsid w:val="00C63E1D"/>
    <w:rsid w:val="00C63EC8"/>
    <w:rsid w:val="00C6440D"/>
    <w:rsid w:val="00C64764"/>
    <w:rsid w:val="00C65211"/>
    <w:rsid w:val="00C66884"/>
    <w:rsid w:val="00C705DB"/>
    <w:rsid w:val="00C7075C"/>
    <w:rsid w:val="00C72269"/>
    <w:rsid w:val="00C740DE"/>
    <w:rsid w:val="00C8086B"/>
    <w:rsid w:val="00C80BCD"/>
    <w:rsid w:val="00C8214C"/>
    <w:rsid w:val="00C82315"/>
    <w:rsid w:val="00C82E42"/>
    <w:rsid w:val="00C83952"/>
    <w:rsid w:val="00C84768"/>
    <w:rsid w:val="00C86BAE"/>
    <w:rsid w:val="00C87F79"/>
    <w:rsid w:val="00C90569"/>
    <w:rsid w:val="00C908C0"/>
    <w:rsid w:val="00C90C67"/>
    <w:rsid w:val="00C93623"/>
    <w:rsid w:val="00C95C82"/>
    <w:rsid w:val="00CA02F5"/>
    <w:rsid w:val="00CA178E"/>
    <w:rsid w:val="00CA2CBC"/>
    <w:rsid w:val="00CA4BAF"/>
    <w:rsid w:val="00CB0E6E"/>
    <w:rsid w:val="00CB4C6D"/>
    <w:rsid w:val="00CB7B4D"/>
    <w:rsid w:val="00CC05C1"/>
    <w:rsid w:val="00CC22D0"/>
    <w:rsid w:val="00CC2F4B"/>
    <w:rsid w:val="00CC4140"/>
    <w:rsid w:val="00CC725F"/>
    <w:rsid w:val="00CD1B95"/>
    <w:rsid w:val="00CD1EE2"/>
    <w:rsid w:val="00CD3CD9"/>
    <w:rsid w:val="00CD4389"/>
    <w:rsid w:val="00CD451C"/>
    <w:rsid w:val="00CD5278"/>
    <w:rsid w:val="00CD6361"/>
    <w:rsid w:val="00CD6D9A"/>
    <w:rsid w:val="00CD7EA1"/>
    <w:rsid w:val="00CE117D"/>
    <w:rsid w:val="00CE2327"/>
    <w:rsid w:val="00CE44DB"/>
    <w:rsid w:val="00CE4ECB"/>
    <w:rsid w:val="00CE6B75"/>
    <w:rsid w:val="00CE72EA"/>
    <w:rsid w:val="00CF00E6"/>
    <w:rsid w:val="00CF0BD3"/>
    <w:rsid w:val="00CF12CC"/>
    <w:rsid w:val="00CF4715"/>
    <w:rsid w:val="00CF5C0C"/>
    <w:rsid w:val="00D00598"/>
    <w:rsid w:val="00D00842"/>
    <w:rsid w:val="00D02159"/>
    <w:rsid w:val="00D029F7"/>
    <w:rsid w:val="00D055E7"/>
    <w:rsid w:val="00D07527"/>
    <w:rsid w:val="00D0782E"/>
    <w:rsid w:val="00D10B98"/>
    <w:rsid w:val="00D11ADA"/>
    <w:rsid w:val="00D12837"/>
    <w:rsid w:val="00D13E1E"/>
    <w:rsid w:val="00D1438B"/>
    <w:rsid w:val="00D16A0D"/>
    <w:rsid w:val="00D209A7"/>
    <w:rsid w:val="00D2283A"/>
    <w:rsid w:val="00D22868"/>
    <w:rsid w:val="00D2345B"/>
    <w:rsid w:val="00D24A97"/>
    <w:rsid w:val="00D25828"/>
    <w:rsid w:val="00D26234"/>
    <w:rsid w:val="00D26701"/>
    <w:rsid w:val="00D268CD"/>
    <w:rsid w:val="00D270CD"/>
    <w:rsid w:val="00D30646"/>
    <w:rsid w:val="00D30F00"/>
    <w:rsid w:val="00D342AB"/>
    <w:rsid w:val="00D34B5C"/>
    <w:rsid w:val="00D352B3"/>
    <w:rsid w:val="00D359C0"/>
    <w:rsid w:val="00D46F15"/>
    <w:rsid w:val="00D4777B"/>
    <w:rsid w:val="00D513E3"/>
    <w:rsid w:val="00D51D7B"/>
    <w:rsid w:val="00D53424"/>
    <w:rsid w:val="00D54766"/>
    <w:rsid w:val="00D54FF7"/>
    <w:rsid w:val="00D62560"/>
    <w:rsid w:val="00D66533"/>
    <w:rsid w:val="00D67AC9"/>
    <w:rsid w:val="00D71A4C"/>
    <w:rsid w:val="00D71DE6"/>
    <w:rsid w:val="00D73144"/>
    <w:rsid w:val="00D73AA6"/>
    <w:rsid w:val="00D760C4"/>
    <w:rsid w:val="00D76C61"/>
    <w:rsid w:val="00D84736"/>
    <w:rsid w:val="00D848FE"/>
    <w:rsid w:val="00D86392"/>
    <w:rsid w:val="00D91C6A"/>
    <w:rsid w:val="00D93BC5"/>
    <w:rsid w:val="00D9438F"/>
    <w:rsid w:val="00D95452"/>
    <w:rsid w:val="00D96C34"/>
    <w:rsid w:val="00D972D6"/>
    <w:rsid w:val="00D97877"/>
    <w:rsid w:val="00DA2EBB"/>
    <w:rsid w:val="00DA385F"/>
    <w:rsid w:val="00DA6145"/>
    <w:rsid w:val="00DA6692"/>
    <w:rsid w:val="00DA6BA4"/>
    <w:rsid w:val="00DB1430"/>
    <w:rsid w:val="00DB229E"/>
    <w:rsid w:val="00DB24DA"/>
    <w:rsid w:val="00DB3D57"/>
    <w:rsid w:val="00DB4746"/>
    <w:rsid w:val="00DB492F"/>
    <w:rsid w:val="00DB4942"/>
    <w:rsid w:val="00DB540E"/>
    <w:rsid w:val="00DB5480"/>
    <w:rsid w:val="00DB7D8C"/>
    <w:rsid w:val="00DC0417"/>
    <w:rsid w:val="00DC07F2"/>
    <w:rsid w:val="00DC0883"/>
    <w:rsid w:val="00DC2000"/>
    <w:rsid w:val="00DC424E"/>
    <w:rsid w:val="00DC486C"/>
    <w:rsid w:val="00DC4B05"/>
    <w:rsid w:val="00DC5682"/>
    <w:rsid w:val="00DC6433"/>
    <w:rsid w:val="00DC696E"/>
    <w:rsid w:val="00DD0195"/>
    <w:rsid w:val="00DD28E9"/>
    <w:rsid w:val="00DD305B"/>
    <w:rsid w:val="00DD67B7"/>
    <w:rsid w:val="00DE01C2"/>
    <w:rsid w:val="00DE4E18"/>
    <w:rsid w:val="00DE4EF5"/>
    <w:rsid w:val="00DE5AA3"/>
    <w:rsid w:val="00DE6A15"/>
    <w:rsid w:val="00DE76C5"/>
    <w:rsid w:val="00DE7DD6"/>
    <w:rsid w:val="00DF02BB"/>
    <w:rsid w:val="00DF0660"/>
    <w:rsid w:val="00DF0D92"/>
    <w:rsid w:val="00DF0EDE"/>
    <w:rsid w:val="00DF10EC"/>
    <w:rsid w:val="00DF17D3"/>
    <w:rsid w:val="00DF2A2B"/>
    <w:rsid w:val="00DF420F"/>
    <w:rsid w:val="00DF6BB0"/>
    <w:rsid w:val="00DF751C"/>
    <w:rsid w:val="00E004CD"/>
    <w:rsid w:val="00E007CB"/>
    <w:rsid w:val="00E00DBC"/>
    <w:rsid w:val="00E0177C"/>
    <w:rsid w:val="00E0200E"/>
    <w:rsid w:val="00E057D0"/>
    <w:rsid w:val="00E066D1"/>
    <w:rsid w:val="00E067CC"/>
    <w:rsid w:val="00E1049B"/>
    <w:rsid w:val="00E108F1"/>
    <w:rsid w:val="00E12817"/>
    <w:rsid w:val="00E171C1"/>
    <w:rsid w:val="00E20DF5"/>
    <w:rsid w:val="00E21562"/>
    <w:rsid w:val="00E23497"/>
    <w:rsid w:val="00E25FE9"/>
    <w:rsid w:val="00E270E1"/>
    <w:rsid w:val="00E31639"/>
    <w:rsid w:val="00E31CBE"/>
    <w:rsid w:val="00E3383A"/>
    <w:rsid w:val="00E34DE7"/>
    <w:rsid w:val="00E350C8"/>
    <w:rsid w:val="00E35224"/>
    <w:rsid w:val="00E3528E"/>
    <w:rsid w:val="00E359CF"/>
    <w:rsid w:val="00E4114D"/>
    <w:rsid w:val="00E41627"/>
    <w:rsid w:val="00E42CC5"/>
    <w:rsid w:val="00E43E41"/>
    <w:rsid w:val="00E45406"/>
    <w:rsid w:val="00E476FC"/>
    <w:rsid w:val="00E50F4F"/>
    <w:rsid w:val="00E53C51"/>
    <w:rsid w:val="00E55FAD"/>
    <w:rsid w:val="00E562CF"/>
    <w:rsid w:val="00E603CB"/>
    <w:rsid w:val="00E6099E"/>
    <w:rsid w:val="00E60C74"/>
    <w:rsid w:val="00E636E4"/>
    <w:rsid w:val="00E645F4"/>
    <w:rsid w:val="00E64CB1"/>
    <w:rsid w:val="00E651D8"/>
    <w:rsid w:val="00E67019"/>
    <w:rsid w:val="00E6787B"/>
    <w:rsid w:val="00E701C7"/>
    <w:rsid w:val="00E70B02"/>
    <w:rsid w:val="00E75D48"/>
    <w:rsid w:val="00E76889"/>
    <w:rsid w:val="00E76F8A"/>
    <w:rsid w:val="00E809ED"/>
    <w:rsid w:val="00E81A4A"/>
    <w:rsid w:val="00E82796"/>
    <w:rsid w:val="00E841FB"/>
    <w:rsid w:val="00E85616"/>
    <w:rsid w:val="00E86C69"/>
    <w:rsid w:val="00E87378"/>
    <w:rsid w:val="00E9070A"/>
    <w:rsid w:val="00E907A0"/>
    <w:rsid w:val="00E94237"/>
    <w:rsid w:val="00E95A8C"/>
    <w:rsid w:val="00E96978"/>
    <w:rsid w:val="00E96982"/>
    <w:rsid w:val="00E97334"/>
    <w:rsid w:val="00EA0706"/>
    <w:rsid w:val="00EA0F82"/>
    <w:rsid w:val="00EA231A"/>
    <w:rsid w:val="00EA2B22"/>
    <w:rsid w:val="00EA3AE5"/>
    <w:rsid w:val="00EA3D83"/>
    <w:rsid w:val="00EA662A"/>
    <w:rsid w:val="00EB096B"/>
    <w:rsid w:val="00EB30CD"/>
    <w:rsid w:val="00EB3FC1"/>
    <w:rsid w:val="00EB4AA5"/>
    <w:rsid w:val="00EB5896"/>
    <w:rsid w:val="00EB5BDE"/>
    <w:rsid w:val="00EC11EE"/>
    <w:rsid w:val="00EC248A"/>
    <w:rsid w:val="00EC4DE1"/>
    <w:rsid w:val="00EC63AC"/>
    <w:rsid w:val="00EC7F8D"/>
    <w:rsid w:val="00ED00C1"/>
    <w:rsid w:val="00ED01BB"/>
    <w:rsid w:val="00ED01CC"/>
    <w:rsid w:val="00ED0D8E"/>
    <w:rsid w:val="00ED1F64"/>
    <w:rsid w:val="00ED2685"/>
    <w:rsid w:val="00ED32DF"/>
    <w:rsid w:val="00ED4233"/>
    <w:rsid w:val="00ED44E9"/>
    <w:rsid w:val="00ED4E6A"/>
    <w:rsid w:val="00ED5095"/>
    <w:rsid w:val="00ED58F0"/>
    <w:rsid w:val="00ED61CC"/>
    <w:rsid w:val="00ED7050"/>
    <w:rsid w:val="00ED7441"/>
    <w:rsid w:val="00ED7AC0"/>
    <w:rsid w:val="00EE0A00"/>
    <w:rsid w:val="00EE418D"/>
    <w:rsid w:val="00EE43E9"/>
    <w:rsid w:val="00EE6DB0"/>
    <w:rsid w:val="00EE7907"/>
    <w:rsid w:val="00EE7FAF"/>
    <w:rsid w:val="00EF0B45"/>
    <w:rsid w:val="00EF1854"/>
    <w:rsid w:val="00EF19F2"/>
    <w:rsid w:val="00EF503F"/>
    <w:rsid w:val="00EF745D"/>
    <w:rsid w:val="00EF7A4E"/>
    <w:rsid w:val="00F00A44"/>
    <w:rsid w:val="00F00CED"/>
    <w:rsid w:val="00F0462E"/>
    <w:rsid w:val="00F057A6"/>
    <w:rsid w:val="00F123E5"/>
    <w:rsid w:val="00F12587"/>
    <w:rsid w:val="00F141CC"/>
    <w:rsid w:val="00F17987"/>
    <w:rsid w:val="00F17F79"/>
    <w:rsid w:val="00F23148"/>
    <w:rsid w:val="00F23F4A"/>
    <w:rsid w:val="00F24B80"/>
    <w:rsid w:val="00F24BEA"/>
    <w:rsid w:val="00F2771F"/>
    <w:rsid w:val="00F27A38"/>
    <w:rsid w:val="00F27B04"/>
    <w:rsid w:val="00F30FD7"/>
    <w:rsid w:val="00F324F7"/>
    <w:rsid w:val="00F3383D"/>
    <w:rsid w:val="00F33AEA"/>
    <w:rsid w:val="00F33F59"/>
    <w:rsid w:val="00F35A69"/>
    <w:rsid w:val="00F3672B"/>
    <w:rsid w:val="00F40859"/>
    <w:rsid w:val="00F44B9C"/>
    <w:rsid w:val="00F5311C"/>
    <w:rsid w:val="00F53DCF"/>
    <w:rsid w:val="00F54417"/>
    <w:rsid w:val="00F608ED"/>
    <w:rsid w:val="00F6175E"/>
    <w:rsid w:val="00F650FB"/>
    <w:rsid w:val="00F7155D"/>
    <w:rsid w:val="00F717CA"/>
    <w:rsid w:val="00F71B06"/>
    <w:rsid w:val="00F7291F"/>
    <w:rsid w:val="00F72F4D"/>
    <w:rsid w:val="00F7475A"/>
    <w:rsid w:val="00F753F5"/>
    <w:rsid w:val="00F75952"/>
    <w:rsid w:val="00F770F3"/>
    <w:rsid w:val="00F77D2A"/>
    <w:rsid w:val="00F80CA7"/>
    <w:rsid w:val="00F815B8"/>
    <w:rsid w:val="00F83BF1"/>
    <w:rsid w:val="00F8437F"/>
    <w:rsid w:val="00F91947"/>
    <w:rsid w:val="00F92BD0"/>
    <w:rsid w:val="00F92BE7"/>
    <w:rsid w:val="00F93780"/>
    <w:rsid w:val="00FA1164"/>
    <w:rsid w:val="00FA337C"/>
    <w:rsid w:val="00FA3BF1"/>
    <w:rsid w:val="00FA5E08"/>
    <w:rsid w:val="00FA6A1A"/>
    <w:rsid w:val="00FA7396"/>
    <w:rsid w:val="00FB6374"/>
    <w:rsid w:val="00FC1E40"/>
    <w:rsid w:val="00FC29DC"/>
    <w:rsid w:val="00FC4D97"/>
    <w:rsid w:val="00FC52B4"/>
    <w:rsid w:val="00FC6242"/>
    <w:rsid w:val="00FC6841"/>
    <w:rsid w:val="00FD1A4C"/>
    <w:rsid w:val="00FD377F"/>
    <w:rsid w:val="00FE2F95"/>
    <w:rsid w:val="00FE54C4"/>
    <w:rsid w:val="00FE5687"/>
    <w:rsid w:val="00FE63DD"/>
    <w:rsid w:val="00FE6520"/>
    <w:rsid w:val="00FE6EA1"/>
    <w:rsid w:val="00FE7E4A"/>
    <w:rsid w:val="00FF2237"/>
    <w:rsid w:val="00FF27C2"/>
    <w:rsid w:val="00FF3A77"/>
    <w:rsid w:val="00FF66F4"/>
    <w:rsid w:val="00FF7520"/>
    <w:rsid w:val="00FF78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6DD6C"/>
  <w15:chartTrackingRefBased/>
  <w15:docId w15:val="{E9358565-5811-4223-9388-E52AA211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link w:val="Heading1Char"/>
    <w:uiPriority w:val="9"/>
    <w:qFormat/>
    <w:rsid w:val="00155BC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BCC"/>
    <w:rPr>
      <w:rFonts w:ascii="Times New Roman" w:eastAsia="Times New Roman" w:hAnsi="Times New Roman" w:cs="Times New Roman"/>
      <w:b/>
      <w:bCs/>
      <w:kern w:val="36"/>
      <w:sz w:val="48"/>
      <w:szCs w:val="48"/>
      <w:lang w:val="de-DE" w:eastAsia="de-DE"/>
    </w:rPr>
  </w:style>
  <w:style w:type="paragraph" w:styleId="NormalWeb">
    <w:name w:val="Normal (Web)"/>
    <w:basedOn w:val="Normal"/>
    <w:uiPriority w:val="99"/>
    <w:semiHidden/>
    <w:unhideWhenUsed/>
    <w:rsid w:val="00155BC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155BCC"/>
    <w:rPr>
      <w:color w:val="0000FF"/>
      <w:u w:val="single"/>
    </w:rPr>
  </w:style>
  <w:style w:type="character" w:customStyle="1" w:styleId="apple-tab-span">
    <w:name w:val="apple-tab-span"/>
    <w:basedOn w:val="DefaultParagraphFont"/>
    <w:rsid w:val="00155BCC"/>
  </w:style>
  <w:style w:type="character" w:styleId="Strong">
    <w:name w:val="Strong"/>
    <w:basedOn w:val="DefaultParagraphFont"/>
    <w:uiPriority w:val="22"/>
    <w:qFormat/>
    <w:rsid w:val="007118AA"/>
    <w:rPr>
      <w:b/>
      <w:bCs/>
    </w:rPr>
  </w:style>
  <w:style w:type="paragraph" w:styleId="Header">
    <w:name w:val="header"/>
    <w:basedOn w:val="Normal"/>
    <w:link w:val="HeaderChar"/>
    <w:uiPriority w:val="99"/>
    <w:unhideWhenUsed/>
    <w:rsid w:val="004B20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202D"/>
  </w:style>
  <w:style w:type="paragraph" w:styleId="Footer">
    <w:name w:val="footer"/>
    <w:basedOn w:val="Normal"/>
    <w:link w:val="FooterChar"/>
    <w:uiPriority w:val="99"/>
    <w:unhideWhenUsed/>
    <w:rsid w:val="004B20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202D"/>
  </w:style>
  <w:style w:type="table" w:styleId="TableGrid">
    <w:name w:val="Table Grid"/>
    <w:basedOn w:val="TableNormal"/>
    <w:uiPriority w:val="39"/>
    <w:rsid w:val="00BA67A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67AC"/>
    <w:pPr>
      <w:ind w:left="720"/>
      <w:contextualSpacing/>
    </w:pPr>
  </w:style>
  <w:style w:type="paragraph" w:styleId="Revision">
    <w:name w:val="Revision"/>
    <w:hidden/>
    <w:uiPriority w:val="99"/>
    <w:semiHidden/>
    <w:rsid w:val="00C36FFE"/>
    <w:pPr>
      <w:spacing w:after="0" w:line="240" w:lineRule="auto"/>
    </w:pPr>
  </w:style>
  <w:style w:type="character" w:styleId="CommentReference">
    <w:name w:val="annotation reference"/>
    <w:basedOn w:val="DefaultParagraphFont"/>
    <w:uiPriority w:val="99"/>
    <w:semiHidden/>
    <w:unhideWhenUsed/>
    <w:rsid w:val="00C36FFE"/>
    <w:rPr>
      <w:sz w:val="16"/>
      <w:szCs w:val="16"/>
    </w:rPr>
  </w:style>
  <w:style w:type="paragraph" w:styleId="CommentText">
    <w:name w:val="annotation text"/>
    <w:basedOn w:val="Normal"/>
    <w:link w:val="CommentTextChar"/>
    <w:uiPriority w:val="99"/>
    <w:unhideWhenUsed/>
    <w:rsid w:val="00C36FFE"/>
    <w:pPr>
      <w:spacing w:line="240" w:lineRule="auto"/>
    </w:pPr>
    <w:rPr>
      <w:sz w:val="20"/>
      <w:szCs w:val="20"/>
    </w:rPr>
  </w:style>
  <w:style w:type="character" w:customStyle="1" w:styleId="CommentTextChar">
    <w:name w:val="Comment Text Char"/>
    <w:basedOn w:val="DefaultParagraphFont"/>
    <w:link w:val="CommentText"/>
    <w:uiPriority w:val="99"/>
    <w:rsid w:val="00C36FFE"/>
    <w:rPr>
      <w:sz w:val="20"/>
      <w:szCs w:val="20"/>
    </w:rPr>
  </w:style>
  <w:style w:type="paragraph" w:styleId="CommentSubject">
    <w:name w:val="annotation subject"/>
    <w:basedOn w:val="CommentText"/>
    <w:next w:val="CommentText"/>
    <w:link w:val="CommentSubjectChar"/>
    <w:uiPriority w:val="99"/>
    <w:semiHidden/>
    <w:unhideWhenUsed/>
    <w:rsid w:val="00C36FFE"/>
    <w:rPr>
      <w:b/>
      <w:bCs/>
    </w:rPr>
  </w:style>
  <w:style w:type="character" w:customStyle="1" w:styleId="CommentSubjectChar">
    <w:name w:val="Comment Subject Char"/>
    <w:basedOn w:val="CommentTextChar"/>
    <w:link w:val="CommentSubject"/>
    <w:uiPriority w:val="99"/>
    <w:semiHidden/>
    <w:rsid w:val="00C36FFE"/>
    <w:rPr>
      <w:b/>
      <w:bCs/>
      <w:sz w:val="20"/>
      <w:szCs w:val="20"/>
    </w:rPr>
  </w:style>
  <w:style w:type="character" w:styleId="FootnoteReference">
    <w:name w:val="footnote reference"/>
    <w:basedOn w:val="DefaultParagraphFont"/>
    <w:uiPriority w:val="99"/>
    <w:semiHidden/>
    <w:unhideWhenUsed/>
    <w:rsid w:val="008F1C96"/>
    <w:rPr>
      <w:vertAlign w:val="superscript"/>
    </w:rPr>
  </w:style>
  <w:style w:type="paragraph" w:customStyle="1" w:styleId="TableHeader">
    <w:name w:val="TableHeader"/>
    <w:basedOn w:val="Normal"/>
    <w:rsid w:val="005F646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F6460"/>
  </w:style>
  <w:style w:type="character" w:styleId="UnresolvedMention">
    <w:name w:val="Unresolved Mention"/>
    <w:basedOn w:val="DefaultParagraphFont"/>
    <w:uiPriority w:val="99"/>
    <w:semiHidden/>
    <w:unhideWhenUsed/>
    <w:rsid w:val="004F509E"/>
    <w:rPr>
      <w:color w:val="605E5C"/>
      <w:shd w:val="clear" w:color="auto" w:fill="E1DFDD"/>
    </w:rPr>
  </w:style>
  <w:style w:type="paragraph" w:styleId="Title">
    <w:name w:val="Title"/>
    <w:basedOn w:val="Normal"/>
    <w:pPr>
      <w:spacing w:after="300"/>
    </w:pPr>
    <w:rPr>
      <w:color w:val="17365D"/>
      <w:sz w:val="52"/>
    </w:rPr>
  </w:style>
  <w:style w:type="paragraph" w:styleId="Subtitle">
    <w:name w:val="Subtitle"/>
    <w:basedOn w:val="Normal"/>
    <w:rPr>
      <w:i/>
      <w:color w:val="4F81BD"/>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0624177">
      <w:bodyDiv w:val="1"/>
      <w:marLeft w:val="0"/>
      <w:marRight w:val="0"/>
      <w:marTop w:val="0"/>
      <w:marBottom w:val="0"/>
      <w:divBdr>
        <w:top w:val="none" w:sz="0" w:space="0" w:color="auto"/>
        <w:left w:val="none" w:sz="0" w:space="0" w:color="auto"/>
        <w:bottom w:val="none" w:sz="0" w:space="0" w:color="auto"/>
        <w:right w:val="none" w:sz="0" w:space="0" w:color="auto"/>
      </w:divBdr>
    </w:div>
    <w:div w:id="1626544643">
      <w:bodyDiv w:val="1"/>
      <w:marLeft w:val="0"/>
      <w:marRight w:val="0"/>
      <w:marTop w:val="0"/>
      <w:marBottom w:val="0"/>
      <w:divBdr>
        <w:top w:val="none" w:sz="0" w:space="0" w:color="auto"/>
        <w:left w:val="none" w:sz="0" w:space="0" w:color="auto"/>
        <w:bottom w:val="none" w:sz="0" w:space="0" w:color="auto"/>
        <w:right w:val="none" w:sz="0" w:space="0" w:color="auto"/>
      </w:divBdr>
      <w:divsChild>
        <w:div w:id="186795746">
          <w:marLeft w:val="-34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13C5DA-79BD-4847-A9B1-5A31F1EE7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40</Words>
  <Characters>15375</Characters>
  <Application>Microsoft Office Word</Application>
  <DocSecurity>0</DocSecurity>
  <Lines>128</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Christ</dc:creator>
  <cp:keywords/>
  <dc:description/>
  <cp:lastModifiedBy>Sebastian Christ</cp:lastModifiedBy>
  <cp:revision>10</cp:revision>
  <dcterms:created xsi:type="dcterms:W3CDTF">2023-10-11T23:22:00Z</dcterms:created>
  <dcterms:modified xsi:type="dcterms:W3CDTF">2023-10-12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chicago-note-bibliography-with-ibid</vt:lpwstr>
  </property>
  <property fmtid="{D5CDD505-2E9C-101B-9397-08002B2CF9AE}" pid="13" name="Mendeley Recent Style Name 5_1">
    <vt:lpwstr>Chicago Manual of Style 17th edition (note, with Ibid.)</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styles/vancouver-SMF</vt:lpwstr>
  </property>
  <property fmtid="{D5CDD505-2E9C-101B-9397-08002B2CF9AE}" pid="19" name="Mendeley Recent Style Name 8_1">
    <vt:lpwstr>Vancouver</vt:lpwstr>
  </property>
  <property fmtid="{D5CDD505-2E9C-101B-9397-08002B2CF9AE}" pid="20" name="Mendeley Recent Style Id 9_1">
    <vt:lpwstr>http://csl.mendeley.com/styles/19212321/vancouver</vt:lpwstr>
  </property>
  <property fmtid="{D5CDD505-2E9C-101B-9397-08002B2CF9AE}" pid="21" name="Mendeley Recent Style Name 9_1">
    <vt:lpwstr>Vancouver - Sebastian Christ</vt:lpwstr>
  </property>
  <property fmtid="{D5CDD505-2E9C-101B-9397-08002B2CF9AE}" pid="22" name="Mendeley Document_1">
    <vt:lpwstr>True</vt:lpwstr>
  </property>
  <property fmtid="{D5CDD505-2E9C-101B-9397-08002B2CF9AE}" pid="23" name="Mendeley Unique User Id_1">
    <vt:lpwstr>c739a2db-6537-3d52-ad1b-46f767cc30bc</vt:lpwstr>
  </property>
  <property fmtid="{D5CDD505-2E9C-101B-9397-08002B2CF9AE}" pid="24" name="Mendeley Citation Style_1">
    <vt:lpwstr>http://csl.mendeley.com/styles/19212321/vancouver</vt:lpwstr>
  </property>
</Properties>
</file>